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E9BB38" w14:textId="7380C484" w:rsidR="00801F72" w:rsidRPr="005765B6" w:rsidRDefault="00801F72" w:rsidP="00BC482B">
      <w:pPr>
        <w:jc w:val="both"/>
        <w:rPr>
          <w:lang w:val="en-US"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4820"/>
        <w:gridCol w:w="992"/>
        <w:gridCol w:w="992"/>
        <w:gridCol w:w="993"/>
        <w:gridCol w:w="1219"/>
      </w:tblGrid>
      <w:tr w:rsidR="00C25CF0" w:rsidRPr="005765B6" w14:paraId="5B2FF368" w14:textId="77777777" w:rsidTr="008278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D5FCF18" w14:textId="17E3C198" w:rsidR="00C25CF0" w:rsidRPr="005765B6" w:rsidRDefault="00C25CF0" w:rsidP="004E769D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</w:tcPr>
          <w:p w14:paraId="7F98931F" w14:textId="72DF2BC7" w:rsidR="00C25CF0" w:rsidRPr="005765B6" w:rsidRDefault="00C25CF0" w:rsidP="004E769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</w:p>
        </w:tc>
        <w:tc>
          <w:tcPr>
            <w:tcW w:w="3204" w:type="dxa"/>
            <w:gridSpan w:val="3"/>
          </w:tcPr>
          <w:p w14:paraId="2B488F73" w14:textId="77777777" w:rsidR="00C25CF0" w:rsidRDefault="00C25CF0" w:rsidP="004E769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C25CF0">
              <w:rPr>
                <w:color w:val="000000"/>
              </w:rPr>
              <w:t>Fixed Effects</w:t>
            </w:r>
          </w:p>
          <w:p w14:paraId="13081D84" w14:textId="3C85C4E4" w:rsidR="00F86597" w:rsidRPr="00C25CF0" w:rsidRDefault="00F86597" w:rsidP="004E769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25CF0" w:rsidRPr="005765B6" w14:paraId="7093A816" w14:textId="77777777" w:rsidTr="00827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7264C75" w14:textId="02434F0A" w:rsidR="00C25CF0" w:rsidRPr="001D62F9" w:rsidRDefault="001D62F9" w:rsidP="004E769D">
            <w:pPr>
              <w:jc w:val="both"/>
              <w:rPr>
                <w:color w:val="000000"/>
              </w:rPr>
            </w:pPr>
            <w:r w:rsidRPr="001D62F9">
              <w:rPr>
                <w:color w:val="000000"/>
              </w:rPr>
              <w:t>Predictor</w:t>
            </w:r>
          </w:p>
        </w:tc>
        <w:tc>
          <w:tcPr>
            <w:tcW w:w="992" w:type="dxa"/>
          </w:tcPr>
          <w:p w14:paraId="334FDE93" w14:textId="3106CB4E" w:rsidR="00C25CF0" w:rsidRPr="005765B6" w:rsidRDefault="00C25CF0" w:rsidP="004E769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st</w:t>
            </w:r>
          </w:p>
        </w:tc>
        <w:tc>
          <w:tcPr>
            <w:tcW w:w="992" w:type="dxa"/>
          </w:tcPr>
          <w:p w14:paraId="1A1A7E7A" w14:textId="0D3585F7" w:rsidR="00C25CF0" w:rsidRPr="005765B6" w:rsidRDefault="00C25CF0" w:rsidP="004E76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</w:t>
            </w:r>
          </w:p>
        </w:tc>
        <w:tc>
          <w:tcPr>
            <w:tcW w:w="993" w:type="dxa"/>
          </w:tcPr>
          <w:p w14:paraId="0572D655" w14:textId="59610A9A" w:rsidR="00C25CF0" w:rsidRPr="005765B6" w:rsidRDefault="00C25CF0" w:rsidP="004E76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z</w:t>
            </w:r>
          </w:p>
        </w:tc>
        <w:tc>
          <w:tcPr>
            <w:tcW w:w="1219" w:type="dxa"/>
          </w:tcPr>
          <w:p w14:paraId="21951D59" w14:textId="7AE0A6C9" w:rsidR="00C25CF0" w:rsidRPr="005765B6" w:rsidRDefault="00C25CF0" w:rsidP="004E76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</w:tr>
      <w:tr w:rsidR="0082787E" w:rsidRPr="005765B6" w14:paraId="342F581B" w14:textId="77777777" w:rsidTr="00827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4B636A1" w14:textId="0614E4CC" w:rsidR="00611D3B" w:rsidRPr="004C62F1" w:rsidRDefault="00611D3B" w:rsidP="00611D3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 xml:space="preserve">Stimulation </w:t>
            </w:r>
            <w:proofErr w:type="spellStart"/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intensity</w:t>
            </w:r>
            <w:proofErr w:type="spellEnd"/>
          </w:p>
          <w:p w14:paraId="587ECA38" w14:textId="77777777" w:rsidR="00611D3B" w:rsidRPr="004C62F1" w:rsidRDefault="00611D3B" w:rsidP="00611D3B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1320B624" w14:textId="218AB8F3" w:rsidR="00611D3B" w:rsidRPr="004C62F1" w:rsidRDefault="00611D3B" w:rsidP="00611D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06C18">
              <w:t>-0.16</w:t>
            </w:r>
          </w:p>
        </w:tc>
        <w:tc>
          <w:tcPr>
            <w:tcW w:w="992" w:type="dxa"/>
            <w:vAlign w:val="center"/>
          </w:tcPr>
          <w:p w14:paraId="68F836DA" w14:textId="61E618E5" w:rsidR="00611D3B" w:rsidRPr="004C62F1" w:rsidRDefault="00611D3B" w:rsidP="00611D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06C18">
              <w:t>0.18</w:t>
            </w:r>
          </w:p>
        </w:tc>
        <w:tc>
          <w:tcPr>
            <w:tcW w:w="993" w:type="dxa"/>
            <w:vAlign w:val="center"/>
          </w:tcPr>
          <w:p w14:paraId="155D36BE" w14:textId="20D0FD22" w:rsidR="00611D3B" w:rsidRPr="004C62F1" w:rsidRDefault="00611D3B" w:rsidP="00611D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06C18">
              <w:t>-0.91</w:t>
            </w:r>
          </w:p>
        </w:tc>
        <w:tc>
          <w:tcPr>
            <w:tcW w:w="1219" w:type="dxa"/>
            <w:vAlign w:val="center"/>
          </w:tcPr>
          <w:p w14:paraId="3409DFEE" w14:textId="683D2852" w:rsidR="00611D3B" w:rsidRPr="005765B6" w:rsidRDefault="00611D3B" w:rsidP="00611D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06C18">
              <w:t>0.366</w:t>
            </w:r>
          </w:p>
        </w:tc>
      </w:tr>
      <w:tr w:rsidR="0082787E" w:rsidRPr="005765B6" w14:paraId="4A762697" w14:textId="77777777" w:rsidTr="00827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2BE0814" w14:textId="17A6496C" w:rsidR="00611D3B" w:rsidRPr="004C62F1" w:rsidRDefault="00611D3B" w:rsidP="00611D3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 xml:space="preserve">Stimulation </w:t>
            </w:r>
            <w:proofErr w:type="spellStart"/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duration</w:t>
            </w:r>
            <w:proofErr w:type="spellEnd"/>
          </w:p>
          <w:p w14:paraId="2EA796A4" w14:textId="77777777" w:rsidR="00611D3B" w:rsidRPr="004C62F1" w:rsidRDefault="00611D3B" w:rsidP="00611D3B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6E4ACB1F" w14:textId="34EAD57B" w:rsidR="00611D3B" w:rsidRPr="004C62F1" w:rsidRDefault="00611D3B" w:rsidP="00611D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06C18">
              <w:t>0.03</w:t>
            </w:r>
          </w:p>
        </w:tc>
        <w:tc>
          <w:tcPr>
            <w:tcW w:w="992" w:type="dxa"/>
            <w:vAlign w:val="center"/>
          </w:tcPr>
          <w:p w14:paraId="465F5148" w14:textId="6E636749" w:rsidR="00611D3B" w:rsidRPr="004C62F1" w:rsidRDefault="00611D3B" w:rsidP="00611D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06C18">
              <w:t>0.01</w:t>
            </w:r>
          </w:p>
        </w:tc>
        <w:tc>
          <w:tcPr>
            <w:tcW w:w="993" w:type="dxa"/>
            <w:vAlign w:val="center"/>
          </w:tcPr>
          <w:p w14:paraId="51BE1C15" w14:textId="63EB8F7E" w:rsidR="00611D3B" w:rsidRPr="004C62F1" w:rsidRDefault="00611D3B" w:rsidP="00611D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06C18">
              <w:t>3.76</w:t>
            </w:r>
          </w:p>
        </w:tc>
        <w:tc>
          <w:tcPr>
            <w:tcW w:w="1219" w:type="dxa"/>
            <w:vAlign w:val="center"/>
          </w:tcPr>
          <w:p w14:paraId="0548452C" w14:textId="3CA82408" w:rsidR="00611D3B" w:rsidRPr="005765B6" w:rsidRDefault="00611D3B" w:rsidP="00611D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E06C18">
              <w:rPr>
                <w:b/>
                <w:bCs/>
              </w:rPr>
              <w:t>&lt; 0.001**</w:t>
            </w:r>
          </w:p>
        </w:tc>
      </w:tr>
      <w:tr w:rsidR="0082787E" w:rsidRPr="005765B6" w14:paraId="150587B9" w14:textId="77777777" w:rsidTr="00827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8DB076C" w14:textId="017E6862" w:rsidR="00247A9E" w:rsidRPr="0082787E" w:rsidRDefault="00611D3B" w:rsidP="00611D3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de-DE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Stimulation</w:t>
            </w:r>
            <w:r w:rsidR="0082787E">
              <w:rPr>
                <w:rFonts w:eastAsiaTheme="minorHAnsi"/>
                <w:color w:val="000000"/>
                <w:lang w:val="de-DE" w:eastAsia="en-US"/>
              </w:rPr>
              <w:t xml:space="preserve"> </w:t>
            </w:r>
            <w:r w:rsidR="00247A9E" w:rsidRPr="004C62F1">
              <w:rPr>
                <w:rFonts w:eastAsiaTheme="minorHAnsi"/>
                <w:b w:val="0"/>
                <w:bCs w:val="0"/>
                <w:color w:val="000000"/>
                <w:lang w:val="en-GB" w:eastAsia="en-US"/>
              </w:rPr>
              <w:t>(sham-taVNS)</w:t>
            </w:r>
          </w:p>
          <w:p w14:paraId="45ABF802" w14:textId="77777777" w:rsidR="00611D3B" w:rsidRPr="004C62F1" w:rsidRDefault="00611D3B" w:rsidP="00611D3B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71563BF1" w14:textId="718FD8C5" w:rsidR="00611D3B" w:rsidRPr="004C62F1" w:rsidRDefault="00611D3B" w:rsidP="00611D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06C18">
              <w:t>-0.05</w:t>
            </w:r>
          </w:p>
        </w:tc>
        <w:tc>
          <w:tcPr>
            <w:tcW w:w="992" w:type="dxa"/>
            <w:vAlign w:val="center"/>
          </w:tcPr>
          <w:p w14:paraId="144676E1" w14:textId="367BEAAA" w:rsidR="00611D3B" w:rsidRPr="004C62F1" w:rsidRDefault="00611D3B" w:rsidP="00611D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06C18">
              <w:t>0.22</w:t>
            </w:r>
          </w:p>
        </w:tc>
        <w:tc>
          <w:tcPr>
            <w:tcW w:w="993" w:type="dxa"/>
            <w:vAlign w:val="center"/>
          </w:tcPr>
          <w:p w14:paraId="6E4B3F9F" w14:textId="7E60C36D" w:rsidR="00611D3B" w:rsidRPr="004C62F1" w:rsidRDefault="00611D3B" w:rsidP="00611D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06C18">
              <w:t>-0.21</w:t>
            </w:r>
          </w:p>
        </w:tc>
        <w:tc>
          <w:tcPr>
            <w:tcW w:w="1219" w:type="dxa"/>
            <w:vAlign w:val="center"/>
          </w:tcPr>
          <w:p w14:paraId="57D4A534" w14:textId="77923882" w:rsidR="00611D3B" w:rsidRPr="005765B6" w:rsidRDefault="00611D3B" w:rsidP="00611D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06C18">
              <w:t>0.834</w:t>
            </w:r>
          </w:p>
        </w:tc>
      </w:tr>
      <w:tr w:rsidR="0082787E" w:rsidRPr="005765B6" w14:paraId="57FCA1DB" w14:textId="77777777" w:rsidTr="00827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7FAD336" w14:textId="5DE8620B" w:rsidR="00247A9E" w:rsidRPr="0082787E" w:rsidRDefault="00611D3B" w:rsidP="00611D3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de-DE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Stimulation type</w:t>
            </w:r>
            <w:r w:rsidR="0082787E">
              <w:rPr>
                <w:rFonts w:eastAsiaTheme="minorHAnsi"/>
                <w:color w:val="000000"/>
                <w:lang w:val="de-DE" w:eastAsia="en-US"/>
              </w:rPr>
              <w:t xml:space="preserve"> </w:t>
            </w:r>
            <w:r w:rsidR="00247A9E"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(</w:t>
            </w:r>
            <w:proofErr w:type="spellStart"/>
            <w:r w:rsidR="00247A9E"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interval-continuous</w:t>
            </w:r>
            <w:proofErr w:type="spellEnd"/>
            <w:r w:rsidR="00247A9E"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)</w:t>
            </w:r>
          </w:p>
          <w:p w14:paraId="6FDCCAD8" w14:textId="77777777" w:rsidR="00611D3B" w:rsidRPr="004C62F1" w:rsidRDefault="00611D3B" w:rsidP="00611D3B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045EB1C4" w14:textId="1D9ED950" w:rsidR="00611D3B" w:rsidRPr="004C62F1" w:rsidRDefault="00611D3B" w:rsidP="00611D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06C18">
              <w:t>-0.06</w:t>
            </w:r>
          </w:p>
        </w:tc>
        <w:tc>
          <w:tcPr>
            <w:tcW w:w="992" w:type="dxa"/>
            <w:vAlign w:val="center"/>
          </w:tcPr>
          <w:p w14:paraId="3FD651E4" w14:textId="720394D2" w:rsidR="00611D3B" w:rsidRPr="004C62F1" w:rsidRDefault="00611D3B" w:rsidP="00611D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06C18">
              <w:t>0.40</w:t>
            </w:r>
          </w:p>
        </w:tc>
        <w:tc>
          <w:tcPr>
            <w:tcW w:w="993" w:type="dxa"/>
            <w:vAlign w:val="center"/>
          </w:tcPr>
          <w:p w14:paraId="1C107FAE" w14:textId="2841A9EC" w:rsidR="00611D3B" w:rsidRPr="004C62F1" w:rsidRDefault="00611D3B" w:rsidP="00611D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06C18">
              <w:t>-0.14</w:t>
            </w:r>
          </w:p>
        </w:tc>
        <w:tc>
          <w:tcPr>
            <w:tcW w:w="1219" w:type="dxa"/>
            <w:vAlign w:val="center"/>
          </w:tcPr>
          <w:p w14:paraId="3FFF069C" w14:textId="4E5A79A3" w:rsidR="00611D3B" w:rsidRPr="005765B6" w:rsidRDefault="00611D3B" w:rsidP="00611D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06C18">
              <w:t>0.886</w:t>
            </w:r>
          </w:p>
        </w:tc>
      </w:tr>
      <w:tr w:rsidR="0082787E" w:rsidRPr="005765B6" w14:paraId="65259D9F" w14:textId="77777777" w:rsidTr="00827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9651F2B" w14:textId="460B2795" w:rsidR="00611D3B" w:rsidRPr="004C62F1" w:rsidRDefault="00611D3B" w:rsidP="00611D3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en-GB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en-GB" w:eastAsia="en-US"/>
              </w:rPr>
              <w:t>Age</w:t>
            </w:r>
          </w:p>
          <w:p w14:paraId="7FC86ED3" w14:textId="77777777" w:rsidR="00611D3B" w:rsidRPr="004C62F1" w:rsidRDefault="00611D3B" w:rsidP="00611D3B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4750960E" w14:textId="219B339B" w:rsidR="00611D3B" w:rsidRPr="004C62F1" w:rsidRDefault="00611D3B" w:rsidP="00611D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06C18">
              <w:t>-0.04</w:t>
            </w:r>
          </w:p>
        </w:tc>
        <w:tc>
          <w:tcPr>
            <w:tcW w:w="992" w:type="dxa"/>
            <w:vAlign w:val="center"/>
          </w:tcPr>
          <w:p w14:paraId="7999653C" w14:textId="52DF1E0F" w:rsidR="00611D3B" w:rsidRPr="004C62F1" w:rsidRDefault="00611D3B" w:rsidP="00611D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06C18">
              <w:t>0.03</w:t>
            </w:r>
          </w:p>
        </w:tc>
        <w:tc>
          <w:tcPr>
            <w:tcW w:w="993" w:type="dxa"/>
            <w:vAlign w:val="center"/>
          </w:tcPr>
          <w:p w14:paraId="0CCD99F3" w14:textId="5AB55F02" w:rsidR="00611D3B" w:rsidRPr="004C62F1" w:rsidRDefault="00611D3B" w:rsidP="00611D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06C18">
              <w:t>-1.24</w:t>
            </w:r>
          </w:p>
        </w:tc>
        <w:tc>
          <w:tcPr>
            <w:tcW w:w="1219" w:type="dxa"/>
            <w:vAlign w:val="center"/>
          </w:tcPr>
          <w:p w14:paraId="4697A903" w14:textId="665C6BB6" w:rsidR="00611D3B" w:rsidRPr="005765B6" w:rsidRDefault="00611D3B" w:rsidP="00611D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06C18">
              <w:t>0.215</w:t>
            </w:r>
          </w:p>
        </w:tc>
      </w:tr>
      <w:tr w:rsidR="0082787E" w:rsidRPr="005765B6" w14:paraId="008F315D" w14:textId="77777777" w:rsidTr="00827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D90741B" w14:textId="6B559E39" w:rsidR="00611D3B" w:rsidRPr="004C62F1" w:rsidRDefault="00611D3B" w:rsidP="00611D3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Gender</w:t>
            </w:r>
            <w:r w:rsidR="0082787E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 xml:space="preserve"> </w:t>
            </w:r>
            <w:r w:rsidR="00247A9E"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(male-</w:t>
            </w:r>
            <w:proofErr w:type="spellStart"/>
            <w:r w:rsidR="00247A9E"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female</w:t>
            </w:r>
            <w:proofErr w:type="spellEnd"/>
            <w:r w:rsidR="00247A9E"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)</w:t>
            </w:r>
          </w:p>
          <w:p w14:paraId="5B5233EB" w14:textId="77777777" w:rsidR="00611D3B" w:rsidRPr="004C62F1" w:rsidRDefault="00611D3B" w:rsidP="00611D3B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7B9E98E2" w14:textId="4D0A5CF4" w:rsidR="00611D3B" w:rsidRPr="004C62F1" w:rsidRDefault="00611D3B" w:rsidP="00611D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06C18">
              <w:t>-1.06</w:t>
            </w:r>
          </w:p>
        </w:tc>
        <w:tc>
          <w:tcPr>
            <w:tcW w:w="992" w:type="dxa"/>
            <w:vAlign w:val="center"/>
          </w:tcPr>
          <w:p w14:paraId="0E5C0021" w14:textId="1A165043" w:rsidR="00611D3B" w:rsidRPr="004C62F1" w:rsidRDefault="00611D3B" w:rsidP="00611D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06C18">
              <w:t>0.40</w:t>
            </w:r>
          </w:p>
        </w:tc>
        <w:tc>
          <w:tcPr>
            <w:tcW w:w="993" w:type="dxa"/>
            <w:vAlign w:val="center"/>
          </w:tcPr>
          <w:p w14:paraId="7A7DA65C" w14:textId="78ACAA1A" w:rsidR="00611D3B" w:rsidRPr="004C62F1" w:rsidRDefault="00611D3B" w:rsidP="00611D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06C18">
              <w:t>-2.67</w:t>
            </w:r>
          </w:p>
        </w:tc>
        <w:tc>
          <w:tcPr>
            <w:tcW w:w="1219" w:type="dxa"/>
            <w:vAlign w:val="center"/>
          </w:tcPr>
          <w:p w14:paraId="4164165A" w14:textId="7F3555AD" w:rsidR="00611D3B" w:rsidRPr="005765B6" w:rsidRDefault="00611D3B" w:rsidP="00611D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E06C18">
              <w:rPr>
                <w:b/>
                <w:bCs/>
              </w:rPr>
              <w:t>0.008**</w:t>
            </w:r>
          </w:p>
        </w:tc>
      </w:tr>
      <w:tr w:rsidR="0082787E" w:rsidRPr="005765B6" w14:paraId="75506AAD" w14:textId="77777777" w:rsidTr="00827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C4EBAB8" w14:textId="025DEC65" w:rsidR="00611D3B" w:rsidRPr="004C62F1" w:rsidRDefault="00611D3B" w:rsidP="00611D3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Gender</w:t>
            </w:r>
            <w:r w:rsidR="0082787E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 xml:space="preserve"> </w:t>
            </w:r>
            <w:r w:rsidR="00247A9E"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(diverse-</w:t>
            </w:r>
            <w:proofErr w:type="spellStart"/>
            <w:r w:rsidR="00247A9E"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female</w:t>
            </w:r>
            <w:proofErr w:type="spellEnd"/>
            <w:r w:rsidR="00247A9E"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)</w:t>
            </w:r>
          </w:p>
          <w:p w14:paraId="4854EE39" w14:textId="77777777" w:rsidR="00611D3B" w:rsidRPr="004C62F1" w:rsidRDefault="00611D3B" w:rsidP="00611D3B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7D43D064" w14:textId="24D388E4" w:rsidR="00611D3B" w:rsidRPr="004C62F1" w:rsidRDefault="00611D3B" w:rsidP="00611D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06C18">
              <w:t>0.43</w:t>
            </w:r>
          </w:p>
        </w:tc>
        <w:tc>
          <w:tcPr>
            <w:tcW w:w="992" w:type="dxa"/>
            <w:vAlign w:val="center"/>
          </w:tcPr>
          <w:p w14:paraId="2D9E8018" w14:textId="7F7C79E4" w:rsidR="00611D3B" w:rsidRPr="004C62F1" w:rsidRDefault="00611D3B" w:rsidP="00611D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06C18">
              <w:t>1.51</w:t>
            </w:r>
          </w:p>
        </w:tc>
        <w:tc>
          <w:tcPr>
            <w:tcW w:w="993" w:type="dxa"/>
            <w:vAlign w:val="center"/>
          </w:tcPr>
          <w:p w14:paraId="34A4E49F" w14:textId="3E721DCC" w:rsidR="00611D3B" w:rsidRPr="004C62F1" w:rsidRDefault="00611D3B" w:rsidP="00611D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06C18">
              <w:t>0.29</w:t>
            </w:r>
          </w:p>
        </w:tc>
        <w:tc>
          <w:tcPr>
            <w:tcW w:w="1219" w:type="dxa"/>
            <w:vAlign w:val="center"/>
          </w:tcPr>
          <w:p w14:paraId="34E381AD" w14:textId="557C0437" w:rsidR="00611D3B" w:rsidRPr="005765B6" w:rsidRDefault="00611D3B" w:rsidP="00611D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06C18">
              <w:t>0.773</w:t>
            </w:r>
          </w:p>
        </w:tc>
      </w:tr>
      <w:tr w:rsidR="0082787E" w:rsidRPr="005765B6" w14:paraId="6FE29AD9" w14:textId="77777777" w:rsidTr="00827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33B2661" w14:textId="2839F7F6" w:rsidR="00611D3B" w:rsidRPr="004C62F1" w:rsidRDefault="00611D3B" w:rsidP="00611D3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Stimulation intensity</w:t>
            </w:r>
            <w:r w:rsidR="00C25CF0" w:rsidRPr="004C62F1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 xml:space="preserve"> x </w:t>
            </w:r>
            <w:r w:rsidRPr="004C62F1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Stimulation duration</w:t>
            </w:r>
          </w:p>
          <w:p w14:paraId="603D2B5A" w14:textId="77777777" w:rsidR="00611D3B" w:rsidRPr="004C62F1" w:rsidRDefault="00611D3B" w:rsidP="00611D3B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25B4FA55" w14:textId="4A51123D" w:rsidR="00611D3B" w:rsidRPr="004C62F1" w:rsidRDefault="00611D3B" w:rsidP="00611D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06C18">
              <w:t>0.02</w:t>
            </w:r>
          </w:p>
        </w:tc>
        <w:tc>
          <w:tcPr>
            <w:tcW w:w="992" w:type="dxa"/>
            <w:vAlign w:val="center"/>
          </w:tcPr>
          <w:p w14:paraId="2AF4522B" w14:textId="5969E5C1" w:rsidR="00611D3B" w:rsidRPr="004C62F1" w:rsidRDefault="00611D3B" w:rsidP="00611D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06C18">
              <w:t>0.01</w:t>
            </w:r>
          </w:p>
        </w:tc>
        <w:tc>
          <w:tcPr>
            <w:tcW w:w="993" w:type="dxa"/>
            <w:vAlign w:val="center"/>
          </w:tcPr>
          <w:p w14:paraId="7A00F371" w14:textId="6C6122D3" w:rsidR="00611D3B" w:rsidRPr="004C62F1" w:rsidRDefault="00611D3B" w:rsidP="00611D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06C18">
              <w:t>2.61</w:t>
            </w:r>
          </w:p>
        </w:tc>
        <w:tc>
          <w:tcPr>
            <w:tcW w:w="1219" w:type="dxa"/>
            <w:vAlign w:val="center"/>
          </w:tcPr>
          <w:p w14:paraId="11881C42" w14:textId="434F1CAC" w:rsidR="00611D3B" w:rsidRPr="005765B6" w:rsidRDefault="00611D3B" w:rsidP="00611D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E06C18">
              <w:rPr>
                <w:b/>
                <w:bCs/>
              </w:rPr>
              <w:t>0.009**</w:t>
            </w:r>
          </w:p>
        </w:tc>
      </w:tr>
      <w:tr w:rsidR="00C25CF0" w:rsidRPr="005765B6" w14:paraId="4C2A3FA7" w14:textId="77777777" w:rsidTr="00827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7D41F80" w14:textId="77777777" w:rsidR="00C25CF0" w:rsidRPr="00C25CF0" w:rsidRDefault="00C25CF0" w:rsidP="00611D3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val="en-US" w:eastAsia="en-US"/>
              </w:rPr>
            </w:pPr>
          </w:p>
        </w:tc>
        <w:tc>
          <w:tcPr>
            <w:tcW w:w="992" w:type="dxa"/>
            <w:vAlign w:val="center"/>
          </w:tcPr>
          <w:p w14:paraId="1FC9626B" w14:textId="77777777" w:rsidR="00C25CF0" w:rsidRPr="00E06C18" w:rsidRDefault="00C25CF0" w:rsidP="00611D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4" w:type="dxa"/>
            <w:gridSpan w:val="3"/>
            <w:vAlign w:val="center"/>
          </w:tcPr>
          <w:p w14:paraId="288DC029" w14:textId="77777777" w:rsidR="00C25CF0" w:rsidRDefault="00C25CF0" w:rsidP="00611D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25CF0">
              <w:rPr>
                <w:b/>
                <w:bCs/>
              </w:rPr>
              <w:t>Random Effects</w:t>
            </w:r>
          </w:p>
          <w:p w14:paraId="4AC394A4" w14:textId="1FFA4A4D" w:rsidR="00F86597" w:rsidRPr="00C25CF0" w:rsidRDefault="00F86597" w:rsidP="00611D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AE3FF9" w:rsidRPr="005765B6" w14:paraId="753580E2" w14:textId="77777777" w:rsidTr="00CD0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48F568D" w14:textId="77777777" w:rsidR="00AE3FF9" w:rsidRPr="00C25CF0" w:rsidRDefault="00AE3FF9" w:rsidP="00611D3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val="en-US" w:eastAsia="en-US"/>
              </w:rPr>
            </w:pPr>
          </w:p>
        </w:tc>
        <w:tc>
          <w:tcPr>
            <w:tcW w:w="992" w:type="dxa"/>
            <w:vAlign w:val="center"/>
          </w:tcPr>
          <w:p w14:paraId="79F82E1E" w14:textId="77777777" w:rsidR="00AE3FF9" w:rsidRPr="00E06C18" w:rsidRDefault="00AE3FF9" w:rsidP="00611D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5" w:type="dxa"/>
            <w:gridSpan w:val="2"/>
            <w:vAlign w:val="center"/>
          </w:tcPr>
          <w:p w14:paraId="5AA1C666" w14:textId="41AE3FA7" w:rsidR="00AE3FF9" w:rsidRPr="00C25CF0" w:rsidRDefault="00AE3FF9" w:rsidP="00611D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Variance</w:t>
            </w:r>
          </w:p>
        </w:tc>
        <w:tc>
          <w:tcPr>
            <w:tcW w:w="1219" w:type="dxa"/>
            <w:vAlign w:val="center"/>
          </w:tcPr>
          <w:p w14:paraId="0B451B50" w14:textId="1B2D72F5" w:rsidR="00AE3FF9" w:rsidRPr="00C25CF0" w:rsidRDefault="00AE3FF9" w:rsidP="00611D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.D.</w:t>
            </w:r>
          </w:p>
        </w:tc>
      </w:tr>
      <w:tr w:rsidR="0082787E" w:rsidRPr="005765B6" w14:paraId="1D1B534A" w14:textId="77777777" w:rsidTr="00827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AAD75CC" w14:textId="3512E1B9" w:rsidR="00C25CF0" w:rsidRPr="004C62F1" w:rsidRDefault="00C25CF0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</w:pPr>
            <w:proofErr w:type="spellStart"/>
            <w:proofErr w:type="gramStart"/>
            <w:r w:rsidRPr="004C62F1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VP:Study</w:t>
            </w:r>
            <w:proofErr w:type="spellEnd"/>
            <w:proofErr w:type="gramEnd"/>
            <w:r w:rsidR="0082787E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 xml:space="preserve"> </w:t>
            </w:r>
            <w:r w:rsidRPr="004C62F1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(Intercept)</w:t>
            </w:r>
          </w:p>
        </w:tc>
        <w:tc>
          <w:tcPr>
            <w:tcW w:w="992" w:type="dxa"/>
            <w:vAlign w:val="center"/>
          </w:tcPr>
          <w:p w14:paraId="1B8D1257" w14:textId="77777777" w:rsidR="00C25CF0" w:rsidRPr="004C62F1" w:rsidRDefault="00C25CF0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vAlign w:val="center"/>
          </w:tcPr>
          <w:p w14:paraId="0E05576B" w14:textId="0B979E65" w:rsidR="00C25CF0" w:rsidRPr="00E06C18" w:rsidRDefault="00C25CF0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996</w:t>
            </w:r>
          </w:p>
        </w:tc>
        <w:tc>
          <w:tcPr>
            <w:tcW w:w="993" w:type="dxa"/>
            <w:vAlign w:val="center"/>
          </w:tcPr>
          <w:p w14:paraId="7DF7661B" w14:textId="519C1016" w:rsidR="00C25CF0" w:rsidRPr="00E06C18" w:rsidRDefault="00C25CF0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9" w:type="dxa"/>
            <w:vAlign w:val="center"/>
          </w:tcPr>
          <w:p w14:paraId="17150988" w14:textId="2DA3FDA0" w:rsidR="00C25CF0" w:rsidRPr="00AE3FF9" w:rsidRDefault="00AE3FF9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3FF9">
              <w:t>1.999</w:t>
            </w:r>
          </w:p>
        </w:tc>
      </w:tr>
      <w:tr w:rsidR="0082787E" w:rsidRPr="005765B6" w14:paraId="37CE61B9" w14:textId="77777777" w:rsidTr="00827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C571028" w14:textId="40CCC3CD" w:rsidR="00C25CF0" w:rsidRPr="004C62F1" w:rsidRDefault="00C25CF0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Study (Intercept)</w:t>
            </w:r>
          </w:p>
        </w:tc>
        <w:tc>
          <w:tcPr>
            <w:tcW w:w="992" w:type="dxa"/>
            <w:vAlign w:val="center"/>
          </w:tcPr>
          <w:p w14:paraId="731392F0" w14:textId="77777777" w:rsidR="00C25CF0" w:rsidRPr="004C62F1" w:rsidRDefault="00C25CF0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vAlign w:val="center"/>
          </w:tcPr>
          <w:p w14:paraId="50F8FB2C" w14:textId="5E5EE5F6" w:rsidR="00C25CF0" w:rsidRPr="00E06C18" w:rsidRDefault="00C25CF0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</w:t>
            </w:r>
          </w:p>
        </w:tc>
        <w:tc>
          <w:tcPr>
            <w:tcW w:w="993" w:type="dxa"/>
            <w:vAlign w:val="center"/>
          </w:tcPr>
          <w:p w14:paraId="7AC895BB" w14:textId="0E1BD0C4" w:rsidR="00C25CF0" w:rsidRPr="00E06C18" w:rsidRDefault="00C25CF0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19" w:type="dxa"/>
            <w:vAlign w:val="center"/>
          </w:tcPr>
          <w:p w14:paraId="7C252376" w14:textId="1CE1BC46" w:rsidR="00C25CF0" w:rsidRPr="00AE3FF9" w:rsidRDefault="00AE3FF9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FF9">
              <w:t>0.000</w:t>
            </w:r>
          </w:p>
        </w:tc>
      </w:tr>
    </w:tbl>
    <w:p w14:paraId="57F47F21" w14:textId="77777777" w:rsidR="005E5085" w:rsidRDefault="005E5085" w:rsidP="00AE3FF9">
      <w:pPr>
        <w:jc w:val="both"/>
        <w:rPr>
          <w:lang w:val="en-US"/>
        </w:rPr>
      </w:pPr>
    </w:p>
    <w:p w14:paraId="230C284C" w14:textId="0173F116" w:rsidR="00342A95" w:rsidRDefault="005B494E" w:rsidP="00AE3FF9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Appendix A1. Model output for the side effect </w:t>
      </w:r>
      <w:r w:rsidR="00081AB7">
        <w:rPr>
          <w:b/>
          <w:bCs/>
          <w:lang w:val="en-US"/>
        </w:rPr>
        <w:t>‘</w:t>
      </w:r>
      <w:r>
        <w:rPr>
          <w:b/>
          <w:bCs/>
          <w:lang w:val="en-US"/>
        </w:rPr>
        <w:t>headaches</w:t>
      </w:r>
      <w:r w:rsidR="00081AB7">
        <w:rPr>
          <w:b/>
          <w:bCs/>
          <w:lang w:val="en-US"/>
        </w:rPr>
        <w:t>’</w:t>
      </w:r>
      <w:r>
        <w:rPr>
          <w:b/>
          <w:bCs/>
          <w:lang w:val="en-US"/>
        </w:rPr>
        <w:t>.</w:t>
      </w:r>
    </w:p>
    <w:p w14:paraId="7B82CCBC" w14:textId="77777777" w:rsidR="00AE3FF9" w:rsidRDefault="00AE3FF9" w:rsidP="00AE3FF9">
      <w:pPr>
        <w:jc w:val="both"/>
        <w:rPr>
          <w:b/>
          <w:bCs/>
          <w:lang w:val="en-US"/>
        </w:rPr>
      </w:pPr>
    </w:p>
    <w:p w14:paraId="07E0169A" w14:textId="77777777" w:rsidR="005B494E" w:rsidRDefault="005B494E" w:rsidP="00AE3FF9">
      <w:pPr>
        <w:jc w:val="both"/>
        <w:rPr>
          <w:b/>
          <w:bCs/>
          <w:lang w:val="en-US"/>
        </w:rPr>
      </w:pPr>
    </w:p>
    <w:p w14:paraId="524B1595" w14:textId="77777777" w:rsidR="005B494E" w:rsidRDefault="005B494E" w:rsidP="00AE3FF9">
      <w:pPr>
        <w:jc w:val="both"/>
        <w:rPr>
          <w:b/>
          <w:bCs/>
          <w:lang w:val="en-US"/>
        </w:rPr>
      </w:pPr>
    </w:p>
    <w:p w14:paraId="68C5131D" w14:textId="77777777" w:rsidR="005B494E" w:rsidRDefault="005B494E" w:rsidP="00AE3FF9">
      <w:pPr>
        <w:jc w:val="both"/>
        <w:rPr>
          <w:b/>
          <w:bCs/>
          <w:lang w:val="en-US"/>
        </w:rPr>
      </w:pPr>
    </w:p>
    <w:p w14:paraId="6F94467F" w14:textId="77777777" w:rsidR="005B494E" w:rsidRDefault="005B494E" w:rsidP="00AE3FF9">
      <w:pPr>
        <w:jc w:val="both"/>
        <w:rPr>
          <w:b/>
          <w:bCs/>
          <w:lang w:val="en-US"/>
        </w:rPr>
      </w:pPr>
    </w:p>
    <w:p w14:paraId="03538160" w14:textId="77777777" w:rsidR="005B494E" w:rsidRDefault="005B494E" w:rsidP="00AE3FF9">
      <w:pPr>
        <w:jc w:val="both"/>
        <w:rPr>
          <w:b/>
          <w:bCs/>
          <w:lang w:val="en-US"/>
        </w:rPr>
      </w:pPr>
    </w:p>
    <w:p w14:paraId="7A08809E" w14:textId="77777777" w:rsidR="005B494E" w:rsidRDefault="005B494E" w:rsidP="00AE3FF9">
      <w:pPr>
        <w:jc w:val="both"/>
        <w:rPr>
          <w:b/>
          <w:bCs/>
          <w:lang w:val="en-US"/>
        </w:rPr>
      </w:pPr>
    </w:p>
    <w:p w14:paraId="7FEF8316" w14:textId="77777777" w:rsidR="005B494E" w:rsidRDefault="005B494E" w:rsidP="00AE3FF9">
      <w:pPr>
        <w:jc w:val="both"/>
        <w:rPr>
          <w:b/>
          <w:bCs/>
          <w:lang w:val="en-US"/>
        </w:rPr>
      </w:pPr>
    </w:p>
    <w:p w14:paraId="5E07329A" w14:textId="77777777" w:rsidR="005B494E" w:rsidRDefault="005B494E" w:rsidP="00AE3FF9">
      <w:pPr>
        <w:jc w:val="both"/>
        <w:rPr>
          <w:b/>
          <w:bCs/>
          <w:lang w:val="en-US"/>
        </w:rPr>
      </w:pPr>
    </w:p>
    <w:p w14:paraId="425A3920" w14:textId="77777777" w:rsidR="005B494E" w:rsidRDefault="005B494E" w:rsidP="00AE3FF9">
      <w:pPr>
        <w:jc w:val="both"/>
        <w:rPr>
          <w:b/>
          <w:bCs/>
          <w:lang w:val="en-US"/>
        </w:rPr>
      </w:pPr>
    </w:p>
    <w:p w14:paraId="4ADD39CF" w14:textId="77777777" w:rsidR="005B494E" w:rsidRDefault="005B494E" w:rsidP="00AE3FF9">
      <w:pPr>
        <w:jc w:val="both"/>
        <w:rPr>
          <w:b/>
          <w:bCs/>
          <w:lang w:val="en-US"/>
        </w:rPr>
      </w:pPr>
    </w:p>
    <w:p w14:paraId="1D60C682" w14:textId="77777777" w:rsidR="005B494E" w:rsidRDefault="005B494E" w:rsidP="00AE3FF9">
      <w:pPr>
        <w:jc w:val="both"/>
        <w:rPr>
          <w:b/>
          <w:bCs/>
          <w:lang w:val="en-US"/>
        </w:rPr>
      </w:pPr>
    </w:p>
    <w:p w14:paraId="7B6B44D3" w14:textId="77777777" w:rsidR="005B494E" w:rsidRDefault="005B494E" w:rsidP="00AE3FF9">
      <w:pPr>
        <w:jc w:val="both"/>
        <w:rPr>
          <w:b/>
          <w:bCs/>
          <w:lang w:val="en-US"/>
        </w:rPr>
      </w:pPr>
    </w:p>
    <w:p w14:paraId="6D5A97B4" w14:textId="77777777" w:rsidR="005B494E" w:rsidRDefault="005B494E" w:rsidP="00AE3FF9">
      <w:pPr>
        <w:jc w:val="both"/>
        <w:rPr>
          <w:b/>
          <w:bCs/>
          <w:lang w:val="en-US"/>
        </w:rPr>
      </w:pPr>
    </w:p>
    <w:p w14:paraId="4C719174" w14:textId="77777777" w:rsidR="005B494E" w:rsidRDefault="005B494E" w:rsidP="00AE3FF9">
      <w:pPr>
        <w:jc w:val="both"/>
        <w:rPr>
          <w:b/>
          <w:bCs/>
          <w:lang w:val="en-US"/>
        </w:rPr>
      </w:pPr>
    </w:p>
    <w:p w14:paraId="7E8C5253" w14:textId="77777777" w:rsidR="005B494E" w:rsidRDefault="005B494E" w:rsidP="00AE3FF9">
      <w:pPr>
        <w:jc w:val="both"/>
        <w:rPr>
          <w:b/>
          <w:bCs/>
          <w:lang w:val="en-US"/>
        </w:rPr>
      </w:pPr>
    </w:p>
    <w:p w14:paraId="5DFED799" w14:textId="77777777" w:rsidR="005B494E" w:rsidRDefault="005B494E" w:rsidP="00AE3FF9">
      <w:pPr>
        <w:jc w:val="both"/>
        <w:rPr>
          <w:b/>
          <w:bCs/>
          <w:lang w:val="en-US"/>
        </w:rPr>
      </w:pPr>
    </w:p>
    <w:p w14:paraId="23E21F1A" w14:textId="77777777" w:rsidR="005B494E" w:rsidRDefault="005B494E" w:rsidP="00AE3FF9">
      <w:pPr>
        <w:jc w:val="both"/>
        <w:rPr>
          <w:b/>
          <w:bCs/>
          <w:lang w:val="en-US"/>
        </w:rPr>
      </w:pPr>
    </w:p>
    <w:p w14:paraId="2A56634E" w14:textId="77777777" w:rsidR="005B494E" w:rsidRDefault="005B494E" w:rsidP="00AE3FF9">
      <w:pPr>
        <w:jc w:val="both"/>
        <w:rPr>
          <w:b/>
          <w:bCs/>
          <w:lang w:val="en-US"/>
        </w:rPr>
      </w:pPr>
    </w:p>
    <w:p w14:paraId="78CC13DF" w14:textId="77777777" w:rsidR="005B494E" w:rsidRDefault="005B494E" w:rsidP="00AE3FF9">
      <w:pPr>
        <w:jc w:val="both"/>
        <w:rPr>
          <w:b/>
          <w:bCs/>
          <w:lang w:val="en-US"/>
        </w:rPr>
      </w:pPr>
    </w:p>
    <w:p w14:paraId="55B4DC2C" w14:textId="77777777" w:rsidR="005B494E" w:rsidRDefault="005B494E" w:rsidP="00AE3FF9">
      <w:pPr>
        <w:jc w:val="both"/>
        <w:rPr>
          <w:b/>
          <w:bCs/>
          <w:lang w:val="en-US"/>
        </w:rPr>
      </w:pPr>
    </w:p>
    <w:p w14:paraId="4AB9CA74" w14:textId="77777777" w:rsidR="005B494E" w:rsidRPr="005765B6" w:rsidRDefault="005B494E" w:rsidP="00AE3FF9">
      <w:pPr>
        <w:jc w:val="both"/>
        <w:rPr>
          <w:lang w:val="en-US"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4820"/>
        <w:gridCol w:w="992"/>
        <w:gridCol w:w="992"/>
        <w:gridCol w:w="993"/>
        <w:gridCol w:w="1219"/>
      </w:tblGrid>
      <w:tr w:rsidR="00AE3FF9" w:rsidRPr="005765B6" w14:paraId="0F77FEA3" w14:textId="77777777" w:rsidTr="00C938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3F55217" w14:textId="77777777" w:rsidR="00AE3FF9" w:rsidRPr="005765B6" w:rsidRDefault="00AE3FF9" w:rsidP="00C938DC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</w:tcPr>
          <w:p w14:paraId="555B17B1" w14:textId="77777777" w:rsidR="00AE3FF9" w:rsidRPr="005765B6" w:rsidRDefault="00AE3FF9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</w:p>
        </w:tc>
        <w:tc>
          <w:tcPr>
            <w:tcW w:w="3204" w:type="dxa"/>
            <w:gridSpan w:val="3"/>
          </w:tcPr>
          <w:p w14:paraId="22A8CB40" w14:textId="77777777" w:rsidR="00AE3FF9" w:rsidRDefault="00AE3FF9" w:rsidP="00C938D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C25CF0">
              <w:rPr>
                <w:color w:val="000000"/>
              </w:rPr>
              <w:t>Fixed Effects</w:t>
            </w:r>
          </w:p>
          <w:p w14:paraId="408A29F2" w14:textId="77777777" w:rsidR="00AE3FF9" w:rsidRPr="00C25CF0" w:rsidRDefault="00AE3FF9" w:rsidP="00C938D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AE3FF9" w:rsidRPr="005765B6" w14:paraId="7997E00F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9705EE7" w14:textId="77777777" w:rsidR="00AE3FF9" w:rsidRPr="001D62F9" w:rsidRDefault="00AE3FF9" w:rsidP="00C938DC">
            <w:pPr>
              <w:jc w:val="both"/>
              <w:rPr>
                <w:color w:val="000000"/>
              </w:rPr>
            </w:pPr>
            <w:r w:rsidRPr="001D62F9">
              <w:rPr>
                <w:color w:val="000000"/>
              </w:rPr>
              <w:t>Predictor</w:t>
            </w:r>
          </w:p>
        </w:tc>
        <w:tc>
          <w:tcPr>
            <w:tcW w:w="992" w:type="dxa"/>
          </w:tcPr>
          <w:p w14:paraId="36F5736C" w14:textId="77777777" w:rsidR="00AE3FF9" w:rsidRPr="005765B6" w:rsidRDefault="00AE3FF9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st</w:t>
            </w:r>
          </w:p>
        </w:tc>
        <w:tc>
          <w:tcPr>
            <w:tcW w:w="992" w:type="dxa"/>
          </w:tcPr>
          <w:p w14:paraId="0159D639" w14:textId="77777777" w:rsidR="00AE3FF9" w:rsidRPr="005765B6" w:rsidRDefault="00AE3FF9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</w:t>
            </w:r>
          </w:p>
        </w:tc>
        <w:tc>
          <w:tcPr>
            <w:tcW w:w="993" w:type="dxa"/>
          </w:tcPr>
          <w:p w14:paraId="6E7BEFF8" w14:textId="77777777" w:rsidR="00AE3FF9" w:rsidRPr="005765B6" w:rsidRDefault="00AE3FF9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z</w:t>
            </w:r>
          </w:p>
        </w:tc>
        <w:tc>
          <w:tcPr>
            <w:tcW w:w="1219" w:type="dxa"/>
          </w:tcPr>
          <w:p w14:paraId="23B1DDD4" w14:textId="77777777" w:rsidR="00AE3FF9" w:rsidRPr="005765B6" w:rsidRDefault="00AE3FF9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</w:tr>
      <w:tr w:rsidR="00AE3FF9" w:rsidRPr="005765B6" w14:paraId="3614875E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27B9BAE" w14:textId="77777777" w:rsidR="00AE3FF9" w:rsidRPr="004C62F1" w:rsidRDefault="00AE3FF9" w:rsidP="00AE3FF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 xml:space="preserve">Stimulation </w:t>
            </w:r>
            <w:proofErr w:type="spellStart"/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intensity</w:t>
            </w:r>
            <w:proofErr w:type="spellEnd"/>
          </w:p>
          <w:p w14:paraId="6B104231" w14:textId="77777777" w:rsidR="00AE3FF9" w:rsidRPr="004C62F1" w:rsidRDefault="00AE3FF9" w:rsidP="00AE3FF9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69C845CA" w14:textId="2016D378" w:rsidR="00AE3FF9" w:rsidRPr="00AE3FF9" w:rsidRDefault="00AE3FF9" w:rsidP="00AE3F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3FF9">
              <w:t>0.25</w:t>
            </w:r>
          </w:p>
        </w:tc>
        <w:tc>
          <w:tcPr>
            <w:tcW w:w="992" w:type="dxa"/>
            <w:vAlign w:val="center"/>
          </w:tcPr>
          <w:p w14:paraId="432A371E" w14:textId="7CD33758" w:rsidR="00AE3FF9" w:rsidRPr="00AE3FF9" w:rsidRDefault="00AE3FF9" w:rsidP="00AE3F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3FF9">
              <w:t>0.35</w:t>
            </w:r>
          </w:p>
        </w:tc>
        <w:tc>
          <w:tcPr>
            <w:tcW w:w="993" w:type="dxa"/>
            <w:vAlign w:val="center"/>
          </w:tcPr>
          <w:p w14:paraId="4591407B" w14:textId="50F44B0F" w:rsidR="00AE3FF9" w:rsidRPr="00AE3FF9" w:rsidRDefault="00AE3FF9" w:rsidP="00AE3F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3FF9">
              <w:t>0.72</w:t>
            </w:r>
          </w:p>
        </w:tc>
        <w:tc>
          <w:tcPr>
            <w:tcW w:w="1219" w:type="dxa"/>
            <w:vAlign w:val="center"/>
          </w:tcPr>
          <w:p w14:paraId="70638C91" w14:textId="0E1039B4" w:rsidR="00AE3FF9" w:rsidRPr="00AE3FF9" w:rsidRDefault="00AE3FF9" w:rsidP="00AE3F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3FF9">
              <w:t>0.47</w:t>
            </w:r>
          </w:p>
        </w:tc>
      </w:tr>
      <w:tr w:rsidR="00AE3FF9" w:rsidRPr="005765B6" w14:paraId="6C0329C7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C9A022E" w14:textId="5479C1E8" w:rsidR="00AE3FF9" w:rsidRPr="00AE3FF9" w:rsidRDefault="00AE3FF9" w:rsidP="00AE3FF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de-DE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Stimulation type</w:t>
            </w:r>
            <w:r>
              <w:rPr>
                <w:rFonts w:eastAsiaTheme="minorHAnsi"/>
                <w:color w:val="000000"/>
                <w:lang w:val="de-DE" w:eastAsia="en-US"/>
              </w:rPr>
              <w:t xml:space="preserve"> </w:t>
            </w: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(</w:t>
            </w:r>
            <w:proofErr w:type="spellStart"/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interval-continuous</w:t>
            </w:r>
            <w:proofErr w:type="spellEnd"/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)</w:t>
            </w:r>
          </w:p>
          <w:p w14:paraId="4B52812B" w14:textId="77777777" w:rsidR="00AE3FF9" w:rsidRPr="004C62F1" w:rsidRDefault="00AE3FF9" w:rsidP="00AE3FF9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37321C06" w14:textId="235B92B5" w:rsidR="00AE3FF9" w:rsidRPr="00AE3FF9" w:rsidRDefault="00AE3FF9" w:rsidP="00AE3F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3FF9">
              <w:t>-0.10</w:t>
            </w:r>
          </w:p>
        </w:tc>
        <w:tc>
          <w:tcPr>
            <w:tcW w:w="992" w:type="dxa"/>
            <w:vAlign w:val="center"/>
          </w:tcPr>
          <w:p w14:paraId="1869DE03" w14:textId="2EE502B8" w:rsidR="00AE3FF9" w:rsidRPr="00AE3FF9" w:rsidRDefault="00AE3FF9" w:rsidP="00AE3F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3FF9">
              <w:t>0.51</w:t>
            </w:r>
          </w:p>
        </w:tc>
        <w:tc>
          <w:tcPr>
            <w:tcW w:w="993" w:type="dxa"/>
            <w:vAlign w:val="center"/>
          </w:tcPr>
          <w:p w14:paraId="3076C5AC" w14:textId="5694EDE1" w:rsidR="00AE3FF9" w:rsidRPr="00AE3FF9" w:rsidRDefault="00AE3FF9" w:rsidP="00AE3F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3FF9">
              <w:t>-0.21</w:t>
            </w:r>
          </w:p>
        </w:tc>
        <w:tc>
          <w:tcPr>
            <w:tcW w:w="1219" w:type="dxa"/>
            <w:vAlign w:val="center"/>
          </w:tcPr>
          <w:p w14:paraId="578A343F" w14:textId="298E327E" w:rsidR="00AE3FF9" w:rsidRPr="00AE3FF9" w:rsidRDefault="00AE3FF9" w:rsidP="00AE3F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3FF9">
              <w:t>0.84</w:t>
            </w:r>
          </w:p>
        </w:tc>
      </w:tr>
      <w:tr w:rsidR="00AE3FF9" w:rsidRPr="005765B6" w14:paraId="7E93D3BC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066AFC7" w14:textId="77777777" w:rsidR="00AE3FF9" w:rsidRPr="0082787E" w:rsidRDefault="00AE3FF9" w:rsidP="00AE3FF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de-DE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Stimulation</w:t>
            </w:r>
            <w:r>
              <w:rPr>
                <w:rFonts w:eastAsiaTheme="minorHAnsi"/>
                <w:color w:val="000000"/>
                <w:lang w:val="de-DE" w:eastAsia="en-US"/>
              </w:rPr>
              <w:t xml:space="preserve"> </w:t>
            </w:r>
            <w:r w:rsidRPr="004C62F1">
              <w:rPr>
                <w:rFonts w:eastAsiaTheme="minorHAnsi"/>
                <w:b w:val="0"/>
                <w:bCs w:val="0"/>
                <w:color w:val="000000"/>
                <w:lang w:val="en-GB" w:eastAsia="en-US"/>
              </w:rPr>
              <w:t>(sham-taVNS)</w:t>
            </w:r>
          </w:p>
          <w:p w14:paraId="0E724222" w14:textId="77777777" w:rsidR="00AE3FF9" w:rsidRPr="004C62F1" w:rsidRDefault="00AE3FF9" w:rsidP="00AE3FF9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505FC7DA" w14:textId="5F0CBCCA" w:rsidR="00AE3FF9" w:rsidRPr="00AE3FF9" w:rsidRDefault="00AE3FF9" w:rsidP="00AE3F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3FF9">
              <w:t>-0.15</w:t>
            </w:r>
          </w:p>
        </w:tc>
        <w:tc>
          <w:tcPr>
            <w:tcW w:w="992" w:type="dxa"/>
            <w:vAlign w:val="center"/>
          </w:tcPr>
          <w:p w14:paraId="0582C433" w14:textId="2DFF860B" w:rsidR="00AE3FF9" w:rsidRPr="00AE3FF9" w:rsidRDefault="00AE3FF9" w:rsidP="00AE3F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3FF9">
              <w:t>0.21</w:t>
            </w:r>
          </w:p>
        </w:tc>
        <w:tc>
          <w:tcPr>
            <w:tcW w:w="993" w:type="dxa"/>
            <w:vAlign w:val="center"/>
          </w:tcPr>
          <w:p w14:paraId="04AD8F61" w14:textId="4F9D8D2B" w:rsidR="00AE3FF9" w:rsidRPr="00AE3FF9" w:rsidRDefault="00AE3FF9" w:rsidP="00AE3F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3FF9">
              <w:t>-0.71</w:t>
            </w:r>
          </w:p>
        </w:tc>
        <w:tc>
          <w:tcPr>
            <w:tcW w:w="1219" w:type="dxa"/>
            <w:vAlign w:val="center"/>
          </w:tcPr>
          <w:p w14:paraId="11622E38" w14:textId="57DB3456" w:rsidR="00AE3FF9" w:rsidRPr="00AE3FF9" w:rsidRDefault="00AE3FF9" w:rsidP="00AE3F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3FF9">
              <w:t>0.48</w:t>
            </w:r>
          </w:p>
        </w:tc>
      </w:tr>
      <w:tr w:rsidR="00AE3FF9" w:rsidRPr="005765B6" w14:paraId="55D07D77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3A3D050" w14:textId="77777777" w:rsidR="00AE3FF9" w:rsidRDefault="00AE3FF9" w:rsidP="00AE3FF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Stimulation duration</w:t>
            </w:r>
          </w:p>
          <w:p w14:paraId="083DDE33" w14:textId="604FD161" w:rsidR="008410A7" w:rsidRPr="004C62F1" w:rsidRDefault="008410A7" w:rsidP="00AE3FF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4881F097" w14:textId="35B1F8CE" w:rsidR="00AE3FF9" w:rsidRPr="00AE3FF9" w:rsidRDefault="00AE3FF9" w:rsidP="00AE3F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3FF9">
              <w:t>0.01</w:t>
            </w:r>
          </w:p>
        </w:tc>
        <w:tc>
          <w:tcPr>
            <w:tcW w:w="992" w:type="dxa"/>
            <w:vAlign w:val="center"/>
          </w:tcPr>
          <w:p w14:paraId="3BF7B52F" w14:textId="086F1997" w:rsidR="00AE3FF9" w:rsidRPr="00AE3FF9" w:rsidRDefault="00AE3FF9" w:rsidP="00AE3F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3FF9">
              <w:t>0.01</w:t>
            </w:r>
          </w:p>
        </w:tc>
        <w:tc>
          <w:tcPr>
            <w:tcW w:w="993" w:type="dxa"/>
            <w:vAlign w:val="center"/>
          </w:tcPr>
          <w:p w14:paraId="28EEAE3B" w14:textId="7FB52374" w:rsidR="00AE3FF9" w:rsidRPr="00AE3FF9" w:rsidRDefault="00AE3FF9" w:rsidP="00AE3F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3FF9">
              <w:t>1.06</w:t>
            </w:r>
          </w:p>
        </w:tc>
        <w:tc>
          <w:tcPr>
            <w:tcW w:w="1219" w:type="dxa"/>
            <w:vAlign w:val="center"/>
          </w:tcPr>
          <w:p w14:paraId="679EE553" w14:textId="15E72953" w:rsidR="00AE3FF9" w:rsidRPr="00AE3FF9" w:rsidRDefault="00AE3FF9" w:rsidP="00AE3F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3FF9">
              <w:t>0.29</w:t>
            </w:r>
          </w:p>
        </w:tc>
      </w:tr>
      <w:tr w:rsidR="00AE3FF9" w:rsidRPr="005765B6" w14:paraId="1403F0B5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A6A0FAE" w14:textId="77777777" w:rsidR="00AE3FF9" w:rsidRPr="004C62F1" w:rsidRDefault="00AE3FF9" w:rsidP="00AE3FF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en-GB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en-GB" w:eastAsia="en-US"/>
              </w:rPr>
              <w:t>Age</w:t>
            </w:r>
          </w:p>
          <w:p w14:paraId="11E84AB3" w14:textId="77777777" w:rsidR="00AE3FF9" w:rsidRPr="004C62F1" w:rsidRDefault="00AE3FF9" w:rsidP="00AE3FF9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17866941" w14:textId="74367276" w:rsidR="00AE3FF9" w:rsidRPr="00AE3FF9" w:rsidRDefault="00AE3FF9" w:rsidP="00AE3F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3FF9">
              <w:t>-0.04</w:t>
            </w:r>
          </w:p>
        </w:tc>
        <w:tc>
          <w:tcPr>
            <w:tcW w:w="992" w:type="dxa"/>
            <w:vAlign w:val="center"/>
          </w:tcPr>
          <w:p w14:paraId="1A80AD3F" w14:textId="004F8DC7" w:rsidR="00AE3FF9" w:rsidRPr="00AE3FF9" w:rsidRDefault="00AE3FF9" w:rsidP="00AE3F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3FF9">
              <w:t>0.03</w:t>
            </w:r>
          </w:p>
        </w:tc>
        <w:tc>
          <w:tcPr>
            <w:tcW w:w="993" w:type="dxa"/>
            <w:vAlign w:val="center"/>
          </w:tcPr>
          <w:p w14:paraId="5582FA11" w14:textId="764DF8B6" w:rsidR="00AE3FF9" w:rsidRPr="00AE3FF9" w:rsidRDefault="00AE3FF9" w:rsidP="00AE3F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3FF9">
              <w:t>-1.56</w:t>
            </w:r>
          </w:p>
        </w:tc>
        <w:tc>
          <w:tcPr>
            <w:tcW w:w="1219" w:type="dxa"/>
            <w:vAlign w:val="center"/>
          </w:tcPr>
          <w:p w14:paraId="1CC03026" w14:textId="6C265FB3" w:rsidR="00AE3FF9" w:rsidRPr="00AE3FF9" w:rsidRDefault="00AE3FF9" w:rsidP="00AE3F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3FF9">
              <w:t>0.12</w:t>
            </w:r>
          </w:p>
        </w:tc>
      </w:tr>
      <w:tr w:rsidR="00AE3FF9" w:rsidRPr="005765B6" w14:paraId="301BF58A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6360D7E" w14:textId="77777777" w:rsidR="00AE3FF9" w:rsidRPr="004C62F1" w:rsidRDefault="00AE3FF9" w:rsidP="00AE3FF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Gender</w:t>
            </w:r>
            <w:r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 xml:space="preserve"> </w:t>
            </w: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(male-</w:t>
            </w:r>
            <w:proofErr w:type="spellStart"/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female</w:t>
            </w:r>
            <w:proofErr w:type="spellEnd"/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)</w:t>
            </w:r>
          </w:p>
          <w:p w14:paraId="12B08E64" w14:textId="77777777" w:rsidR="00AE3FF9" w:rsidRPr="004C62F1" w:rsidRDefault="00AE3FF9" w:rsidP="00AE3FF9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1A53504C" w14:textId="10B5160E" w:rsidR="00AE3FF9" w:rsidRPr="00AE3FF9" w:rsidRDefault="00AE3FF9" w:rsidP="00AE3F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3FF9">
              <w:t>-0.39</w:t>
            </w:r>
          </w:p>
        </w:tc>
        <w:tc>
          <w:tcPr>
            <w:tcW w:w="992" w:type="dxa"/>
            <w:vAlign w:val="center"/>
          </w:tcPr>
          <w:p w14:paraId="093C2F68" w14:textId="5A5971F1" w:rsidR="00AE3FF9" w:rsidRPr="00AE3FF9" w:rsidRDefault="00AE3FF9" w:rsidP="00AE3F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3FF9">
              <w:t>0.30</w:t>
            </w:r>
          </w:p>
        </w:tc>
        <w:tc>
          <w:tcPr>
            <w:tcW w:w="993" w:type="dxa"/>
            <w:vAlign w:val="center"/>
          </w:tcPr>
          <w:p w14:paraId="64F35A4F" w14:textId="09B490CE" w:rsidR="00AE3FF9" w:rsidRPr="00AE3FF9" w:rsidRDefault="00AE3FF9" w:rsidP="00AE3F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3FF9">
              <w:t>-1.32</w:t>
            </w:r>
          </w:p>
        </w:tc>
        <w:tc>
          <w:tcPr>
            <w:tcW w:w="1219" w:type="dxa"/>
            <w:vAlign w:val="center"/>
          </w:tcPr>
          <w:p w14:paraId="66DC6502" w14:textId="4CF61C85" w:rsidR="00AE3FF9" w:rsidRPr="00AE3FF9" w:rsidRDefault="00AE3FF9" w:rsidP="00AE3F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3FF9">
              <w:t>0.19</w:t>
            </w:r>
          </w:p>
        </w:tc>
      </w:tr>
      <w:tr w:rsidR="00AE3FF9" w:rsidRPr="005765B6" w14:paraId="2DBCCC8B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BA7739E" w14:textId="77777777" w:rsidR="00AE3FF9" w:rsidRPr="004C62F1" w:rsidRDefault="00AE3FF9" w:rsidP="00AE3FF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Gender</w:t>
            </w:r>
            <w:r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 xml:space="preserve"> </w:t>
            </w: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(diverse-</w:t>
            </w:r>
            <w:proofErr w:type="spellStart"/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female</w:t>
            </w:r>
            <w:proofErr w:type="spellEnd"/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)</w:t>
            </w:r>
          </w:p>
          <w:p w14:paraId="220B4EFD" w14:textId="77777777" w:rsidR="00AE3FF9" w:rsidRPr="004C62F1" w:rsidRDefault="00AE3FF9" w:rsidP="00AE3FF9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26E20A8A" w14:textId="08016D17" w:rsidR="00AE3FF9" w:rsidRPr="00AE3FF9" w:rsidRDefault="00AE3FF9" w:rsidP="00AE3F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3FF9">
              <w:t>0.68</w:t>
            </w:r>
          </w:p>
        </w:tc>
        <w:tc>
          <w:tcPr>
            <w:tcW w:w="992" w:type="dxa"/>
            <w:vAlign w:val="center"/>
          </w:tcPr>
          <w:p w14:paraId="48BB26AD" w14:textId="0005B8B5" w:rsidR="00AE3FF9" w:rsidRPr="00AE3FF9" w:rsidRDefault="00AE3FF9" w:rsidP="00AE3F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3FF9">
              <w:t>1.19</w:t>
            </w:r>
          </w:p>
        </w:tc>
        <w:tc>
          <w:tcPr>
            <w:tcW w:w="993" w:type="dxa"/>
            <w:vAlign w:val="center"/>
          </w:tcPr>
          <w:p w14:paraId="4EC78CD2" w14:textId="69796DFB" w:rsidR="00AE3FF9" w:rsidRPr="00AE3FF9" w:rsidRDefault="00AE3FF9" w:rsidP="00AE3F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3FF9">
              <w:t>0.57</w:t>
            </w:r>
          </w:p>
        </w:tc>
        <w:tc>
          <w:tcPr>
            <w:tcW w:w="1219" w:type="dxa"/>
            <w:vAlign w:val="center"/>
          </w:tcPr>
          <w:p w14:paraId="58722330" w14:textId="4696DCEA" w:rsidR="00AE3FF9" w:rsidRPr="00AE3FF9" w:rsidRDefault="00AE3FF9" w:rsidP="00AE3F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3FF9">
              <w:t>0.57</w:t>
            </w:r>
          </w:p>
        </w:tc>
      </w:tr>
      <w:tr w:rsidR="00AE3FF9" w:rsidRPr="005765B6" w14:paraId="79D64AC9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EFFBDBF" w14:textId="5CEF50E6" w:rsidR="00AE3FF9" w:rsidRDefault="00AE3FF9" w:rsidP="00AE3FF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en-US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 xml:space="preserve">Stimulation intensity x Stimulation </w:t>
            </w:r>
            <w:r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type</w:t>
            </w:r>
          </w:p>
          <w:p w14:paraId="3CE6759C" w14:textId="703ABCC8" w:rsidR="00AE3FF9" w:rsidRPr="004C62F1" w:rsidRDefault="00AE3FF9" w:rsidP="00AE3FF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</w:pPr>
            <w:r w:rsidRPr="00AE3FF9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(interval-continuous)</w:t>
            </w:r>
          </w:p>
          <w:p w14:paraId="741F2CA3" w14:textId="77777777" w:rsidR="00AE3FF9" w:rsidRPr="004C62F1" w:rsidRDefault="00AE3FF9" w:rsidP="00AE3FF9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6B006AC3" w14:textId="6B8E6434" w:rsidR="00AE3FF9" w:rsidRPr="00AE3FF9" w:rsidRDefault="00AE3FF9" w:rsidP="00AE3F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3FF9">
              <w:t>-0.78</w:t>
            </w:r>
          </w:p>
        </w:tc>
        <w:tc>
          <w:tcPr>
            <w:tcW w:w="992" w:type="dxa"/>
            <w:vAlign w:val="center"/>
          </w:tcPr>
          <w:p w14:paraId="0A0CBD4B" w14:textId="34B7409B" w:rsidR="00AE3FF9" w:rsidRPr="00AE3FF9" w:rsidRDefault="00AE3FF9" w:rsidP="00AE3F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3FF9">
              <w:t>0.39</w:t>
            </w:r>
          </w:p>
        </w:tc>
        <w:tc>
          <w:tcPr>
            <w:tcW w:w="993" w:type="dxa"/>
            <w:vAlign w:val="center"/>
          </w:tcPr>
          <w:p w14:paraId="25C6A2DD" w14:textId="40ABA2F3" w:rsidR="00AE3FF9" w:rsidRPr="00AE3FF9" w:rsidRDefault="00AE3FF9" w:rsidP="00AE3F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E3FF9">
              <w:t>-1.99</w:t>
            </w:r>
          </w:p>
        </w:tc>
        <w:tc>
          <w:tcPr>
            <w:tcW w:w="1219" w:type="dxa"/>
            <w:vAlign w:val="center"/>
          </w:tcPr>
          <w:p w14:paraId="5062D01A" w14:textId="28BE6750" w:rsidR="00AE3FF9" w:rsidRPr="00AE3FF9" w:rsidRDefault="00AE3FF9" w:rsidP="00AE3F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AE3FF9">
              <w:rPr>
                <w:b/>
                <w:bCs/>
              </w:rPr>
              <w:t>0.05*</w:t>
            </w:r>
          </w:p>
        </w:tc>
      </w:tr>
      <w:tr w:rsidR="00AE3FF9" w:rsidRPr="005765B6" w14:paraId="7FA34932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CFFFCF4" w14:textId="77777777" w:rsidR="00AE3FF9" w:rsidRPr="00C25CF0" w:rsidRDefault="00AE3FF9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val="en-US" w:eastAsia="en-US"/>
              </w:rPr>
            </w:pPr>
          </w:p>
        </w:tc>
        <w:tc>
          <w:tcPr>
            <w:tcW w:w="992" w:type="dxa"/>
            <w:vAlign w:val="center"/>
          </w:tcPr>
          <w:p w14:paraId="7397E0BF" w14:textId="77777777" w:rsidR="00AE3FF9" w:rsidRPr="00E06C18" w:rsidRDefault="00AE3FF9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4" w:type="dxa"/>
            <w:gridSpan w:val="3"/>
            <w:vAlign w:val="center"/>
          </w:tcPr>
          <w:p w14:paraId="249603DD" w14:textId="77777777" w:rsidR="00AE3FF9" w:rsidRDefault="00AE3FF9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25CF0">
              <w:rPr>
                <w:b/>
                <w:bCs/>
              </w:rPr>
              <w:t>Random Effects</w:t>
            </w:r>
          </w:p>
          <w:p w14:paraId="2A1EEE28" w14:textId="77777777" w:rsidR="00AE3FF9" w:rsidRPr="00C25CF0" w:rsidRDefault="00AE3FF9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3B23BB" w:rsidRPr="005765B6" w14:paraId="17D6EC3D" w14:textId="77777777" w:rsidTr="007F3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63C0D1C" w14:textId="77777777" w:rsidR="003B23BB" w:rsidRPr="00C25CF0" w:rsidRDefault="003B23BB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val="en-US" w:eastAsia="en-US"/>
              </w:rPr>
            </w:pPr>
          </w:p>
        </w:tc>
        <w:tc>
          <w:tcPr>
            <w:tcW w:w="992" w:type="dxa"/>
            <w:vAlign w:val="center"/>
          </w:tcPr>
          <w:p w14:paraId="38CFAE15" w14:textId="77777777" w:rsidR="003B23BB" w:rsidRPr="00E06C18" w:rsidRDefault="003B23BB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5" w:type="dxa"/>
            <w:gridSpan w:val="2"/>
            <w:vAlign w:val="center"/>
          </w:tcPr>
          <w:p w14:paraId="117BE0B1" w14:textId="78D86A3D" w:rsidR="003B23BB" w:rsidRPr="00C25CF0" w:rsidRDefault="003B23BB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Variance</w:t>
            </w:r>
          </w:p>
        </w:tc>
        <w:tc>
          <w:tcPr>
            <w:tcW w:w="1219" w:type="dxa"/>
            <w:vAlign w:val="center"/>
          </w:tcPr>
          <w:p w14:paraId="58678E9C" w14:textId="7725E66F" w:rsidR="003B23BB" w:rsidRPr="00C25CF0" w:rsidRDefault="003B23BB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.D.</w:t>
            </w:r>
          </w:p>
        </w:tc>
      </w:tr>
      <w:tr w:rsidR="00AE3FF9" w:rsidRPr="005765B6" w14:paraId="25448E31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B31936A" w14:textId="77777777" w:rsidR="00AE3FF9" w:rsidRPr="004C62F1" w:rsidRDefault="00AE3FF9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</w:pPr>
            <w:proofErr w:type="spellStart"/>
            <w:proofErr w:type="gramStart"/>
            <w:r w:rsidRPr="004C62F1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VP:Study</w:t>
            </w:r>
            <w:proofErr w:type="spellEnd"/>
            <w:proofErr w:type="gramEnd"/>
            <w:r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 xml:space="preserve"> </w:t>
            </w:r>
            <w:r w:rsidRPr="004C62F1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(Intercept)</w:t>
            </w:r>
          </w:p>
        </w:tc>
        <w:tc>
          <w:tcPr>
            <w:tcW w:w="992" w:type="dxa"/>
            <w:vAlign w:val="center"/>
          </w:tcPr>
          <w:p w14:paraId="27F10647" w14:textId="77777777" w:rsidR="00AE3FF9" w:rsidRPr="004C62F1" w:rsidRDefault="00AE3FF9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vAlign w:val="center"/>
          </w:tcPr>
          <w:p w14:paraId="648A912E" w14:textId="026D5608" w:rsidR="00AE3FF9" w:rsidRPr="00E06C18" w:rsidRDefault="00AE3FF9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274</w:t>
            </w:r>
          </w:p>
        </w:tc>
        <w:tc>
          <w:tcPr>
            <w:tcW w:w="993" w:type="dxa"/>
            <w:vAlign w:val="center"/>
          </w:tcPr>
          <w:p w14:paraId="32F0852D" w14:textId="52FBA98F" w:rsidR="00AE3FF9" w:rsidRPr="00E06C18" w:rsidRDefault="00AE3FF9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9" w:type="dxa"/>
            <w:vAlign w:val="center"/>
          </w:tcPr>
          <w:p w14:paraId="5031E5AA" w14:textId="0C3E23D0" w:rsidR="00AE3FF9" w:rsidRPr="003B23BB" w:rsidRDefault="003B23BB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23BB">
              <w:t>1.2359</w:t>
            </w:r>
          </w:p>
        </w:tc>
      </w:tr>
      <w:tr w:rsidR="00AE3FF9" w:rsidRPr="005765B6" w14:paraId="551D5EF5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20FA2B3" w14:textId="77777777" w:rsidR="00AE3FF9" w:rsidRPr="004C62F1" w:rsidRDefault="00AE3FF9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Study (Intercept)</w:t>
            </w:r>
          </w:p>
        </w:tc>
        <w:tc>
          <w:tcPr>
            <w:tcW w:w="992" w:type="dxa"/>
            <w:vAlign w:val="center"/>
          </w:tcPr>
          <w:p w14:paraId="3CE19002" w14:textId="77777777" w:rsidR="00AE3FF9" w:rsidRPr="004C62F1" w:rsidRDefault="00AE3FF9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vAlign w:val="center"/>
          </w:tcPr>
          <w:p w14:paraId="345E748B" w14:textId="199E44A5" w:rsidR="00AE3FF9" w:rsidRPr="00E06C18" w:rsidRDefault="00AE3FF9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108</w:t>
            </w:r>
          </w:p>
        </w:tc>
        <w:tc>
          <w:tcPr>
            <w:tcW w:w="993" w:type="dxa"/>
            <w:vAlign w:val="center"/>
          </w:tcPr>
          <w:p w14:paraId="26A9CDD7" w14:textId="1B0A14E2" w:rsidR="00AE3FF9" w:rsidRPr="00E06C18" w:rsidRDefault="00AE3FF9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19" w:type="dxa"/>
            <w:vAlign w:val="center"/>
          </w:tcPr>
          <w:p w14:paraId="5B4A86AC" w14:textId="464A88B9" w:rsidR="00AE3FF9" w:rsidRPr="003B23BB" w:rsidRDefault="003B23BB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23BB">
              <w:t>0.3328</w:t>
            </w:r>
          </w:p>
        </w:tc>
      </w:tr>
    </w:tbl>
    <w:p w14:paraId="62D0BB1D" w14:textId="77777777" w:rsidR="00AE3FF9" w:rsidRPr="005765B6" w:rsidRDefault="00AE3FF9" w:rsidP="00AE3FF9">
      <w:pPr>
        <w:jc w:val="both"/>
        <w:rPr>
          <w:lang w:val="en-US"/>
        </w:rPr>
      </w:pPr>
    </w:p>
    <w:p w14:paraId="54988FF8" w14:textId="661A51E3" w:rsidR="005B494E" w:rsidRDefault="005B494E" w:rsidP="005B494E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Appendix A2. Model output for the side effect </w:t>
      </w:r>
      <w:r w:rsidR="00081AB7">
        <w:rPr>
          <w:b/>
          <w:bCs/>
          <w:lang w:val="en-US"/>
        </w:rPr>
        <w:t>‘</w:t>
      </w:r>
      <w:r>
        <w:rPr>
          <w:b/>
          <w:bCs/>
          <w:lang w:val="en-US"/>
        </w:rPr>
        <w:t>dizziness</w:t>
      </w:r>
      <w:r w:rsidR="00081AB7">
        <w:rPr>
          <w:b/>
          <w:bCs/>
          <w:lang w:val="en-US"/>
        </w:rPr>
        <w:t>’</w:t>
      </w:r>
      <w:r>
        <w:rPr>
          <w:b/>
          <w:bCs/>
          <w:lang w:val="en-US"/>
        </w:rPr>
        <w:t>.</w:t>
      </w:r>
    </w:p>
    <w:p w14:paraId="2FBB4D2A" w14:textId="77777777" w:rsidR="00AE3FF9" w:rsidRDefault="00AE3FF9" w:rsidP="00C25CF0">
      <w:pPr>
        <w:jc w:val="both"/>
        <w:rPr>
          <w:lang w:val="en-US"/>
        </w:rPr>
      </w:pPr>
    </w:p>
    <w:p w14:paraId="6F067347" w14:textId="77777777" w:rsidR="000539F5" w:rsidRDefault="000539F5" w:rsidP="00C25CF0">
      <w:pPr>
        <w:jc w:val="both"/>
        <w:rPr>
          <w:lang w:val="en-US"/>
        </w:rPr>
      </w:pPr>
    </w:p>
    <w:p w14:paraId="3176C470" w14:textId="77777777" w:rsidR="000539F5" w:rsidRDefault="000539F5" w:rsidP="00C25CF0">
      <w:pPr>
        <w:jc w:val="both"/>
        <w:rPr>
          <w:lang w:val="en-US"/>
        </w:rPr>
      </w:pPr>
    </w:p>
    <w:p w14:paraId="17755DCD" w14:textId="77777777" w:rsidR="000539F5" w:rsidRDefault="000539F5" w:rsidP="00C25CF0">
      <w:pPr>
        <w:jc w:val="both"/>
        <w:rPr>
          <w:lang w:val="en-US"/>
        </w:rPr>
      </w:pPr>
    </w:p>
    <w:p w14:paraId="62122424" w14:textId="77777777" w:rsidR="000539F5" w:rsidRDefault="000539F5" w:rsidP="00C25CF0">
      <w:pPr>
        <w:jc w:val="both"/>
        <w:rPr>
          <w:lang w:val="en-US"/>
        </w:rPr>
      </w:pPr>
    </w:p>
    <w:p w14:paraId="6BF877F0" w14:textId="77777777" w:rsidR="000539F5" w:rsidRDefault="000539F5" w:rsidP="00C25CF0">
      <w:pPr>
        <w:jc w:val="both"/>
        <w:rPr>
          <w:lang w:val="en-US"/>
        </w:rPr>
      </w:pPr>
    </w:p>
    <w:p w14:paraId="3EEA7ECD" w14:textId="77777777" w:rsidR="000539F5" w:rsidRDefault="000539F5" w:rsidP="00C25CF0">
      <w:pPr>
        <w:jc w:val="both"/>
        <w:rPr>
          <w:lang w:val="en-US"/>
        </w:rPr>
      </w:pPr>
    </w:p>
    <w:p w14:paraId="775476E6" w14:textId="77777777" w:rsidR="000539F5" w:rsidRDefault="000539F5" w:rsidP="00C25CF0">
      <w:pPr>
        <w:jc w:val="both"/>
        <w:rPr>
          <w:lang w:val="en-US"/>
        </w:rPr>
      </w:pPr>
    </w:p>
    <w:p w14:paraId="1A254BD2" w14:textId="77777777" w:rsidR="000539F5" w:rsidRDefault="000539F5" w:rsidP="00C25CF0">
      <w:pPr>
        <w:jc w:val="both"/>
        <w:rPr>
          <w:lang w:val="en-US"/>
        </w:rPr>
      </w:pPr>
    </w:p>
    <w:p w14:paraId="0DDFABA3" w14:textId="77777777" w:rsidR="000539F5" w:rsidRDefault="000539F5" w:rsidP="00C25CF0">
      <w:pPr>
        <w:jc w:val="both"/>
        <w:rPr>
          <w:lang w:val="en-US"/>
        </w:rPr>
      </w:pPr>
    </w:p>
    <w:p w14:paraId="1517FCC9" w14:textId="77777777" w:rsidR="000539F5" w:rsidRDefault="000539F5" w:rsidP="00C25CF0">
      <w:pPr>
        <w:jc w:val="both"/>
        <w:rPr>
          <w:lang w:val="en-US"/>
        </w:rPr>
      </w:pPr>
    </w:p>
    <w:p w14:paraId="208F5F38" w14:textId="77777777" w:rsidR="000539F5" w:rsidRDefault="000539F5" w:rsidP="00C25CF0">
      <w:pPr>
        <w:jc w:val="both"/>
        <w:rPr>
          <w:lang w:val="en-US"/>
        </w:rPr>
      </w:pPr>
    </w:p>
    <w:p w14:paraId="633B3F2D" w14:textId="77777777" w:rsidR="000539F5" w:rsidRDefault="000539F5" w:rsidP="00C25CF0">
      <w:pPr>
        <w:jc w:val="both"/>
        <w:rPr>
          <w:lang w:val="en-US"/>
        </w:rPr>
      </w:pPr>
    </w:p>
    <w:p w14:paraId="04A99102" w14:textId="77777777" w:rsidR="000539F5" w:rsidRDefault="000539F5" w:rsidP="00C25CF0">
      <w:pPr>
        <w:jc w:val="both"/>
        <w:rPr>
          <w:lang w:val="en-US"/>
        </w:rPr>
      </w:pPr>
    </w:p>
    <w:p w14:paraId="620C5772" w14:textId="77777777" w:rsidR="000539F5" w:rsidRDefault="000539F5" w:rsidP="00C25CF0">
      <w:pPr>
        <w:jc w:val="both"/>
        <w:rPr>
          <w:lang w:val="en-US"/>
        </w:rPr>
      </w:pPr>
    </w:p>
    <w:p w14:paraId="681F287D" w14:textId="77777777" w:rsidR="000539F5" w:rsidRDefault="000539F5" w:rsidP="00C25CF0">
      <w:pPr>
        <w:jc w:val="both"/>
        <w:rPr>
          <w:lang w:val="en-US"/>
        </w:rPr>
      </w:pPr>
    </w:p>
    <w:p w14:paraId="429A04A8" w14:textId="77777777" w:rsidR="000539F5" w:rsidRDefault="000539F5" w:rsidP="00C25CF0">
      <w:pPr>
        <w:jc w:val="both"/>
        <w:rPr>
          <w:lang w:val="en-US"/>
        </w:rPr>
      </w:pPr>
    </w:p>
    <w:p w14:paraId="1B0274D2" w14:textId="77777777" w:rsidR="000539F5" w:rsidRDefault="000539F5" w:rsidP="00C25CF0">
      <w:pPr>
        <w:jc w:val="both"/>
        <w:rPr>
          <w:lang w:val="en-US"/>
        </w:rPr>
      </w:pPr>
    </w:p>
    <w:p w14:paraId="1C0E8283" w14:textId="77777777" w:rsidR="000539F5" w:rsidRDefault="000539F5" w:rsidP="00C25CF0">
      <w:pPr>
        <w:jc w:val="both"/>
        <w:rPr>
          <w:lang w:val="en-US"/>
        </w:rPr>
      </w:pPr>
    </w:p>
    <w:p w14:paraId="7F5CBEBD" w14:textId="77777777" w:rsidR="000539F5" w:rsidRDefault="000539F5" w:rsidP="00C25CF0">
      <w:pPr>
        <w:jc w:val="both"/>
        <w:rPr>
          <w:lang w:val="en-US"/>
        </w:rPr>
      </w:pPr>
    </w:p>
    <w:p w14:paraId="55292B65" w14:textId="77777777" w:rsidR="000539F5" w:rsidRDefault="000539F5" w:rsidP="00C25CF0">
      <w:pPr>
        <w:jc w:val="both"/>
        <w:rPr>
          <w:lang w:val="en-US"/>
        </w:rPr>
      </w:pPr>
    </w:p>
    <w:p w14:paraId="33FC16D8" w14:textId="41C9E253" w:rsidR="00B36DCD" w:rsidRDefault="00B36DCD" w:rsidP="000539F5">
      <w:pPr>
        <w:jc w:val="both"/>
        <w:rPr>
          <w:b/>
          <w:bCs/>
          <w:lang w:val="en-US"/>
        </w:rPr>
      </w:pPr>
    </w:p>
    <w:p w14:paraId="3E13886C" w14:textId="77777777" w:rsidR="000539F5" w:rsidRPr="005765B6" w:rsidRDefault="000539F5" w:rsidP="000539F5">
      <w:pPr>
        <w:jc w:val="both"/>
        <w:rPr>
          <w:lang w:val="en-US"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4820"/>
        <w:gridCol w:w="992"/>
        <w:gridCol w:w="992"/>
        <w:gridCol w:w="993"/>
        <w:gridCol w:w="1219"/>
      </w:tblGrid>
      <w:tr w:rsidR="000539F5" w:rsidRPr="005765B6" w14:paraId="2E351F92" w14:textId="77777777" w:rsidTr="00C938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E656FBA" w14:textId="77777777" w:rsidR="000539F5" w:rsidRPr="005765B6" w:rsidRDefault="000539F5" w:rsidP="00C938DC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</w:tcPr>
          <w:p w14:paraId="647BF9E6" w14:textId="77777777" w:rsidR="000539F5" w:rsidRPr="005765B6" w:rsidRDefault="000539F5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</w:p>
        </w:tc>
        <w:tc>
          <w:tcPr>
            <w:tcW w:w="3204" w:type="dxa"/>
            <w:gridSpan w:val="3"/>
          </w:tcPr>
          <w:p w14:paraId="032EE9C4" w14:textId="77777777" w:rsidR="000539F5" w:rsidRDefault="000539F5" w:rsidP="00C938D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C25CF0">
              <w:rPr>
                <w:color w:val="000000"/>
              </w:rPr>
              <w:t>Fixed Effects</w:t>
            </w:r>
          </w:p>
          <w:p w14:paraId="39CAA552" w14:textId="77777777" w:rsidR="000539F5" w:rsidRPr="00C25CF0" w:rsidRDefault="000539F5" w:rsidP="00C938D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539F5" w:rsidRPr="005765B6" w14:paraId="57E1AEDF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708FA48" w14:textId="77777777" w:rsidR="000539F5" w:rsidRPr="001D62F9" w:rsidRDefault="000539F5" w:rsidP="00C938DC">
            <w:pPr>
              <w:jc w:val="both"/>
              <w:rPr>
                <w:color w:val="000000"/>
              </w:rPr>
            </w:pPr>
            <w:r w:rsidRPr="001D62F9">
              <w:rPr>
                <w:color w:val="000000"/>
              </w:rPr>
              <w:t>Predictor</w:t>
            </w:r>
          </w:p>
        </w:tc>
        <w:tc>
          <w:tcPr>
            <w:tcW w:w="992" w:type="dxa"/>
          </w:tcPr>
          <w:p w14:paraId="3E76789E" w14:textId="77777777" w:rsidR="000539F5" w:rsidRPr="005765B6" w:rsidRDefault="000539F5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st</w:t>
            </w:r>
          </w:p>
        </w:tc>
        <w:tc>
          <w:tcPr>
            <w:tcW w:w="992" w:type="dxa"/>
          </w:tcPr>
          <w:p w14:paraId="61FE24C8" w14:textId="77777777" w:rsidR="000539F5" w:rsidRPr="005765B6" w:rsidRDefault="000539F5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</w:t>
            </w:r>
          </w:p>
        </w:tc>
        <w:tc>
          <w:tcPr>
            <w:tcW w:w="993" w:type="dxa"/>
          </w:tcPr>
          <w:p w14:paraId="6DD5EF42" w14:textId="77777777" w:rsidR="000539F5" w:rsidRPr="005765B6" w:rsidRDefault="000539F5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z</w:t>
            </w:r>
          </w:p>
        </w:tc>
        <w:tc>
          <w:tcPr>
            <w:tcW w:w="1219" w:type="dxa"/>
          </w:tcPr>
          <w:p w14:paraId="4348B8AD" w14:textId="77777777" w:rsidR="000539F5" w:rsidRPr="005765B6" w:rsidRDefault="000539F5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</w:tr>
      <w:tr w:rsidR="00B36DCD" w:rsidRPr="005765B6" w14:paraId="0CA4693D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7FE7BAE" w14:textId="7C64634C" w:rsidR="00B36DCD" w:rsidRPr="00B36DCD" w:rsidRDefault="00B36DCD" w:rsidP="00B36DC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de-DE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Stimulation type</w:t>
            </w:r>
            <w:r>
              <w:rPr>
                <w:rFonts w:eastAsiaTheme="minorHAnsi"/>
                <w:color w:val="000000"/>
                <w:lang w:val="de-DE" w:eastAsia="en-US"/>
              </w:rPr>
              <w:t xml:space="preserve"> </w:t>
            </w: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(</w:t>
            </w:r>
            <w:proofErr w:type="spellStart"/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interval-continuous</w:t>
            </w:r>
            <w:proofErr w:type="spellEnd"/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)</w:t>
            </w:r>
          </w:p>
          <w:p w14:paraId="48DB6D72" w14:textId="77777777" w:rsidR="00B36DCD" w:rsidRPr="004C62F1" w:rsidRDefault="00B36DCD" w:rsidP="00B36DCD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250280D6" w14:textId="4B6A0081" w:rsidR="00B36DCD" w:rsidRPr="006C194B" w:rsidRDefault="00B36DCD" w:rsidP="00B36D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36DCD">
              <w:t>-0.73</w:t>
            </w:r>
          </w:p>
        </w:tc>
        <w:tc>
          <w:tcPr>
            <w:tcW w:w="992" w:type="dxa"/>
            <w:vAlign w:val="center"/>
          </w:tcPr>
          <w:p w14:paraId="6C156416" w14:textId="37E03ECB" w:rsidR="00B36DCD" w:rsidRPr="006C194B" w:rsidRDefault="00B36DCD" w:rsidP="00B36D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36DCD">
              <w:t>0.36</w:t>
            </w:r>
          </w:p>
        </w:tc>
        <w:tc>
          <w:tcPr>
            <w:tcW w:w="993" w:type="dxa"/>
            <w:vAlign w:val="center"/>
          </w:tcPr>
          <w:p w14:paraId="0BAD91BD" w14:textId="122FCADA" w:rsidR="00B36DCD" w:rsidRPr="006C194B" w:rsidRDefault="00B36DCD" w:rsidP="00B36D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36DCD">
              <w:t>-2.03</w:t>
            </w:r>
          </w:p>
        </w:tc>
        <w:tc>
          <w:tcPr>
            <w:tcW w:w="1219" w:type="dxa"/>
            <w:vAlign w:val="center"/>
          </w:tcPr>
          <w:p w14:paraId="1CBCA8CC" w14:textId="7E00A3D9" w:rsidR="00B36DCD" w:rsidRPr="006C194B" w:rsidRDefault="00B36DCD" w:rsidP="00B36D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B36DCD">
              <w:rPr>
                <w:b/>
                <w:bCs/>
              </w:rPr>
              <w:t>0.04*</w:t>
            </w:r>
          </w:p>
        </w:tc>
      </w:tr>
      <w:tr w:rsidR="00B36DCD" w:rsidRPr="005765B6" w14:paraId="19F41557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A65F572" w14:textId="3B89CE76" w:rsidR="00B36DCD" w:rsidRPr="00AE3FF9" w:rsidRDefault="00B36DCD" w:rsidP="00B36DC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de-DE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 xml:space="preserve">Stimulation </w:t>
            </w:r>
            <w:proofErr w:type="spellStart"/>
            <w:r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duration</w:t>
            </w:r>
            <w:proofErr w:type="spellEnd"/>
          </w:p>
          <w:p w14:paraId="5485D74D" w14:textId="77777777" w:rsidR="00B36DCD" w:rsidRPr="004C62F1" w:rsidRDefault="00B36DCD" w:rsidP="00B36DCD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2DA18A5A" w14:textId="575F7C73" w:rsidR="00B36DCD" w:rsidRPr="006C194B" w:rsidRDefault="00B36DCD" w:rsidP="00B36D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36DCD">
              <w:t>0.06</w:t>
            </w:r>
          </w:p>
        </w:tc>
        <w:tc>
          <w:tcPr>
            <w:tcW w:w="992" w:type="dxa"/>
            <w:vAlign w:val="center"/>
          </w:tcPr>
          <w:p w14:paraId="29456F52" w14:textId="0AE7E2BA" w:rsidR="00B36DCD" w:rsidRPr="006C194B" w:rsidRDefault="00B36DCD" w:rsidP="00B36D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36DCD">
              <w:t>0.01</w:t>
            </w:r>
          </w:p>
        </w:tc>
        <w:tc>
          <w:tcPr>
            <w:tcW w:w="993" w:type="dxa"/>
            <w:vAlign w:val="center"/>
          </w:tcPr>
          <w:p w14:paraId="67CC6159" w14:textId="5E26BB6D" w:rsidR="00B36DCD" w:rsidRPr="006C194B" w:rsidRDefault="00B36DCD" w:rsidP="00B36D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36DCD">
              <w:t>6.00</w:t>
            </w:r>
          </w:p>
        </w:tc>
        <w:tc>
          <w:tcPr>
            <w:tcW w:w="1219" w:type="dxa"/>
            <w:vAlign w:val="center"/>
          </w:tcPr>
          <w:p w14:paraId="26BF74E4" w14:textId="56D855F0" w:rsidR="00B36DCD" w:rsidRPr="006C194B" w:rsidRDefault="00B36DCD" w:rsidP="00B36D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B36DCD">
              <w:rPr>
                <w:b/>
                <w:bCs/>
              </w:rPr>
              <w:t>&lt;0.001***</w:t>
            </w:r>
          </w:p>
        </w:tc>
      </w:tr>
      <w:tr w:rsidR="00B36DCD" w:rsidRPr="005765B6" w14:paraId="66380245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3E35B29" w14:textId="77777777" w:rsidR="00B36DCD" w:rsidRPr="0082787E" w:rsidRDefault="00B36DCD" w:rsidP="00B36DC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de-DE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Stimulation</w:t>
            </w:r>
            <w:r>
              <w:rPr>
                <w:rFonts w:eastAsiaTheme="minorHAnsi"/>
                <w:color w:val="000000"/>
                <w:lang w:val="de-DE" w:eastAsia="en-US"/>
              </w:rPr>
              <w:t xml:space="preserve"> </w:t>
            </w:r>
            <w:r w:rsidRPr="004C62F1">
              <w:rPr>
                <w:rFonts w:eastAsiaTheme="minorHAnsi"/>
                <w:b w:val="0"/>
                <w:bCs w:val="0"/>
                <w:color w:val="000000"/>
                <w:lang w:val="en-GB" w:eastAsia="en-US"/>
              </w:rPr>
              <w:t>(sham-taVNS)</w:t>
            </w:r>
          </w:p>
          <w:p w14:paraId="042D0259" w14:textId="77777777" w:rsidR="00B36DCD" w:rsidRPr="004C62F1" w:rsidRDefault="00B36DCD" w:rsidP="00B36DCD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4DBFCAA0" w14:textId="60292889" w:rsidR="00B36DCD" w:rsidRPr="006C194B" w:rsidRDefault="00B36DCD" w:rsidP="00B36D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36DCD">
              <w:t>0.13</w:t>
            </w:r>
          </w:p>
        </w:tc>
        <w:tc>
          <w:tcPr>
            <w:tcW w:w="992" w:type="dxa"/>
            <w:vAlign w:val="center"/>
          </w:tcPr>
          <w:p w14:paraId="51CD421A" w14:textId="2A14C2B6" w:rsidR="00B36DCD" w:rsidRPr="006C194B" w:rsidRDefault="00B36DCD" w:rsidP="00B36D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36DCD">
              <w:t>0.19</w:t>
            </w:r>
          </w:p>
        </w:tc>
        <w:tc>
          <w:tcPr>
            <w:tcW w:w="993" w:type="dxa"/>
            <w:vAlign w:val="center"/>
          </w:tcPr>
          <w:p w14:paraId="4A6DC174" w14:textId="04AF2E2D" w:rsidR="00B36DCD" w:rsidRPr="006C194B" w:rsidRDefault="00B36DCD" w:rsidP="00B36D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36DCD">
              <w:t>0.67</w:t>
            </w:r>
          </w:p>
        </w:tc>
        <w:tc>
          <w:tcPr>
            <w:tcW w:w="1219" w:type="dxa"/>
            <w:vAlign w:val="center"/>
          </w:tcPr>
          <w:p w14:paraId="6FA34918" w14:textId="2A160938" w:rsidR="00B36DCD" w:rsidRPr="006C194B" w:rsidRDefault="00B36DCD" w:rsidP="00B36D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36DCD">
              <w:t>0.51</w:t>
            </w:r>
          </w:p>
        </w:tc>
      </w:tr>
      <w:tr w:rsidR="00B36DCD" w:rsidRPr="005765B6" w14:paraId="7409F768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01FBF94" w14:textId="77777777" w:rsidR="00B36DCD" w:rsidRDefault="00B36DCD" w:rsidP="00B36DC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Stimulation intensity</w:t>
            </w:r>
          </w:p>
          <w:p w14:paraId="0DBC0821" w14:textId="2063439D" w:rsidR="008410A7" w:rsidRPr="004C62F1" w:rsidRDefault="008410A7" w:rsidP="00B36DC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0190A585" w14:textId="6FFF3736" w:rsidR="00B36DCD" w:rsidRPr="006C194B" w:rsidRDefault="00B36DCD" w:rsidP="00B36D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36DCD">
              <w:t>-0.20</w:t>
            </w:r>
          </w:p>
        </w:tc>
        <w:tc>
          <w:tcPr>
            <w:tcW w:w="992" w:type="dxa"/>
            <w:vAlign w:val="center"/>
          </w:tcPr>
          <w:p w14:paraId="252A9664" w14:textId="76D8387C" w:rsidR="00B36DCD" w:rsidRPr="006C194B" w:rsidRDefault="00B36DCD" w:rsidP="00B36D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36DCD">
              <w:t>0.15</w:t>
            </w:r>
          </w:p>
        </w:tc>
        <w:tc>
          <w:tcPr>
            <w:tcW w:w="993" w:type="dxa"/>
            <w:vAlign w:val="center"/>
          </w:tcPr>
          <w:p w14:paraId="6DD84136" w14:textId="5D56B29A" w:rsidR="00B36DCD" w:rsidRPr="006C194B" w:rsidRDefault="00B36DCD" w:rsidP="00B36D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36DCD">
              <w:t>-1.32</w:t>
            </w:r>
          </w:p>
        </w:tc>
        <w:tc>
          <w:tcPr>
            <w:tcW w:w="1219" w:type="dxa"/>
            <w:vAlign w:val="center"/>
          </w:tcPr>
          <w:p w14:paraId="1C4A9384" w14:textId="69BE73B1" w:rsidR="00B36DCD" w:rsidRPr="006C194B" w:rsidRDefault="00B36DCD" w:rsidP="00B36D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36DCD">
              <w:t>0.19</w:t>
            </w:r>
          </w:p>
        </w:tc>
      </w:tr>
      <w:tr w:rsidR="00B36DCD" w:rsidRPr="005765B6" w14:paraId="59C4D4E6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D65436C" w14:textId="77777777" w:rsidR="00B36DCD" w:rsidRPr="004C62F1" w:rsidRDefault="00B36DCD" w:rsidP="00B36DC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en-GB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en-GB" w:eastAsia="en-US"/>
              </w:rPr>
              <w:t>Age</w:t>
            </w:r>
          </w:p>
          <w:p w14:paraId="70D85CA0" w14:textId="77777777" w:rsidR="00B36DCD" w:rsidRPr="004C62F1" w:rsidRDefault="00B36DCD" w:rsidP="00B36DCD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37665086" w14:textId="080352B0" w:rsidR="00B36DCD" w:rsidRPr="006C194B" w:rsidRDefault="00B36DCD" w:rsidP="00B36D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36DCD">
              <w:t>-0.06</w:t>
            </w:r>
          </w:p>
        </w:tc>
        <w:tc>
          <w:tcPr>
            <w:tcW w:w="992" w:type="dxa"/>
            <w:vAlign w:val="center"/>
          </w:tcPr>
          <w:p w14:paraId="6B2BFBD2" w14:textId="3203B4A5" w:rsidR="00B36DCD" w:rsidRPr="006C194B" w:rsidRDefault="00B36DCD" w:rsidP="00B36D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36DCD">
              <w:t>0.03</w:t>
            </w:r>
          </w:p>
        </w:tc>
        <w:tc>
          <w:tcPr>
            <w:tcW w:w="993" w:type="dxa"/>
            <w:vAlign w:val="center"/>
          </w:tcPr>
          <w:p w14:paraId="11688AA6" w14:textId="57DA230E" w:rsidR="00B36DCD" w:rsidRPr="006C194B" w:rsidRDefault="00B36DCD" w:rsidP="00B36D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36DCD">
              <w:t>-1.94</w:t>
            </w:r>
          </w:p>
        </w:tc>
        <w:tc>
          <w:tcPr>
            <w:tcW w:w="1219" w:type="dxa"/>
            <w:vAlign w:val="center"/>
          </w:tcPr>
          <w:p w14:paraId="729BB03C" w14:textId="4C980465" w:rsidR="00B36DCD" w:rsidRPr="006C194B" w:rsidRDefault="00B36DCD" w:rsidP="00B36D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36DCD">
              <w:t>0.05.</w:t>
            </w:r>
          </w:p>
        </w:tc>
      </w:tr>
      <w:tr w:rsidR="00B36DCD" w:rsidRPr="005765B6" w14:paraId="4652BA5E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F2852FE" w14:textId="77777777" w:rsidR="00B36DCD" w:rsidRPr="004C62F1" w:rsidRDefault="00B36DCD" w:rsidP="00B36DC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Gender</w:t>
            </w:r>
            <w:r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 xml:space="preserve"> </w:t>
            </w: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(male-</w:t>
            </w:r>
            <w:proofErr w:type="spellStart"/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female</w:t>
            </w:r>
            <w:proofErr w:type="spellEnd"/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)</w:t>
            </w:r>
          </w:p>
          <w:p w14:paraId="7904D980" w14:textId="77777777" w:rsidR="00B36DCD" w:rsidRPr="004C62F1" w:rsidRDefault="00B36DCD" w:rsidP="00B36DCD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4A18EDAC" w14:textId="5FF79C16" w:rsidR="00B36DCD" w:rsidRPr="006C194B" w:rsidRDefault="00B36DCD" w:rsidP="00B36D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36DCD">
              <w:t>-0.32</w:t>
            </w:r>
          </w:p>
        </w:tc>
        <w:tc>
          <w:tcPr>
            <w:tcW w:w="992" w:type="dxa"/>
            <w:vAlign w:val="center"/>
          </w:tcPr>
          <w:p w14:paraId="3962C829" w14:textId="63C40B87" w:rsidR="00B36DCD" w:rsidRPr="006C194B" w:rsidRDefault="00B36DCD" w:rsidP="00B36D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36DCD">
              <w:t>0.32</w:t>
            </w:r>
          </w:p>
        </w:tc>
        <w:tc>
          <w:tcPr>
            <w:tcW w:w="993" w:type="dxa"/>
            <w:vAlign w:val="center"/>
          </w:tcPr>
          <w:p w14:paraId="1DA59D38" w14:textId="28DFAC9D" w:rsidR="00B36DCD" w:rsidRPr="006C194B" w:rsidRDefault="00B36DCD" w:rsidP="00B36D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36DCD">
              <w:t>-1.02</w:t>
            </w:r>
          </w:p>
        </w:tc>
        <w:tc>
          <w:tcPr>
            <w:tcW w:w="1219" w:type="dxa"/>
            <w:vAlign w:val="center"/>
          </w:tcPr>
          <w:p w14:paraId="758D3C64" w14:textId="6B11511D" w:rsidR="00B36DCD" w:rsidRPr="006C194B" w:rsidRDefault="00B36DCD" w:rsidP="00B36D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36DCD">
              <w:t>0.31</w:t>
            </w:r>
          </w:p>
        </w:tc>
      </w:tr>
      <w:tr w:rsidR="00B36DCD" w:rsidRPr="005765B6" w14:paraId="4C09EE18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EC49385" w14:textId="77777777" w:rsidR="00B36DCD" w:rsidRPr="004C62F1" w:rsidRDefault="00B36DCD" w:rsidP="00B36DC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Gender</w:t>
            </w:r>
            <w:r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 xml:space="preserve"> </w:t>
            </w: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(diverse-</w:t>
            </w:r>
            <w:proofErr w:type="spellStart"/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female</w:t>
            </w:r>
            <w:proofErr w:type="spellEnd"/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)</w:t>
            </w:r>
          </w:p>
          <w:p w14:paraId="065C3A53" w14:textId="77777777" w:rsidR="00B36DCD" w:rsidRPr="004C62F1" w:rsidRDefault="00B36DCD" w:rsidP="00B36DCD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1B362FF0" w14:textId="0AC1BF4C" w:rsidR="00B36DCD" w:rsidRPr="006C194B" w:rsidRDefault="00B36DCD" w:rsidP="00B36D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36DCD">
              <w:t>1.28</w:t>
            </w:r>
          </w:p>
        </w:tc>
        <w:tc>
          <w:tcPr>
            <w:tcW w:w="992" w:type="dxa"/>
            <w:vAlign w:val="center"/>
          </w:tcPr>
          <w:p w14:paraId="08D9BCFE" w14:textId="0148A798" w:rsidR="00B36DCD" w:rsidRPr="006C194B" w:rsidRDefault="00B36DCD" w:rsidP="00B36D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36DCD">
              <w:t>1.36</w:t>
            </w:r>
          </w:p>
        </w:tc>
        <w:tc>
          <w:tcPr>
            <w:tcW w:w="993" w:type="dxa"/>
            <w:vAlign w:val="center"/>
          </w:tcPr>
          <w:p w14:paraId="24341598" w14:textId="78B0D884" w:rsidR="00B36DCD" w:rsidRPr="006C194B" w:rsidRDefault="00B36DCD" w:rsidP="00B36D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36DCD">
              <w:t>0.94</w:t>
            </w:r>
          </w:p>
        </w:tc>
        <w:tc>
          <w:tcPr>
            <w:tcW w:w="1219" w:type="dxa"/>
            <w:vAlign w:val="center"/>
          </w:tcPr>
          <w:p w14:paraId="7D2D4055" w14:textId="4D7E95F8" w:rsidR="00B36DCD" w:rsidRPr="006C194B" w:rsidRDefault="00B36DCD" w:rsidP="00B36D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36DCD">
              <w:t>0.35</w:t>
            </w:r>
          </w:p>
        </w:tc>
      </w:tr>
      <w:tr w:rsidR="00B36DCD" w:rsidRPr="005765B6" w14:paraId="7E46A35B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3FFFA3E" w14:textId="29D54C27" w:rsidR="00B36DCD" w:rsidRDefault="00B36DCD" w:rsidP="00B36DC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 xml:space="preserve">Stimulation duration x </w:t>
            </w:r>
            <w:r w:rsidRPr="004C62F1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 xml:space="preserve">Stimulation </w:t>
            </w:r>
            <w:r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type</w:t>
            </w:r>
          </w:p>
          <w:p w14:paraId="7E2FE919" w14:textId="77777777" w:rsidR="00B36DCD" w:rsidRPr="004C62F1" w:rsidRDefault="00B36DCD" w:rsidP="00B36DC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</w:pPr>
            <w:r w:rsidRPr="00AE3FF9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(interval-continuous)</w:t>
            </w:r>
          </w:p>
          <w:p w14:paraId="0F0E565A" w14:textId="77777777" w:rsidR="00B36DCD" w:rsidRPr="004C62F1" w:rsidRDefault="00B36DCD" w:rsidP="00B36DCD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34136E52" w14:textId="59459F6C" w:rsidR="00B36DCD" w:rsidRPr="006C194B" w:rsidRDefault="00B36DCD" w:rsidP="00B36D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36DCD">
              <w:t>-0.03</w:t>
            </w:r>
          </w:p>
        </w:tc>
        <w:tc>
          <w:tcPr>
            <w:tcW w:w="992" w:type="dxa"/>
            <w:vAlign w:val="center"/>
          </w:tcPr>
          <w:p w14:paraId="687C1F65" w14:textId="6745F54D" w:rsidR="00B36DCD" w:rsidRPr="006C194B" w:rsidRDefault="00B36DCD" w:rsidP="00B36D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36DCD">
              <w:t>0.01</w:t>
            </w:r>
          </w:p>
        </w:tc>
        <w:tc>
          <w:tcPr>
            <w:tcW w:w="993" w:type="dxa"/>
            <w:vAlign w:val="center"/>
          </w:tcPr>
          <w:p w14:paraId="7CCD5D33" w14:textId="18E16D3A" w:rsidR="00B36DCD" w:rsidRPr="006C194B" w:rsidRDefault="00B36DCD" w:rsidP="00B36D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36DCD">
              <w:t>-2.48</w:t>
            </w:r>
          </w:p>
        </w:tc>
        <w:tc>
          <w:tcPr>
            <w:tcW w:w="1219" w:type="dxa"/>
            <w:vAlign w:val="center"/>
          </w:tcPr>
          <w:p w14:paraId="6D7D62DD" w14:textId="6BFF80F3" w:rsidR="00B36DCD" w:rsidRPr="006C194B" w:rsidRDefault="00B36DCD" w:rsidP="00B36D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B36DCD">
              <w:rPr>
                <w:b/>
                <w:bCs/>
              </w:rPr>
              <w:t>0.01*</w:t>
            </w:r>
          </w:p>
        </w:tc>
      </w:tr>
      <w:tr w:rsidR="00B36DCD" w:rsidRPr="005765B6" w14:paraId="0DD46A94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6F5C9A0" w14:textId="77777777" w:rsidR="00B36DCD" w:rsidRPr="00C25CF0" w:rsidRDefault="00B36DCD" w:rsidP="00B36DC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val="en-US" w:eastAsia="en-US"/>
              </w:rPr>
            </w:pPr>
          </w:p>
        </w:tc>
        <w:tc>
          <w:tcPr>
            <w:tcW w:w="992" w:type="dxa"/>
            <w:vAlign w:val="center"/>
          </w:tcPr>
          <w:p w14:paraId="4E44EACC" w14:textId="77777777" w:rsidR="00B36DCD" w:rsidRPr="00E06C18" w:rsidRDefault="00B36DCD" w:rsidP="00B36D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4" w:type="dxa"/>
            <w:gridSpan w:val="3"/>
            <w:vAlign w:val="center"/>
          </w:tcPr>
          <w:p w14:paraId="44F06EB3" w14:textId="77777777" w:rsidR="00B36DCD" w:rsidRDefault="00B36DCD" w:rsidP="00B36D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25CF0">
              <w:rPr>
                <w:b/>
                <w:bCs/>
              </w:rPr>
              <w:t>Random Effects</w:t>
            </w:r>
          </w:p>
          <w:p w14:paraId="56D393A8" w14:textId="77777777" w:rsidR="00B36DCD" w:rsidRPr="00C25CF0" w:rsidRDefault="00B36DCD" w:rsidP="00B36D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B36DCD" w:rsidRPr="005765B6" w14:paraId="06B3F094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9095B60" w14:textId="77777777" w:rsidR="00B36DCD" w:rsidRPr="00C25CF0" w:rsidRDefault="00B36DCD" w:rsidP="00B36DC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val="en-US" w:eastAsia="en-US"/>
              </w:rPr>
            </w:pPr>
          </w:p>
        </w:tc>
        <w:tc>
          <w:tcPr>
            <w:tcW w:w="992" w:type="dxa"/>
            <w:vAlign w:val="center"/>
          </w:tcPr>
          <w:p w14:paraId="670340C6" w14:textId="77777777" w:rsidR="00B36DCD" w:rsidRPr="00E06C18" w:rsidRDefault="00B36DCD" w:rsidP="00B36D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5" w:type="dxa"/>
            <w:gridSpan w:val="2"/>
            <w:vAlign w:val="center"/>
          </w:tcPr>
          <w:p w14:paraId="02D8D00A" w14:textId="77777777" w:rsidR="00B36DCD" w:rsidRPr="00C25CF0" w:rsidRDefault="00B36DCD" w:rsidP="00B36D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Variance</w:t>
            </w:r>
          </w:p>
        </w:tc>
        <w:tc>
          <w:tcPr>
            <w:tcW w:w="1219" w:type="dxa"/>
            <w:vAlign w:val="center"/>
          </w:tcPr>
          <w:p w14:paraId="52B1B685" w14:textId="77777777" w:rsidR="00B36DCD" w:rsidRPr="00C25CF0" w:rsidRDefault="00B36DCD" w:rsidP="00B36D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.D.</w:t>
            </w:r>
          </w:p>
        </w:tc>
      </w:tr>
      <w:tr w:rsidR="00B36DCD" w:rsidRPr="005765B6" w14:paraId="181393E7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021033B" w14:textId="77777777" w:rsidR="00B36DCD" w:rsidRPr="004C62F1" w:rsidRDefault="00B36DCD" w:rsidP="00B36DC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</w:pPr>
            <w:proofErr w:type="spellStart"/>
            <w:proofErr w:type="gramStart"/>
            <w:r w:rsidRPr="004C62F1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VP:Study</w:t>
            </w:r>
            <w:proofErr w:type="spellEnd"/>
            <w:proofErr w:type="gramEnd"/>
            <w:r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 xml:space="preserve"> </w:t>
            </w:r>
            <w:r w:rsidRPr="004C62F1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(Intercept)</w:t>
            </w:r>
          </w:p>
        </w:tc>
        <w:tc>
          <w:tcPr>
            <w:tcW w:w="992" w:type="dxa"/>
            <w:vAlign w:val="center"/>
          </w:tcPr>
          <w:p w14:paraId="4D85C161" w14:textId="77777777" w:rsidR="00B36DCD" w:rsidRPr="004C62F1" w:rsidRDefault="00B36DCD" w:rsidP="00B36D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vAlign w:val="center"/>
          </w:tcPr>
          <w:p w14:paraId="1F588300" w14:textId="6112D70E" w:rsidR="00B36DCD" w:rsidRPr="00E06C18" w:rsidRDefault="00B36DCD" w:rsidP="00B36D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25</w:t>
            </w:r>
          </w:p>
        </w:tc>
        <w:tc>
          <w:tcPr>
            <w:tcW w:w="993" w:type="dxa"/>
            <w:vAlign w:val="center"/>
          </w:tcPr>
          <w:p w14:paraId="21A66BE5" w14:textId="77777777" w:rsidR="00B36DCD" w:rsidRPr="00E06C18" w:rsidRDefault="00B36DCD" w:rsidP="00B36D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9" w:type="dxa"/>
            <w:vAlign w:val="center"/>
          </w:tcPr>
          <w:p w14:paraId="08860251" w14:textId="7D2DE1B9" w:rsidR="00B36DCD" w:rsidRPr="003B23BB" w:rsidRDefault="00B36DCD" w:rsidP="00B36D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23BB">
              <w:t>1.</w:t>
            </w:r>
            <w:r>
              <w:t>620</w:t>
            </w:r>
          </w:p>
        </w:tc>
      </w:tr>
      <w:tr w:rsidR="00B36DCD" w:rsidRPr="005765B6" w14:paraId="02B8E4FD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21DBA6B" w14:textId="77777777" w:rsidR="00B36DCD" w:rsidRPr="004C62F1" w:rsidRDefault="00B36DCD" w:rsidP="00B36DC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Study (Intercept)</w:t>
            </w:r>
          </w:p>
        </w:tc>
        <w:tc>
          <w:tcPr>
            <w:tcW w:w="992" w:type="dxa"/>
            <w:vAlign w:val="center"/>
          </w:tcPr>
          <w:p w14:paraId="098568E0" w14:textId="77777777" w:rsidR="00B36DCD" w:rsidRPr="004C62F1" w:rsidRDefault="00B36DCD" w:rsidP="00B36D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vAlign w:val="center"/>
          </w:tcPr>
          <w:p w14:paraId="5E151039" w14:textId="054BEAEB" w:rsidR="00B36DCD" w:rsidRPr="00E06C18" w:rsidRDefault="00B36DCD" w:rsidP="00B36D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</w:t>
            </w:r>
          </w:p>
        </w:tc>
        <w:tc>
          <w:tcPr>
            <w:tcW w:w="993" w:type="dxa"/>
            <w:vAlign w:val="center"/>
          </w:tcPr>
          <w:p w14:paraId="691C330C" w14:textId="77777777" w:rsidR="00B36DCD" w:rsidRPr="00E06C18" w:rsidRDefault="00B36DCD" w:rsidP="00B36D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19" w:type="dxa"/>
            <w:vAlign w:val="center"/>
          </w:tcPr>
          <w:p w14:paraId="79DF331D" w14:textId="01487AF0" w:rsidR="00B36DCD" w:rsidRPr="003B23BB" w:rsidRDefault="00B36DCD" w:rsidP="00B36D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23BB">
              <w:t>0.</w:t>
            </w:r>
            <w:r>
              <w:t>000</w:t>
            </w:r>
          </w:p>
        </w:tc>
      </w:tr>
    </w:tbl>
    <w:p w14:paraId="0A355E5C" w14:textId="77777777" w:rsidR="000539F5" w:rsidRPr="005765B6" w:rsidRDefault="000539F5" w:rsidP="000539F5">
      <w:pPr>
        <w:jc w:val="both"/>
        <w:rPr>
          <w:lang w:val="en-US"/>
        </w:rPr>
      </w:pPr>
    </w:p>
    <w:p w14:paraId="241D28A6" w14:textId="74183C35" w:rsidR="004E2F95" w:rsidRDefault="004E2F95" w:rsidP="004E2F95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Appendix A</w:t>
      </w:r>
      <w:r w:rsidR="00D7710A">
        <w:rPr>
          <w:b/>
          <w:bCs/>
          <w:lang w:val="en-US"/>
        </w:rPr>
        <w:t>3</w:t>
      </w:r>
      <w:r>
        <w:rPr>
          <w:b/>
          <w:bCs/>
          <w:lang w:val="en-US"/>
        </w:rPr>
        <w:t xml:space="preserve">. Model output for the side effect </w:t>
      </w:r>
      <w:r w:rsidR="00081AB7">
        <w:rPr>
          <w:b/>
          <w:bCs/>
          <w:lang w:val="en-US"/>
        </w:rPr>
        <w:t>‘</w:t>
      </w:r>
      <w:r>
        <w:rPr>
          <w:b/>
          <w:bCs/>
          <w:lang w:val="en-US"/>
        </w:rPr>
        <w:t>neck pain</w:t>
      </w:r>
      <w:r w:rsidR="00081AB7">
        <w:rPr>
          <w:b/>
          <w:bCs/>
          <w:lang w:val="en-US"/>
        </w:rPr>
        <w:t>’</w:t>
      </w:r>
      <w:r>
        <w:rPr>
          <w:b/>
          <w:bCs/>
          <w:lang w:val="en-US"/>
        </w:rPr>
        <w:t>.</w:t>
      </w:r>
    </w:p>
    <w:p w14:paraId="4328A972" w14:textId="77777777" w:rsidR="000539F5" w:rsidRDefault="000539F5" w:rsidP="00C25CF0">
      <w:pPr>
        <w:jc w:val="both"/>
        <w:rPr>
          <w:lang w:val="en-US"/>
        </w:rPr>
      </w:pPr>
    </w:p>
    <w:p w14:paraId="6BBBB95B" w14:textId="77777777" w:rsidR="008E5CBA" w:rsidRDefault="008E5CBA" w:rsidP="008E5CBA">
      <w:pPr>
        <w:jc w:val="both"/>
        <w:rPr>
          <w:b/>
          <w:bCs/>
          <w:lang w:val="en-US"/>
        </w:rPr>
      </w:pPr>
    </w:p>
    <w:p w14:paraId="1C9917F8" w14:textId="77777777" w:rsidR="008E5CBA" w:rsidRDefault="008E5CBA" w:rsidP="008E5CBA">
      <w:pPr>
        <w:jc w:val="both"/>
        <w:rPr>
          <w:b/>
          <w:bCs/>
          <w:lang w:val="en-US"/>
        </w:rPr>
      </w:pPr>
    </w:p>
    <w:p w14:paraId="087DD0B8" w14:textId="77777777" w:rsidR="008E5CBA" w:rsidRDefault="008E5CBA" w:rsidP="008E5CBA">
      <w:pPr>
        <w:jc w:val="both"/>
        <w:rPr>
          <w:b/>
          <w:bCs/>
          <w:lang w:val="en-US"/>
        </w:rPr>
      </w:pPr>
    </w:p>
    <w:p w14:paraId="32BE5F35" w14:textId="77777777" w:rsidR="008E5CBA" w:rsidRDefault="008E5CBA" w:rsidP="008E5CBA">
      <w:pPr>
        <w:jc w:val="both"/>
        <w:rPr>
          <w:b/>
          <w:bCs/>
          <w:lang w:val="en-US"/>
        </w:rPr>
      </w:pPr>
    </w:p>
    <w:p w14:paraId="4D67145D" w14:textId="77777777" w:rsidR="008E5CBA" w:rsidRDefault="008E5CBA" w:rsidP="008E5CBA">
      <w:pPr>
        <w:jc w:val="both"/>
        <w:rPr>
          <w:b/>
          <w:bCs/>
          <w:lang w:val="en-US"/>
        </w:rPr>
      </w:pPr>
    </w:p>
    <w:p w14:paraId="3965A4ED" w14:textId="77777777" w:rsidR="008E5CBA" w:rsidRDefault="008E5CBA" w:rsidP="008E5CBA">
      <w:pPr>
        <w:jc w:val="both"/>
        <w:rPr>
          <w:b/>
          <w:bCs/>
          <w:lang w:val="en-US"/>
        </w:rPr>
      </w:pPr>
    </w:p>
    <w:p w14:paraId="20FF2F86" w14:textId="77777777" w:rsidR="008E5CBA" w:rsidRDefault="008E5CBA" w:rsidP="008E5CBA">
      <w:pPr>
        <w:jc w:val="both"/>
        <w:rPr>
          <w:b/>
          <w:bCs/>
          <w:lang w:val="en-US"/>
        </w:rPr>
      </w:pPr>
    </w:p>
    <w:p w14:paraId="36E4CF39" w14:textId="77777777" w:rsidR="008E5CBA" w:rsidRDefault="008E5CBA" w:rsidP="008E5CBA">
      <w:pPr>
        <w:jc w:val="both"/>
        <w:rPr>
          <w:b/>
          <w:bCs/>
          <w:lang w:val="en-US"/>
        </w:rPr>
      </w:pPr>
    </w:p>
    <w:p w14:paraId="1701DE7B" w14:textId="77777777" w:rsidR="008E5CBA" w:rsidRDefault="008E5CBA" w:rsidP="008E5CBA">
      <w:pPr>
        <w:jc w:val="both"/>
        <w:rPr>
          <w:b/>
          <w:bCs/>
          <w:lang w:val="en-US"/>
        </w:rPr>
      </w:pPr>
    </w:p>
    <w:p w14:paraId="2A7D9688" w14:textId="77777777" w:rsidR="008E5CBA" w:rsidRDefault="008E5CBA" w:rsidP="008E5CBA">
      <w:pPr>
        <w:jc w:val="both"/>
        <w:rPr>
          <w:b/>
          <w:bCs/>
          <w:lang w:val="en-US"/>
        </w:rPr>
      </w:pPr>
    </w:p>
    <w:p w14:paraId="6318597F" w14:textId="77777777" w:rsidR="008E5CBA" w:rsidRDefault="008E5CBA" w:rsidP="008E5CBA">
      <w:pPr>
        <w:jc w:val="both"/>
        <w:rPr>
          <w:b/>
          <w:bCs/>
          <w:lang w:val="en-US"/>
        </w:rPr>
      </w:pPr>
    </w:p>
    <w:p w14:paraId="63725ECA" w14:textId="77777777" w:rsidR="008E5CBA" w:rsidRDefault="008E5CBA" w:rsidP="008E5CBA">
      <w:pPr>
        <w:jc w:val="both"/>
        <w:rPr>
          <w:b/>
          <w:bCs/>
          <w:lang w:val="en-US"/>
        </w:rPr>
      </w:pPr>
    </w:p>
    <w:p w14:paraId="0699CCBC" w14:textId="77777777" w:rsidR="008E5CBA" w:rsidRDefault="008E5CBA" w:rsidP="008E5CBA">
      <w:pPr>
        <w:jc w:val="both"/>
        <w:rPr>
          <w:b/>
          <w:bCs/>
          <w:lang w:val="en-US"/>
        </w:rPr>
      </w:pPr>
    </w:p>
    <w:p w14:paraId="7B12AEB9" w14:textId="77777777" w:rsidR="008E5CBA" w:rsidRDefault="008E5CBA" w:rsidP="008E5CBA">
      <w:pPr>
        <w:jc w:val="both"/>
        <w:rPr>
          <w:b/>
          <w:bCs/>
          <w:lang w:val="en-US"/>
        </w:rPr>
      </w:pPr>
    </w:p>
    <w:p w14:paraId="437E354E" w14:textId="77777777" w:rsidR="008E5CBA" w:rsidRDefault="008E5CBA" w:rsidP="008E5CBA">
      <w:pPr>
        <w:jc w:val="both"/>
        <w:rPr>
          <w:b/>
          <w:bCs/>
          <w:lang w:val="en-US"/>
        </w:rPr>
      </w:pPr>
    </w:p>
    <w:p w14:paraId="5027D2B2" w14:textId="77777777" w:rsidR="008E5CBA" w:rsidRDefault="008E5CBA" w:rsidP="008E5CBA">
      <w:pPr>
        <w:jc w:val="both"/>
        <w:rPr>
          <w:b/>
          <w:bCs/>
          <w:lang w:val="en-US"/>
        </w:rPr>
      </w:pPr>
    </w:p>
    <w:p w14:paraId="5C56F7E2" w14:textId="77777777" w:rsidR="008E5CBA" w:rsidRDefault="008E5CBA" w:rsidP="008E5CBA">
      <w:pPr>
        <w:jc w:val="both"/>
        <w:rPr>
          <w:b/>
          <w:bCs/>
          <w:lang w:val="en-US"/>
        </w:rPr>
      </w:pPr>
    </w:p>
    <w:p w14:paraId="6B01562C" w14:textId="77777777" w:rsidR="008E5CBA" w:rsidRDefault="008E5CBA" w:rsidP="008E5CBA">
      <w:pPr>
        <w:jc w:val="both"/>
        <w:rPr>
          <w:b/>
          <w:bCs/>
          <w:lang w:val="en-US"/>
        </w:rPr>
      </w:pPr>
    </w:p>
    <w:p w14:paraId="3C47DAC8" w14:textId="77777777" w:rsidR="008E5CBA" w:rsidRDefault="008E5CBA" w:rsidP="008E5CBA">
      <w:pPr>
        <w:jc w:val="both"/>
        <w:rPr>
          <w:b/>
          <w:bCs/>
          <w:lang w:val="en-US"/>
        </w:rPr>
      </w:pPr>
    </w:p>
    <w:p w14:paraId="7A062CBE" w14:textId="77777777" w:rsidR="00D7710A" w:rsidRDefault="00D7710A" w:rsidP="008E5CBA">
      <w:pPr>
        <w:jc w:val="both"/>
        <w:rPr>
          <w:b/>
          <w:bCs/>
          <w:lang w:val="en-US"/>
        </w:rPr>
      </w:pPr>
    </w:p>
    <w:p w14:paraId="53C7145A" w14:textId="77777777" w:rsidR="00D7710A" w:rsidRPr="008E5CBA" w:rsidRDefault="00D7710A" w:rsidP="008E5CBA">
      <w:pPr>
        <w:jc w:val="both"/>
        <w:rPr>
          <w:vanish/>
        </w:rPr>
      </w:pPr>
    </w:p>
    <w:p w14:paraId="2B1DE413" w14:textId="77777777" w:rsidR="008E5CBA" w:rsidRPr="005765B6" w:rsidRDefault="008E5CBA" w:rsidP="008E5CBA">
      <w:pPr>
        <w:jc w:val="both"/>
        <w:rPr>
          <w:lang w:val="en-US"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4820"/>
        <w:gridCol w:w="992"/>
        <w:gridCol w:w="992"/>
        <w:gridCol w:w="993"/>
        <w:gridCol w:w="1219"/>
      </w:tblGrid>
      <w:tr w:rsidR="008E5CBA" w:rsidRPr="005765B6" w14:paraId="4876C98C" w14:textId="77777777" w:rsidTr="00C938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4C37F2D" w14:textId="77777777" w:rsidR="008E5CBA" w:rsidRPr="005765B6" w:rsidRDefault="008E5CBA" w:rsidP="00C938DC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</w:tcPr>
          <w:p w14:paraId="4AF2A5C2" w14:textId="77777777" w:rsidR="008E5CBA" w:rsidRPr="005765B6" w:rsidRDefault="008E5CBA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</w:p>
        </w:tc>
        <w:tc>
          <w:tcPr>
            <w:tcW w:w="3204" w:type="dxa"/>
            <w:gridSpan w:val="3"/>
          </w:tcPr>
          <w:p w14:paraId="59CDD718" w14:textId="77777777" w:rsidR="008E5CBA" w:rsidRDefault="008E5CBA" w:rsidP="00C938D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C25CF0">
              <w:rPr>
                <w:color w:val="000000"/>
              </w:rPr>
              <w:t>Fixed Effects</w:t>
            </w:r>
          </w:p>
          <w:p w14:paraId="48C1A8D5" w14:textId="77777777" w:rsidR="008E5CBA" w:rsidRPr="00C25CF0" w:rsidRDefault="008E5CBA" w:rsidP="00C938D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E5CBA" w:rsidRPr="005765B6" w14:paraId="7549CB25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01ED55B" w14:textId="77777777" w:rsidR="008E5CBA" w:rsidRPr="001D62F9" w:rsidRDefault="008E5CBA" w:rsidP="00C938DC">
            <w:pPr>
              <w:jc w:val="both"/>
              <w:rPr>
                <w:color w:val="000000"/>
              </w:rPr>
            </w:pPr>
            <w:r w:rsidRPr="001D62F9">
              <w:rPr>
                <w:color w:val="000000"/>
              </w:rPr>
              <w:t>Predictor</w:t>
            </w:r>
          </w:p>
        </w:tc>
        <w:tc>
          <w:tcPr>
            <w:tcW w:w="992" w:type="dxa"/>
          </w:tcPr>
          <w:p w14:paraId="09EBC134" w14:textId="77777777" w:rsidR="008E5CBA" w:rsidRPr="005765B6" w:rsidRDefault="008E5CBA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st</w:t>
            </w:r>
          </w:p>
        </w:tc>
        <w:tc>
          <w:tcPr>
            <w:tcW w:w="992" w:type="dxa"/>
          </w:tcPr>
          <w:p w14:paraId="345FA3C2" w14:textId="77777777" w:rsidR="008E5CBA" w:rsidRPr="005765B6" w:rsidRDefault="008E5CBA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</w:t>
            </w:r>
          </w:p>
        </w:tc>
        <w:tc>
          <w:tcPr>
            <w:tcW w:w="993" w:type="dxa"/>
          </w:tcPr>
          <w:p w14:paraId="541A2856" w14:textId="77777777" w:rsidR="008E5CBA" w:rsidRPr="005765B6" w:rsidRDefault="008E5CBA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z</w:t>
            </w:r>
          </w:p>
        </w:tc>
        <w:tc>
          <w:tcPr>
            <w:tcW w:w="1219" w:type="dxa"/>
          </w:tcPr>
          <w:p w14:paraId="0A8A4370" w14:textId="77777777" w:rsidR="008E5CBA" w:rsidRPr="005765B6" w:rsidRDefault="008E5CBA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</w:tr>
      <w:tr w:rsidR="008E5CBA" w:rsidRPr="005765B6" w14:paraId="6747DBE0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B0331C5" w14:textId="62D1729B" w:rsidR="008E5CBA" w:rsidRPr="00B36DCD" w:rsidRDefault="008E5CBA" w:rsidP="008E5CB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de-DE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Stimulation (</w:t>
            </w:r>
            <w:proofErr w:type="spellStart"/>
            <w:r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sham</w:t>
            </w:r>
            <w:proofErr w:type="spellEnd"/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-</w:t>
            </w:r>
            <w:r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taVNS</w:t>
            </w: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)</w:t>
            </w:r>
          </w:p>
          <w:p w14:paraId="349918A0" w14:textId="77777777" w:rsidR="008E5CBA" w:rsidRPr="004C62F1" w:rsidRDefault="008E5CBA" w:rsidP="008E5CBA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70528598" w14:textId="78D40DFE" w:rsidR="008E5CBA" w:rsidRPr="006C194B" w:rsidRDefault="008E5CBA" w:rsidP="008E5C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5CBA">
              <w:t>0.720</w:t>
            </w:r>
          </w:p>
        </w:tc>
        <w:tc>
          <w:tcPr>
            <w:tcW w:w="992" w:type="dxa"/>
            <w:vAlign w:val="center"/>
          </w:tcPr>
          <w:p w14:paraId="28DBFF66" w14:textId="2C7CE906" w:rsidR="008E5CBA" w:rsidRPr="006C194B" w:rsidRDefault="008E5CBA" w:rsidP="008E5C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5CBA">
              <w:t>0.817</w:t>
            </w:r>
          </w:p>
        </w:tc>
        <w:tc>
          <w:tcPr>
            <w:tcW w:w="993" w:type="dxa"/>
            <w:vAlign w:val="center"/>
          </w:tcPr>
          <w:p w14:paraId="1AE1A42E" w14:textId="761488F4" w:rsidR="008E5CBA" w:rsidRPr="006C194B" w:rsidRDefault="008E5CBA" w:rsidP="008E5C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5CBA">
              <w:t>0.882</w:t>
            </w:r>
          </w:p>
        </w:tc>
        <w:tc>
          <w:tcPr>
            <w:tcW w:w="1219" w:type="dxa"/>
            <w:vAlign w:val="center"/>
          </w:tcPr>
          <w:p w14:paraId="5D642E0F" w14:textId="2A6672A3" w:rsidR="008E5CBA" w:rsidRPr="006C194B" w:rsidRDefault="008E5CBA" w:rsidP="008E5C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8E5CBA">
              <w:t>0.378</w:t>
            </w:r>
          </w:p>
        </w:tc>
      </w:tr>
      <w:tr w:rsidR="008E5CBA" w:rsidRPr="005765B6" w14:paraId="2B5BE973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ACB05D4" w14:textId="50D822B2" w:rsidR="008E5CBA" w:rsidRPr="00AE3FF9" w:rsidRDefault="008E5CBA" w:rsidP="008E5CB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de-DE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 xml:space="preserve">Stimulation </w:t>
            </w:r>
            <w:r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type (</w:t>
            </w:r>
            <w:proofErr w:type="spellStart"/>
            <w:r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interval-continuous</w:t>
            </w:r>
            <w:proofErr w:type="spellEnd"/>
            <w:r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)</w:t>
            </w:r>
          </w:p>
          <w:p w14:paraId="69AB6D9B" w14:textId="77777777" w:rsidR="008E5CBA" w:rsidRPr="004C62F1" w:rsidRDefault="008E5CBA" w:rsidP="008E5CBA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7098BA1C" w14:textId="16D17779" w:rsidR="008E5CBA" w:rsidRPr="006C194B" w:rsidRDefault="008E5CBA" w:rsidP="008E5C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5CBA">
              <w:t>0.515</w:t>
            </w:r>
          </w:p>
        </w:tc>
        <w:tc>
          <w:tcPr>
            <w:tcW w:w="992" w:type="dxa"/>
            <w:vAlign w:val="center"/>
          </w:tcPr>
          <w:p w14:paraId="2E28A61B" w14:textId="64931DB7" w:rsidR="008E5CBA" w:rsidRPr="006C194B" w:rsidRDefault="008E5CBA" w:rsidP="008E5C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5CBA">
              <w:t>1.079</w:t>
            </w:r>
          </w:p>
        </w:tc>
        <w:tc>
          <w:tcPr>
            <w:tcW w:w="993" w:type="dxa"/>
            <w:vAlign w:val="center"/>
          </w:tcPr>
          <w:p w14:paraId="68791CDE" w14:textId="2B2301CA" w:rsidR="008E5CBA" w:rsidRPr="006C194B" w:rsidRDefault="008E5CBA" w:rsidP="008E5C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5CBA">
              <w:t>0.477</w:t>
            </w:r>
          </w:p>
        </w:tc>
        <w:tc>
          <w:tcPr>
            <w:tcW w:w="1219" w:type="dxa"/>
            <w:vAlign w:val="center"/>
          </w:tcPr>
          <w:p w14:paraId="0955604C" w14:textId="52790C12" w:rsidR="008E5CBA" w:rsidRPr="006C194B" w:rsidRDefault="008E5CBA" w:rsidP="008E5C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8E5CBA">
              <w:t>0.633</w:t>
            </w:r>
          </w:p>
        </w:tc>
      </w:tr>
      <w:tr w:rsidR="008E5CBA" w:rsidRPr="005765B6" w14:paraId="55D7511C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017B035" w14:textId="148B9E65" w:rsidR="008E5CBA" w:rsidRPr="0082787E" w:rsidRDefault="008E5CBA" w:rsidP="008E5CB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de-DE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Stimulation</w:t>
            </w:r>
            <w:r>
              <w:rPr>
                <w:rFonts w:eastAsiaTheme="minorHAnsi"/>
                <w:color w:val="000000"/>
                <w:lang w:val="de-DE" w:eastAsia="en-US"/>
              </w:rPr>
              <w:t xml:space="preserve"> </w:t>
            </w:r>
            <w:r>
              <w:rPr>
                <w:rFonts w:eastAsiaTheme="minorHAnsi"/>
                <w:b w:val="0"/>
                <w:bCs w:val="0"/>
                <w:color w:val="000000"/>
                <w:lang w:val="en-GB" w:eastAsia="en-US"/>
              </w:rPr>
              <w:t>intensity</w:t>
            </w:r>
          </w:p>
          <w:p w14:paraId="27CF830C" w14:textId="77777777" w:rsidR="008E5CBA" w:rsidRPr="004C62F1" w:rsidRDefault="008E5CBA" w:rsidP="008E5CBA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5EE33A20" w14:textId="0C612723" w:rsidR="008E5CBA" w:rsidRPr="006C194B" w:rsidRDefault="008E5CBA" w:rsidP="008E5C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5CBA">
              <w:t>-0.911</w:t>
            </w:r>
          </w:p>
        </w:tc>
        <w:tc>
          <w:tcPr>
            <w:tcW w:w="992" w:type="dxa"/>
            <w:vAlign w:val="center"/>
          </w:tcPr>
          <w:p w14:paraId="4E39D223" w14:textId="25279785" w:rsidR="008E5CBA" w:rsidRPr="006C194B" w:rsidRDefault="008E5CBA" w:rsidP="008E5C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5CBA">
              <w:t>0.497</w:t>
            </w:r>
          </w:p>
        </w:tc>
        <w:tc>
          <w:tcPr>
            <w:tcW w:w="993" w:type="dxa"/>
            <w:vAlign w:val="center"/>
          </w:tcPr>
          <w:p w14:paraId="1B3F73DD" w14:textId="5E81DDA6" w:rsidR="008E5CBA" w:rsidRPr="006C194B" w:rsidRDefault="008E5CBA" w:rsidP="008E5C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5CBA">
              <w:t>-1.834</w:t>
            </w:r>
          </w:p>
        </w:tc>
        <w:tc>
          <w:tcPr>
            <w:tcW w:w="1219" w:type="dxa"/>
            <w:vAlign w:val="center"/>
          </w:tcPr>
          <w:p w14:paraId="6C4CB562" w14:textId="09BEA5E4" w:rsidR="008E5CBA" w:rsidRPr="006C194B" w:rsidRDefault="008E5CBA" w:rsidP="008E5C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5CBA">
              <w:t>0.067 .</w:t>
            </w:r>
          </w:p>
        </w:tc>
      </w:tr>
      <w:tr w:rsidR="008E5CBA" w:rsidRPr="005765B6" w14:paraId="7D410207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FD79B5A" w14:textId="77777777" w:rsidR="008E5CBA" w:rsidRDefault="008E5CBA" w:rsidP="008E5CB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Stimulation duration</w:t>
            </w:r>
          </w:p>
          <w:p w14:paraId="404F7737" w14:textId="0D10001D" w:rsidR="008410A7" w:rsidRPr="004C62F1" w:rsidRDefault="008410A7" w:rsidP="008E5CB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439D3CDE" w14:textId="7B53A24F" w:rsidR="008E5CBA" w:rsidRPr="006C194B" w:rsidRDefault="008E5CBA" w:rsidP="008E5C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5CBA">
              <w:t>0.008</w:t>
            </w:r>
          </w:p>
        </w:tc>
        <w:tc>
          <w:tcPr>
            <w:tcW w:w="992" w:type="dxa"/>
            <w:vAlign w:val="center"/>
          </w:tcPr>
          <w:p w14:paraId="0234D9DC" w14:textId="1320CC65" w:rsidR="008E5CBA" w:rsidRPr="006C194B" w:rsidRDefault="008E5CBA" w:rsidP="008E5C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5CBA">
              <w:t>0.016</w:t>
            </w:r>
          </w:p>
        </w:tc>
        <w:tc>
          <w:tcPr>
            <w:tcW w:w="993" w:type="dxa"/>
            <w:vAlign w:val="center"/>
          </w:tcPr>
          <w:p w14:paraId="40966BCB" w14:textId="08E5240B" w:rsidR="008E5CBA" w:rsidRPr="006C194B" w:rsidRDefault="008E5CBA" w:rsidP="008E5C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5CBA">
              <w:t>0.463</w:t>
            </w:r>
          </w:p>
        </w:tc>
        <w:tc>
          <w:tcPr>
            <w:tcW w:w="1219" w:type="dxa"/>
            <w:vAlign w:val="center"/>
          </w:tcPr>
          <w:p w14:paraId="65B21E4B" w14:textId="12705EFF" w:rsidR="008E5CBA" w:rsidRPr="006C194B" w:rsidRDefault="008E5CBA" w:rsidP="008E5C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5CBA">
              <w:t>0.644</w:t>
            </w:r>
          </w:p>
        </w:tc>
      </w:tr>
      <w:tr w:rsidR="008E5CBA" w:rsidRPr="005765B6" w14:paraId="19694F23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1F7BE21" w14:textId="77777777" w:rsidR="008E5CBA" w:rsidRPr="004C62F1" w:rsidRDefault="008E5CBA" w:rsidP="008E5CB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en-GB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en-GB" w:eastAsia="en-US"/>
              </w:rPr>
              <w:t>Age</w:t>
            </w:r>
          </w:p>
          <w:p w14:paraId="5845CDEE" w14:textId="77777777" w:rsidR="008E5CBA" w:rsidRPr="004C62F1" w:rsidRDefault="008E5CBA" w:rsidP="008E5CBA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08FA0A6B" w14:textId="2804D543" w:rsidR="008E5CBA" w:rsidRPr="006C194B" w:rsidRDefault="008E5CBA" w:rsidP="008E5C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5CBA">
              <w:t>0.025</w:t>
            </w:r>
          </w:p>
        </w:tc>
        <w:tc>
          <w:tcPr>
            <w:tcW w:w="992" w:type="dxa"/>
            <w:vAlign w:val="center"/>
          </w:tcPr>
          <w:p w14:paraId="7B6E4E02" w14:textId="3F8DEFCA" w:rsidR="008E5CBA" w:rsidRPr="006C194B" w:rsidRDefault="008E5CBA" w:rsidP="008E5C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5CBA">
              <w:t>0.079</w:t>
            </w:r>
          </w:p>
        </w:tc>
        <w:tc>
          <w:tcPr>
            <w:tcW w:w="993" w:type="dxa"/>
            <w:vAlign w:val="center"/>
          </w:tcPr>
          <w:p w14:paraId="51B3AA32" w14:textId="61122851" w:rsidR="008E5CBA" w:rsidRPr="006C194B" w:rsidRDefault="008E5CBA" w:rsidP="008E5C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5CBA">
              <w:t>0.312</w:t>
            </w:r>
          </w:p>
        </w:tc>
        <w:tc>
          <w:tcPr>
            <w:tcW w:w="1219" w:type="dxa"/>
            <w:vAlign w:val="center"/>
          </w:tcPr>
          <w:p w14:paraId="74952996" w14:textId="22F4CBAD" w:rsidR="008E5CBA" w:rsidRPr="006C194B" w:rsidRDefault="008E5CBA" w:rsidP="008E5C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5CBA">
              <w:t>0.755</w:t>
            </w:r>
          </w:p>
        </w:tc>
      </w:tr>
      <w:tr w:rsidR="008E5CBA" w:rsidRPr="005765B6" w14:paraId="0294AD02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80DBDEA" w14:textId="77777777" w:rsidR="008E5CBA" w:rsidRPr="004C62F1" w:rsidRDefault="008E5CBA" w:rsidP="008E5CB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Gender</w:t>
            </w:r>
            <w:r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 xml:space="preserve"> </w:t>
            </w: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(male-</w:t>
            </w:r>
            <w:proofErr w:type="spellStart"/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female</w:t>
            </w:r>
            <w:proofErr w:type="spellEnd"/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)</w:t>
            </w:r>
          </w:p>
          <w:p w14:paraId="423BAFCC" w14:textId="77777777" w:rsidR="008E5CBA" w:rsidRPr="004C62F1" w:rsidRDefault="008E5CBA" w:rsidP="008E5CBA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06D3ED45" w14:textId="1086B634" w:rsidR="008E5CBA" w:rsidRPr="006C194B" w:rsidRDefault="008E5CBA" w:rsidP="008E5C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5CBA">
              <w:t>0.342</w:t>
            </w:r>
          </w:p>
        </w:tc>
        <w:tc>
          <w:tcPr>
            <w:tcW w:w="992" w:type="dxa"/>
            <w:vAlign w:val="center"/>
          </w:tcPr>
          <w:p w14:paraId="0B422079" w14:textId="35A86535" w:rsidR="008E5CBA" w:rsidRPr="006C194B" w:rsidRDefault="008E5CBA" w:rsidP="008E5C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5CBA">
              <w:t>0.883</w:t>
            </w:r>
          </w:p>
        </w:tc>
        <w:tc>
          <w:tcPr>
            <w:tcW w:w="993" w:type="dxa"/>
            <w:vAlign w:val="center"/>
          </w:tcPr>
          <w:p w14:paraId="02E48279" w14:textId="55AB2059" w:rsidR="008E5CBA" w:rsidRPr="006C194B" w:rsidRDefault="008E5CBA" w:rsidP="008E5C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5CBA">
              <w:t>0.387</w:t>
            </w:r>
          </w:p>
        </w:tc>
        <w:tc>
          <w:tcPr>
            <w:tcW w:w="1219" w:type="dxa"/>
            <w:vAlign w:val="center"/>
          </w:tcPr>
          <w:p w14:paraId="136E1E7F" w14:textId="52314875" w:rsidR="008E5CBA" w:rsidRPr="006C194B" w:rsidRDefault="008E5CBA" w:rsidP="008E5C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5CBA">
              <w:t>0.699</w:t>
            </w:r>
          </w:p>
        </w:tc>
      </w:tr>
      <w:tr w:rsidR="008E5CBA" w:rsidRPr="005765B6" w14:paraId="7F94444B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CBDD90E" w14:textId="77777777" w:rsidR="008E5CBA" w:rsidRPr="004C62F1" w:rsidRDefault="008E5CBA" w:rsidP="008E5CB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Gender</w:t>
            </w:r>
            <w:r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 xml:space="preserve"> </w:t>
            </w: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(diverse-</w:t>
            </w:r>
            <w:proofErr w:type="spellStart"/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female</w:t>
            </w:r>
            <w:proofErr w:type="spellEnd"/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)</w:t>
            </w:r>
          </w:p>
          <w:p w14:paraId="3A3CB1D3" w14:textId="77777777" w:rsidR="008E5CBA" w:rsidRPr="004C62F1" w:rsidRDefault="008E5CBA" w:rsidP="008E5CBA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457EBDEC" w14:textId="167E984E" w:rsidR="008E5CBA" w:rsidRPr="006C194B" w:rsidRDefault="008E5CBA" w:rsidP="008E5C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5CBA">
              <w:t>1.001</w:t>
            </w:r>
          </w:p>
        </w:tc>
        <w:tc>
          <w:tcPr>
            <w:tcW w:w="992" w:type="dxa"/>
            <w:vAlign w:val="center"/>
          </w:tcPr>
          <w:p w14:paraId="2A48F182" w14:textId="1BE3CEE1" w:rsidR="008E5CBA" w:rsidRPr="006C194B" w:rsidRDefault="008E5CBA" w:rsidP="008E5C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5CBA">
              <w:t>3.468</w:t>
            </w:r>
          </w:p>
        </w:tc>
        <w:tc>
          <w:tcPr>
            <w:tcW w:w="993" w:type="dxa"/>
            <w:vAlign w:val="center"/>
          </w:tcPr>
          <w:p w14:paraId="4B65DBD9" w14:textId="293EE4B1" w:rsidR="008E5CBA" w:rsidRPr="006C194B" w:rsidRDefault="008E5CBA" w:rsidP="008E5C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5CBA">
              <w:t>0.289</w:t>
            </w:r>
          </w:p>
        </w:tc>
        <w:tc>
          <w:tcPr>
            <w:tcW w:w="1219" w:type="dxa"/>
            <w:vAlign w:val="center"/>
          </w:tcPr>
          <w:p w14:paraId="1DAFE296" w14:textId="3C274854" w:rsidR="008E5CBA" w:rsidRPr="006C194B" w:rsidRDefault="008E5CBA" w:rsidP="008E5C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E5CBA">
              <w:t>0.773</w:t>
            </w:r>
          </w:p>
        </w:tc>
      </w:tr>
      <w:tr w:rsidR="008E5CBA" w:rsidRPr="005765B6" w14:paraId="6DF04E5C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60CED19" w14:textId="2A8F5CA8" w:rsidR="008E5CBA" w:rsidRDefault="008E5CBA" w:rsidP="008E5CB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 xml:space="preserve">Stimulation (sham-taVNS) x </w:t>
            </w:r>
            <w:r w:rsidRPr="004C62F1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 xml:space="preserve">Stimulation </w:t>
            </w:r>
            <w:r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type</w:t>
            </w:r>
          </w:p>
          <w:p w14:paraId="68F0E206" w14:textId="77777777" w:rsidR="008E5CBA" w:rsidRPr="004C62F1" w:rsidRDefault="008E5CBA" w:rsidP="008E5CB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</w:pPr>
            <w:r w:rsidRPr="00AE3FF9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(interval-continuous)</w:t>
            </w:r>
          </w:p>
          <w:p w14:paraId="7C1BE973" w14:textId="77777777" w:rsidR="008E5CBA" w:rsidRPr="004C62F1" w:rsidRDefault="008E5CBA" w:rsidP="008E5CBA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55D7E8D9" w14:textId="6795F63B" w:rsidR="008E5CBA" w:rsidRPr="006C194B" w:rsidRDefault="008E5CBA" w:rsidP="008E5C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5CBA">
              <w:t>-2.385</w:t>
            </w:r>
          </w:p>
        </w:tc>
        <w:tc>
          <w:tcPr>
            <w:tcW w:w="992" w:type="dxa"/>
            <w:vAlign w:val="center"/>
          </w:tcPr>
          <w:p w14:paraId="570CA146" w14:textId="40D13422" w:rsidR="008E5CBA" w:rsidRPr="006C194B" w:rsidRDefault="008E5CBA" w:rsidP="008E5C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5CBA">
              <w:t>1.007</w:t>
            </w:r>
          </w:p>
        </w:tc>
        <w:tc>
          <w:tcPr>
            <w:tcW w:w="993" w:type="dxa"/>
            <w:vAlign w:val="center"/>
          </w:tcPr>
          <w:p w14:paraId="1A93EF78" w14:textId="40640DDE" w:rsidR="008E5CBA" w:rsidRPr="006C194B" w:rsidRDefault="008E5CBA" w:rsidP="008E5C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E5CBA">
              <w:t>-2.368</w:t>
            </w:r>
          </w:p>
        </w:tc>
        <w:tc>
          <w:tcPr>
            <w:tcW w:w="1219" w:type="dxa"/>
            <w:vAlign w:val="center"/>
          </w:tcPr>
          <w:p w14:paraId="38569DCB" w14:textId="70DDBAB4" w:rsidR="008E5CBA" w:rsidRPr="008E5CBA" w:rsidRDefault="008E5CBA" w:rsidP="008E5C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8E5CBA">
              <w:rPr>
                <w:b/>
                <w:bCs/>
              </w:rPr>
              <w:t>0.018 *</w:t>
            </w:r>
          </w:p>
        </w:tc>
      </w:tr>
      <w:tr w:rsidR="008E5CBA" w:rsidRPr="005765B6" w14:paraId="4898656E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6FB028E" w14:textId="77777777" w:rsidR="008E5CBA" w:rsidRPr="00C25CF0" w:rsidRDefault="008E5CBA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val="en-US" w:eastAsia="en-US"/>
              </w:rPr>
            </w:pPr>
          </w:p>
        </w:tc>
        <w:tc>
          <w:tcPr>
            <w:tcW w:w="992" w:type="dxa"/>
            <w:vAlign w:val="center"/>
          </w:tcPr>
          <w:p w14:paraId="569DC10D" w14:textId="77777777" w:rsidR="008E5CBA" w:rsidRPr="00E06C18" w:rsidRDefault="008E5CBA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4" w:type="dxa"/>
            <w:gridSpan w:val="3"/>
            <w:vAlign w:val="center"/>
          </w:tcPr>
          <w:p w14:paraId="7D03E3CA" w14:textId="77777777" w:rsidR="008E5CBA" w:rsidRDefault="008E5CBA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25CF0">
              <w:rPr>
                <w:b/>
                <w:bCs/>
              </w:rPr>
              <w:t>Random Effects</w:t>
            </w:r>
          </w:p>
          <w:p w14:paraId="1946B4F2" w14:textId="77777777" w:rsidR="008E5CBA" w:rsidRPr="00C25CF0" w:rsidRDefault="008E5CBA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8E5CBA" w:rsidRPr="005765B6" w14:paraId="5D05060B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9780BAC" w14:textId="77777777" w:rsidR="008E5CBA" w:rsidRPr="00C25CF0" w:rsidRDefault="008E5CBA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val="en-US" w:eastAsia="en-US"/>
              </w:rPr>
            </w:pPr>
          </w:p>
        </w:tc>
        <w:tc>
          <w:tcPr>
            <w:tcW w:w="992" w:type="dxa"/>
            <w:vAlign w:val="center"/>
          </w:tcPr>
          <w:p w14:paraId="2D648FBD" w14:textId="77777777" w:rsidR="008E5CBA" w:rsidRPr="00E06C18" w:rsidRDefault="008E5CBA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5" w:type="dxa"/>
            <w:gridSpan w:val="2"/>
            <w:vAlign w:val="center"/>
          </w:tcPr>
          <w:p w14:paraId="05EB1FBA" w14:textId="77777777" w:rsidR="008E5CBA" w:rsidRPr="00C25CF0" w:rsidRDefault="008E5CBA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Variance</w:t>
            </w:r>
          </w:p>
        </w:tc>
        <w:tc>
          <w:tcPr>
            <w:tcW w:w="1219" w:type="dxa"/>
            <w:vAlign w:val="center"/>
          </w:tcPr>
          <w:p w14:paraId="282CE2C9" w14:textId="77777777" w:rsidR="008E5CBA" w:rsidRPr="00C25CF0" w:rsidRDefault="008E5CBA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.D.</w:t>
            </w:r>
          </w:p>
        </w:tc>
      </w:tr>
      <w:tr w:rsidR="008E5CBA" w:rsidRPr="005765B6" w14:paraId="46144551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4C5C9B6" w14:textId="77777777" w:rsidR="008E5CBA" w:rsidRPr="004C62F1" w:rsidRDefault="008E5CBA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</w:pPr>
            <w:proofErr w:type="spellStart"/>
            <w:proofErr w:type="gramStart"/>
            <w:r w:rsidRPr="004C62F1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VP:Study</w:t>
            </w:r>
            <w:proofErr w:type="spellEnd"/>
            <w:proofErr w:type="gramEnd"/>
            <w:r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 xml:space="preserve"> </w:t>
            </w:r>
            <w:r w:rsidRPr="004C62F1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(Intercept)</w:t>
            </w:r>
          </w:p>
        </w:tc>
        <w:tc>
          <w:tcPr>
            <w:tcW w:w="992" w:type="dxa"/>
            <w:vAlign w:val="center"/>
          </w:tcPr>
          <w:p w14:paraId="52D80C4E" w14:textId="77777777" w:rsidR="008E5CBA" w:rsidRPr="004C62F1" w:rsidRDefault="008E5CBA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vAlign w:val="center"/>
          </w:tcPr>
          <w:p w14:paraId="455CE739" w14:textId="3EA089C7" w:rsidR="008E5CBA" w:rsidRPr="00E06C18" w:rsidRDefault="008E5CBA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.980</w:t>
            </w:r>
          </w:p>
        </w:tc>
        <w:tc>
          <w:tcPr>
            <w:tcW w:w="993" w:type="dxa"/>
            <w:vAlign w:val="center"/>
          </w:tcPr>
          <w:p w14:paraId="181F5C36" w14:textId="77777777" w:rsidR="008E5CBA" w:rsidRPr="00E06C18" w:rsidRDefault="008E5CBA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9" w:type="dxa"/>
            <w:vAlign w:val="center"/>
          </w:tcPr>
          <w:p w14:paraId="062149AE" w14:textId="487A6957" w:rsidR="008E5CBA" w:rsidRPr="003B23BB" w:rsidRDefault="008E5CBA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659</w:t>
            </w:r>
          </w:p>
        </w:tc>
      </w:tr>
      <w:tr w:rsidR="008E5CBA" w:rsidRPr="005765B6" w14:paraId="35D99F4E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2B41B9B" w14:textId="77777777" w:rsidR="008E5CBA" w:rsidRPr="004C62F1" w:rsidRDefault="008E5CBA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Study (Intercept)</w:t>
            </w:r>
          </w:p>
        </w:tc>
        <w:tc>
          <w:tcPr>
            <w:tcW w:w="992" w:type="dxa"/>
            <w:vAlign w:val="center"/>
          </w:tcPr>
          <w:p w14:paraId="2293C15B" w14:textId="77777777" w:rsidR="008E5CBA" w:rsidRPr="004C62F1" w:rsidRDefault="008E5CBA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vAlign w:val="center"/>
          </w:tcPr>
          <w:p w14:paraId="196D94CE" w14:textId="77777777" w:rsidR="008E5CBA" w:rsidRPr="00E06C18" w:rsidRDefault="008E5CBA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</w:t>
            </w:r>
          </w:p>
        </w:tc>
        <w:tc>
          <w:tcPr>
            <w:tcW w:w="993" w:type="dxa"/>
            <w:vAlign w:val="center"/>
          </w:tcPr>
          <w:p w14:paraId="1BF26706" w14:textId="77777777" w:rsidR="008E5CBA" w:rsidRPr="00E06C18" w:rsidRDefault="008E5CBA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19" w:type="dxa"/>
            <w:vAlign w:val="center"/>
          </w:tcPr>
          <w:p w14:paraId="3D670FE5" w14:textId="77777777" w:rsidR="008E5CBA" w:rsidRPr="003B23BB" w:rsidRDefault="008E5CBA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23BB">
              <w:t>0.</w:t>
            </w:r>
            <w:r>
              <w:t>000</w:t>
            </w:r>
          </w:p>
        </w:tc>
      </w:tr>
    </w:tbl>
    <w:p w14:paraId="608E3D9B" w14:textId="77777777" w:rsidR="008E5CBA" w:rsidRDefault="008E5CBA" w:rsidP="00C25CF0">
      <w:pPr>
        <w:jc w:val="both"/>
        <w:rPr>
          <w:lang w:val="en-US"/>
        </w:rPr>
      </w:pPr>
    </w:p>
    <w:p w14:paraId="1764A268" w14:textId="4A869C2E" w:rsidR="00D7710A" w:rsidRDefault="00D7710A" w:rsidP="00D7710A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Appendix A4. Model output for the side effect ‘nausea’.</w:t>
      </w:r>
    </w:p>
    <w:p w14:paraId="06256811" w14:textId="77777777" w:rsidR="008E5CBA" w:rsidRDefault="008E5CBA" w:rsidP="00C25CF0">
      <w:pPr>
        <w:jc w:val="both"/>
        <w:rPr>
          <w:lang w:val="en-US"/>
        </w:rPr>
      </w:pPr>
    </w:p>
    <w:p w14:paraId="3EE2444D" w14:textId="77777777" w:rsidR="008E5CBA" w:rsidRDefault="008E5CBA" w:rsidP="00C25CF0">
      <w:pPr>
        <w:jc w:val="both"/>
        <w:rPr>
          <w:lang w:val="en-US"/>
        </w:rPr>
      </w:pPr>
    </w:p>
    <w:p w14:paraId="3AC60A87" w14:textId="77777777" w:rsidR="008E5CBA" w:rsidRDefault="008E5CBA" w:rsidP="00C25CF0">
      <w:pPr>
        <w:jc w:val="both"/>
        <w:rPr>
          <w:lang w:val="en-US"/>
        </w:rPr>
      </w:pPr>
    </w:p>
    <w:p w14:paraId="2DC06828" w14:textId="77777777" w:rsidR="008E5CBA" w:rsidRDefault="008E5CBA" w:rsidP="00C25CF0">
      <w:pPr>
        <w:jc w:val="both"/>
        <w:rPr>
          <w:lang w:val="en-US"/>
        </w:rPr>
      </w:pPr>
    </w:p>
    <w:p w14:paraId="4D4D74A6" w14:textId="77777777" w:rsidR="008E5CBA" w:rsidRDefault="008E5CBA" w:rsidP="00C25CF0">
      <w:pPr>
        <w:jc w:val="both"/>
        <w:rPr>
          <w:lang w:val="en-US"/>
        </w:rPr>
      </w:pPr>
    </w:p>
    <w:p w14:paraId="7FE7EB50" w14:textId="77777777" w:rsidR="008E5CBA" w:rsidRDefault="008E5CBA" w:rsidP="00C25CF0">
      <w:pPr>
        <w:jc w:val="both"/>
        <w:rPr>
          <w:lang w:val="en-US"/>
        </w:rPr>
      </w:pPr>
    </w:p>
    <w:p w14:paraId="24971FB5" w14:textId="77777777" w:rsidR="008E5CBA" w:rsidRDefault="008E5CBA" w:rsidP="00C25CF0">
      <w:pPr>
        <w:jc w:val="both"/>
        <w:rPr>
          <w:lang w:val="en-US"/>
        </w:rPr>
      </w:pPr>
    </w:p>
    <w:p w14:paraId="54BC29CE" w14:textId="77777777" w:rsidR="008E5CBA" w:rsidRDefault="008E5CBA" w:rsidP="00C25CF0">
      <w:pPr>
        <w:jc w:val="both"/>
        <w:rPr>
          <w:lang w:val="en-US"/>
        </w:rPr>
      </w:pPr>
    </w:p>
    <w:p w14:paraId="00C142DE" w14:textId="77777777" w:rsidR="008E5CBA" w:rsidRDefault="008E5CBA" w:rsidP="00C25CF0">
      <w:pPr>
        <w:jc w:val="both"/>
        <w:rPr>
          <w:lang w:val="en-US"/>
        </w:rPr>
      </w:pPr>
    </w:p>
    <w:p w14:paraId="51BDBF47" w14:textId="77777777" w:rsidR="008E5CBA" w:rsidRDefault="008E5CBA" w:rsidP="00C25CF0">
      <w:pPr>
        <w:jc w:val="both"/>
        <w:rPr>
          <w:lang w:val="en-US"/>
        </w:rPr>
      </w:pPr>
    </w:p>
    <w:p w14:paraId="37D59EFC" w14:textId="77777777" w:rsidR="008E5CBA" w:rsidRDefault="008E5CBA" w:rsidP="00C25CF0">
      <w:pPr>
        <w:jc w:val="both"/>
        <w:rPr>
          <w:lang w:val="en-US"/>
        </w:rPr>
      </w:pPr>
    </w:p>
    <w:p w14:paraId="6B8B1CE6" w14:textId="77777777" w:rsidR="008E5CBA" w:rsidRDefault="008E5CBA" w:rsidP="00C25CF0">
      <w:pPr>
        <w:jc w:val="both"/>
        <w:rPr>
          <w:lang w:val="en-US"/>
        </w:rPr>
      </w:pPr>
    </w:p>
    <w:p w14:paraId="09EF552A" w14:textId="77777777" w:rsidR="008E5CBA" w:rsidRDefault="008E5CBA" w:rsidP="00C25CF0">
      <w:pPr>
        <w:jc w:val="both"/>
        <w:rPr>
          <w:lang w:val="en-US"/>
        </w:rPr>
      </w:pPr>
    </w:p>
    <w:p w14:paraId="2E200D71" w14:textId="77777777" w:rsidR="008E5CBA" w:rsidRDefault="008E5CBA" w:rsidP="00C25CF0">
      <w:pPr>
        <w:jc w:val="both"/>
        <w:rPr>
          <w:lang w:val="en-US"/>
        </w:rPr>
      </w:pPr>
    </w:p>
    <w:p w14:paraId="731DC8E3" w14:textId="77777777" w:rsidR="008E5CBA" w:rsidRDefault="008E5CBA" w:rsidP="00C25CF0">
      <w:pPr>
        <w:jc w:val="both"/>
        <w:rPr>
          <w:lang w:val="en-US"/>
        </w:rPr>
      </w:pPr>
    </w:p>
    <w:p w14:paraId="0B8C9CED" w14:textId="77777777" w:rsidR="008E5CBA" w:rsidRDefault="008E5CBA" w:rsidP="00C25CF0">
      <w:pPr>
        <w:jc w:val="both"/>
        <w:rPr>
          <w:lang w:val="en-US"/>
        </w:rPr>
      </w:pPr>
    </w:p>
    <w:p w14:paraId="6B968B37" w14:textId="77777777" w:rsidR="008E5CBA" w:rsidRDefault="008E5CBA" w:rsidP="00C25CF0">
      <w:pPr>
        <w:jc w:val="both"/>
        <w:rPr>
          <w:lang w:val="en-US"/>
        </w:rPr>
      </w:pPr>
    </w:p>
    <w:p w14:paraId="6836CF42" w14:textId="77777777" w:rsidR="008E5CBA" w:rsidRDefault="008E5CBA" w:rsidP="00C25CF0">
      <w:pPr>
        <w:jc w:val="both"/>
        <w:rPr>
          <w:lang w:val="en-US"/>
        </w:rPr>
      </w:pPr>
    </w:p>
    <w:p w14:paraId="100D146F" w14:textId="77777777" w:rsidR="008E5CBA" w:rsidRDefault="008E5CBA" w:rsidP="00C25CF0">
      <w:pPr>
        <w:jc w:val="both"/>
        <w:rPr>
          <w:lang w:val="en-US"/>
        </w:rPr>
      </w:pPr>
    </w:p>
    <w:p w14:paraId="2EF75E77" w14:textId="77777777" w:rsidR="00D7710A" w:rsidRDefault="00D7710A" w:rsidP="00C25CF0">
      <w:pPr>
        <w:jc w:val="both"/>
        <w:rPr>
          <w:lang w:val="en-US"/>
        </w:rPr>
      </w:pPr>
    </w:p>
    <w:p w14:paraId="258048B4" w14:textId="77777777" w:rsidR="00D7710A" w:rsidRPr="008E5CBA" w:rsidRDefault="00D7710A" w:rsidP="00C25CF0">
      <w:pPr>
        <w:jc w:val="both"/>
        <w:rPr>
          <w:b/>
          <w:bCs/>
          <w:lang w:val="en-US"/>
        </w:rPr>
      </w:pPr>
    </w:p>
    <w:p w14:paraId="0917C1E5" w14:textId="77777777" w:rsidR="008E5CBA" w:rsidRDefault="008E5CBA" w:rsidP="00C25CF0">
      <w:pPr>
        <w:jc w:val="both"/>
        <w:rPr>
          <w:lang w:val="en-US"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4820"/>
        <w:gridCol w:w="992"/>
        <w:gridCol w:w="992"/>
        <w:gridCol w:w="993"/>
        <w:gridCol w:w="1219"/>
      </w:tblGrid>
      <w:tr w:rsidR="008E5CBA" w:rsidRPr="005765B6" w14:paraId="4C645A46" w14:textId="77777777" w:rsidTr="00C938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BCE01AB" w14:textId="77777777" w:rsidR="008E5CBA" w:rsidRPr="005765B6" w:rsidRDefault="008E5CBA" w:rsidP="00C938DC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</w:tcPr>
          <w:p w14:paraId="7922BDC8" w14:textId="77777777" w:rsidR="008E5CBA" w:rsidRPr="005765B6" w:rsidRDefault="008E5CBA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</w:p>
        </w:tc>
        <w:tc>
          <w:tcPr>
            <w:tcW w:w="3204" w:type="dxa"/>
            <w:gridSpan w:val="3"/>
          </w:tcPr>
          <w:p w14:paraId="44D7987E" w14:textId="77777777" w:rsidR="008E5CBA" w:rsidRDefault="008E5CBA" w:rsidP="00C938D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C25CF0">
              <w:rPr>
                <w:color w:val="000000"/>
              </w:rPr>
              <w:t>Fixed Effects</w:t>
            </w:r>
          </w:p>
          <w:p w14:paraId="1E01F6C3" w14:textId="77777777" w:rsidR="008E5CBA" w:rsidRPr="00C25CF0" w:rsidRDefault="008E5CBA" w:rsidP="00C938D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E5CBA" w:rsidRPr="005765B6" w14:paraId="2E58FB0E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0E81B8D" w14:textId="77777777" w:rsidR="008E5CBA" w:rsidRPr="001D62F9" w:rsidRDefault="008E5CBA" w:rsidP="00C938DC">
            <w:pPr>
              <w:jc w:val="both"/>
              <w:rPr>
                <w:color w:val="000000"/>
              </w:rPr>
            </w:pPr>
            <w:r w:rsidRPr="001D62F9">
              <w:rPr>
                <w:color w:val="000000"/>
              </w:rPr>
              <w:t>Predictor</w:t>
            </w:r>
          </w:p>
        </w:tc>
        <w:tc>
          <w:tcPr>
            <w:tcW w:w="992" w:type="dxa"/>
          </w:tcPr>
          <w:p w14:paraId="2375CE2F" w14:textId="77777777" w:rsidR="008E5CBA" w:rsidRPr="005765B6" w:rsidRDefault="008E5CBA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st</w:t>
            </w:r>
          </w:p>
        </w:tc>
        <w:tc>
          <w:tcPr>
            <w:tcW w:w="992" w:type="dxa"/>
          </w:tcPr>
          <w:p w14:paraId="7973B25E" w14:textId="77777777" w:rsidR="008E5CBA" w:rsidRPr="005765B6" w:rsidRDefault="008E5CBA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</w:t>
            </w:r>
          </w:p>
        </w:tc>
        <w:tc>
          <w:tcPr>
            <w:tcW w:w="993" w:type="dxa"/>
          </w:tcPr>
          <w:p w14:paraId="668EC36C" w14:textId="77777777" w:rsidR="008E5CBA" w:rsidRPr="005765B6" w:rsidRDefault="008E5CBA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z</w:t>
            </w:r>
          </w:p>
        </w:tc>
        <w:tc>
          <w:tcPr>
            <w:tcW w:w="1219" w:type="dxa"/>
          </w:tcPr>
          <w:p w14:paraId="0DEBE911" w14:textId="77777777" w:rsidR="008E5CBA" w:rsidRPr="005765B6" w:rsidRDefault="008E5CBA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</w:tr>
      <w:tr w:rsidR="009421D3" w:rsidRPr="005765B6" w14:paraId="120A6CA0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96C3AE1" w14:textId="77777777" w:rsidR="009421D3" w:rsidRPr="00AE3FF9" w:rsidRDefault="009421D3" w:rsidP="009421D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de-DE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 xml:space="preserve">Stimulation </w:t>
            </w:r>
            <w:r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type (</w:t>
            </w:r>
            <w:proofErr w:type="spellStart"/>
            <w:r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interval-continuous</w:t>
            </w:r>
            <w:proofErr w:type="spellEnd"/>
            <w:r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)</w:t>
            </w:r>
          </w:p>
          <w:p w14:paraId="02460C4F" w14:textId="481BD0AF" w:rsidR="009421D3" w:rsidRPr="004C62F1" w:rsidRDefault="009421D3" w:rsidP="009421D3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5452D77D" w14:textId="25574DC1" w:rsidR="009421D3" w:rsidRPr="009421D3" w:rsidRDefault="009421D3" w:rsidP="009421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421D3">
              <w:t>-0.604</w:t>
            </w:r>
          </w:p>
        </w:tc>
        <w:tc>
          <w:tcPr>
            <w:tcW w:w="992" w:type="dxa"/>
            <w:vAlign w:val="center"/>
          </w:tcPr>
          <w:p w14:paraId="0921B760" w14:textId="6453F012" w:rsidR="009421D3" w:rsidRPr="009421D3" w:rsidRDefault="009421D3" w:rsidP="009421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421D3">
              <w:t>0.364</w:t>
            </w:r>
          </w:p>
        </w:tc>
        <w:tc>
          <w:tcPr>
            <w:tcW w:w="993" w:type="dxa"/>
            <w:vAlign w:val="center"/>
          </w:tcPr>
          <w:p w14:paraId="6D8483A3" w14:textId="0F1ECA34" w:rsidR="009421D3" w:rsidRPr="009421D3" w:rsidRDefault="009421D3" w:rsidP="009421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421D3">
              <w:t>-1.659</w:t>
            </w:r>
          </w:p>
        </w:tc>
        <w:tc>
          <w:tcPr>
            <w:tcW w:w="1219" w:type="dxa"/>
            <w:vAlign w:val="center"/>
          </w:tcPr>
          <w:p w14:paraId="0FBAF309" w14:textId="4D5E5583" w:rsidR="009421D3" w:rsidRPr="009421D3" w:rsidRDefault="009421D3" w:rsidP="009421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421D3">
              <w:t>0.097 .</w:t>
            </w:r>
          </w:p>
        </w:tc>
      </w:tr>
      <w:tr w:rsidR="009421D3" w:rsidRPr="005765B6" w14:paraId="56E7B7D7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4F5ED20" w14:textId="4BC0F9A1" w:rsidR="009421D3" w:rsidRPr="00AE3FF9" w:rsidRDefault="009421D3" w:rsidP="009421D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de-DE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 xml:space="preserve">Stimulation </w:t>
            </w:r>
            <w:proofErr w:type="spellStart"/>
            <w:r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duration</w:t>
            </w:r>
            <w:proofErr w:type="spellEnd"/>
          </w:p>
          <w:p w14:paraId="5996A48A" w14:textId="77777777" w:rsidR="009421D3" w:rsidRPr="004C62F1" w:rsidRDefault="009421D3" w:rsidP="009421D3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033319A7" w14:textId="339B9027" w:rsidR="009421D3" w:rsidRPr="009421D3" w:rsidRDefault="009421D3" w:rsidP="009421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421D3">
              <w:t>0.058</w:t>
            </w:r>
          </w:p>
        </w:tc>
        <w:tc>
          <w:tcPr>
            <w:tcW w:w="992" w:type="dxa"/>
            <w:vAlign w:val="center"/>
          </w:tcPr>
          <w:p w14:paraId="5A6BD523" w14:textId="05BD9825" w:rsidR="009421D3" w:rsidRPr="009421D3" w:rsidRDefault="009421D3" w:rsidP="009421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421D3">
              <w:t>0.010</w:t>
            </w:r>
          </w:p>
        </w:tc>
        <w:tc>
          <w:tcPr>
            <w:tcW w:w="993" w:type="dxa"/>
            <w:vAlign w:val="center"/>
          </w:tcPr>
          <w:p w14:paraId="75DC85C4" w14:textId="07CB760C" w:rsidR="009421D3" w:rsidRPr="009421D3" w:rsidRDefault="009421D3" w:rsidP="009421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421D3">
              <w:t>5.826</w:t>
            </w:r>
          </w:p>
        </w:tc>
        <w:tc>
          <w:tcPr>
            <w:tcW w:w="1219" w:type="dxa"/>
            <w:vAlign w:val="center"/>
          </w:tcPr>
          <w:p w14:paraId="2804B02F" w14:textId="77BDCEAA" w:rsidR="009421D3" w:rsidRPr="009421D3" w:rsidRDefault="009421D3" w:rsidP="009421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9421D3">
              <w:rPr>
                <w:b/>
                <w:bCs/>
              </w:rPr>
              <w:t>&lt;0.001***</w:t>
            </w:r>
          </w:p>
        </w:tc>
      </w:tr>
      <w:tr w:rsidR="009421D3" w:rsidRPr="005765B6" w14:paraId="30E6C483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28498DC" w14:textId="28DCA6F2" w:rsidR="009421D3" w:rsidRPr="0082787E" w:rsidRDefault="009421D3" w:rsidP="009421D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de-DE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Stimulation</w:t>
            </w:r>
            <w:r>
              <w:rPr>
                <w:rFonts w:eastAsiaTheme="minorHAnsi"/>
                <w:color w:val="000000"/>
                <w:lang w:val="de-DE" w:eastAsia="en-US"/>
              </w:rPr>
              <w:t xml:space="preserve"> </w:t>
            </w:r>
            <w:r>
              <w:rPr>
                <w:rFonts w:eastAsiaTheme="minorHAnsi"/>
                <w:b w:val="0"/>
                <w:bCs w:val="0"/>
                <w:color w:val="000000"/>
                <w:lang w:val="en-GB" w:eastAsia="en-US"/>
              </w:rPr>
              <w:t>(sham-taVNS)</w:t>
            </w:r>
          </w:p>
          <w:p w14:paraId="03E8FD07" w14:textId="77777777" w:rsidR="009421D3" w:rsidRPr="004C62F1" w:rsidRDefault="009421D3" w:rsidP="009421D3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1C3FA580" w14:textId="4F097E4A" w:rsidR="009421D3" w:rsidRPr="009421D3" w:rsidRDefault="009421D3" w:rsidP="009421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421D3">
              <w:t>0.212</w:t>
            </w:r>
          </w:p>
        </w:tc>
        <w:tc>
          <w:tcPr>
            <w:tcW w:w="992" w:type="dxa"/>
            <w:vAlign w:val="center"/>
          </w:tcPr>
          <w:p w14:paraId="50BCDC91" w14:textId="165E8191" w:rsidR="009421D3" w:rsidRPr="009421D3" w:rsidRDefault="009421D3" w:rsidP="009421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421D3">
              <w:t>0.183</w:t>
            </w:r>
          </w:p>
        </w:tc>
        <w:tc>
          <w:tcPr>
            <w:tcW w:w="993" w:type="dxa"/>
            <w:vAlign w:val="center"/>
          </w:tcPr>
          <w:p w14:paraId="786681EF" w14:textId="294192DB" w:rsidR="009421D3" w:rsidRPr="009421D3" w:rsidRDefault="009421D3" w:rsidP="009421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421D3">
              <w:t>1.160</w:t>
            </w:r>
          </w:p>
        </w:tc>
        <w:tc>
          <w:tcPr>
            <w:tcW w:w="1219" w:type="dxa"/>
            <w:vAlign w:val="center"/>
          </w:tcPr>
          <w:p w14:paraId="0F93B72C" w14:textId="7BC86DD4" w:rsidR="009421D3" w:rsidRPr="009421D3" w:rsidRDefault="009421D3" w:rsidP="009421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421D3">
              <w:t>0.246</w:t>
            </w:r>
          </w:p>
        </w:tc>
      </w:tr>
      <w:tr w:rsidR="009421D3" w:rsidRPr="005765B6" w14:paraId="16CEC5C2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01F610D" w14:textId="77777777" w:rsidR="009421D3" w:rsidRDefault="009421D3" w:rsidP="009421D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Stimulation intensity</w:t>
            </w:r>
          </w:p>
          <w:p w14:paraId="200DB1E7" w14:textId="4EAC5ECA" w:rsidR="008410A7" w:rsidRPr="004C62F1" w:rsidRDefault="008410A7" w:rsidP="009421D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486EBC5D" w14:textId="34896974" w:rsidR="009421D3" w:rsidRPr="009421D3" w:rsidRDefault="009421D3" w:rsidP="009421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421D3">
              <w:t>-0.327</w:t>
            </w:r>
          </w:p>
        </w:tc>
        <w:tc>
          <w:tcPr>
            <w:tcW w:w="992" w:type="dxa"/>
            <w:vAlign w:val="center"/>
          </w:tcPr>
          <w:p w14:paraId="5B3D26A2" w14:textId="785311A4" w:rsidR="009421D3" w:rsidRPr="009421D3" w:rsidRDefault="009421D3" w:rsidP="009421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421D3">
              <w:t>0.156</w:t>
            </w:r>
          </w:p>
        </w:tc>
        <w:tc>
          <w:tcPr>
            <w:tcW w:w="993" w:type="dxa"/>
            <w:vAlign w:val="center"/>
          </w:tcPr>
          <w:p w14:paraId="53FFEF70" w14:textId="06BEF1F6" w:rsidR="009421D3" w:rsidRPr="009421D3" w:rsidRDefault="009421D3" w:rsidP="009421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421D3">
              <w:t>-2.099</w:t>
            </w:r>
          </w:p>
        </w:tc>
        <w:tc>
          <w:tcPr>
            <w:tcW w:w="1219" w:type="dxa"/>
            <w:vAlign w:val="center"/>
          </w:tcPr>
          <w:p w14:paraId="1C918CAF" w14:textId="6C46C38A" w:rsidR="009421D3" w:rsidRPr="009421D3" w:rsidRDefault="009421D3" w:rsidP="009421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9421D3">
              <w:rPr>
                <w:b/>
                <w:bCs/>
              </w:rPr>
              <w:t>0.036 *</w:t>
            </w:r>
          </w:p>
        </w:tc>
      </w:tr>
      <w:tr w:rsidR="009421D3" w:rsidRPr="005765B6" w14:paraId="3DBFF5DB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5854F16" w14:textId="77777777" w:rsidR="009421D3" w:rsidRPr="004C62F1" w:rsidRDefault="009421D3" w:rsidP="009421D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en-GB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en-GB" w:eastAsia="en-US"/>
              </w:rPr>
              <w:t>Age</w:t>
            </w:r>
          </w:p>
          <w:p w14:paraId="3637CDE5" w14:textId="77777777" w:rsidR="009421D3" w:rsidRPr="004C62F1" w:rsidRDefault="009421D3" w:rsidP="009421D3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15E287EF" w14:textId="0FBDD39A" w:rsidR="009421D3" w:rsidRPr="009421D3" w:rsidRDefault="009421D3" w:rsidP="009421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421D3">
              <w:t>-0.047</w:t>
            </w:r>
          </w:p>
        </w:tc>
        <w:tc>
          <w:tcPr>
            <w:tcW w:w="992" w:type="dxa"/>
            <w:vAlign w:val="center"/>
          </w:tcPr>
          <w:p w14:paraId="2E85A914" w14:textId="37D92FFB" w:rsidR="009421D3" w:rsidRPr="009421D3" w:rsidRDefault="009421D3" w:rsidP="009421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421D3">
              <w:t>0.030</w:t>
            </w:r>
          </w:p>
        </w:tc>
        <w:tc>
          <w:tcPr>
            <w:tcW w:w="993" w:type="dxa"/>
            <w:vAlign w:val="center"/>
          </w:tcPr>
          <w:p w14:paraId="58B42228" w14:textId="3A491C35" w:rsidR="009421D3" w:rsidRPr="009421D3" w:rsidRDefault="009421D3" w:rsidP="009421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421D3">
              <w:t>-1.564</w:t>
            </w:r>
          </w:p>
        </w:tc>
        <w:tc>
          <w:tcPr>
            <w:tcW w:w="1219" w:type="dxa"/>
            <w:vAlign w:val="center"/>
          </w:tcPr>
          <w:p w14:paraId="118F33B9" w14:textId="27A2731A" w:rsidR="009421D3" w:rsidRPr="009421D3" w:rsidRDefault="009421D3" w:rsidP="009421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421D3">
              <w:t>0.118</w:t>
            </w:r>
          </w:p>
        </w:tc>
      </w:tr>
      <w:tr w:rsidR="009421D3" w:rsidRPr="005765B6" w14:paraId="0628C289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847AE80" w14:textId="77777777" w:rsidR="009421D3" w:rsidRPr="004C62F1" w:rsidRDefault="009421D3" w:rsidP="009421D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Gender</w:t>
            </w:r>
            <w:r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 xml:space="preserve"> </w:t>
            </w: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(male-</w:t>
            </w:r>
            <w:proofErr w:type="spellStart"/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female</w:t>
            </w:r>
            <w:proofErr w:type="spellEnd"/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)</w:t>
            </w:r>
          </w:p>
          <w:p w14:paraId="40FE131B" w14:textId="77777777" w:rsidR="009421D3" w:rsidRPr="004C62F1" w:rsidRDefault="009421D3" w:rsidP="009421D3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6E2FCBE5" w14:textId="72EC1610" w:rsidR="009421D3" w:rsidRPr="009421D3" w:rsidRDefault="009421D3" w:rsidP="009421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421D3">
              <w:t>-0.170</w:t>
            </w:r>
          </w:p>
        </w:tc>
        <w:tc>
          <w:tcPr>
            <w:tcW w:w="992" w:type="dxa"/>
            <w:vAlign w:val="center"/>
          </w:tcPr>
          <w:p w14:paraId="3AAE0F45" w14:textId="267F4C01" w:rsidR="009421D3" w:rsidRPr="009421D3" w:rsidRDefault="009421D3" w:rsidP="009421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421D3">
              <w:t>0.331</w:t>
            </w:r>
          </w:p>
        </w:tc>
        <w:tc>
          <w:tcPr>
            <w:tcW w:w="993" w:type="dxa"/>
            <w:vAlign w:val="center"/>
          </w:tcPr>
          <w:p w14:paraId="428CA64E" w14:textId="41A09952" w:rsidR="009421D3" w:rsidRPr="009421D3" w:rsidRDefault="009421D3" w:rsidP="009421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421D3">
              <w:t>-0.514</w:t>
            </w:r>
          </w:p>
        </w:tc>
        <w:tc>
          <w:tcPr>
            <w:tcW w:w="1219" w:type="dxa"/>
            <w:vAlign w:val="center"/>
          </w:tcPr>
          <w:p w14:paraId="28D4C8D1" w14:textId="6A94AC0B" w:rsidR="009421D3" w:rsidRPr="009421D3" w:rsidRDefault="009421D3" w:rsidP="009421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421D3">
              <w:t>0.607</w:t>
            </w:r>
          </w:p>
        </w:tc>
      </w:tr>
      <w:tr w:rsidR="009421D3" w:rsidRPr="005765B6" w14:paraId="4A8DAC2B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4BBB59E" w14:textId="77777777" w:rsidR="009421D3" w:rsidRPr="004C62F1" w:rsidRDefault="009421D3" w:rsidP="009421D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Gender</w:t>
            </w:r>
            <w:r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 xml:space="preserve"> </w:t>
            </w: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(diverse-</w:t>
            </w:r>
            <w:proofErr w:type="spellStart"/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female</w:t>
            </w:r>
            <w:proofErr w:type="spellEnd"/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)</w:t>
            </w:r>
          </w:p>
          <w:p w14:paraId="103362EA" w14:textId="77777777" w:rsidR="009421D3" w:rsidRPr="004C62F1" w:rsidRDefault="009421D3" w:rsidP="009421D3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1E666FCB" w14:textId="642C1AC8" w:rsidR="009421D3" w:rsidRPr="009421D3" w:rsidRDefault="009421D3" w:rsidP="009421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421D3">
              <w:t>1.870</w:t>
            </w:r>
          </w:p>
        </w:tc>
        <w:tc>
          <w:tcPr>
            <w:tcW w:w="992" w:type="dxa"/>
            <w:vAlign w:val="center"/>
          </w:tcPr>
          <w:p w14:paraId="5ADB8ED8" w14:textId="7646ED46" w:rsidR="009421D3" w:rsidRPr="009421D3" w:rsidRDefault="009421D3" w:rsidP="009421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421D3">
              <w:t>1.338</w:t>
            </w:r>
          </w:p>
        </w:tc>
        <w:tc>
          <w:tcPr>
            <w:tcW w:w="993" w:type="dxa"/>
            <w:vAlign w:val="center"/>
          </w:tcPr>
          <w:p w14:paraId="3403D4FA" w14:textId="795B1F42" w:rsidR="009421D3" w:rsidRPr="009421D3" w:rsidRDefault="009421D3" w:rsidP="009421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421D3">
              <w:t>1.398</w:t>
            </w:r>
          </w:p>
        </w:tc>
        <w:tc>
          <w:tcPr>
            <w:tcW w:w="1219" w:type="dxa"/>
            <w:vAlign w:val="center"/>
          </w:tcPr>
          <w:p w14:paraId="120E52DD" w14:textId="06AB0CE6" w:rsidR="009421D3" w:rsidRPr="009421D3" w:rsidRDefault="009421D3" w:rsidP="009421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421D3">
              <w:t>0.162</w:t>
            </w:r>
          </w:p>
        </w:tc>
      </w:tr>
      <w:tr w:rsidR="009421D3" w:rsidRPr="005765B6" w14:paraId="67C9D7C9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6BC6609" w14:textId="061E444A" w:rsidR="009421D3" w:rsidRPr="00C10F57" w:rsidRDefault="009421D3" w:rsidP="009421D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en-US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 xml:space="preserve">Stimulation </w:t>
            </w:r>
            <w:r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 xml:space="preserve">duration x Stimulation type </w:t>
            </w:r>
            <w:r w:rsidRPr="00AE3FF9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(interval-continuous)</w:t>
            </w:r>
          </w:p>
          <w:p w14:paraId="44A33AD1" w14:textId="77777777" w:rsidR="009421D3" w:rsidRPr="004C62F1" w:rsidRDefault="009421D3" w:rsidP="009421D3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45142BB5" w14:textId="5A061D08" w:rsidR="009421D3" w:rsidRPr="009421D3" w:rsidRDefault="009421D3" w:rsidP="009421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421D3">
              <w:t>-0.035</w:t>
            </w:r>
          </w:p>
        </w:tc>
        <w:tc>
          <w:tcPr>
            <w:tcW w:w="992" w:type="dxa"/>
            <w:vAlign w:val="center"/>
          </w:tcPr>
          <w:p w14:paraId="31DD990B" w14:textId="5D2730B1" w:rsidR="009421D3" w:rsidRPr="009421D3" w:rsidRDefault="009421D3" w:rsidP="009421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421D3">
              <w:t>0.012</w:t>
            </w:r>
          </w:p>
        </w:tc>
        <w:tc>
          <w:tcPr>
            <w:tcW w:w="993" w:type="dxa"/>
            <w:vAlign w:val="center"/>
          </w:tcPr>
          <w:p w14:paraId="1D45101E" w14:textId="346734A5" w:rsidR="009421D3" w:rsidRPr="009421D3" w:rsidRDefault="009421D3" w:rsidP="009421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421D3">
              <w:t>-2.870</w:t>
            </w:r>
          </w:p>
        </w:tc>
        <w:tc>
          <w:tcPr>
            <w:tcW w:w="1219" w:type="dxa"/>
            <w:vAlign w:val="center"/>
          </w:tcPr>
          <w:p w14:paraId="7D880F8F" w14:textId="2DC448B1" w:rsidR="009421D3" w:rsidRPr="009421D3" w:rsidRDefault="009421D3" w:rsidP="009421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9421D3">
              <w:rPr>
                <w:b/>
                <w:bCs/>
              </w:rPr>
              <w:t>0.004 **</w:t>
            </w:r>
          </w:p>
        </w:tc>
      </w:tr>
      <w:tr w:rsidR="008E5CBA" w:rsidRPr="005765B6" w14:paraId="4A2D5ECE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5681701" w14:textId="77777777" w:rsidR="008E5CBA" w:rsidRPr="00C25CF0" w:rsidRDefault="008E5CBA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val="en-US" w:eastAsia="en-US"/>
              </w:rPr>
            </w:pPr>
          </w:p>
        </w:tc>
        <w:tc>
          <w:tcPr>
            <w:tcW w:w="992" w:type="dxa"/>
            <w:vAlign w:val="center"/>
          </w:tcPr>
          <w:p w14:paraId="45476B29" w14:textId="77777777" w:rsidR="008E5CBA" w:rsidRPr="00E06C18" w:rsidRDefault="008E5CBA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4" w:type="dxa"/>
            <w:gridSpan w:val="3"/>
            <w:vAlign w:val="center"/>
          </w:tcPr>
          <w:p w14:paraId="5FE6F004" w14:textId="77777777" w:rsidR="008E5CBA" w:rsidRDefault="008E5CBA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25CF0">
              <w:rPr>
                <w:b/>
                <w:bCs/>
              </w:rPr>
              <w:t>Random Effects</w:t>
            </w:r>
          </w:p>
          <w:p w14:paraId="3992A76A" w14:textId="77777777" w:rsidR="008E5CBA" w:rsidRPr="00C25CF0" w:rsidRDefault="008E5CBA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8E5CBA" w:rsidRPr="005765B6" w14:paraId="7B3E3310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99AE1BF" w14:textId="77777777" w:rsidR="008E5CBA" w:rsidRPr="00C25CF0" w:rsidRDefault="008E5CBA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val="en-US" w:eastAsia="en-US"/>
              </w:rPr>
            </w:pPr>
          </w:p>
        </w:tc>
        <w:tc>
          <w:tcPr>
            <w:tcW w:w="992" w:type="dxa"/>
            <w:vAlign w:val="center"/>
          </w:tcPr>
          <w:p w14:paraId="55D33F37" w14:textId="77777777" w:rsidR="008E5CBA" w:rsidRPr="00E06C18" w:rsidRDefault="008E5CBA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5" w:type="dxa"/>
            <w:gridSpan w:val="2"/>
            <w:vAlign w:val="center"/>
          </w:tcPr>
          <w:p w14:paraId="242D113A" w14:textId="77777777" w:rsidR="008E5CBA" w:rsidRPr="00C25CF0" w:rsidRDefault="008E5CBA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Variance</w:t>
            </w:r>
          </w:p>
        </w:tc>
        <w:tc>
          <w:tcPr>
            <w:tcW w:w="1219" w:type="dxa"/>
            <w:vAlign w:val="center"/>
          </w:tcPr>
          <w:p w14:paraId="6FFA954A" w14:textId="77777777" w:rsidR="008E5CBA" w:rsidRPr="00C25CF0" w:rsidRDefault="008E5CBA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.D.</w:t>
            </w:r>
          </w:p>
        </w:tc>
      </w:tr>
      <w:tr w:rsidR="008E5CBA" w:rsidRPr="005765B6" w14:paraId="3E18EF6A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C39DE55" w14:textId="77777777" w:rsidR="008E5CBA" w:rsidRPr="004C62F1" w:rsidRDefault="008E5CBA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</w:pPr>
            <w:proofErr w:type="spellStart"/>
            <w:proofErr w:type="gramStart"/>
            <w:r w:rsidRPr="004C62F1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VP:Study</w:t>
            </w:r>
            <w:proofErr w:type="spellEnd"/>
            <w:proofErr w:type="gramEnd"/>
            <w:r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 xml:space="preserve"> </w:t>
            </w:r>
            <w:r w:rsidRPr="004C62F1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(Intercept)</w:t>
            </w:r>
          </w:p>
        </w:tc>
        <w:tc>
          <w:tcPr>
            <w:tcW w:w="992" w:type="dxa"/>
            <w:vAlign w:val="center"/>
          </w:tcPr>
          <w:p w14:paraId="73131D8C" w14:textId="77777777" w:rsidR="008E5CBA" w:rsidRPr="004C62F1" w:rsidRDefault="008E5CBA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vAlign w:val="center"/>
          </w:tcPr>
          <w:p w14:paraId="3F616651" w14:textId="72AE22F4" w:rsidR="008E5CBA" w:rsidRPr="00E06C18" w:rsidRDefault="00FE3FDA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831</w:t>
            </w:r>
          </w:p>
        </w:tc>
        <w:tc>
          <w:tcPr>
            <w:tcW w:w="993" w:type="dxa"/>
            <w:vAlign w:val="center"/>
          </w:tcPr>
          <w:p w14:paraId="169EFED4" w14:textId="77777777" w:rsidR="008E5CBA" w:rsidRPr="00E06C18" w:rsidRDefault="008E5CBA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9" w:type="dxa"/>
            <w:vAlign w:val="center"/>
          </w:tcPr>
          <w:p w14:paraId="6CA2D6D7" w14:textId="2199B727" w:rsidR="008E5CBA" w:rsidRPr="003B23BB" w:rsidRDefault="00FE3FDA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57</w:t>
            </w:r>
          </w:p>
        </w:tc>
      </w:tr>
      <w:tr w:rsidR="008E5CBA" w:rsidRPr="005765B6" w14:paraId="7C5F91A8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DA59258" w14:textId="77777777" w:rsidR="008E5CBA" w:rsidRPr="004C62F1" w:rsidRDefault="008E5CBA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Study (Intercept)</w:t>
            </w:r>
          </w:p>
        </w:tc>
        <w:tc>
          <w:tcPr>
            <w:tcW w:w="992" w:type="dxa"/>
            <w:vAlign w:val="center"/>
          </w:tcPr>
          <w:p w14:paraId="33EC15D5" w14:textId="77777777" w:rsidR="008E5CBA" w:rsidRPr="004C62F1" w:rsidRDefault="008E5CBA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vAlign w:val="center"/>
          </w:tcPr>
          <w:p w14:paraId="030E5A62" w14:textId="60F75F86" w:rsidR="008E5CBA" w:rsidRPr="00E06C18" w:rsidRDefault="008E5CBA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C10F57">
              <w:t>000</w:t>
            </w:r>
          </w:p>
        </w:tc>
        <w:tc>
          <w:tcPr>
            <w:tcW w:w="993" w:type="dxa"/>
            <w:vAlign w:val="center"/>
          </w:tcPr>
          <w:p w14:paraId="58AE1873" w14:textId="77777777" w:rsidR="008E5CBA" w:rsidRPr="00E06C18" w:rsidRDefault="008E5CBA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19" w:type="dxa"/>
            <w:vAlign w:val="center"/>
          </w:tcPr>
          <w:p w14:paraId="29ECCC1F" w14:textId="77777777" w:rsidR="008E5CBA" w:rsidRPr="003B23BB" w:rsidRDefault="008E5CBA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23BB">
              <w:t>0.</w:t>
            </w:r>
            <w:r>
              <w:t>000</w:t>
            </w:r>
          </w:p>
        </w:tc>
      </w:tr>
    </w:tbl>
    <w:p w14:paraId="7FEDBE17" w14:textId="77777777" w:rsidR="008E5CBA" w:rsidRDefault="008E5CBA" w:rsidP="00C25CF0">
      <w:pPr>
        <w:jc w:val="both"/>
        <w:rPr>
          <w:lang w:val="en-US"/>
        </w:rPr>
      </w:pPr>
    </w:p>
    <w:p w14:paraId="4571F6F5" w14:textId="698D0E40" w:rsidR="00D7710A" w:rsidRDefault="00D7710A" w:rsidP="00D7710A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Appendix A5. Model output for the side effect ‘neck contraction’.</w:t>
      </w:r>
    </w:p>
    <w:p w14:paraId="6FCF080F" w14:textId="77777777" w:rsidR="00D0331B" w:rsidRDefault="00D0331B" w:rsidP="00C25CF0">
      <w:pPr>
        <w:jc w:val="both"/>
        <w:rPr>
          <w:lang w:val="en-US"/>
        </w:rPr>
      </w:pPr>
    </w:p>
    <w:p w14:paraId="49A7EFA5" w14:textId="77777777" w:rsidR="00D0331B" w:rsidRDefault="00D0331B" w:rsidP="00C25CF0">
      <w:pPr>
        <w:jc w:val="both"/>
        <w:rPr>
          <w:lang w:val="en-US"/>
        </w:rPr>
      </w:pPr>
    </w:p>
    <w:p w14:paraId="2C6C9E47" w14:textId="77777777" w:rsidR="00D0331B" w:rsidRDefault="00D0331B" w:rsidP="00C25CF0">
      <w:pPr>
        <w:jc w:val="both"/>
        <w:rPr>
          <w:lang w:val="en-US"/>
        </w:rPr>
      </w:pPr>
    </w:p>
    <w:p w14:paraId="62C2142D" w14:textId="77777777" w:rsidR="00D0331B" w:rsidRDefault="00D0331B" w:rsidP="00C25CF0">
      <w:pPr>
        <w:jc w:val="both"/>
        <w:rPr>
          <w:lang w:val="en-US"/>
        </w:rPr>
      </w:pPr>
    </w:p>
    <w:p w14:paraId="1DD2F678" w14:textId="77777777" w:rsidR="00D0331B" w:rsidRDefault="00D0331B" w:rsidP="00C25CF0">
      <w:pPr>
        <w:jc w:val="both"/>
        <w:rPr>
          <w:lang w:val="en-US"/>
        </w:rPr>
      </w:pPr>
    </w:p>
    <w:p w14:paraId="3714415A" w14:textId="77777777" w:rsidR="00D0331B" w:rsidRDefault="00D0331B" w:rsidP="00C25CF0">
      <w:pPr>
        <w:jc w:val="both"/>
        <w:rPr>
          <w:lang w:val="en-US"/>
        </w:rPr>
      </w:pPr>
    </w:p>
    <w:p w14:paraId="0B0D8677" w14:textId="77777777" w:rsidR="00D0331B" w:rsidRDefault="00D0331B" w:rsidP="00C25CF0">
      <w:pPr>
        <w:jc w:val="both"/>
        <w:rPr>
          <w:lang w:val="en-US"/>
        </w:rPr>
      </w:pPr>
    </w:p>
    <w:p w14:paraId="2442E9AA" w14:textId="77777777" w:rsidR="00D0331B" w:rsidRDefault="00D0331B" w:rsidP="00C25CF0">
      <w:pPr>
        <w:jc w:val="both"/>
        <w:rPr>
          <w:lang w:val="en-US"/>
        </w:rPr>
      </w:pPr>
    </w:p>
    <w:p w14:paraId="0CA79B3A" w14:textId="77777777" w:rsidR="00D0331B" w:rsidRDefault="00D0331B" w:rsidP="00C25CF0">
      <w:pPr>
        <w:jc w:val="both"/>
        <w:rPr>
          <w:lang w:val="en-US"/>
        </w:rPr>
      </w:pPr>
    </w:p>
    <w:p w14:paraId="70FA9CB4" w14:textId="77777777" w:rsidR="00D0331B" w:rsidRDefault="00D0331B" w:rsidP="00C25CF0">
      <w:pPr>
        <w:jc w:val="both"/>
        <w:rPr>
          <w:lang w:val="en-US"/>
        </w:rPr>
      </w:pPr>
    </w:p>
    <w:p w14:paraId="02523F2B" w14:textId="77777777" w:rsidR="00D0331B" w:rsidRDefault="00D0331B" w:rsidP="00C25CF0">
      <w:pPr>
        <w:jc w:val="both"/>
        <w:rPr>
          <w:lang w:val="en-US"/>
        </w:rPr>
      </w:pPr>
    </w:p>
    <w:p w14:paraId="53F5A020" w14:textId="77777777" w:rsidR="00D0331B" w:rsidRDefault="00D0331B" w:rsidP="00C25CF0">
      <w:pPr>
        <w:jc w:val="both"/>
        <w:rPr>
          <w:lang w:val="en-US"/>
        </w:rPr>
      </w:pPr>
    </w:p>
    <w:p w14:paraId="361688D4" w14:textId="77777777" w:rsidR="00D0331B" w:rsidRDefault="00D0331B" w:rsidP="00C25CF0">
      <w:pPr>
        <w:jc w:val="both"/>
        <w:rPr>
          <w:lang w:val="en-US"/>
        </w:rPr>
      </w:pPr>
    </w:p>
    <w:p w14:paraId="2B4918BC" w14:textId="77777777" w:rsidR="00D0331B" w:rsidRDefault="00D0331B" w:rsidP="00C25CF0">
      <w:pPr>
        <w:jc w:val="both"/>
        <w:rPr>
          <w:lang w:val="en-US"/>
        </w:rPr>
      </w:pPr>
    </w:p>
    <w:p w14:paraId="667B4A1D" w14:textId="77777777" w:rsidR="00D0331B" w:rsidRDefault="00D0331B" w:rsidP="00C25CF0">
      <w:pPr>
        <w:jc w:val="both"/>
        <w:rPr>
          <w:lang w:val="en-US"/>
        </w:rPr>
      </w:pPr>
    </w:p>
    <w:p w14:paraId="35B5F92E" w14:textId="77777777" w:rsidR="00D0331B" w:rsidRDefault="00D0331B" w:rsidP="00C25CF0">
      <w:pPr>
        <w:jc w:val="both"/>
        <w:rPr>
          <w:lang w:val="en-US"/>
        </w:rPr>
      </w:pPr>
    </w:p>
    <w:p w14:paraId="277D24D5" w14:textId="77777777" w:rsidR="00D0331B" w:rsidRDefault="00D0331B" w:rsidP="00C25CF0">
      <w:pPr>
        <w:jc w:val="both"/>
        <w:rPr>
          <w:lang w:val="en-US"/>
        </w:rPr>
      </w:pPr>
    </w:p>
    <w:p w14:paraId="5E6C6209" w14:textId="77777777" w:rsidR="00D0331B" w:rsidRDefault="00D0331B" w:rsidP="00C25CF0">
      <w:pPr>
        <w:jc w:val="both"/>
        <w:rPr>
          <w:lang w:val="en-US"/>
        </w:rPr>
      </w:pPr>
    </w:p>
    <w:p w14:paraId="108F4893" w14:textId="77777777" w:rsidR="00537E00" w:rsidRDefault="00537E00" w:rsidP="00D0331B">
      <w:pPr>
        <w:jc w:val="both"/>
        <w:rPr>
          <w:b/>
          <w:bCs/>
          <w:lang w:val="en-US"/>
        </w:rPr>
      </w:pPr>
    </w:p>
    <w:p w14:paraId="1EE1A57B" w14:textId="77777777" w:rsidR="00537E00" w:rsidRDefault="00537E00" w:rsidP="00D0331B">
      <w:pPr>
        <w:jc w:val="both"/>
        <w:rPr>
          <w:b/>
          <w:bCs/>
          <w:lang w:val="en-US"/>
        </w:rPr>
      </w:pPr>
    </w:p>
    <w:p w14:paraId="726ABA32" w14:textId="77777777" w:rsidR="00D0331B" w:rsidRDefault="00D0331B" w:rsidP="00D0331B">
      <w:pPr>
        <w:jc w:val="both"/>
        <w:rPr>
          <w:b/>
          <w:bCs/>
          <w:lang w:val="en-US"/>
        </w:rPr>
      </w:pPr>
    </w:p>
    <w:p w14:paraId="6187ECF7" w14:textId="77777777" w:rsidR="00D7710A" w:rsidRDefault="00D7710A" w:rsidP="00D0331B">
      <w:pPr>
        <w:jc w:val="both"/>
        <w:rPr>
          <w:lang w:val="en-US"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4820"/>
        <w:gridCol w:w="992"/>
        <w:gridCol w:w="992"/>
        <w:gridCol w:w="993"/>
        <w:gridCol w:w="1219"/>
      </w:tblGrid>
      <w:tr w:rsidR="00D0331B" w:rsidRPr="005765B6" w14:paraId="061F2037" w14:textId="77777777" w:rsidTr="00C938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37614CB" w14:textId="77777777" w:rsidR="00D0331B" w:rsidRPr="005765B6" w:rsidRDefault="00D0331B" w:rsidP="00C938DC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</w:tcPr>
          <w:p w14:paraId="64085030" w14:textId="77777777" w:rsidR="00D0331B" w:rsidRPr="005765B6" w:rsidRDefault="00D0331B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</w:p>
        </w:tc>
        <w:tc>
          <w:tcPr>
            <w:tcW w:w="3204" w:type="dxa"/>
            <w:gridSpan w:val="3"/>
          </w:tcPr>
          <w:p w14:paraId="2DF9343B" w14:textId="77777777" w:rsidR="00D0331B" w:rsidRDefault="00D0331B" w:rsidP="00C938D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C25CF0">
              <w:rPr>
                <w:color w:val="000000"/>
              </w:rPr>
              <w:t>Fixed Effects</w:t>
            </w:r>
          </w:p>
          <w:p w14:paraId="4C557966" w14:textId="77777777" w:rsidR="00D0331B" w:rsidRPr="00C25CF0" w:rsidRDefault="00D0331B" w:rsidP="00C938D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D0331B" w:rsidRPr="005765B6" w14:paraId="4C3EBEC1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3238F81" w14:textId="77777777" w:rsidR="00D0331B" w:rsidRPr="001D62F9" w:rsidRDefault="00D0331B" w:rsidP="00C938DC">
            <w:pPr>
              <w:jc w:val="both"/>
              <w:rPr>
                <w:color w:val="000000"/>
              </w:rPr>
            </w:pPr>
            <w:r w:rsidRPr="001D62F9">
              <w:rPr>
                <w:color w:val="000000"/>
              </w:rPr>
              <w:t>Predictor</w:t>
            </w:r>
          </w:p>
        </w:tc>
        <w:tc>
          <w:tcPr>
            <w:tcW w:w="992" w:type="dxa"/>
          </w:tcPr>
          <w:p w14:paraId="36454A8A" w14:textId="77777777" w:rsidR="00D0331B" w:rsidRPr="005765B6" w:rsidRDefault="00D0331B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st</w:t>
            </w:r>
          </w:p>
        </w:tc>
        <w:tc>
          <w:tcPr>
            <w:tcW w:w="992" w:type="dxa"/>
          </w:tcPr>
          <w:p w14:paraId="1B496195" w14:textId="77777777" w:rsidR="00D0331B" w:rsidRPr="005765B6" w:rsidRDefault="00D0331B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</w:t>
            </w:r>
          </w:p>
        </w:tc>
        <w:tc>
          <w:tcPr>
            <w:tcW w:w="993" w:type="dxa"/>
          </w:tcPr>
          <w:p w14:paraId="6931559C" w14:textId="77777777" w:rsidR="00D0331B" w:rsidRPr="005765B6" w:rsidRDefault="00D0331B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z</w:t>
            </w:r>
          </w:p>
        </w:tc>
        <w:tc>
          <w:tcPr>
            <w:tcW w:w="1219" w:type="dxa"/>
          </w:tcPr>
          <w:p w14:paraId="24AE42A0" w14:textId="77777777" w:rsidR="00D0331B" w:rsidRPr="005765B6" w:rsidRDefault="00D0331B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</w:tr>
      <w:tr w:rsidR="00DC6353" w:rsidRPr="005765B6" w14:paraId="01B82C48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E28C8A8" w14:textId="20688CC5" w:rsidR="00DC6353" w:rsidRPr="00AE3FF9" w:rsidRDefault="00DC6353" w:rsidP="00DC63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de-DE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 xml:space="preserve">Stimulation </w:t>
            </w:r>
            <w:r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(</w:t>
            </w:r>
            <w:proofErr w:type="spellStart"/>
            <w:r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sham</w:t>
            </w:r>
            <w:proofErr w:type="spellEnd"/>
            <w:r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-taVNS)</w:t>
            </w:r>
          </w:p>
          <w:p w14:paraId="1DA6A701" w14:textId="77777777" w:rsidR="00DC6353" w:rsidRPr="004C62F1" w:rsidRDefault="00DC6353" w:rsidP="00DC6353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1D61A044" w14:textId="37C38F1B" w:rsidR="00DC6353" w:rsidRPr="00DC6353" w:rsidRDefault="00DC6353" w:rsidP="00DC63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C6353">
              <w:t>0.415</w:t>
            </w:r>
          </w:p>
        </w:tc>
        <w:tc>
          <w:tcPr>
            <w:tcW w:w="992" w:type="dxa"/>
            <w:vAlign w:val="center"/>
          </w:tcPr>
          <w:p w14:paraId="454E0E72" w14:textId="4E03175A" w:rsidR="00DC6353" w:rsidRPr="00DC6353" w:rsidRDefault="00DC6353" w:rsidP="00DC63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C6353">
              <w:t>0.401</w:t>
            </w:r>
          </w:p>
        </w:tc>
        <w:tc>
          <w:tcPr>
            <w:tcW w:w="993" w:type="dxa"/>
            <w:vAlign w:val="center"/>
          </w:tcPr>
          <w:p w14:paraId="5E8CF8AA" w14:textId="10DB440B" w:rsidR="00DC6353" w:rsidRPr="00DC6353" w:rsidRDefault="00DC6353" w:rsidP="00DC63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C6353">
              <w:t>1.035</w:t>
            </w:r>
          </w:p>
        </w:tc>
        <w:tc>
          <w:tcPr>
            <w:tcW w:w="1219" w:type="dxa"/>
            <w:vAlign w:val="center"/>
          </w:tcPr>
          <w:p w14:paraId="612C7603" w14:textId="6C491136" w:rsidR="00DC6353" w:rsidRPr="00DC6353" w:rsidRDefault="00DC6353" w:rsidP="00DC63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C6353">
              <w:t>0.301</w:t>
            </w:r>
          </w:p>
        </w:tc>
      </w:tr>
      <w:tr w:rsidR="00DC6353" w:rsidRPr="005765B6" w14:paraId="224793D4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1877BCF" w14:textId="4778F79B" w:rsidR="00DC6353" w:rsidRPr="00DC6353" w:rsidRDefault="00DC6353" w:rsidP="00DC63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en-US" w:eastAsia="en-US"/>
              </w:rPr>
            </w:pPr>
            <w:r w:rsidRPr="00DC6353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Stimulation type (interval-continuous)</w:t>
            </w:r>
          </w:p>
          <w:p w14:paraId="15A569C7" w14:textId="77777777" w:rsidR="00DC6353" w:rsidRPr="004C62F1" w:rsidRDefault="00DC6353" w:rsidP="00DC6353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05D7BCE8" w14:textId="6431BB8B" w:rsidR="00DC6353" w:rsidRPr="00DC6353" w:rsidRDefault="00DC6353" w:rsidP="00DC63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C6353">
              <w:t>0.555</w:t>
            </w:r>
          </w:p>
        </w:tc>
        <w:tc>
          <w:tcPr>
            <w:tcW w:w="992" w:type="dxa"/>
            <w:vAlign w:val="center"/>
          </w:tcPr>
          <w:p w14:paraId="4076B9F1" w14:textId="60CE352D" w:rsidR="00DC6353" w:rsidRPr="00DC6353" w:rsidRDefault="00DC6353" w:rsidP="00DC63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C6353">
              <w:t>0.558</w:t>
            </w:r>
          </w:p>
        </w:tc>
        <w:tc>
          <w:tcPr>
            <w:tcW w:w="993" w:type="dxa"/>
            <w:vAlign w:val="center"/>
          </w:tcPr>
          <w:p w14:paraId="25C82C18" w14:textId="24A82E27" w:rsidR="00DC6353" w:rsidRPr="00DC6353" w:rsidRDefault="00DC6353" w:rsidP="00DC63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C6353">
              <w:t>0.993</w:t>
            </w:r>
          </w:p>
        </w:tc>
        <w:tc>
          <w:tcPr>
            <w:tcW w:w="1219" w:type="dxa"/>
            <w:vAlign w:val="center"/>
          </w:tcPr>
          <w:p w14:paraId="0B504A85" w14:textId="79A51926" w:rsidR="00DC6353" w:rsidRPr="00DC6353" w:rsidRDefault="00DC6353" w:rsidP="00DC63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C6353">
              <w:t>0.321</w:t>
            </w:r>
          </w:p>
        </w:tc>
      </w:tr>
      <w:tr w:rsidR="00DC6353" w:rsidRPr="005765B6" w14:paraId="63142F9A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EFEF8BE" w14:textId="230364B5" w:rsidR="00DC6353" w:rsidRPr="0082787E" w:rsidRDefault="00DC6353" w:rsidP="00DC63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de-DE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Stimulation</w:t>
            </w:r>
            <w:r>
              <w:rPr>
                <w:rFonts w:eastAsiaTheme="minorHAnsi"/>
                <w:color w:val="000000"/>
                <w:lang w:val="de-DE" w:eastAsia="en-US"/>
              </w:rPr>
              <w:t xml:space="preserve"> </w:t>
            </w:r>
            <w:r>
              <w:rPr>
                <w:rFonts w:eastAsiaTheme="minorHAnsi"/>
                <w:b w:val="0"/>
                <w:bCs w:val="0"/>
                <w:color w:val="000000"/>
                <w:lang w:val="en-GB" w:eastAsia="en-US"/>
              </w:rPr>
              <w:t>intensity</w:t>
            </w:r>
          </w:p>
          <w:p w14:paraId="06996ADE" w14:textId="77777777" w:rsidR="00DC6353" w:rsidRPr="004C62F1" w:rsidRDefault="00DC6353" w:rsidP="00DC6353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46A571F5" w14:textId="316A21A9" w:rsidR="00DC6353" w:rsidRPr="00DC6353" w:rsidRDefault="00DC6353" w:rsidP="00DC63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C6353">
              <w:t>-0.395</w:t>
            </w:r>
          </w:p>
        </w:tc>
        <w:tc>
          <w:tcPr>
            <w:tcW w:w="992" w:type="dxa"/>
            <w:vAlign w:val="center"/>
          </w:tcPr>
          <w:p w14:paraId="54119D64" w14:textId="65C3AEF4" w:rsidR="00DC6353" w:rsidRPr="00DC6353" w:rsidRDefault="00DC6353" w:rsidP="00DC63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C6353">
              <w:t>0.130</w:t>
            </w:r>
          </w:p>
        </w:tc>
        <w:tc>
          <w:tcPr>
            <w:tcW w:w="993" w:type="dxa"/>
            <w:vAlign w:val="center"/>
          </w:tcPr>
          <w:p w14:paraId="42CFF9EB" w14:textId="04AB808C" w:rsidR="00DC6353" w:rsidRPr="00DC6353" w:rsidRDefault="00DC6353" w:rsidP="00DC63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C6353">
              <w:t>-3.031</w:t>
            </w:r>
          </w:p>
        </w:tc>
        <w:tc>
          <w:tcPr>
            <w:tcW w:w="1219" w:type="dxa"/>
            <w:vAlign w:val="center"/>
          </w:tcPr>
          <w:p w14:paraId="3FB37820" w14:textId="3BCD87E2" w:rsidR="00DC6353" w:rsidRPr="00DC6353" w:rsidRDefault="00DC6353" w:rsidP="00DC63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C6353">
              <w:rPr>
                <w:b/>
                <w:bCs/>
              </w:rPr>
              <w:t>0.002 **</w:t>
            </w:r>
          </w:p>
        </w:tc>
      </w:tr>
      <w:tr w:rsidR="00DC6353" w:rsidRPr="005765B6" w14:paraId="1B91DC5F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35FC11F" w14:textId="77777777" w:rsidR="00DC6353" w:rsidRDefault="00DC6353" w:rsidP="00DC63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Stimulation duration</w:t>
            </w:r>
          </w:p>
          <w:p w14:paraId="187307D5" w14:textId="29959E03" w:rsidR="008410A7" w:rsidRPr="004C62F1" w:rsidRDefault="008410A7" w:rsidP="00DC63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1000248A" w14:textId="7B2D375A" w:rsidR="00DC6353" w:rsidRPr="00DC6353" w:rsidRDefault="00DC6353" w:rsidP="00DC63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C6353">
              <w:t>0.004</w:t>
            </w:r>
          </w:p>
        </w:tc>
        <w:tc>
          <w:tcPr>
            <w:tcW w:w="992" w:type="dxa"/>
            <w:vAlign w:val="center"/>
          </w:tcPr>
          <w:p w14:paraId="70867169" w14:textId="018B58BD" w:rsidR="00DC6353" w:rsidRPr="00DC6353" w:rsidRDefault="00DC6353" w:rsidP="00DC63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C6353">
              <w:t>0.008</w:t>
            </w:r>
          </w:p>
        </w:tc>
        <w:tc>
          <w:tcPr>
            <w:tcW w:w="993" w:type="dxa"/>
            <w:vAlign w:val="center"/>
          </w:tcPr>
          <w:p w14:paraId="70B9BA95" w14:textId="4F0F2CF2" w:rsidR="00DC6353" w:rsidRPr="00DC6353" w:rsidRDefault="00DC6353" w:rsidP="00DC63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C6353">
              <w:t>0.491</w:t>
            </w:r>
          </w:p>
        </w:tc>
        <w:tc>
          <w:tcPr>
            <w:tcW w:w="1219" w:type="dxa"/>
            <w:vAlign w:val="center"/>
          </w:tcPr>
          <w:p w14:paraId="2037E67C" w14:textId="6344354C" w:rsidR="00DC6353" w:rsidRPr="00DC6353" w:rsidRDefault="00DC6353" w:rsidP="00DC63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C6353">
              <w:t>0.624</w:t>
            </w:r>
          </w:p>
        </w:tc>
      </w:tr>
      <w:tr w:rsidR="00DC6353" w:rsidRPr="005765B6" w14:paraId="35E0D067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5BFDA44" w14:textId="77777777" w:rsidR="00DC6353" w:rsidRPr="004C62F1" w:rsidRDefault="00DC6353" w:rsidP="00DC63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en-GB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en-GB" w:eastAsia="en-US"/>
              </w:rPr>
              <w:t>Age</w:t>
            </w:r>
          </w:p>
          <w:p w14:paraId="6C252D8E" w14:textId="77777777" w:rsidR="00DC6353" w:rsidRPr="004C62F1" w:rsidRDefault="00DC6353" w:rsidP="00DC6353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69518C08" w14:textId="29B3BE59" w:rsidR="00DC6353" w:rsidRPr="00DC6353" w:rsidRDefault="00DC6353" w:rsidP="00DC63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C6353">
              <w:t>-0.030</w:t>
            </w:r>
          </w:p>
        </w:tc>
        <w:tc>
          <w:tcPr>
            <w:tcW w:w="992" w:type="dxa"/>
            <w:vAlign w:val="center"/>
          </w:tcPr>
          <w:p w14:paraId="7875FAE0" w14:textId="05519EE2" w:rsidR="00DC6353" w:rsidRPr="00DC6353" w:rsidRDefault="00DC6353" w:rsidP="00DC63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C6353">
              <w:t>0.035</w:t>
            </w:r>
          </w:p>
        </w:tc>
        <w:tc>
          <w:tcPr>
            <w:tcW w:w="993" w:type="dxa"/>
            <w:vAlign w:val="center"/>
          </w:tcPr>
          <w:p w14:paraId="612659C3" w14:textId="347FC3C0" w:rsidR="00DC6353" w:rsidRPr="00DC6353" w:rsidRDefault="00DC6353" w:rsidP="00DC63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C6353">
              <w:t>-0.859</w:t>
            </w:r>
          </w:p>
        </w:tc>
        <w:tc>
          <w:tcPr>
            <w:tcW w:w="1219" w:type="dxa"/>
            <w:vAlign w:val="center"/>
          </w:tcPr>
          <w:p w14:paraId="174E6762" w14:textId="2D8B22E5" w:rsidR="00DC6353" w:rsidRPr="00DC6353" w:rsidRDefault="00DC6353" w:rsidP="00DC63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C6353">
              <w:t>0.390</w:t>
            </w:r>
          </w:p>
        </w:tc>
      </w:tr>
      <w:tr w:rsidR="00DC6353" w:rsidRPr="005765B6" w14:paraId="79DF31A9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CA7C2EF" w14:textId="77777777" w:rsidR="00DC6353" w:rsidRPr="004C62F1" w:rsidRDefault="00DC6353" w:rsidP="00DC63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Gender</w:t>
            </w:r>
            <w:r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 xml:space="preserve"> </w:t>
            </w: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(male-</w:t>
            </w:r>
            <w:proofErr w:type="spellStart"/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female</w:t>
            </w:r>
            <w:proofErr w:type="spellEnd"/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)</w:t>
            </w:r>
          </w:p>
          <w:p w14:paraId="1AEDF131" w14:textId="77777777" w:rsidR="00DC6353" w:rsidRPr="004C62F1" w:rsidRDefault="00DC6353" w:rsidP="00DC6353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354A9847" w14:textId="422D8DFC" w:rsidR="00DC6353" w:rsidRPr="00DC6353" w:rsidRDefault="00DC6353" w:rsidP="00DC63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C6353">
              <w:t>-0.020</w:t>
            </w:r>
          </w:p>
        </w:tc>
        <w:tc>
          <w:tcPr>
            <w:tcW w:w="992" w:type="dxa"/>
            <w:vAlign w:val="center"/>
          </w:tcPr>
          <w:p w14:paraId="09C0AD78" w14:textId="4A2D9FB0" w:rsidR="00DC6353" w:rsidRPr="00DC6353" w:rsidRDefault="00DC6353" w:rsidP="00DC63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C6353">
              <w:t>0.239</w:t>
            </w:r>
          </w:p>
        </w:tc>
        <w:tc>
          <w:tcPr>
            <w:tcW w:w="993" w:type="dxa"/>
            <w:vAlign w:val="center"/>
          </w:tcPr>
          <w:p w14:paraId="3FCB879F" w14:textId="585A2CDC" w:rsidR="00DC6353" w:rsidRPr="00DC6353" w:rsidRDefault="00DC6353" w:rsidP="00DC63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C6353">
              <w:t>-0.083</w:t>
            </w:r>
          </w:p>
        </w:tc>
        <w:tc>
          <w:tcPr>
            <w:tcW w:w="1219" w:type="dxa"/>
            <w:vAlign w:val="center"/>
          </w:tcPr>
          <w:p w14:paraId="7E1EACFC" w14:textId="0F79285B" w:rsidR="00DC6353" w:rsidRPr="00DC6353" w:rsidRDefault="00DC6353" w:rsidP="00DC63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C6353">
              <w:t>0.934</w:t>
            </w:r>
          </w:p>
        </w:tc>
      </w:tr>
      <w:tr w:rsidR="00DC6353" w:rsidRPr="005765B6" w14:paraId="7668DBEB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28112D0" w14:textId="77777777" w:rsidR="00DC6353" w:rsidRPr="004C62F1" w:rsidRDefault="00DC6353" w:rsidP="00DC63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Gender</w:t>
            </w:r>
            <w:r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 xml:space="preserve"> </w:t>
            </w: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(diverse-</w:t>
            </w:r>
            <w:proofErr w:type="spellStart"/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female</w:t>
            </w:r>
            <w:proofErr w:type="spellEnd"/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)</w:t>
            </w:r>
          </w:p>
          <w:p w14:paraId="2CBB7720" w14:textId="77777777" w:rsidR="00DC6353" w:rsidRPr="004C62F1" w:rsidRDefault="00DC6353" w:rsidP="00DC6353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2ED5DDFF" w14:textId="77CD45B4" w:rsidR="00DC6353" w:rsidRPr="00DC6353" w:rsidRDefault="00DC6353" w:rsidP="00DC63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C6353">
              <w:t>0.402</w:t>
            </w:r>
          </w:p>
        </w:tc>
        <w:tc>
          <w:tcPr>
            <w:tcW w:w="992" w:type="dxa"/>
            <w:vAlign w:val="center"/>
          </w:tcPr>
          <w:p w14:paraId="5DB2422C" w14:textId="7AB9090F" w:rsidR="00DC6353" w:rsidRPr="00DC6353" w:rsidRDefault="00DC6353" w:rsidP="00DC63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C6353">
              <w:t>1.012</w:t>
            </w:r>
          </w:p>
        </w:tc>
        <w:tc>
          <w:tcPr>
            <w:tcW w:w="993" w:type="dxa"/>
            <w:vAlign w:val="center"/>
          </w:tcPr>
          <w:p w14:paraId="1AA17737" w14:textId="5D28582E" w:rsidR="00DC6353" w:rsidRPr="00DC6353" w:rsidRDefault="00DC6353" w:rsidP="00DC63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C6353">
              <w:t>0.398</w:t>
            </w:r>
          </w:p>
        </w:tc>
        <w:tc>
          <w:tcPr>
            <w:tcW w:w="1219" w:type="dxa"/>
            <w:vAlign w:val="center"/>
          </w:tcPr>
          <w:p w14:paraId="3F673BAB" w14:textId="777A161F" w:rsidR="00DC6353" w:rsidRPr="00DC6353" w:rsidRDefault="00DC6353" w:rsidP="00DC63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C6353">
              <w:t>0.691</w:t>
            </w:r>
          </w:p>
        </w:tc>
      </w:tr>
      <w:tr w:rsidR="00DC6353" w:rsidRPr="005765B6" w14:paraId="4CC7AAF7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FC9CD8B" w14:textId="7955B184" w:rsidR="00DC6353" w:rsidRPr="00C10F57" w:rsidRDefault="00DC6353" w:rsidP="00DC63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en-US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 xml:space="preserve">Stimulation </w:t>
            </w:r>
            <w:r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 xml:space="preserve">(sham-taVNS) x Stimulation type </w:t>
            </w:r>
            <w:r w:rsidRPr="00AE3FF9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(interval-continuous)</w:t>
            </w:r>
          </w:p>
          <w:p w14:paraId="6BDF1B0B" w14:textId="77777777" w:rsidR="00DC6353" w:rsidRPr="004C62F1" w:rsidRDefault="00DC6353" w:rsidP="00DC6353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691D751F" w14:textId="7A3F2101" w:rsidR="00DC6353" w:rsidRPr="00DC6353" w:rsidRDefault="00DC6353" w:rsidP="00DC63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C6353">
              <w:t>-0.927</w:t>
            </w:r>
          </w:p>
        </w:tc>
        <w:tc>
          <w:tcPr>
            <w:tcW w:w="992" w:type="dxa"/>
            <w:vAlign w:val="center"/>
          </w:tcPr>
          <w:p w14:paraId="2A231755" w14:textId="18616484" w:rsidR="00DC6353" w:rsidRPr="00DC6353" w:rsidRDefault="00DC6353" w:rsidP="00DC63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C6353">
              <w:t>0.446</w:t>
            </w:r>
          </w:p>
        </w:tc>
        <w:tc>
          <w:tcPr>
            <w:tcW w:w="993" w:type="dxa"/>
            <w:vAlign w:val="center"/>
          </w:tcPr>
          <w:p w14:paraId="1F42CF07" w14:textId="6F35639B" w:rsidR="00DC6353" w:rsidRPr="00DC6353" w:rsidRDefault="00DC6353" w:rsidP="00DC63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C6353">
              <w:t>-2.079</w:t>
            </w:r>
          </w:p>
        </w:tc>
        <w:tc>
          <w:tcPr>
            <w:tcW w:w="1219" w:type="dxa"/>
            <w:vAlign w:val="center"/>
          </w:tcPr>
          <w:p w14:paraId="610D0D64" w14:textId="6CCDE407" w:rsidR="00DC6353" w:rsidRPr="00DC6353" w:rsidRDefault="00DC6353" w:rsidP="00DC63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C6353">
              <w:rPr>
                <w:b/>
                <w:bCs/>
              </w:rPr>
              <w:t>0.038 *</w:t>
            </w:r>
          </w:p>
        </w:tc>
      </w:tr>
      <w:tr w:rsidR="00D0331B" w:rsidRPr="005765B6" w14:paraId="25AEE9FA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2F6A651" w14:textId="77777777" w:rsidR="00D0331B" w:rsidRPr="00C25CF0" w:rsidRDefault="00D0331B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val="en-US" w:eastAsia="en-US"/>
              </w:rPr>
            </w:pPr>
          </w:p>
        </w:tc>
        <w:tc>
          <w:tcPr>
            <w:tcW w:w="992" w:type="dxa"/>
            <w:vAlign w:val="center"/>
          </w:tcPr>
          <w:p w14:paraId="6B572A12" w14:textId="77777777" w:rsidR="00D0331B" w:rsidRPr="00E06C18" w:rsidRDefault="00D0331B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4" w:type="dxa"/>
            <w:gridSpan w:val="3"/>
            <w:vAlign w:val="center"/>
          </w:tcPr>
          <w:p w14:paraId="09F5DAAC" w14:textId="77777777" w:rsidR="00D0331B" w:rsidRDefault="00D0331B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25CF0">
              <w:rPr>
                <w:b/>
                <w:bCs/>
              </w:rPr>
              <w:t>Random Effects</w:t>
            </w:r>
          </w:p>
          <w:p w14:paraId="37D29BC7" w14:textId="77777777" w:rsidR="00D0331B" w:rsidRPr="00C25CF0" w:rsidRDefault="00D0331B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D0331B" w:rsidRPr="005765B6" w14:paraId="506C71C7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252D6A4" w14:textId="77777777" w:rsidR="00D0331B" w:rsidRPr="00C25CF0" w:rsidRDefault="00D0331B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val="en-US" w:eastAsia="en-US"/>
              </w:rPr>
            </w:pPr>
          </w:p>
        </w:tc>
        <w:tc>
          <w:tcPr>
            <w:tcW w:w="992" w:type="dxa"/>
            <w:vAlign w:val="center"/>
          </w:tcPr>
          <w:p w14:paraId="7F011B9B" w14:textId="77777777" w:rsidR="00D0331B" w:rsidRPr="00E06C18" w:rsidRDefault="00D0331B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5" w:type="dxa"/>
            <w:gridSpan w:val="2"/>
            <w:vAlign w:val="center"/>
          </w:tcPr>
          <w:p w14:paraId="688CF4D4" w14:textId="77777777" w:rsidR="00D0331B" w:rsidRPr="00C25CF0" w:rsidRDefault="00D0331B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Variance</w:t>
            </w:r>
          </w:p>
        </w:tc>
        <w:tc>
          <w:tcPr>
            <w:tcW w:w="1219" w:type="dxa"/>
            <w:vAlign w:val="center"/>
          </w:tcPr>
          <w:p w14:paraId="02995C09" w14:textId="77777777" w:rsidR="00D0331B" w:rsidRPr="00C25CF0" w:rsidRDefault="00D0331B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.D.</w:t>
            </w:r>
          </w:p>
        </w:tc>
      </w:tr>
      <w:tr w:rsidR="00D0331B" w:rsidRPr="005765B6" w14:paraId="5765CB04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B55B516" w14:textId="77777777" w:rsidR="00D0331B" w:rsidRPr="004C62F1" w:rsidRDefault="00D0331B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</w:pPr>
            <w:proofErr w:type="spellStart"/>
            <w:proofErr w:type="gramStart"/>
            <w:r w:rsidRPr="004C62F1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VP:Study</w:t>
            </w:r>
            <w:proofErr w:type="spellEnd"/>
            <w:proofErr w:type="gramEnd"/>
            <w:r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 xml:space="preserve"> </w:t>
            </w:r>
            <w:r w:rsidRPr="004C62F1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(Intercept)</w:t>
            </w:r>
          </w:p>
        </w:tc>
        <w:tc>
          <w:tcPr>
            <w:tcW w:w="992" w:type="dxa"/>
            <w:vAlign w:val="center"/>
          </w:tcPr>
          <w:p w14:paraId="5210FD02" w14:textId="77777777" w:rsidR="00D0331B" w:rsidRPr="004C62F1" w:rsidRDefault="00D0331B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vAlign w:val="center"/>
          </w:tcPr>
          <w:p w14:paraId="70C724D8" w14:textId="44D88DF6" w:rsidR="00D0331B" w:rsidRPr="00E06C18" w:rsidRDefault="00DC6353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16</w:t>
            </w:r>
          </w:p>
        </w:tc>
        <w:tc>
          <w:tcPr>
            <w:tcW w:w="993" w:type="dxa"/>
            <w:vAlign w:val="center"/>
          </w:tcPr>
          <w:p w14:paraId="22DD5A9F" w14:textId="77777777" w:rsidR="00D0331B" w:rsidRPr="00E06C18" w:rsidRDefault="00D0331B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9" w:type="dxa"/>
            <w:vAlign w:val="center"/>
          </w:tcPr>
          <w:p w14:paraId="20EA4BAC" w14:textId="4BA526E7" w:rsidR="00D0331B" w:rsidRPr="003B23BB" w:rsidRDefault="00DC6353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47</w:t>
            </w:r>
          </w:p>
        </w:tc>
      </w:tr>
      <w:tr w:rsidR="00D0331B" w:rsidRPr="005765B6" w14:paraId="5960DD7E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72A47DE" w14:textId="77777777" w:rsidR="00D0331B" w:rsidRPr="004C62F1" w:rsidRDefault="00D0331B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Study (Intercept)</w:t>
            </w:r>
          </w:p>
        </w:tc>
        <w:tc>
          <w:tcPr>
            <w:tcW w:w="992" w:type="dxa"/>
            <w:vAlign w:val="center"/>
          </w:tcPr>
          <w:p w14:paraId="2C1413AC" w14:textId="77777777" w:rsidR="00D0331B" w:rsidRPr="004C62F1" w:rsidRDefault="00D0331B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vAlign w:val="center"/>
          </w:tcPr>
          <w:p w14:paraId="19438946" w14:textId="13FE8107" w:rsidR="00D0331B" w:rsidRPr="00E06C18" w:rsidRDefault="00D0331B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DC6353">
              <w:t>188</w:t>
            </w:r>
          </w:p>
        </w:tc>
        <w:tc>
          <w:tcPr>
            <w:tcW w:w="993" w:type="dxa"/>
            <w:vAlign w:val="center"/>
          </w:tcPr>
          <w:p w14:paraId="4EF60976" w14:textId="77777777" w:rsidR="00D0331B" w:rsidRPr="00E06C18" w:rsidRDefault="00D0331B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19" w:type="dxa"/>
            <w:vAlign w:val="center"/>
          </w:tcPr>
          <w:p w14:paraId="4FD5D533" w14:textId="4CFD1043" w:rsidR="00D0331B" w:rsidRPr="003B23BB" w:rsidRDefault="00D0331B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23BB">
              <w:t>0.</w:t>
            </w:r>
            <w:r w:rsidR="00DC6353">
              <w:t>437</w:t>
            </w:r>
          </w:p>
        </w:tc>
      </w:tr>
    </w:tbl>
    <w:p w14:paraId="741E0E0D" w14:textId="77777777" w:rsidR="00D0331B" w:rsidRDefault="00D0331B" w:rsidP="00D0331B">
      <w:pPr>
        <w:jc w:val="both"/>
        <w:rPr>
          <w:lang w:val="en-US"/>
        </w:rPr>
      </w:pPr>
    </w:p>
    <w:p w14:paraId="369A9B12" w14:textId="5F41016E" w:rsidR="00D7710A" w:rsidRDefault="00D7710A" w:rsidP="00D7710A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Appendix A6. Model output for the side effect ‘stinging sensation’.</w:t>
      </w:r>
    </w:p>
    <w:p w14:paraId="53C63EF5" w14:textId="77777777" w:rsidR="00D0331B" w:rsidRDefault="00D0331B" w:rsidP="00C25CF0">
      <w:pPr>
        <w:jc w:val="both"/>
        <w:rPr>
          <w:lang w:val="en-US"/>
        </w:rPr>
      </w:pPr>
    </w:p>
    <w:p w14:paraId="3DBEEF28" w14:textId="77777777" w:rsidR="00327D76" w:rsidRDefault="00327D76" w:rsidP="00C25CF0">
      <w:pPr>
        <w:jc w:val="both"/>
        <w:rPr>
          <w:lang w:val="en-US"/>
        </w:rPr>
      </w:pPr>
    </w:p>
    <w:p w14:paraId="7F3DAEBB" w14:textId="77777777" w:rsidR="00327D76" w:rsidRDefault="00327D76" w:rsidP="00C25CF0">
      <w:pPr>
        <w:jc w:val="both"/>
        <w:rPr>
          <w:lang w:val="en-US"/>
        </w:rPr>
      </w:pPr>
    </w:p>
    <w:p w14:paraId="54590A19" w14:textId="77777777" w:rsidR="00327D76" w:rsidRDefault="00327D76" w:rsidP="00C25CF0">
      <w:pPr>
        <w:jc w:val="both"/>
        <w:rPr>
          <w:lang w:val="en-US"/>
        </w:rPr>
      </w:pPr>
    </w:p>
    <w:p w14:paraId="529986D6" w14:textId="77777777" w:rsidR="00327D76" w:rsidRDefault="00327D76" w:rsidP="00C25CF0">
      <w:pPr>
        <w:jc w:val="both"/>
        <w:rPr>
          <w:lang w:val="en-US"/>
        </w:rPr>
      </w:pPr>
    </w:p>
    <w:p w14:paraId="54AE99B1" w14:textId="77777777" w:rsidR="00327D76" w:rsidRDefault="00327D76" w:rsidP="00C25CF0">
      <w:pPr>
        <w:jc w:val="both"/>
        <w:rPr>
          <w:lang w:val="en-US"/>
        </w:rPr>
      </w:pPr>
    </w:p>
    <w:p w14:paraId="5E79D76B" w14:textId="77777777" w:rsidR="00327D76" w:rsidRDefault="00327D76" w:rsidP="00C25CF0">
      <w:pPr>
        <w:jc w:val="both"/>
        <w:rPr>
          <w:lang w:val="en-US"/>
        </w:rPr>
      </w:pPr>
    </w:p>
    <w:p w14:paraId="495A77FF" w14:textId="77777777" w:rsidR="00327D76" w:rsidRDefault="00327D76" w:rsidP="00C25CF0">
      <w:pPr>
        <w:jc w:val="both"/>
        <w:rPr>
          <w:lang w:val="en-US"/>
        </w:rPr>
      </w:pPr>
    </w:p>
    <w:p w14:paraId="3A1CC4F2" w14:textId="77777777" w:rsidR="00327D76" w:rsidRDefault="00327D76" w:rsidP="00C25CF0">
      <w:pPr>
        <w:jc w:val="both"/>
        <w:rPr>
          <w:lang w:val="en-US"/>
        </w:rPr>
      </w:pPr>
    </w:p>
    <w:p w14:paraId="607C4091" w14:textId="77777777" w:rsidR="00327D76" w:rsidRDefault="00327D76" w:rsidP="00C25CF0">
      <w:pPr>
        <w:jc w:val="both"/>
        <w:rPr>
          <w:lang w:val="en-US"/>
        </w:rPr>
      </w:pPr>
    </w:p>
    <w:p w14:paraId="585C3C42" w14:textId="77777777" w:rsidR="00327D76" w:rsidRDefault="00327D76" w:rsidP="00C25CF0">
      <w:pPr>
        <w:jc w:val="both"/>
        <w:rPr>
          <w:lang w:val="en-US"/>
        </w:rPr>
      </w:pPr>
    </w:p>
    <w:p w14:paraId="10C6567F" w14:textId="77777777" w:rsidR="00327D76" w:rsidRDefault="00327D76" w:rsidP="00C25CF0">
      <w:pPr>
        <w:jc w:val="both"/>
        <w:rPr>
          <w:lang w:val="en-US"/>
        </w:rPr>
      </w:pPr>
    </w:p>
    <w:p w14:paraId="6E5A1111" w14:textId="77777777" w:rsidR="00327D76" w:rsidRDefault="00327D76" w:rsidP="00C25CF0">
      <w:pPr>
        <w:jc w:val="both"/>
        <w:rPr>
          <w:lang w:val="en-US"/>
        </w:rPr>
      </w:pPr>
    </w:p>
    <w:p w14:paraId="0F8B9E79" w14:textId="77777777" w:rsidR="00327D76" w:rsidRDefault="00327D76" w:rsidP="00C25CF0">
      <w:pPr>
        <w:jc w:val="both"/>
        <w:rPr>
          <w:lang w:val="en-US"/>
        </w:rPr>
      </w:pPr>
    </w:p>
    <w:p w14:paraId="345BF5AD" w14:textId="77777777" w:rsidR="00327D76" w:rsidRDefault="00327D76" w:rsidP="00C25CF0">
      <w:pPr>
        <w:jc w:val="both"/>
        <w:rPr>
          <w:lang w:val="en-US"/>
        </w:rPr>
      </w:pPr>
    </w:p>
    <w:p w14:paraId="04484187" w14:textId="77777777" w:rsidR="00327D76" w:rsidRDefault="00327D76" w:rsidP="00C25CF0">
      <w:pPr>
        <w:jc w:val="both"/>
        <w:rPr>
          <w:lang w:val="en-US"/>
        </w:rPr>
      </w:pPr>
    </w:p>
    <w:p w14:paraId="0D8ABA56" w14:textId="77777777" w:rsidR="00327D76" w:rsidRDefault="00327D76" w:rsidP="00C25CF0">
      <w:pPr>
        <w:jc w:val="both"/>
        <w:rPr>
          <w:lang w:val="en-US"/>
        </w:rPr>
      </w:pPr>
    </w:p>
    <w:p w14:paraId="32B7637E" w14:textId="77777777" w:rsidR="00114CD5" w:rsidRDefault="00114CD5" w:rsidP="004E65A9">
      <w:pPr>
        <w:jc w:val="both"/>
        <w:rPr>
          <w:lang w:val="en-US"/>
        </w:rPr>
      </w:pPr>
    </w:p>
    <w:p w14:paraId="0706325C" w14:textId="77777777" w:rsidR="00114CD5" w:rsidRDefault="00114CD5" w:rsidP="004E65A9">
      <w:pPr>
        <w:jc w:val="both"/>
        <w:rPr>
          <w:b/>
          <w:bCs/>
          <w:lang w:val="en-US"/>
        </w:rPr>
      </w:pPr>
    </w:p>
    <w:p w14:paraId="4570E913" w14:textId="77777777" w:rsidR="00114CD5" w:rsidRDefault="00114CD5" w:rsidP="004E65A9">
      <w:pPr>
        <w:jc w:val="both"/>
        <w:rPr>
          <w:b/>
          <w:bCs/>
          <w:lang w:val="en-US"/>
        </w:rPr>
      </w:pPr>
    </w:p>
    <w:p w14:paraId="713083A3" w14:textId="77777777" w:rsidR="00327D76" w:rsidRDefault="00327D76" w:rsidP="00327D76">
      <w:pPr>
        <w:jc w:val="both"/>
        <w:rPr>
          <w:b/>
          <w:bCs/>
          <w:lang w:val="en-US"/>
        </w:rPr>
      </w:pPr>
    </w:p>
    <w:p w14:paraId="5B280A01" w14:textId="77777777" w:rsidR="00D7710A" w:rsidRDefault="00D7710A" w:rsidP="00327D76">
      <w:pPr>
        <w:jc w:val="both"/>
        <w:rPr>
          <w:lang w:val="en-US"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4820"/>
        <w:gridCol w:w="992"/>
        <w:gridCol w:w="992"/>
        <w:gridCol w:w="993"/>
        <w:gridCol w:w="1219"/>
      </w:tblGrid>
      <w:tr w:rsidR="00327D76" w:rsidRPr="005765B6" w14:paraId="2E7D2FCD" w14:textId="77777777" w:rsidTr="00C938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D370A42" w14:textId="77777777" w:rsidR="00327D76" w:rsidRPr="005765B6" w:rsidRDefault="00327D76" w:rsidP="00C938DC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</w:tcPr>
          <w:p w14:paraId="73918487" w14:textId="77777777" w:rsidR="00327D76" w:rsidRPr="005765B6" w:rsidRDefault="00327D76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</w:p>
        </w:tc>
        <w:tc>
          <w:tcPr>
            <w:tcW w:w="3204" w:type="dxa"/>
            <w:gridSpan w:val="3"/>
          </w:tcPr>
          <w:p w14:paraId="3096274E" w14:textId="77777777" w:rsidR="00327D76" w:rsidRDefault="00327D76" w:rsidP="00C938D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C25CF0">
              <w:rPr>
                <w:color w:val="000000"/>
              </w:rPr>
              <w:t>Fixed Effects</w:t>
            </w:r>
          </w:p>
          <w:p w14:paraId="0B6EA358" w14:textId="77777777" w:rsidR="00327D76" w:rsidRPr="00C25CF0" w:rsidRDefault="00327D76" w:rsidP="00C938D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27D76" w:rsidRPr="005765B6" w14:paraId="6521934A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39F943B" w14:textId="77777777" w:rsidR="00327D76" w:rsidRPr="001D62F9" w:rsidRDefault="00327D76" w:rsidP="00C938DC">
            <w:pPr>
              <w:jc w:val="both"/>
              <w:rPr>
                <w:color w:val="000000"/>
              </w:rPr>
            </w:pPr>
            <w:r w:rsidRPr="001D62F9">
              <w:rPr>
                <w:color w:val="000000"/>
              </w:rPr>
              <w:t>Predictor</w:t>
            </w:r>
          </w:p>
        </w:tc>
        <w:tc>
          <w:tcPr>
            <w:tcW w:w="992" w:type="dxa"/>
          </w:tcPr>
          <w:p w14:paraId="6C065D38" w14:textId="77777777" w:rsidR="00327D76" w:rsidRPr="005765B6" w:rsidRDefault="00327D76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st</w:t>
            </w:r>
          </w:p>
        </w:tc>
        <w:tc>
          <w:tcPr>
            <w:tcW w:w="992" w:type="dxa"/>
          </w:tcPr>
          <w:p w14:paraId="4B33199D" w14:textId="77777777" w:rsidR="00327D76" w:rsidRPr="005765B6" w:rsidRDefault="00327D76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</w:t>
            </w:r>
          </w:p>
        </w:tc>
        <w:tc>
          <w:tcPr>
            <w:tcW w:w="993" w:type="dxa"/>
          </w:tcPr>
          <w:p w14:paraId="026A8803" w14:textId="77777777" w:rsidR="00327D76" w:rsidRPr="005765B6" w:rsidRDefault="00327D76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z</w:t>
            </w:r>
          </w:p>
        </w:tc>
        <w:tc>
          <w:tcPr>
            <w:tcW w:w="1219" w:type="dxa"/>
          </w:tcPr>
          <w:p w14:paraId="4BF084C0" w14:textId="77777777" w:rsidR="00327D76" w:rsidRPr="005765B6" w:rsidRDefault="00327D76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</w:tr>
      <w:tr w:rsidR="0039313D" w:rsidRPr="005765B6" w14:paraId="6A637D63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41C710C" w14:textId="77777777" w:rsidR="0039313D" w:rsidRPr="00AE3FF9" w:rsidRDefault="0039313D" w:rsidP="0039313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de-DE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 xml:space="preserve">Stimulation </w:t>
            </w:r>
            <w:r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(</w:t>
            </w:r>
            <w:proofErr w:type="spellStart"/>
            <w:r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sham</w:t>
            </w:r>
            <w:proofErr w:type="spellEnd"/>
            <w:r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-taVNS)</w:t>
            </w:r>
          </w:p>
          <w:p w14:paraId="6229BA2A" w14:textId="77777777" w:rsidR="0039313D" w:rsidRPr="004C62F1" w:rsidRDefault="0039313D" w:rsidP="0039313D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75D7D12B" w14:textId="31975CDB" w:rsidR="0039313D" w:rsidRPr="004E65A9" w:rsidRDefault="0039313D" w:rsidP="003931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9313D">
              <w:t>-0.532</w:t>
            </w:r>
          </w:p>
        </w:tc>
        <w:tc>
          <w:tcPr>
            <w:tcW w:w="992" w:type="dxa"/>
            <w:vAlign w:val="center"/>
          </w:tcPr>
          <w:p w14:paraId="73805EBF" w14:textId="13E9E077" w:rsidR="0039313D" w:rsidRPr="004E65A9" w:rsidRDefault="0039313D" w:rsidP="003931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9313D">
              <w:t>0.303</w:t>
            </w:r>
          </w:p>
        </w:tc>
        <w:tc>
          <w:tcPr>
            <w:tcW w:w="993" w:type="dxa"/>
            <w:vAlign w:val="center"/>
          </w:tcPr>
          <w:p w14:paraId="1EBFB675" w14:textId="69E35FC3" w:rsidR="0039313D" w:rsidRPr="004E65A9" w:rsidRDefault="0039313D" w:rsidP="003931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9313D">
              <w:t>-1.755</w:t>
            </w:r>
          </w:p>
        </w:tc>
        <w:tc>
          <w:tcPr>
            <w:tcW w:w="1219" w:type="dxa"/>
            <w:vAlign w:val="center"/>
          </w:tcPr>
          <w:p w14:paraId="3BC75DBA" w14:textId="1B36D534" w:rsidR="0039313D" w:rsidRPr="004E65A9" w:rsidRDefault="0039313D" w:rsidP="003931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9313D">
              <w:t>0.079 .</w:t>
            </w:r>
          </w:p>
        </w:tc>
      </w:tr>
      <w:tr w:rsidR="0039313D" w:rsidRPr="005765B6" w14:paraId="29BE052C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5CE307C" w14:textId="1685868C" w:rsidR="0039313D" w:rsidRPr="00DC6353" w:rsidRDefault="0039313D" w:rsidP="0039313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en-US" w:eastAsia="en-US"/>
              </w:rPr>
            </w:pPr>
            <w:r w:rsidRPr="00DC6353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 xml:space="preserve">Stimulation </w:t>
            </w:r>
            <w:r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intensity</w:t>
            </w:r>
          </w:p>
          <w:p w14:paraId="5226BFA4" w14:textId="77777777" w:rsidR="0039313D" w:rsidRPr="004C62F1" w:rsidRDefault="0039313D" w:rsidP="0039313D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3392D211" w14:textId="1CB5CD26" w:rsidR="0039313D" w:rsidRPr="004E65A9" w:rsidRDefault="0039313D" w:rsidP="003931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9313D">
              <w:t>-0.674</w:t>
            </w:r>
          </w:p>
        </w:tc>
        <w:tc>
          <w:tcPr>
            <w:tcW w:w="992" w:type="dxa"/>
            <w:vAlign w:val="center"/>
          </w:tcPr>
          <w:p w14:paraId="2291A7B3" w14:textId="61628742" w:rsidR="0039313D" w:rsidRPr="004E65A9" w:rsidRDefault="0039313D" w:rsidP="003931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9313D">
              <w:t>0.307</w:t>
            </w:r>
          </w:p>
        </w:tc>
        <w:tc>
          <w:tcPr>
            <w:tcW w:w="993" w:type="dxa"/>
            <w:vAlign w:val="center"/>
          </w:tcPr>
          <w:p w14:paraId="48DB497B" w14:textId="4263AA7E" w:rsidR="0039313D" w:rsidRPr="004E65A9" w:rsidRDefault="0039313D" w:rsidP="003931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9313D">
              <w:t>-2.195</w:t>
            </w:r>
          </w:p>
        </w:tc>
        <w:tc>
          <w:tcPr>
            <w:tcW w:w="1219" w:type="dxa"/>
            <w:vAlign w:val="center"/>
          </w:tcPr>
          <w:p w14:paraId="1F9ECA27" w14:textId="333EA397" w:rsidR="0039313D" w:rsidRPr="004E65A9" w:rsidRDefault="0039313D" w:rsidP="003931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39313D">
              <w:rPr>
                <w:b/>
                <w:bCs/>
              </w:rPr>
              <w:t>0.028 *</w:t>
            </w:r>
          </w:p>
        </w:tc>
      </w:tr>
      <w:tr w:rsidR="0039313D" w:rsidRPr="005765B6" w14:paraId="3A35882A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9D93C00" w14:textId="3462BF64" w:rsidR="0039313D" w:rsidRPr="0082787E" w:rsidRDefault="0039313D" w:rsidP="0039313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de-DE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Stimulation</w:t>
            </w:r>
            <w:r>
              <w:rPr>
                <w:rFonts w:eastAsiaTheme="minorHAnsi"/>
                <w:color w:val="000000"/>
                <w:lang w:val="de-DE" w:eastAsia="en-US"/>
              </w:rPr>
              <w:t xml:space="preserve"> </w:t>
            </w:r>
            <w:r>
              <w:rPr>
                <w:rFonts w:eastAsiaTheme="minorHAnsi"/>
                <w:b w:val="0"/>
                <w:bCs w:val="0"/>
                <w:color w:val="000000"/>
                <w:lang w:val="en-GB" w:eastAsia="en-US"/>
              </w:rPr>
              <w:t>type</w:t>
            </w:r>
            <w:r w:rsidRPr="00DC6353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 xml:space="preserve"> (interval-continuous)</w:t>
            </w:r>
          </w:p>
          <w:p w14:paraId="1DDFD618" w14:textId="77777777" w:rsidR="0039313D" w:rsidRPr="004C62F1" w:rsidRDefault="0039313D" w:rsidP="0039313D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2F252791" w14:textId="1C58B3C9" w:rsidR="0039313D" w:rsidRPr="004E65A9" w:rsidRDefault="0039313D" w:rsidP="003931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9313D">
              <w:t>-0.020</w:t>
            </w:r>
          </w:p>
        </w:tc>
        <w:tc>
          <w:tcPr>
            <w:tcW w:w="992" w:type="dxa"/>
            <w:vAlign w:val="center"/>
          </w:tcPr>
          <w:p w14:paraId="3F6BBF24" w14:textId="221E125C" w:rsidR="0039313D" w:rsidRPr="004E65A9" w:rsidRDefault="0039313D" w:rsidP="003931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9313D">
              <w:t>0.748</w:t>
            </w:r>
          </w:p>
        </w:tc>
        <w:tc>
          <w:tcPr>
            <w:tcW w:w="993" w:type="dxa"/>
            <w:vAlign w:val="center"/>
          </w:tcPr>
          <w:p w14:paraId="23909D46" w14:textId="4F279FB0" w:rsidR="0039313D" w:rsidRPr="004E65A9" w:rsidRDefault="0039313D" w:rsidP="003931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9313D">
              <w:t>-0.026</w:t>
            </w:r>
          </w:p>
        </w:tc>
        <w:tc>
          <w:tcPr>
            <w:tcW w:w="1219" w:type="dxa"/>
            <w:vAlign w:val="center"/>
          </w:tcPr>
          <w:p w14:paraId="7DEE4E0F" w14:textId="54E312FF" w:rsidR="0039313D" w:rsidRPr="004E65A9" w:rsidRDefault="0039313D" w:rsidP="003931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9313D">
              <w:t>0.979</w:t>
            </w:r>
          </w:p>
        </w:tc>
      </w:tr>
      <w:tr w:rsidR="0039313D" w:rsidRPr="005765B6" w14:paraId="647EE68C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CDB43C2" w14:textId="77777777" w:rsidR="0039313D" w:rsidRDefault="0039313D" w:rsidP="0039313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Stimulation duration</w:t>
            </w:r>
          </w:p>
          <w:p w14:paraId="32B590B2" w14:textId="77777777" w:rsidR="008410A7" w:rsidRPr="004C62F1" w:rsidRDefault="008410A7" w:rsidP="0039313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7A7CC38B" w14:textId="5995D3B2" w:rsidR="0039313D" w:rsidRPr="004E65A9" w:rsidRDefault="0039313D" w:rsidP="003931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9313D">
              <w:t>0.008</w:t>
            </w:r>
          </w:p>
        </w:tc>
        <w:tc>
          <w:tcPr>
            <w:tcW w:w="992" w:type="dxa"/>
            <w:vAlign w:val="center"/>
          </w:tcPr>
          <w:p w14:paraId="1F66A542" w14:textId="372B3B24" w:rsidR="0039313D" w:rsidRPr="004E65A9" w:rsidRDefault="0039313D" w:rsidP="003931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9313D">
              <w:t>0.012</w:t>
            </w:r>
          </w:p>
        </w:tc>
        <w:tc>
          <w:tcPr>
            <w:tcW w:w="993" w:type="dxa"/>
            <w:vAlign w:val="center"/>
          </w:tcPr>
          <w:p w14:paraId="3FDE8EE5" w14:textId="62B38E03" w:rsidR="0039313D" w:rsidRPr="004E65A9" w:rsidRDefault="0039313D" w:rsidP="003931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9313D">
              <w:t>0.656</w:t>
            </w:r>
          </w:p>
        </w:tc>
        <w:tc>
          <w:tcPr>
            <w:tcW w:w="1219" w:type="dxa"/>
            <w:vAlign w:val="center"/>
          </w:tcPr>
          <w:p w14:paraId="581CD0B0" w14:textId="6C0EB43F" w:rsidR="0039313D" w:rsidRPr="004E65A9" w:rsidRDefault="0039313D" w:rsidP="003931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9313D">
              <w:t>0.512</w:t>
            </w:r>
          </w:p>
        </w:tc>
      </w:tr>
      <w:tr w:rsidR="0039313D" w:rsidRPr="005765B6" w14:paraId="193F5D93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35F774D" w14:textId="77777777" w:rsidR="0039313D" w:rsidRPr="004C62F1" w:rsidRDefault="0039313D" w:rsidP="0039313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en-GB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en-GB" w:eastAsia="en-US"/>
              </w:rPr>
              <w:t>Age</w:t>
            </w:r>
          </w:p>
          <w:p w14:paraId="3070BB23" w14:textId="77777777" w:rsidR="0039313D" w:rsidRPr="004C62F1" w:rsidRDefault="0039313D" w:rsidP="0039313D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6FC7F26C" w14:textId="0CEB41B3" w:rsidR="0039313D" w:rsidRPr="004E65A9" w:rsidRDefault="0039313D" w:rsidP="003931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9313D">
              <w:t>-0.030</w:t>
            </w:r>
          </w:p>
        </w:tc>
        <w:tc>
          <w:tcPr>
            <w:tcW w:w="992" w:type="dxa"/>
            <w:vAlign w:val="center"/>
          </w:tcPr>
          <w:p w14:paraId="64AC08BA" w14:textId="29F03394" w:rsidR="0039313D" w:rsidRPr="004E65A9" w:rsidRDefault="0039313D" w:rsidP="003931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9313D">
              <w:t>0.057</w:t>
            </w:r>
          </w:p>
        </w:tc>
        <w:tc>
          <w:tcPr>
            <w:tcW w:w="993" w:type="dxa"/>
            <w:vAlign w:val="center"/>
          </w:tcPr>
          <w:p w14:paraId="36D7AC33" w14:textId="7885D4BB" w:rsidR="0039313D" w:rsidRPr="004E65A9" w:rsidRDefault="0039313D" w:rsidP="003931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9313D">
              <w:t>-0.537</w:t>
            </w:r>
          </w:p>
        </w:tc>
        <w:tc>
          <w:tcPr>
            <w:tcW w:w="1219" w:type="dxa"/>
            <w:vAlign w:val="center"/>
          </w:tcPr>
          <w:p w14:paraId="0AF5F832" w14:textId="27F68F2C" w:rsidR="0039313D" w:rsidRPr="004E65A9" w:rsidRDefault="0039313D" w:rsidP="003931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9313D">
              <w:t>0.591</w:t>
            </w:r>
          </w:p>
        </w:tc>
      </w:tr>
      <w:tr w:rsidR="0039313D" w:rsidRPr="005765B6" w14:paraId="08248168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EF587DA" w14:textId="77777777" w:rsidR="0039313D" w:rsidRPr="004C62F1" w:rsidRDefault="0039313D" w:rsidP="0039313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Gender</w:t>
            </w:r>
            <w:r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 xml:space="preserve"> </w:t>
            </w: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(male-</w:t>
            </w:r>
            <w:proofErr w:type="spellStart"/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female</w:t>
            </w:r>
            <w:proofErr w:type="spellEnd"/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)</w:t>
            </w:r>
          </w:p>
          <w:p w14:paraId="1C69798F" w14:textId="77777777" w:rsidR="0039313D" w:rsidRPr="004C62F1" w:rsidRDefault="0039313D" w:rsidP="0039313D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156921BE" w14:textId="3F1D5C2B" w:rsidR="0039313D" w:rsidRPr="004E65A9" w:rsidRDefault="0039313D" w:rsidP="003931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9313D">
              <w:t>0.352</w:t>
            </w:r>
          </w:p>
        </w:tc>
        <w:tc>
          <w:tcPr>
            <w:tcW w:w="992" w:type="dxa"/>
            <w:vAlign w:val="center"/>
          </w:tcPr>
          <w:p w14:paraId="7D4031BD" w14:textId="2D27DC72" w:rsidR="0039313D" w:rsidRPr="004E65A9" w:rsidRDefault="0039313D" w:rsidP="003931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9313D">
              <w:t>0.653</w:t>
            </w:r>
          </w:p>
        </w:tc>
        <w:tc>
          <w:tcPr>
            <w:tcW w:w="993" w:type="dxa"/>
            <w:vAlign w:val="center"/>
          </w:tcPr>
          <w:p w14:paraId="22C116F3" w14:textId="6AA9CF7C" w:rsidR="0039313D" w:rsidRPr="004E65A9" w:rsidRDefault="0039313D" w:rsidP="003931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9313D">
              <w:t>0.539</w:t>
            </w:r>
          </w:p>
        </w:tc>
        <w:tc>
          <w:tcPr>
            <w:tcW w:w="1219" w:type="dxa"/>
            <w:vAlign w:val="center"/>
          </w:tcPr>
          <w:p w14:paraId="649A2258" w14:textId="2FAC80C6" w:rsidR="0039313D" w:rsidRPr="004E65A9" w:rsidRDefault="0039313D" w:rsidP="003931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9313D">
              <w:t>0.590</w:t>
            </w:r>
          </w:p>
        </w:tc>
      </w:tr>
      <w:tr w:rsidR="0039313D" w:rsidRPr="005765B6" w14:paraId="1F6BEEE3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B853AC9" w14:textId="77777777" w:rsidR="0039313D" w:rsidRPr="004C62F1" w:rsidRDefault="0039313D" w:rsidP="0039313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Gender</w:t>
            </w:r>
            <w:r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 xml:space="preserve"> </w:t>
            </w: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(diverse-</w:t>
            </w:r>
            <w:proofErr w:type="spellStart"/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female</w:t>
            </w:r>
            <w:proofErr w:type="spellEnd"/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)</w:t>
            </w:r>
          </w:p>
          <w:p w14:paraId="412D2037" w14:textId="77777777" w:rsidR="0039313D" w:rsidRPr="004C62F1" w:rsidRDefault="0039313D" w:rsidP="0039313D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7B39A6BC" w14:textId="0EEA69B2" w:rsidR="0039313D" w:rsidRPr="004E65A9" w:rsidRDefault="0039313D" w:rsidP="003931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9313D">
              <w:t>6.719</w:t>
            </w:r>
          </w:p>
        </w:tc>
        <w:tc>
          <w:tcPr>
            <w:tcW w:w="992" w:type="dxa"/>
            <w:vAlign w:val="center"/>
          </w:tcPr>
          <w:p w14:paraId="6DBE6272" w14:textId="6ED534DE" w:rsidR="0039313D" w:rsidRPr="004E65A9" w:rsidRDefault="0039313D" w:rsidP="003931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9313D">
              <w:t>4.208</w:t>
            </w:r>
          </w:p>
        </w:tc>
        <w:tc>
          <w:tcPr>
            <w:tcW w:w="993" w:type="dxa"/>
            <w:vAlign w:val="center"/>
          </w:tcPr>
          <w:p w14:paraId="3BD39BB0" w14:textId="0DDEB2FC" w:rsidR="0039313D" w:rsidRPr="004E65A9" w:rsidRDefault="0039313D" w:rsidP="003931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9313D">
              <w:t>1.597</w:t>
            </w:r>
          </w:p>
        </w:tc>
        <w:tc>
          <w:tcPr>
            <w:tcW w:w="1219" w:type="dxa"/>
            <w:vAlign w:val="center"/>
          </w:tcPr>
          <w:p w14:paraId="4008748C" w14:textId="17AF3991" w:rsidR="0039313D" w:rsidRPr="004E65A9" w:rsidRDefault="0039313D" w:rsidP="003931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9313D">
              <w:t>0.110</w:t>
            </w:r>
          </w:p>
        </w:tc>
      </w:tr>
      <w:tr w:rsidR="00327D76" w:rsidRPr="005765B6" w14:paraId="27056ECE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67A9D7B" w14:textId="77777777" w:rsidR="00327D76" w:rsidRPr="00C25CF0" w:rsidRDefault="00327D76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val="en-US" w:eastAsia="en-US"/>
              </w:rPr>
            </w:pPr>
          </w:p>
        </w:tc>
        <w:tc>
          <w:tcPr>
            <w:tcW w:w="992" w:type="dxa"/>
            <w:vAlign w:val="center"/>
          </w:tcPr>
          <w:p w14:paraId="58F869CC" w14:textId="77777777" w:rsidR="00327D76" w:rsidRPr="00E06C18" w:rsidRDefault="00327D76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204" w:type="dxa"/>
            <w:gridSpan w:val="3"/>
            <w:vAlign w:val="center"/>
          </w:tcPr>
          <w:p w14:paraId="4CFFA986" w14:textId="77777777" w:rsidR="00327D76" w:rsidRDefault="00327D76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25CF0">
              <w:rPr>
                <w:b/>
                <w:bCs/>
              </w:rPr>
              <w:t>Random Effects</w:t>
            </w:r>
          </w:p>
          <w:p w14:paraId="07176189" w14:textId="77777777" w:rsidR="00327D76" w:rsidRPr="00C25CF0" w:rsidRDefault="00327D76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327D76" w:rsidRPr="005765B6" w14:paraId="19379D1F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678AADB" w14:textId="77777777" w:rsidR="00327D76" w:rsidRPr="00C25CF0" w:rsidRDefault="00327D76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val="en-US" w:eastAsia="en-US"/>
              </w:rPr>
            </w:pPr>
          </w:p>
        </w:tc>
        <w:tc>
          <w:tcPr>
            <w:tcW w:w="992" w:type="dxa"/>
            <w:vAlign w:val="center"/>
          </w:tcPr>
          <w:p w14:paraId="2E3F5B1E" w14:textId="77777777" w:rsidR="00327D76" w:rsidRPr="00E06C18" w:rsidRDefault="00327D76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5" w:type="dxa"/>
            <w:gridSpan w:val="2"/>
            <w:vAlign w:val="center"/>
          </w:tcPr>
          <w:p w14:paraId="4F975348" w14:textId="77777777" w:rsidR="00327D76" w:rsidRPr="00C25CF0" w:rsidRDefault="00327D76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Variance</w:t>
            </w:r>
          </w:p>
        </w:tc>
        <w:tc>
          <w:tcPr>
            <w:tcW w:w="1219" w:type="dxa"/>
            <w:vAlign w:val="center"/>
          </w:tcPr>
          <w:p w14:paraId="7B62D2A2" w14:textId="77777777" w:rsidR="00327D76" w:rsidRPr="00C25CF0" w:rsidRDefault="00327D76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.D.</w:t>
            </w:r>
          </w:p>
        </w:tc>
      </w:tr>
      <w:tr w:rsidR="00327D76" w:rsidRPr="005765B6" w14:paraId="37E087C4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59362F1" w14:textId="77777777" w:rsidR="00327D76" w:rsidRPr="004C62F1" w:rsidRDefault="00327D76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</w:pPr>
            <w:proofErr w:type="spellStart"/>
            <w:proofErr w:type="gramStart"/>
            <w:r w:rsidRPr="004C62F1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VP:Study</w:t>
            </w:r>
            <w:proofErr w:type="spellEnd"/>
            <w:proofErr w:type="gramEnd"/>
            <w:r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 xml:space="preserve"> </w:t>
            </w:r>
            <w:r w:rsidRPr="004C62F1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(Intercept)</w:t>
            </w:r>
          </w:p>
        </w:tc>
        <w:tc>
          <w:tcPr>
            <w:tcW w:w="992" w:type="dxa"/>
            <w:vAlign w:val="center"/>
          </w:tcPr>
          <w:p w14:paraId="02475F44" w14:textId="77777777" w:rsidR="00327D76" w:rsidRPr="004C62F1" w:rsidRDefault="00327D76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vAlign w:val="center"/>
          </w:tcPr>
          <w:p w14:paraId="071E7186" w14:textId="0E2074E0" w:rsidR="00327D76" w:rsidRPr="00E06C18" w:rsidRDefault="0039313D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.09</w:t>
            </w:r>
          </w:p>
        </w:tc>
        <w:tc>
          <w:tcPr>
            <w:tcW w:w="993" w:type="dxa"/>
            <w:vAlign w:val="center"/>
          </w:tcPr>
          <w:p w14:paraId="35F5CF8A" w14:textId="77777777" w:rsidR="00327D76" w:rsidRPr="00E06C18" w:rsidRDefault="00327D76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19" w:type="dxa"/>
            <w:vAlign w:val="center"/>
          </w:tcPr>
          <w:p w14:paraId="3227B1E6" w14:textId="5C21EC70" w:rsidR="00327D76" w:rsidRPr="003B23BB" w:rsidRDefault="0039313D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286</w:t>
            </w:r>
          </w:p>
        </w:tc>
      </w:tr>
      <w:tr w:rsidR="00327D76" w:rsidRPr="005765B6" w14:paraId="3572E177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BC5416C" w14:textId="77777777" w:rsidR="00327D76" w:rsidRPr="004C62F1" w:rsidRDefault="00327D76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Study (Intercept)</w:t>
            </w:r>
          </w:p>
        </w:tc>
        <w:tc>
          <w:tcPr>
            <w:tcW w:w="992" w:type="dxa"/>
            <w:vAlign w:val="center"/>
          </w:tcPr>
          <w:p w14:paraId="196B9032" w14:textId="77777777" w:rsidR="00327D76" w:rsidRPr="004C62F1" w:rsidRDefault="00327D76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vAlign w:val="center"/>
          </w:tcPr>
          <w:p w14:paraId="4E879E56" w14:textId="7EE32EB5" w:rsidR="00327D76" w:rsidRPr="00E06C18" w:rsidRDefault="00327D76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</w:t>
            </w:r>
          </w:p>
        </w:tc>
        <w:tc>
          <w:tcPr>
            <w:tcW w:w="993" w:type="dxa"/>
            <w:vAlign w:val="center"/>
          </w:tcPr>
          <w:p w14:paraId="43D230B8" w14:textId="77777777" w:rsidR="00327D76" w:rsidRPr="00E06C18" w:rsidRDefault="00327D76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9" w:type="dxa"/>
            <w:vAlign w:val="center"/>
          </w:tcPr>
          <w:p w14:paraId="71A3D6C3" w14:textId="3DB7D169" w:rsidR="00327D76" w:rsidRPr="003B23BB" w:rsidRDefault="00327D76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23BB">
              <w:t>0.</w:t>
            </w:r>
            <w:r>
              <w:t>000</w:t>
            </w:r>
          </w:p>
        </w:tc>
      </w:tr>
    </w:tbl>
    <w:p w14:paraId="134057FE" w14:textId="77777777" w:rsidR="00327D76" w:rsidRDefault="00327D76" w:rsidP="00327D76">
      <w:pPr>
        <w:jc w:val="both"/>
        <w:rPr>
          <w:lang w:val="en-US"/>
        </w:rPr>
      </w:pPr>
    </w:p>
    <w:p w14:paraId="2A14A7AC" w14:textId="1C64FAB2" w:rsidR="00D7710A" w:rsidRDefault="00D7710A" w:rsidP="00D7710A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Appendix A7. Model output for the side effect ‘skin irritation’.</w:t>
      </w:r>
    </w:p>
    <w:p w14:paraId="3C1485CB" w14:textId="77777777" w:rsidR="00327D76" w:rsidRDefault="00327D76" w:rsidP="00C25CF0">
      <w:pPr>
        <w:jc w:val="both"/>
        <w:rPr>
          <w:lang w:val="en-US"/>
        </w:rPr>
      </w:pPr>
    </w:p>
    <w:p w14:paraId="6675E746" w14:textId="77777777" w:rsidR="008410A7" w:rsidRDefault="008410A7" w:rsidP="00C25CF0">
      <w:pPr>
        <w:jc w:val="both"/>
        <w:rPr>
          <w:lang w:val="en-US"/>
        </w:rPr>
      </w:pPr>
    </w:p>
    <w:p w14:paraId="42EC27F8" w14:textId="77777777" w:rsidR="008410A7" w:rsidRDefault="008410A7" w:rsidP="00C25CF0">
      <w:pPr>
        <w:jc w:val="both"/>
        <w:rPr>
          <w:lang w:val="en-US"/>
        </w:rPr>
      </w:pPr>
    </w:p>
    <w:p w14:paraId="649648EB" w14:textId="77777777" w:rsidR="008410A7" w:rsidRDefault="008410A7" w:rsidP="00C25CF0">
      <w:pPr>
        <w:jc w:val="both"/>
        <w:rPr>
          <w:lang w:val="en-US"/>
        </w:rPr>
      </w:pPr>
    </w:p>
    <w:p w14:paraId="46DAF463" w14:textId="77777777" w:rsidR="008410A7" w:rsidRDefault="008410A7" w:rsidP="00C25CF0">
      <w:pPr>
        <w:jc w:val="both"/>
        <w:rPr>
          <w:lang w:val="en-US"/>
        </w:rPr>
      </w:pPr>
    </w:p>
    <w:p w14:paraId="65500B59" w14:textId="77777777" w:rsidR="008410A7" w:rsidRDefault="008410A7" w:rsidP="00C25CF0">
      <w:pPr>
        <w:jc w:val="both"/>
        <w:rPr>
          <w:lang w:val="en-US"/>
        </w:rPr>
      </w:pPr>
    </w:p>
    <w:p w14:paraId="34CD41AF" w14:textId="77777777" w:rsidR="008410A7" w:rsidRDefault="008410A7" w:rsidP="00C25CF0">
      <w:pPr>
        <w:jc w:val="both"/>
        <w:rPr>
          <w:lang w:val="en-US"/>
        </w:rPr>
      </w:pPr>
    </w:p>
    <w:p w14:paraId="424B63EC" w14:textId="77777777" w:rsidR="008410A7" w:rsidRDefault="008410A7" w:rsidP="00C25CF0">
      <w:pPr>
        <w:jc w:val="both"/>
        <w:rPr>
          <w:lang w:val="en-US"/>
        </w:rPr>
      </w:pPr>
    </w:p>
    <w:p w14:paraId="34CB1E14" w14:textId="77777777" w:rsidR="008410A7" w:rsidRDefault="008410A7" w:rsidP="00C25CF0">
      <w:pPr>
        <w:jc w:val="both"/>
        <w:rPr>
          <w:lang w:val="en-US"/>
        </w:rPr>
      </w:pPr>
    </w:p>
    <w:p w14:paraId="117EA4F4" w14:textId="77777777" w:rsidR="008410A7" w:rsidRDefault="008410A7" w:rsidP="00C25CF0">
      <w:pPr>
        <w:jc w:val="both"/>
        <w:rPr>
          <w:lang w:val="en-US"/>
        </w:rPr>
      </w:pPr>
    </w:p>
    <w:p w14:paraId="652FB5F2" w14:textId="77777777" w:rsidR="008410A7" w:rsidRDefault="008410A7" w:rsidP="00C25CF0">
      <w:pPr>
        <w:jc w:val="both"/>
        <w:rPr>
          <w:lang w:val="en-US"/>
        </w:rPr>
      </w:pPr>
    </w:p>
    <w:p w14:paraId="7F620162" w14:textId="77777777" w:rsidR="008410A7" w:rsidRDefault="008410A7" w:rsidP="00C25CF0">
      <w:pPr>
        <w:jc w:val="both"/>
        <w:rPr>
          <w:lang w:val="en-US"/>
        </w:rPr>
      </w:pPr>
    </w:p>
    <w:p w14:paraId="2A85B362" w14:textId="77777777" w:rsidR="008410A7" w:rsidRDefault="008410A7" w:rsidP="00C25CF0">
      <w:pPr>
        <w:jc w:val="both"/>
        <w:rPr>
          <w:lang w:val="en-US"/>
        </w:rPr>
      </w:pPr>
    </w:p>
    <w:p w14:paraId="2C1FB88E" w14:textId="77777777" w:rsidR="008410A7" w:rsidRDefault="008410A7" w:rsidP="00C25CF0">
      <w:pPr>
        <w:jc w:val="both"/>
        <w:rPr>
          <w:lang w:val="en-US"/>
        </w:rPr>
      </w:pPr>
    </w:p>
    <w:p w14:paraId="5F95D75A" w14:textId="77777777" w:rsidR="008410A7" w:rsidRDefault="008410A7" w:rsidP="00C25CF0">
      <w:pPr>
        <w:jc w:val="both"/>
        <w:rPr>
          <w:lang w:val="en-US"/>
        </w:rPr>
      </w:pPr>
    </w:p>
    <w:p w14:paraId="770D2A6E" w14:textId="77777777" w:rsidR="008410A7" w:rsidRDefault="008410A7" w:rsidP="00C25CF0">
      <w:pPr>
        <w:jc w:val="both"/>
        <w:rPr>
          <w:lang w:val="en-US"/>
        </w:rPr>
      </w:pPr>
    </w:p>
    <w:p w14:paraId="5D5DD96F" w14:textId="77777777" w:rsidR="008410A7" w:rsidRDefault="008410A7" w:rsidP="00C25CF0">
      <w:pPr>
        <w:jc w:val="both"/>
        <w:rPr>
          <w:lang w:val="en-US"/>
        </w:rPr>
      </w:pPr>
    </w:p>
    <w:p w14:paraId="555A5B51" w14:textId="77777777" w:rsidR="008410A7" w:rsidRDefault="008410A7" w:rsidP="00C25CF0">
      <w:pPr>
        <w:jc w:val="both"/>
        <w:rPr>
          <w:lang w:val="en-US"/>
        </w:rPr>
      </w:pPr>
    </w:p>
    <w:p w14:paraId="45FEE834" w14:textId="77777777" w:rsidR="008410A7" w:rsidRDefault="008410A7" w:rsidP="00C25CF0">
      <w:pPr>
        <w:jc w:val="both"/>
        <w:rPr>
          <w:lang w:val="en-US"/>
        </w:rPr>
      </w:pPr>
    </w:p>
    <w:p w14:paraId="414CC985" w14:textId="77777777" w:rsidR="008410A7" w:rsidRDefault="008410A7" w:rsidP="00C25CF0">
      <w:pPr>
        <w:jc w:val="both"/>
        <w:rPr>
          <w:lang w:val="en-US"/>
        </w:rPr>
      </w:pPr>
    </w:p>
    <w:p w14:paraId="3E1B6312" w14:textId="77777777" w:rsidR="008410A7" w:rsidRDefault="008410A7" w:rsidP="00C25CF0">
      <w:pPr>
        <w:jc w:val="both"/>
        <w:rPr>
          <w:lang w:val="en-US"/>
        </w:rPr>
      </w:pPr>
    </w:p>
    <w:p w14:paraId="1418D4D5" w14:textId="77777777" w:rsidR="008410A7" w:rsidRDefault="008410A7" w:rsidP="00C25CF0">
      <w:pPr>
        <w:jc w:val="both"/>
        <w:rPr>
          <w:lang w:val="en-US"/>
        </w:rPr>
      </w:pPr>
    </w:p>
    <w:p w14:paraId="61CDFDBF" w14:textId="77777777" w:rsidR="008410A7" w:rsidRDefault="008410A7" w:rsidP="00C25CF0">
      <w:pPr>
        <w:jc w:val="both"/>
        <w:rPr>
          <w:lang w:val="en-US"/>
        </w:rPr>
      </w:pPr>
    </w:p>
    <w:p w14:paraId="5826D787" w14:textId="77777777" w:rsidR="008410A7" w:rsidRDefault="008410A7" w:rsidP="008410A7">
      <w:pPr>
        <w:jc w:val="both"/>
        <w:rPr>
          <w:lang w:val="en-US"/>
        </w:rPr>
      </w:pPr>
    </w:p>
    <w:p w14:paraId="3EDDFD3A" w14:textId="77777777" w:rsidR="00D7710A" w:rsidRDefault="00D7710A" w:rsidP="008410A7">
      <w:pPr>
        <w:jc w:val="both"/>
        <w:rPr>
          <w:lang w:val="en-US"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4820"/>
        <w:gridCol w:w="992"/>
        <w:gridCol w:w="992"/>
        <w:gridCol w:w="993"/>
        <w:gridCol w:w="1219"/>
      </w:tblGrid>
      <w:tr w:rsidR="008410A7" w:rsidRPr="005765B6" w14:paraId="7832EEC0" w14:textId="77777777" w:rsidTr="00C938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527326D" w14:textId="77777777" w:rsidR="008410A7" w:rsidRPr="005765B6" w:rsidRDefault="008410A7" w:rsidP="00C938DC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</w:tcPr>
          <w:p w14:paraId="2BC67E61" w14:textId="77777777" w:rsidR="008410A7" w:rsidRPr="005765B6" w:rsidRDefault="008410A7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</w:p>
        </w:tc>
        <w:tc>
          <w:tcPr>
            <w:tcW w:w="3204" w:type="dxa"/>
            <w:gridSpan w:val="3"/>
          </w:tcPr>
          <w:p w14:paraId="78EB0F99" w14:textId="77777777" w:rsidR="008410A7" w:rsidRDefault="008410A7" w:rsidP="00C938D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C25CF0">
              <w:rPr>
                <w:color w:val="000000"/>
              </w:rPr>
              <w:t>Fixed Effects</w:t>
            </w:r>
          </w:p>
          <w:p w14:paraId="6CC261E8" w14:textId="77777777" w:rsidR="008410A7" w:rsidRPr="00C25CF0" w:rsidRDefault="008410A7" w:rsidP="00C938D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410A7" w:rsidRPr="005765B6" w14:paraId="0C326105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4FE2420" w14:textId="77777777" w:rsidR="008410A7" w:rsidRPr="001D62F9" w:rsidRDefault="008410A7" w:rsidP="00C938DC">
            <w:pPr>
              <w:jc w:val="both"/>
              <w:rPr>
                <w:color w:val="000000"/>
              </w:rPr>
            </w:pPr>
            <w:r w:rsidRPr="001D62F9">
              <w:rPr>
                <w:color w:val="000000"/>
              </w:rPr>
              <w:t>Predictor</w:t>
            </w:r>
          </w:p>
        </w:tc>
        <w:tc>
          <w:tcPr>
            <w:tcW w:w="992" w:type="dxa"/>
          </w:tcPr>
          <w:p w14:paraId="34BCBA84" w14:textId="77777777" w:rsidR="008410A7" w:rsidRPr="005765B6" w:rsidRDefault="008410A7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st</w:t>
            </w:r>
          </w:p>
        </w:tc>
        <w:tc>
          <w:tcPr>
            <w:tcW w:w="992" w:type="dxa"/>
          </w:tcPr>
          <w:p w14:paraId="474C1A17" w14:textId="77777777" w:rsidR="008410A7" w:rsidRPr="005765B6" w:rsidRDefault="008410A7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</w:t>
            </w:r>
          </w:p>
        </w:tc>
        <w:tc>
          <w:tcPr>
            <w:tcW w:w="993" w:type="dxa"/>
          </w:tcPr>
          <w:p w14:paraId="4D91D0C7" w14:textId="77777777" w:rsidR="008410A7" w:rsidRPr="005765B6" w:rsidRDefault="008410A7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z</w:t>
            </w:r>
          </w:p>
        </w:tc>
        <w:tc>
          <w:tcPr>
            <w:tcW w:w="1219" w:type="dxa"/>
          </w:tcPr>
          <w:p w14:paraId="6E0335C3" w14:textId="77777777" w:rsidR="008410A7" w:rsidRPr="005765B6" w:rsidRDefault="008410A7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</w:tr>
      <w:tr w:rsidR="00A846B5" w:rsidRPr="005765B6" w14:paraId="42DEB925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5A5807A" w14:textId="77777777" w:rsidR="00A846B5" w:rsidRPr="00DC6353" w:rsidRDefault="00A846B5" w:rsidP="00A846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en-US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 xml:space="preserve">Stimulation </w:t>
            </w:r>
            <w:r w:rsidRPr="00DC6353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type (interval-continuous)</w:t>
            </w:r>
          </w:p>
          <w:p w14:paraId="12EA36E7" w14:textId="493EA741" w:rsidR="00A846B5" w:rsidRPr="004C62F1" w:rsidRDefault="00A846B5" w:rsidP="00A846B5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3E48FBFB" w14:textId="6422F08C" w:rsidR="00A846B5" w:rsidRPr="00A846B5" w:rsidRDefault="00A846B5" w:rsidP="00A846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846B5">
              <w:t>0.944</w:t>
            </w:r>
          </w:p>
        </w:tc>
        <w:tc>
          <w:tcPr>
            <w:tcW w:w="992" w:type="dxa"/>
            <w:vAlign w:val="center"/>
          </w:tcPr>
          <w:p w14:paraId="10F7B1A4" w14:textId="7814C6D9" w:rsidR="00A846B5" w:rsidRPr="00A846B5" w:rsidRDefault="00A846B5" w:rsidP="00A846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846B5">
              <w:t>0.498</w:t>
            </w:r>
          </w:p>
        </w:tc>
        <w:tc>
          <w:tcPr>
            <w:tcW w:w="993" w:type="dxa"/>
            <w:vAlign w:val="center"/>
          </w:tcPr>
          <w:p w14:paraId="096691CF" w14:textId="15C46728" w:rsidR="00A846B5" w:rsidRPr="00A846B5" w:rsidRDefault="00A846B5" w:rsidP="00A846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846B5">
              <w:t>1.897</w:t>
            </w:r>
          </w:p>
        </w:tc>
        <w:tc>
          <w:tcPr>
            <w:tcW w:w="1219" w:type="dxa"/>
            <w:vAlign w:val="center"/>
          </w:tcPr>
          <w:p w14:paraId="3EF472A3" w14:textId="285B3DB3" w:rsidR="00A846B5" w:rsidRPr="00A846B5" w:rsidRDefault="00A846B5" w:rsidP="00A846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846B5">
              <w:t>0.058 .</w:t>
            </w:r>
          </w:p>
        </w:tc>
      </w:tr>
      <w:tr w:rsidR="00A846B5" w:rsidRPr="005765B6" w14:paraId="0515D09F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4DBD828" w14:textId="77777777" w:rsidR="00A846B5" w:rsidRDefault="00A846B5" w:rsidP="00A846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en-US" w:eastAsia="en-US"/>
              </w:rPr>
            </w:pPr>
            <w:r w:rsidRPr="00DC6353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 xml:space="preserve">Stimulation </w:t>
            </w:r>
            <w:r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duration</w:t>
            </w:r>
          </w:p>
          <w:p w14:paraId="248B930F" w14:textId="388EE00C" w:rsidR="00A846B5" w:rsidRPr="008410A7" w:rsidRDefault="00A846B5" w:rsidP="00A846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en-US" w:eastAsia="en-US"/>
              </w:rPr>
            </w:pPr>
          </w:p>
        </w:tc>
        <w:tc>
          <w:tcPr>
            <w:tcW w:w="992" w:type="dxa"/>
            <w:vAlign w:val="center"/>
          </w:tcPr>
          <w:p w14:paraId="199576DA" w14:textId="7A719D6E" w:rsidR="00A846B5" w:rsidRPr="00A846B5" w:rsidRDefault="00A846B5" w:rsidP="00A846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846B5">
              <w:t>0.058</w:t>
            </w:r>
          </w:p>
        </w:tc>
        <w:tc>
          <w:tcPr>
            <w:tcW w:w="992" w:type="dxa"/>
            <w:vAlign w:val="center"/>
          </w:tcPr>
          <w:p w14:paraId="15FD38DA" w14:textId="7E2E7854" w:rsidR="00A846B5" w:rsidRPr="00A846B5" w:rsidRDefault="00A846B5" w:rsidP="00A846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846B5">
              <w:t>0.058</w:t>
            </w:r>
          </w:p>
        </w:tc>
        <w:tc>
          <w:tcPr>
            <w:tcW w:w="993" w:type="dxa"/>
            <w:vAlign w:val="center"/>
          </w:tcPr>
          <w:p w14:paraId="2E7ACAC1" w14:textId="2916D73B" w:rsidR="00A846B5" w:rsidRPr="00A846B5" w:rsidRDefault="00A846B5" w:rsidP="00A846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846B5">
              <w:t>0.058</w:t>
            </w:r>
          </w:p>
        </w:tc>
        <w:tc>
          <w:tcPr>
            <w:tcW w:w="1219" w:type="dxa"/>
            <w:vAlign w:val="center"/>
          </w:tcPr>
          <w:p w14:paraId="37C1137F" w14:textId="2F53745C" w:rsidR="00A846B5" w:rsidRPr="00A846B5" w:rsidRDefault="00A846B5" w:rsidP="00A846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846B5">
              <w:t>0.058</w:t>
            </w:r>
          </w:p>
        </w:tc>
      </w:tr>
      <w:tr w:rsidR="00A846B5" w:rsidRPr="005765B6" w14:paraId="6CFDB625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0F1234D" w14:textId="7E38BDDC" w:rsidR="00A846B5" w:rsidRPr="0082787E" w:rsidRDefault="00A846B5" w:rsidP="00A846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de-DE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Stimulation</w:t>
            </w:r>
            <w:r>
              <w:rPr>
                <w:rFonts w:eastAsiaTheme="minorHAnsi"/>
                <w:color w:val="000000"/>
                <w:lang w:val="de-DE" w:eastAsia="en-US"/>
              </w:rPr>
              <w:t xml:space="preserve"> </w:t>
            </w:r>
            <w:r>
              <w:rPr>
                <w:rFonts w:eastAsiaTheme="minorHAnsi"/>
                <w:b w:val="0"/>
                <w:bCs w:val="0"/>
                <w:color w:val="000000"/>
                <w:lang w:val="en-GB" w:eastAsia="en-US"/>
              </w:rPr>
              <w:t>(sham-taVNS)</w:t>
            </w:r>
          </w:p>
          <w:p w14:paraId="2DE41C03" w14:textId="77777777" w:rsidR="00A846B5" w:rsidRPr="004C62F1" w:rsidRDefault="00A846B5" w:rsidP="00A846B5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23136D2B" w14:textId="0597854C" w:rsidR="00A846B5" w:rsidRPr="00A846B5" w:rsidRDefault="00A846B5" w:rsidP="00A846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846B5">
              <w:t>-0.058</w:t>
            </w:r>
          </w:p>
        </w:tc>
        <w:tc>
          <w:tcPr>
            <w:tcW w:w="992" w:type="dxa"/>
            <w:vAlign w:val="center"/>
          </w:tcPr>
          <w:p w14:paraId="3B4FC870" w14:textId="03B33689" w:rsidR="00A846B5" w:rsidRPr="00A846B5" w:rsidRDefault="00A846B5" w:rsidP="00A846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846B5">
              <w:t>0.169</w:t>
            </w:r>
          </w:p>
        </w:tc>
        <w:tc>
          <w:tcPr>
            <w:tcW w:w="993" w:type="dxa"/>
            <w:vAlign w:val="center"/>
          </w:tcPr>
          <w:p w14:paraId="7EC944E7" w14:textId="67E81BC0" w:rsidR="00A846B5" w:rsidRPr="00A846B5" w:rsidRDefault="00A846B5" w:rsidP="00A846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846B5">
              <w:t>-0.345</w:t>
            </w:r>
          </w:p>
        </w:tc>
        <w:tc>
          <w:tcPr>
            <w:tcW w:w="1219" w:type="dxa"/>
            <w:vAlign w:val="center"/>
          </w:tcPr>
          <w:p w14:paraId="0A65586B" w14:textId="422A0D6D" w:rsidR="00A846B5" w:rsidRPr="00A846B5" w:rsidRDefault="00A846B5" w:rsidP="00A846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846B5">
              <w:t>0.730</w:t>
            </w:r>
          </w:p>
        </w:tc>
      </w:tr>
      <w:tr w:rsidR="00A846B5" w:rsidRPr="005765B6" w14:paraId="1B50F8A6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792EAA6" w14:textId="53D4ED47" w:rsidR="00A846B5" w:rsidRDefault="00A846B5" w:rsidP="00A846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Stimulation intensity</w:t>
            </w:r>
          </w:p>
          <w:p w14:paraId="5C4188E6" w14:textId="77777777" w:rsidR="00A846B5" w:rsidRPr="004C62F1" w:rsidRDefault="00A846B5" w:rsidP="00A846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592DC921" w14:textId="0B11E859" w:rsidR="00A846B5" w:rsidRPr="00A846B5" w:rsidRDefault="00A846B5" w:rsidP="00A846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846B5">
              <w:t>-0.233</w:t>
            </w:r>
          </w:p>
        </w:tc>
        <w:tc>
          <w:tcPr>
            <w:tcW w:w="992" w:type="dxa"/>
            <w:vAlign w:val="center"/>
          </w:tcPr>
          <w:p w14:paraId="4C89CE34" w14:textId="554241DB" w:rsidR="00A846B5" w:rsidRPr="00A846B5" w:rsidRDefault="00A846B5" w:rsidP="00A846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846B5">
              <w:t>0.145</w:t>
            </w:r>
          </w:p>
        </w:tc>
        <w:tc>
          <w:tcPr>
            <w:tcW w:w="993" w:type="dxa"/>
            <w:vAlign w:val="center"/>
          </w:tcPr>
          <w:p w14:paraId="5DB88B36" w14:textId="2052F1F9" w:rsidR="00A846B5" w:rsidRPr="00A846B5" w:rsidRDefault="00A846B5" w:rsidP="00A846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846B5">
              <w:t>-1.604</w:t>
            </w:r>
          </w:p>
        </w:tc>
        <w:tc>
          <w:tcPr>
            <w:tcW w:w="1219" w:type="dxa"/>
            <w:vAlign w:val="center"/>
          </w:tcPr>
          <w:p w14:paraId="0BC18D28" w14:textId="57AB7209" w:rsidR="00A846B5" w:rsidRPr="00A846B5" w:rsidRDefault="00A846B5" w:rsidP="00A846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846B5">
              <w:t>0.109</w:t>
            </w:r>
          </w:p>
        </w:tc>
      </w:tr>
      <w:tr w:rsidR="00A846B5" w:rsidRPr="005765B6" w14:paraId="403E0293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C5FA5DD" w14:textId="77777777" w:rsidR="00A846B5" w:rsidRPr="004C62F1" w:rsidRDefault="00A846B5" w:rsidP="00A846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en-GB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en-GB" w:eastAsia="en-US"/>
              </w:rPr>
              <w:t>Age</w:t>
            </w:r>
          </w:p>
          <w:p w14:paraId="4C6AD38B" w14:textId="77777777" w:rsidR="00A846B5" w:rsidRPr="004C62F1" w:rsidRDefault="00A846B5" w:rsidP="00A846B5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3942678B" w14:textId="5431E0A5" w:rsidR="00A846B5" w:rsidRPr="00A846B5" w:rsidRDefault="00A846B5" w:rsidP="00A846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846B5">
              <w:t>-0.058</w:t>
            </w:r>
          </w:p>
        </w:tc>
        <w:tc>
          <w:tcPr>
            <w:tcW w:w="992" w:type="dxa"/>
            <w:vAlign w:val="center"/>
          </w:tcPr>
          <w:p w14:paraId="438B167D" w14:textId="1C50ED1F" w:rsidR="00A846B5" w:rsidRPr="00A846B5" w:rsidRDefault="00A846B5" w:rsidP="00A846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846B5">
              <w:t>0.028</w:t>
            </w:r>
          </w:p>
        </w:tc>
        <w:tc>
          <w:tcPr>
            <w:tcW w:w="993" w:type="dxa"/>
            <w:vAlign w:val="center"/>
          </w:tcPr>
          <w:p w14:paraId="49EA8ED4" w14:textId="5084F748" w:rsidR="00A846B5" w:rsidRPr="00A846B5" w:rsidRDefault="00A846B5" w:rsidP="00A846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846B5">
              <w:t>-2.070</w:t>
            </w:r>
          </w:p>
        </w:tc>
        <w:tc>
          <w:tcPr>
            <w:tcW w:w="1219" w:type="dxa"/>
            <w:vAlign w:val="center"/>
          </w:tcPr>
          <w:p w14:paraId="4676378D" w14:textId="2054B2F7" w:rsidR="00A846B5" w:rsidRPr="00A846B5" w:rsidRDefault="00A846B5" w:rsidP="00A846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A846B5">
              <w:rPr>
                <w:b/>
                <w:bCs/>
              </w:rPr>
              <w:t>0.038 *</w:t>
            </w:r>
          </w:p>
        </w:tc>
      </w:tr>
      <w:tr w:rsidR="00A846B5" w:rsidRPr="005765B6" w14:paraId="4D2E1AE0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5F59FE4" w14:textId="77777777" w:rsidR="00A846B5" w:rsidRPr="004C62F1" w:rsidRDefault="00A846B5" w:rsidP="00A846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Gender</w:t>
            </w:r>
            <w:r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 xml:space="preserve"> </w:t>
            </w: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(male-</w:t>
            </w:r>
            <w:proofErr w:type="spellStart"/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female</w:t>
            </w:r>
            <w:proofErr w:type="spellEnd"/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)</w:t>
            </w:r>
          </w:p>
          <w:p w14:paraId="5B03A32D" w14:textId="77777777" w:rsidR="00A846B5" w:rsidRPr="004C62F1" w:rsidRDefault="00A846B5" w:rsidP="00A846B5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3597DBC7" w14:textId="1CED165F" w:rsidR="00A846B5" w:rsidRPr="00A846B5" w:rsidRDefault="00A846B5" w:rsidP="00A846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846B5">
              <w:t>0.399</w:t>
            </w:r>
          </w:p>
        </w:tc>
        <w:tc>
          <w:tcPr>
            <w:tcW w:w="992" w:type="dxa"/>
            <w:vAlign w:val="center"/>
          </w:tcPr>
          <w:p w14:paraId="1DD72063" w14:textId="20AE087C" w:rsidR="00A846B5" w:rsidRPr="00A846B5" w:rsidRDefault="00A846B5" w:rsidP="00A846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846B5">
              <w:t>0.314</w:t>
            </w:r>
          </w:p>
        </w:tc>
        <w:tc>
          <w:tcPr>
            <w:tcW w:w="993" w:type="dxa"/>
            <w:vAlign w:val="center"/>
          </w:tcPr>
          <w:p w14:paraId="61022731" w14:textId="38C85EB0" w:rsidR="00A846B5" w:rsidRPr="00A846B5" w:rsidRDefault="00A846B5" w:rsidP="00A846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846B5">
              <w:t>1.269</w:t>
            </w:r>
          </w:p>
        </w:tc>
        <w:tc>
          <w:tcPr>
            <w:tcW w:w="1219" w:type="dxa"/>
            <w:vAlign w:val="center"/>
          </w:tcPr>
          <w:p w14:paraId="2AA6699B" w14:textId="6BBE3352" w:rsidR="00A846B5" w:rsidRPr="00A846B5" w:rsidRDefault="00A846B5" w:rsidP="00A846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846B5">
              <w:t>0.205</w:t>
            </w:r>
          </w:p>
        </w:tc>
      </w:tr>
      <w:tr w:rsidR="00A846B5" w:rsidRPr="005765B6" w14:paraId="2D4189F6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CC9ECB9" w14:textId="77777777" w:rsidR="00A846B5" w:rsidRPr="004C62F1" w:rsidRDefault="00A846B5" w:rsidP="00A846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Gender</w:t>
            </w:r>
            <w:r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 xml:space="preserve"> </w:t>
            </w: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(diverse-</w:t>
            </w:r>
            <w:proofErr w:type="spellStart"/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female</w:t>
            </w:r>
            <w:proofErr w:type="spellEnd"/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)</w:t>
            </w:r>
          </w:p>
          <w:p w14:paraId="698B5DE1" w14:textId="77777777" w:rsidR="00A846B5" w:rsidRPr="004C62F1" w:rsidRDefault="00A846B5" w:rsidP="00A846B5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229D7780" w14:textId="0B54B04D" w:rsidR="00A846B5" w:rsidRPr="00A846B5" w:rsidRDefault="00A846B5" w:rsidP="00A846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846B5">
              <w:t>-1.697</w:t>
            </w:r>
          </w:p>
        </w:tc>
        <w:tc>
          <w:tcPr>
            <w:tcW w:w="992" w:type="dxa"/>
            <w:vAlign w:val="center"/>
          </w:tcPr>
          <w:p w14:paraId="0DFE3F85" w14:textId="49932D7D" w:rsidR="00A846B5" w:rsidRPr="00A846B5" w:rsidRDefault="00A846B5" w:rsidP="00A846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846B5">
              <w:t>1.542</w:t>
            </w:r>
          </w:p>
        </w:tc>
        <w:tc>
          <w:tcPr>
            <w:tcW w:w="993" w:type="dxa"/>
            <w:vAlign w:val="center"/>
          </w:tcPr>
          <w:p w14:paraId="6DD798DF" w14:textId="26ED6DFB" w:rsidR="00A846B5" w:rsidRPr="00A846B5" w:rsidRDefault="00A846B5" w:rsidP="00A846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846B5">
              <w:t>-1.101</w:t>
            </w:r>
          </w:p>
        </w:tc>
        <w:tc>
          <w:tcPr>
            <w:tcW w:w="1219" w:type="dxa"/>
            <w:vAlign w:val="center"/>
          </w:tcPr>
          <w:p w14:paraId="03108EC3" w14:textId="2674ED6A" w:rsidR="00A846B5" w:rsidRPr="00A846B5" w:rsidRDefault="00A846B5" w:rsidP="00A846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846B5">
              <w:t>0.271</w:t>
            </w:r>
          </w:p>
        </w:tc>
      </w:tr>
      <w:tr w:rsidR="00A846B5" w:rsidRPr="005765B6" w14:paraId="157AB995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65661E9" w14:textId="03F2CECC" w:rsidR="00A846B5" w:rsidRPr="00C10F57" w:rsidRDefault="00A846B5" w:rsidP="00A846B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en-US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 xml:space="preserve">Stimulation </w:t>
            </w:r>
            <w:r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 xml:space="preserve">duration x Stimulation type </w:t>
            </w:r>
            <w:r w:rsidRPr="00AE3FF9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(interval-continuous)</w:t>
            </w:r>
          </w:p>
          <w:p w14:paraId="7AF6F352" w14:textId="77777777" w:rsidR="00A846B5" w:rsidRPr="004C62F1" w:rsidRDefault="00A846B5" w:rsidP="00A846B5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6EE17C29" w14:textId="7039EA5F" w:rsidR="00A846B5" w:rsidRPr="00A846B5" w:rsidRDefault="00A846B5" w:rsidP="00A846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846B5">
              <w:t>-0.043</w:t>
            </w:r>
          </w:p>
        </w:tc>
        <w:tc>
          <w:tcPr>
            <w:tcW w:w="992" w:type="dxa"/>
            <w:vAlign w:val="center"/>
          </w:tcPr>
          <w:p w14:paraId="5B6515F9" w14:textId="74D0BCFB" w:rsidR="00A846B5" w:rsidRPr="00A846B5" w:rsidRDefault="00A846B5" w:rsidP="00A846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846B5">
              <w:t>0.015</w:t>
            </w:r>
          </w:p>
        </w:tc>
        <w:tc>
          <w:tcPr>
            <w:tcW w:w="993" w:type="dxa"/>
            <w:vAlign w:val="center"/>
          </w:tcPr>
          <w:p w14:paraId="5008CCA5" w14:textId="1762425E" w:rsidR="00A846B5" w:rsidRPr="00A846B5" w:rsidRDefault="00A846B5" w:rsidP="00A846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846B5">
              <w:t>-2.950</w:t>
            </w:r>
          </w:p>
        </w:tc>
        <w:tc>
          <w:tcPr>
            <w:tcW w:w="1219" w:type="dxa"/>
            <w:vAlign w:val="center"/>
          </w:tcPr>
          <w:p w14:paraId="7C9FB1F3" w14:textId="15E59CA6" w:rsidR="00A846B5" w:rsidRPr="00A846B5" w:rsidRDefault="00A846B5" w:rsidP="00A846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A846B5">
              <w:rPr>
                <w:b/>
                <w:bCs/>
              </w:rPr>
              <w:t>0.003 **</w:t>
            </w:r>
          </w:p>
        </w:tc>
      </w:tr>
      <w:tr w:rsidR="008410A7" w:rsidRPr="005765B6" w14:paraId="41204EA0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02E37D0" w14:textId="77777777" w:rsidR="008410A7" w:rsidRPr="00C25CF0" w:rsidRDefault="008410A7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val="en-US" w:eastAsia="en-US"/>
              </w:rPr>
            </w:pPr>
          </w:p>
        </w:tc>
        <w:tc>
          <w:tcPr>
            <w:tcW w:w="992" w:type="dxa"/>
            <w:vAlign w:val="center"/>
          </w:tcPr>
          <w:p w14:paraId="281FE042" w14:textId="77777777" w:rsidR="008410A7" w:rsidRPr="00E06C18" w:rsidRDefault="008410A7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4" w:type="dxa"/>
            <w:gridSpan w:val="3"/>
            <w:vAlign w:val="center"/>
          </w:tcPr>
          <w:p w14:paraId="69EB1892" w14:textId="77777777" w:rsidR="008410A7" w:rsidRDefault="008410A7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25CF0">
              <w:rPr>
                <w:b/>
                <w:bCs/>
              </w:rPr>
              <w:t>Random Effects</w:t>
            </w:r>
          </w:p>
          <w:p w14:paraId="7B1A75A6" w14:textId="77777777" w:rsidR="008410A7" w:rsidRPr="00C25CF0" w:rsidRDefault="008410A7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8410A7" w:rsidRPr="005765B6" w14:paraId="7A44AD4D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F752A91" w14:textId="77777777" w:rsidR="008410A7" w:rsidRPr="00C25CF0" w:rsidRDefault="008410A7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val="en-US" w:eastAsia="en-US"/>
              </w:rPr>
            </w:pPr>
          </w:p>
        </w:tc>
        <w:tc>
          <w:tcPr>
            <w:tcW w:w="992" w:type="dxa"/>
            <w:vAlign w:val="center"/>
          </w:tcPr>
          <w:p w14:paraId="1CEEB95F" w14:textId="77777777" w:rsidR="008410A7" w:rsidRPr="00E06C18" w:rsidRDefault="008410A7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5" w:type="dxa"/>
            <w:gridSpan w:val="2"/>
            <w:vAlign w:val="center"/>
          </w:tcPr>
          <w:p w14:paraId="0D4A29F0" w14:textId="77777777" w:rsidR="008410A7" w:rsidRPr="00C25CF0" w:rsidRDefault="008410A7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Variance</w:t>
            </w:r>
          </w:p>
        </w:tc>
        <w:tc>
          <w:tcPr>
            <w:tcW w:w="1219" w:type="dxa"/>
            <w:vAlign w:val="center"/>
          </w:tcPr>
          <w:p w14:paraId="7137870B" w14:textId="77777777" w:rsidR="008410A7" w:rsidRPr="00C25CF0" w:rsidRDefault="008410A7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.D.</w:t>
            </w:r>
          </w:p>
        </w:tc>
      </w:tr>
      <w:tr w:rsidR="008410A7" w:rsidRPr="005765B6" w14:paraId="6ED0D878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7B94A00" w14:textId="77777777" w:rsidR="008410A7" w:rsidRPr="004C62F1" w:rsidRDefault="008410A7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</w:pPr>
            <w:proofErr w:type="spellStart"/>
            <w:proofErr w:type="gramStart"/>
            <w:r w:rsidRPr="004C62F1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VP:Study</w:t>
            </w:r>
            <w:proofErr w:type="spellEnd"/>
            <w:proofErr w:type="gramEnd"/>
            <w:r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 xml:space="preserve"> </w:t>
            </w:r>
            <w:r w:rsidRPr="004C62F1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(Intercept)</w:t>
            </w:r>
          </w:p>
        </w:tc>
        <w:tc>
          <w:tcPr>
            <w:tcW w:w="992" w:type="dxa"/>
            <w:vAlign w:val="center"/>
          </w:tcPr>
          <w:p w14:paraId="5A58B28C" w14:textId="77777777" w:rsidR="008410A7" w:rsidRPr="004C62F1" w:rsidRDefault="008410A7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vAlign w:val="center"/>
          </w:tcPr>
          <w:p w14:paraId="17C688D1" w14:textId="78B8B057" w:rsidR="008410A7" w:rsidRPr="00E06C18" w:rsidRDefault="00365CA7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193</w:t>
            </w:r>
          </w:p>
        </w:tc>
        <w:tc>
          <w:tcPr>
            <w:tcW w:w="993" w:type="dxa"/>
            <w:vAlign w:val="center"/>
          </w:tcPr>
          <w:p w14:paraId="367B793E" w14:textId="77777777" w:rsidR="008410A7" w:rsidRPr="00E06C18" w:rsidRDefault="008410A7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9" w:type="dxa"/>
            <w:vAlign w:val="center"/>
          </w:tcPr>
          <w:p w14:paraId="39E705A8" w14:textId="32CD597D" w:rsidR="008410A7" w:rsidRPr="003B23BB" w:rsidRDefault="00365CA7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48</w:t>
            </w:r>
          </w:p>
        </w:tc>
      </w:tr>
      <w:tr w:rsidR="008410A7" w:rsidRPr="005765B6" w14:paraId="611E4E42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D0D56A6" w14:textId="77777777" w:rsidR="008410A7" w:rsidRPr="004C62F1" w:rsidRDefault="008410A7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Study (Intercept)</w:t>
            </w:r>
          </w:p>
        </w:tc>
        <w:tc>
          <w:tcPr>
            <w:tcW w:w="992" w:type="dxa"/>
            <w:vAlign w:val="center"/>
          </w:tcPr>
          <w:p w14:paraId="63C1FD16" w14:textId="77777777" w:rsidR="008410A7" w:rsidRPr="004C62F1" w:rsidRDefault="008410A7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vAlign w:val="center"/>
          </w:tcPr>
          <w:p w14:paraId="24172C94" w14:textId="6051FA08" w:rsidR="008410A7" w:rsidRPr="00E06C18" w:rsidRDefault="008410A7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365CA7">
              <w:t>226</w:t>
            </w:r>
          </w:p>
        </w:tc>
        <w:tc>
          <w:tcPr>
            <w:tcW w:w="993" w:type="dxa"/>
            <w:vAlign w:val="center"/>
          </w:tcPr>
          <w:p w14:paraId="2815FFB6" w14:textId="77777777" w:rsidR="008410A7" w:rsidRPr="00E06C18" w:rsidRDefault="008410A7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19" w:type="dxa"/>
            <w:vAlign w:val="center"/>
          </w:tcPr>
          <w:p w14:paraId="6EFFA9B4" w14:textId="6CB08BC5" w:rsidR="008410A7" w:rsidRPr="003B23BB" w:rsidRDefault="008410A7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23BB">
              <w:t>0.</w:t>
            </w:r>
            <w:r w:rsidR="00365CA7">
              <w:t>476</w:t>
            </w:r>
          </w:p>
        </w:tc>
      </w:tr>
    </w:tbl>
    <w:p w14:paraId="62AD1B28" w14:textId="77777777" w:rsidR="008410A7" w:rsidRDefault="008410A7" w:rsidP="008410A7">
      <w:pPr>
        <w:jc w:val="both"/>
        <w:rPr>
          <w:lang w:val="en-US"/>
        </w:rPr>
      </w:pPr>
    </w:p>
    <w:p w14:paraId="50C36677" w14:textId="2731B66B" w:rsidR="00D7710A" w:rsidRDefault="00D7710A" w:rsidP="00D7710A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Appendix A8. Model output for the side effect ‘concentration’.</w:t>
      </w:r>
    </w:p>
    <w:p w14:paraId="6AB58530" w14:textId="77777777" w:rsidR="00D7710A" w:rsidRDefault="00D7710A" w:rsidP="008410A7">
      <w:pPr>
        <w:jc w:val="both"/>
        <w:rPr>
          <w:lang w:val="en-US"/>
        </w:rPr>
      </w:pPr>
    </w:p>
    <w:p w14:paraId="44C91FC3" w14:textId="77777777" w:rsidR="008410A7" w:rsidRDefault="008410A7" w:rsidP="00C25CF0">
      <w:pPr>
        <w:jc w:val="both"/>
        <w:rPr>
          <w:lang w:val="en-US"/>
        </w:rPr>
      </w:pPr>
    </w:p>
    <w:p w14:paraId="1BAC0B9F" w14:textId="77777777" w:rsidR="000629F1" w:rsidRDefault="000629F1" w:rsidP="00C25CF0">
      <w:pPr>
        <w:jc w:val="both"/>
        <w:rPr>
          <w:lang w:val="en-US"/>
        </w:rPr>
      </w:pPr>
    </w:p>
    <w:p w14:paraId="5A80F6D3" w14:textId="77777777" w:rsidR="000629F1" w:rsidRDefault="000629F1" w:rsidP="00C25CF0">
      <w:pPr>
        <w:jc w:val="both"/>
        <w:rPr>
          <w:lang w:val="en-US"/>
        </w:rPr>
      </w:pPr>
    </w:p>
    <w:p w14:paraId="6671895A" w14:textId="77777777" w:rsidR="000629F1" w:rsidRDefault="000629F1" w:rsidP="00C25CF0">
      <w:pPr>
        <w:jc w:val="both"/>
        <w:rPr>
          <w:lang w:val="en-US"/>
        </w:rPr>
      </w:pPr>
    </w:p>
    <w:p w14:paraId="58B3FAEB" w14:textId="77777777" w:rsidR="000629F1" w:rsidRDefault="000629F1" w:rsidP="00C25CF0">
      <w:pPr>
        <w:jc w:val="both"/>
        <w:rPr>
          <w:lang w:val="en-US"/>
        </w:rPr>
      </w:pPr>
    </w:p>
    <w:p w14:paraId="29F514A7" w14:textId="77777777" w:rsidR="000629F1" w:rsidRDefault="000629F1" w:rsidP="00C25CF0">
      <w:pPr>
        <w:jc w:val="both"/>
        <w:rPr>
          <w:lang w:val="en-US"/>
        </w:rPr>
      </w:pPr>
    </w:p>
    <w:p w14:paraId="606B0DE7" w14:textId="77777777" w:rsidR="000629F1" w:rsidRDefault="000629F1" w:rsidP="00C25CF0">
      <w:pPr>
        <w:jc w:val="both"/>
        <w:rPr>
          <w:lang w:val="en-US"/>
        </w:rPr>
      </w:pPr>
    </w:p>
    <w:p w14:paraId="78DA7B93" w14:textId="77777777" w:rsidR="000629F1" w:rsidRDefault="000629F1" w:rsidP="00C25CF0">
      <w:pPr>
        <w:jc w:val="both"/>
        <w:rPr>
          <w:lang w:val="en-US"/>
        </w:rPr>
      </w:pPr>
    </w:p>
    <w:p w14:paraId="1CD445FE" w14:textId="77777777" w:rsidR="000629F1" w:rsidRDefault="000629F1" w:rsidP="00C25CF0">
      <w:pPr>
        <w:jc w:val="both"/>
        <w:rPr>
          <w:lang w:val="en-US"/>
        </w:rPr>
      </w:pPr>
    </w:p>
    <w:p w14:paraId="5C4F8297" w14:textId="77777777" w:rsidR="000629F1" w:rsidRDefault="000629F1" w:rsidP="00C25CF0">
      <w:pPr>
        <w:jc w:val="both"/>
        <w:rPr>
          <w:lang w:val="en-US"/>
        </w:rPr>
      </w:pPr>
    </w:p>
    <w:p w14:paraId="68A48A47" w14:textId="77777777" w:rsidR="000629F1" w:rsidRDefault="000629F1" w:rsidP="00C25CF0">
      <w:pPr>
        <w:jc w:val="both"/>
        <w:rPr>
          <w:lang w:val="en-US"/>
        </w:rPr>
      </w:pPr>
    </w:p>
    <w:p w14:paraId="0E1918CB" w14:textId="77777777" w:rsidR="000629F1" w:rsidRDefault="000629F1" w:rsidP="00C25CF0">
      <w:pPr>
        <w:jc w:val="both"/>
        <w:rPr>
          <w:lang w:val="en-US"/>
        </w:rPr>
      </w:pPr>
    </w:p>
    <w:p w14:paraId="63FB9264" w14:textId="77777777" w:rsidR="000629F1" w:rsidRDefault="000629F1" w:rsidP="00C25CF0">
      <w:pPr>
        <w:jc w:val="both"/>
        <w:rPr>
          <w:lang w:val="en-US"/>
        </w:rPr>
      </w:pPr>
    </w:p>
    <w:p w14:paraId="40CA91B4" w14:textId="77777777" w:rsidR="000629F1" w:rsidRDefault="000629F1" w:rsidP="00C25CF0">
      <w:pPr>
        <w:jc w:val="both"/>
        <w:rPr>
          <w:lang w:val="en-US"/>
        </w:rPr>
      </w:pPr>
    </w:p>
    <w:p w14:paraId="7F25D003" w14:textId="77777777" w:rsidR="000629F1" w:rsidRDefault="000629F1" w:rsidP="00C25CF0">
      <w:pPr>
        <w:jc w:val="both"/>
        <w:rPr>
          <w:lang w:val="en-US"/>
        </w:rPr>
      </w:pPr>
    </w:p>
    <w:p w14:paraId="5E279C2A" w14:textId="77777777" w:rsidR="000629F1" w:rsidRDefault="000629F1" w:rsidP="00C25CF0">
      <w:pPr>
        <w:jc w:val="both"/>
        <w:rPr>
          <w:lang w:val="en-US"/>
        </w:rPr>
      </w:pPr>
    </w:p>
    <w:p w14:paraId="57D11D5D" w14:textId="77777777" w:rsidR="000629F1" w:rsidRDefault="000629F1" w:rsidP="00C25CF0">
      <w:pPr>
        <w:jc w:val="both"/>
        <w:rPr>
          <w:lang w:val="en-US"/>
        </w:rPr>
      </w:pPr>
    </w:p>
    <w:p w14:paraId="6A22C9B2" w14:textId="77777777" w:rsidR="000629F1" w:rsidRDefault="000629F1" w:rsidP="00C25CF0">
      <w:pPr>
        <w:jc w:val="both"/>
        <w:rPr>
          <w:lang w:val="en-US"/>
        </w:rPr>
      </w:pPr>
    </w:p>
    <w:p w14:paraId="6CEF7331" w14:textId="77777777" w:rsidR="001B201D" w:rsidRDefault="001B201D" w:rsidP="001B201D">
      <w:pPr>
        <w:jc w:val="both"/>
        <w:rPr>
          <w:lang w:val="en-US"/>
        </w:rPr>
      </w:pPr>
    </w:p>
    <w:p w14:paraId="1EC43109" w14:textId="77777777" w:rsidR="00D7710A" w:rsidRPr="001B201D" w:rsidRDefault="00D7710A" w:rsidP="001B201D">
      <w:pPr>
        <w:jc w:val="both"/>
        <w:rPr>
          <w:vanish/>
        </w:rPr>
      </w:pPr>
    </w:p>
    <w:p w14:paraId="4A21844A" w14:textId="77777777" w:rsidR="001B201D" w:rsidRDefault="001B201D" w:rsidP="000629F1">
      <w:pPr>
        <w:jc w:val="both"/>
        <w:rPr>
          <w:lang w:val="en-US"/>
        </w:rPr>
      </w:pPr>
    </w:p>
    <w:p w14:paraId="43C61121" w14:textId="77777777" w:rsidR="000629F1" w:rsidRDefault="000629F1" w:rsidP="000629F1">
      <w:pPr>
        <w:jc w:val="both"/>
        <w:rPr>
          <w:lang w:val="en-US"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4820"/>
        <w:gridCol w:w="992"/>
        <w:gridCol w:w="992"/>
        <w:gridCol w:w="993"/>
        <w:gridCol w:w="1219"/>
      </w:tblGrid>
      <w:tr w:rsidR="000629F1" w:rsidRPr="005765B6" w14:paraId="169E62F3" w14:textId="77777777" w:rsidTr="00C938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653164D" w14:textId="77777777" w:rsidR="000629F1" w:rsidRPr="005765B6" w:rsidRDefault="000629F1" w:rsidP="00C938DC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</w:tcPr>
          <w:p w14:paraId="3C8B439E" w14:textId="77777777" w:rsidR="000629F1" w:rsidRPr="005765B6" w:rsidRDefault="000629F1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</w:p>
        </w:tc>
        <w:tc>
          <w:tcPr>
            <w:tcW w:w="3204" w:type="dxa"/>
            <w:gridSpan w:val="3"/>
          </w:tcPr>
          <w:p w14:paraId="45ADCE5A" w14:textId="77777777" w:rsidR="000629F1" w:rsidRDefault="000629F1" w:rsidP="00C938D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C25CF0">
              <w:rPr>
                <w:color w:val="000000"/>
              </w:rPr>
              <w:t>Fixed Effects</w:t>
            </w:r>
          </w:p>
          <w:p w14:paraId="37D23740" w14:textId="77777777" w:rsidR="000629F1" w:rsidRPr="00C25CF0" w:rsidRDefault="000629F1" w:rsidP="00C938D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629F1" w:rsidRPr="005765B6" w14:paraId="6D2DB3A5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546CFCE" w14:textId="77777777" w:rsidR="000629F1" w:rsidRPr="001D62F9" w:rsidRDefault="000629F1" w:rsidP="00C938DC">
            <w:pPr>
              <w:jc w:val="both"/>
              <w:rPr>
                <w:color w:val="000000"/>
              </w:rPr>
            </w:pPr>
            <w:r w:rsidRPr="001D62F9">
              <w:rPr>
                <w:color w:val="000000"/>
              </w:rPr>
              <w:t>Predictor</w:t>
            </w:r>
          </w:p>
        </w:tc>
        <w:tc>
          <w:tcPr>
            <w:tcW w:w="992" w:type="dxa"/>
          </w:tcPr>
          <w:p w14:paraId="189EEF46" w14:textId="77777777" w:rsidR="000629F1" w:rsidRPr="005765B6" w:rsidRDefault="000629F1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st</w:t>
            </w:r>
          </w:p>
        </w:tc>
        <w:tc>
          <w:tcPr>
            <w:tcW w:w="992" w:type="dxa"/>
          </w:tcPr>
          <w:p w14:paraId="244E1750" w14:textId="77777777" w:rsidR="000629F1" w:rsidRPr="005765B6" w:rsidRDefault="000629F1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</w:t>
            </w:r>
          </w:p>
        </w:tc>
        <w:tc>
          <w:tcPr>
            <w:tcW w:w="993" w:type="dxa"/>
          </w:tcPr>
          <w:p w14:paraId="62E12B75" w14:textId="77777777" w:rsidR="000629F1" w:rsidRPr="005765B6" w:rsidRDefault="000629F1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z</w:t>
            </w:r>
          </w:p>
        </w:tc>
        <w:tc>
          <w:tcPr>
            <w:tcW w:w="1219" w:type="dxa"/>
          </w:tcPr>
          <w:p w14:paraId="734D07B6" w14:textId="77777777" w:rsidR="000629F1" w:rsidRPr="005765B6" w:rsidRDefault="000629F1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</w:tr>
      <w:tr w:rsidR="001B201D" w:rsidRPr="005765B6" w14:paraId="52CC9689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D51BBC1" w14:textId="624A6648" w:rsidR="001B201D" w:rsidRPr="00DC6353" w:rsidRDefault="001B201D" w:rsidP="001B201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en-US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 xml:space="preserve">Stimulation </w:t>
            </w:r>
            <w:r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intensity</w:t>
            </w:r>
          </w:p>
          <w:p w14:paraId="139C8381" w14:textId="77777777" w:rsidR="001B201D" w:rsidRPr="004C62F1" w:rsidRDefault="001B201D" w:rsidP="001B201D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766D9BAA" w14:textId="45211DD3" w:rsidR="001B201D" w:rsidRPr="00A846B5" w:rsidRDefault="001B201D" w:rsidP="001B20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201D">
              <w:t>-0.417</w:t>
            </w:r>
          </w:p>
        </w:tc>
        <w:tc>
          <w:tcPr>
            <w:tcW w:w="992" w:type="dxa"/>
            <w:vAlign w:val="center"/>
          </w:tcPr>
          <w:p w14:paraId="65F9C49D" w14:textId="72AAD77C" w:rsidR="001B201D" w:rsidRPr="00A846B5" w:rsidRDefault="001B201D" w:rsidP="001B20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201D">
              <w:t>0.203</w:t>
            </w:r>
          </w:p>
        </w:tc>
        <w:tc>
          <w:tcPr>
            <w:tcW w:w="993" w:type="dxa"/>
            <w:vAlign w:val="center"/>
          </w:tcPr>
          <w:p w14:paraId="39F89E9E" w14:textId="33442A32" w:rsidR="001B201D" w:rsidRPr="00A846B5" w:rsidRDefault="001B201D" w:rsidP="001B20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201D">
              <w:t>-2.051</w:t>
            </w:r>
          </w:p>
        </w:tc>
        <w:tc>
          <w:tcPr>
            <w:tcW w:w="1219" w:type="dxa"/>
            <w:vAlign w:val="center"/>
          </w:tcPr>
          <w:p w14:paraId="11E9D63D" w14:textId="5F8C4F98" w:rsidR="001B201D" w:rsidRPr="001B201D" w:rsidRDefault="001B201D" w:rsidP="001B20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1B201D">
              <w:rPr>
                <w:b/>
                <w:bCs/>
              </w:rPr>
              <w:t>0.040 *</w:t>
            </w:r>
          </w:p>
        </w:tc>
      </w:tr>
      <w:tr w:rsidR="001B201D" w:rsidRPr="005765B6" w14:paraId="3821DBDB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CF6FB09" w14:textId="77777777" w:rsidR="001B201D" w:rsidRPr="004C62F1" w:rsidRDefault="001B201D" w:rsidP="001B201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Gender</w:t>
            </w:r>
            <w:r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 xml:space="preserve"> </w:t>
            </w: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(male-</w:t>
            </w:r>
            <w:proofErr w:type="spellStart"/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female</w:t>
            </w:r>
            <w:proofErr w:type="spellEnd"/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)</w:t>
            </w:r>
          </w:p>
          <w:p w14:paraId="61D9578A" w14:textId="77777777" w:rsidR="001B201D" w:rsidRPr="008410A7" w:rsidRDefault="001B201D" w:rsidP="001B201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en-US" w:eastAsia="en-US"/>
              </w:rPr>
            </w:pPr>
          </w:p>
        </w:tc>
        <w:tc>
          <w:tcPr>
            <w:tcW w:w="992" w:type="dxa"/>
            <w:vAlign w:val="center"/>
          </w:tcPr>
          <w:p w14:paraId="6A004237" w14:textId="7A975DF5" w:rsidR="001B201D" w:rsidRPr="00A846B5" w:rsidRDefault="001B201D" w:rsidP="001B20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201D">
              <w:t>-0.706</w:t>
            </w:r>
          </w:p>
        </w:tc>
        <w:tc>
          <w:tcPr>
            <w:tcW w:w="992" w:type="dxa"/>
            <w:vAlign w:val="center"/>
          </w:tcPr>
          <w:p w14:paraId="26F92634" w14:textId="420894D4" w:rsidR="001B201D" w:rsidRPr="00A846B5" w:rsidRDefault="001B201D" w:rsidP="001B20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201D">
              <w:t>0.403</w:t>
            </w:r>
          </w:p>
        </w:tc>
        <w:tc>
          <w:tcPr>
            <w:tcW w:w="993" w:type="dxa"/>
            <w:vAlign w:val="center"/>
          </w:tcPr>
          <w:p w14:paraId="3F3B53C9" w14:textId="35724ABD" w:rsidR="001B201D" w:rsidRPr="00A846B5" w:rsidRDefault="001B201D" w:rsidP="001B20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201D">
              <w:t>-1.752</w:t>
            </w:r>
          </w:p>
        </w:tc>
        <w:tc>
          <w:tcPr>
            <w:tcW w:w="1219" w:type="dxa"/>
            <w:vAlign w:val="center"/>
          </w:tcPr>
          <w:p w14:paraId="620A1704" w14:textId="20D60EE0" w:rsidR="001B201D" w:rsidRPr="00A846B5" w:rsidRDefault="001B201D" w:rsidP="001B20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201D">
              <w:t>0.080 .</w:t>
            </w:r>
          </w:p>
        </w:tc>
      </w:tr>
      <w:tr w:rsidR="001B201D" w:rsidRPr="005765B6" w14:paraId="1DF481A4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A098699" w14:textId="77777777" w:rsidR="001B201D" w:rsidRPr="004C62F1" w:rsidRDefault="001B201D" w:rsidP="001B201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Gender</w:t>
            </w:r>
            <w:r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 xml:space="preserve"> </w:t>
            </w: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(diverse-</w:t>
            </w:r>
            <w:proofErr w:type="spellStart"/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female</w:t>
            </w:r>
            <w:proofErr w:type="spellEnd"/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)</w:t>
            </w:r>
          </w:p>
          <w:p w14:paraId="366AC2F9" w14:textId="77777777" w:rsidR="001B201D" w:rsidRPr="004C62F1" w:rsidRDefault="001B201D" w:rsidP="001B201D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38C68FC4" w14:textId="49F52B1C" w:rsidR="001B201D" w:rsidRPr="00A846B5" w:rsidRDefault="001B201D" w:rsidP="001B20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201D">
              <w:t>-0.435</w:t>
            </w:r>
          </w:p>
        </w:tc>
        <w:tc>
          <w:tcPr>
            <w:tcW w:w="992" w:type="dxa"/>
            <w:vAlign w:val="center"/>
          </w:tcPr>
          <w:p w14:paraId="34862CB8" w14:textId="218629C5" w:rsidR="001B201D" w:rsidRPr="00A846B5" w:rsidRDefault="001B201D" w:rsidP="001B20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201D">
              <w:t>2.192</w:t>
            </w:r>
          </w:p>
        </w:tc>
        <w:tc>
          <w:tcPr>
            <w:tcW w:w="993" w:type="dxa"/>
            <w:vAlign w:val="center"/>
          </w:tcPr>
          <w:p w14:paraId="1A6E5282" w14:textId="35BDE36A" w:rsidR="001B201D" w:rsidRPr="00A846B5" w:rsidRDefault="001B201D" w:rsidP="001B20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201D">
              <w:t>-0.198</w:t>
            </w:r>
          </w:p>
        </w:tc>
        <w:tc>
          <w:tcPr>
            <w:tcW w:w="1219" w:type="dxa"/>
            <w:vAlign w:val="center"/>
          </w:tcPr>
          <w:p w14:paraId="155FF988" w14:textId="792C02F9" w:rsidR="001B201D" w:rsidRPr="00A846B5" w:rsidRDefault="001B201D" w:rsidP="001B20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201D">
              <w:t>0.843</w:t>
            </w:r>
          </w:p>
        </w:tc>
      </w:tr>
      <w:tr w:rsidR="001B201D" w:rsidRPr="005765B6" w14:paraId="27CFED68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81E4300" w14:textId="5866B3EC" w:rsidR="001B201D" w:rsidRDefault="001B201D" w:rsidP="001B201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Stimulation (sham-taVNS)</w:t>
            </w:r>
          </w:p>
          <w:p w14:paraId="4BFD2959" w14:textId="77777777" w:rsidR="001B201D" w:rsidRPr="004C62F1" w:rsidRDefault="001B201D" w:rsidP="001B201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4A2806B6" w14:textId="1E7BC28D" w:rsidR="001B201D" w:rsidRPr="00A846B5" w:rsidRDefault="001B201D" w:rsidP="001B20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201D">
              <w:t>-0.067</w:t>
            </w:r>
          </w:p>
        </w:tc>
        <w:tc>
          <w:tcPr>
            <w:tcW w:w="992" w:type="dxa"/>
            <w:vAlign w:val="center"/>
          </w:tcPr>
          <w:p w14:paraId="7C96439D" w14:textId="0868AE07" w:rsidR="001B201D" w:rsidRPr="00A846B5" w:rsidRDefault="001B201D" w:rsidP="001B20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201D">
              <w:t>0.206</w:t>
            </w:r>
          </w:p>
        </w:tc>
        <w:tc>
          <w:tcPr>
            <w:tcW w:w="993" w:type="dxa"/>
            <w:vAlign w:val="center"/>
          </w:tcPr>
          <w:p w14:paraId="2BACD386" w14:textId="30D950F8" w:rsidR="001B201D" w:rsidRPr="00A846B5" w:rsidRDefault="001B201D" w:rsidP="001B20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201D">
              <w:t>-0.326</w:t>
            </w:r>
          </w:p>
        </w:tc>
        <w:tc>
          <w:tcPr>
            <w:tcW w:w="1219" w:type="dxa"/>
            <w:vAlign w:val="center"/>
          </w:tcPr>
          <w:p w14:paraId="203B8E54" w14:textId="6166E18D" w:rsidR="001B201D" w:rsidRPr="00A846B5" w:rsidRDefault="001B201D" w:rsidP="001B20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201D">
              <w:t>0.744</w:t>
            </w:r>
          </w:p>
        </w:tc>
      </w:tr>
      <w:tr w:rsidR="001B201D" w:rsidRPr="005765B6" w14:paraId="6D12D87A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ED36DCB" w14:textId="09C280F4" w:rsidR="001B201D" w:rsidRPr="004C62F1" w:rsidRDefault="001B201D" w:rsidP="001B201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en-GB" w:eastAsia="en-US"/>
              </w:rPr>
            </w:pPr>
            <w:r>
              <w:rPr>
                <w:rFonts w:eastAsiaTheme="minorHAnsi"/>
                <w:b w:val="0"/>
                <w:bCs w:val="0"/>
                <w:color w:val="000000"/>
                <w:lang w:val="en-GB" w:eastAsia="en-US"/>
              </w:rPr>
              <w:t>Stimulation type (interval-continuous)</w:t>
            </w:r>
          </w:p>
          <w:p w14:paraId="4027FBBC" w14:textId="77777777" w:rsidR="001B201D" w:rsidRPr="004C62F1" w:rsidRDefault="001B201D" w:rsidP="001B201D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58F11FDB" w14:textId="6B2516BA" w:rsidR="001B201D" w:rsidRPr="00A846B5" w:rsidRDefault="001B201D" w:rsidP="001B20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201D">
              <w:t>0.397</w:t>
            </w:r>
          </w:p>
        </w:tc>
        <w:tc>
          <w:tcPr>
            <w:tcW w:w="992" w:type="dxa"/>
            <w:vAlign w:val="center"/>
          </w:tcPr>
          <w:p w14:paraId="355FF61E" w14:textId="755D07F7" w:rsidR="001B201D" w:rsidRPr="00A846B5" w:rsidRDefault="001B201D" w:rsidP="001B20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201D">
              <w:t>0.455</w:t>
            </w:r>
          </w:p>
        </w:tc>
        <w:tc>
          <w:tcPr>
            <w:tcW w:w="993" w:type="dxa"/>
            <w:vAlign w:val="center"/>
          </w:tcPr>
          <w:p w14:paraId="3D71A368" w14:textId="776A8854" w:rsidR="001B201D" w:rsidRPr="00A846B5" w:rsidRDefault="001B201D" w:rsidP="001B20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201D">
              <w:t>0.873</w:t>
            </w:r>
          </w:p>
        </w:tc>
        <w:tc>
          <w:tcPr>
            <w:tcW w:w="1219" w:type="dxa"/>
            <w:vAlign w:val="center"/>
          </w:tcPr>
          <w:p w14:paraId="4B96A3B3" w14:textId="1E3DE79E" w:rsidR="001B201D" w:rsidRPr="00A846B5" w:rsidRDefault="001B201D" w:rsidP="001B20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1B201D">
              <w:t>0.383</w:t>
            </w:r>
          </w:p>
        </w:tc>
      </w:tr>
      <w:tr w:rsidR="001B201D" w:rsidRPr="005765B6" w14:paraId="7AC61E31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707A0FB" w14:textId="68670C18" w:rsidR="001B201D" w:rsidRPr="004C62F1" w:rsidRDefault="001B201D" w:rsidP="001B201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</w:pPr>
            <w:r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 xml:space="preserve">Stimulation </w:t>
            </w:r>
            <w:proofErr w:type="spellStart"/>
            <w:r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duration</w:t>
            </w:r>
            <w:proofErr w:type="spellEnd"/>
          </w:p>
          <w:p w14:paraId="4AB77CCC" w14:textId="77777777" w:rsidR="001B201D" w:rsidRPr="004C62F1" w:rsidRDefault="001B201D" w:rsidP="001B201D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7C3B801D" w14:textId="23AED307" w:rsidR="001B201D" w:rsidRPr="00A846B5" w:rsidRDefault="001B201D" w:rsidP="001B20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201D">
              <w:t>0.002</w:t>
            </w:r>
          </w:p>
        </w:tc>
        <w:tc>
          <w:tcPr>
            <w:tcW w:w="992" w:type="dxa"/>
            <w:vAlign w:val="center"/>
          </w:tcPr>
          <w:p w14:paraId="11AEC8DB" w14:textId="7E296A61" w:rsidR="001B201D" w:rsidRPr="00A846B5" w:rsidRDefault="001B201D" w:rsidP="001B20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201D">
              <w:t>0.007</w:t>
            </w:r>
          </w:p>
        </w:tc>
        <w:tc>
          <w:tcPr>
            <w:tcW w:w="993" w:type="dxa"/>
            <w:vAlign w:val="center"/>
          </w:tcPr>
          <w:p w14:paraId="795C37D2" w14:textId="41F00329" w:rsidR="001B201D" w:rsidRPr="00A846B5" w:rsidRDefault="001B201D" w:rsidP="001B20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201D">
              <w:t>0.216</w:t>
            </w:r>
          </w:p>
        </w:tc>
        <w:tc>
          <w:tcPr>
            <w:tcW w:w="1219" w:type="dxa"/>
            <w:vAlign w:val="center"/>
          </w:tcPr>
          <w:p w14:paraId="61D67151" w14:textId="7736016C" w:rsidR="001B201D" w:rsidRPr="00A846B5" w:rsidRDefault="001B201D" w:rsidP="001B20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201D">
              <w:t>0.829</w:t>
            </w:r>
          </w:p>
        </w:tc>
      </w:tr>
      <w:tr w:rsidR="001B201D" w:rsidRPr="005765B6" w14:paraId="3E4AC9C7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D8141FA" w14:textId="3C37092E" w:rsidR="001B201D" w:rsidRPr="004C62F1" w:rsidRDefault="001B201D" w:rsidP="001B201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</w:pPr>
            <w:r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Age</w:t>
            </w:r>
          </w:p>
          <w:p w14:paraId="02CCD72F" w14:textId="77777777" w:rsidR="001B201D" w:rsidRPr="004C62F1" w:rsidRDefault="001B201D" w:rsidP="001B201D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0767E4DE" w14:textId="61B5811A" w:rsidR="001B201D" w:rsidRPr="00A846B5" w:rsidRDefault="001B201D" w:rsidP="001B20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201D">
              <w:t>-0.058</w:t>
            </w:r>
          </w:p>
        </w:tc>
        <w:tc>
          <w:tcPr>
            <w:tcW w:w="992" w:type="dxa"/>
            <w:vAlign w:val="center"/>
          </w:tcPr>
          <w:p w14:paraId="37C3D45F" w14:textId="67E3D909" w:rsidR="001B201D" w:rsidRPr="00A846B5" w:rsidRDefault="001B201D" w:rsidP="001B20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201D">
              <w:t>0.036</w:t>
            </w:r>
          </w:p>
        </w:tc>
        <w:tc>
          <w:tcPr>
            <w:tcW w:w="993" w:type="dxa"/>
            <w:vAlign w:val="center"/>
          </w:tcPr>
          <w:p w14:paraId="6EB70210" w14:textId="3FB7145D" w:rsidR="001B201D" w:rsidRPr="00A846B5" w:rsidRDefault="001B201D" w:rsidP="001B20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201D">
              <w:t>-1.626</w:t>
            </w:r>
          </w:p>
        </w:tc>
        <w:tc>
          <w:tcPr>
            <w:tcW w:w="1219" w:type="dxa"/>
            <w:vAlign w:val="center"/>
          </w:tcPr>
          <w:p w14:paraId="7DD70E41" w14:textId="09ABAB23" w:rsidR="001B201D" w:rsidRPr="00A846B5" w:rsidRDefault="001B201D" w:rsidP="001B20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B201D">
              <w:t>0.104</w:t>
            </w:r>
          </w:p>
        </w:tc>
      </w:tr>
      <w:tr w:rsidR="001B201D" w:rsidRPr="005765B6" w14:paraId="1FD14903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8CD5724" w14:textId="77777777" w:rsidR="001B201D" w:rsidRDefault="001B201D" w:rsidP="001B201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en-US" w:eastAsia="en-US"/>
              </w:rPr>
            </w:pPr>
            <w:r w:rsidRPr="00C654AA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Stimulation intensity x Gender</w:t>
            </w:r>
          </w:p>
          <w:p w14:paraId="562B9C00" w14:textId="06A4513D" w:rsidR="001B201D" w:rsidRPr="00C654AA" w:rsidRDefault="001B201D" w:rsidP="001B201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</w:pPr>
            <w:r w:rsidRPr="00C654AA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(male-female)</w:t>
            </w:r>
          </w:p>
          <w:p w14:paraId="620C9B7E" w14:textId="77777777" w:rsidR="001B201D" w:rsidRPr="00C654AA" w:rsidRDefault="001B201D" w:rsidP="001B201D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18B61568" w14:textId="33C2B185" w:rsidR="001B201D" w:rsidRPr="00A846B5" w:rsidRDefault="001B201D" w:rsidP="001B20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201D">
              <w:t>0.892</w:t>
            </w:r>
          </w:p>
        </w:tc>
        <w:tc>
          <w:tcPr>
            <w:tcW w:w="992" w:type="dxa"/>
            <w:vAlign w:val="center"/>
          </w:tcPr>
          <w:p w14:paraId="1C5FE816" w14:textId="434F500A" w:rsidR="001B201D" w:rsidRPr="00A846B5" w:rsidRDefault="001B201D" w:rsidP="001B20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201D">
              <w:t>0.495</w:t>
            </w:r>
          </w:p>
        </w:tc>
        <w:tc>
          <w:tcPr>
            <w:tcW w:w="993" w:type="dxa"/>
            <w:vAlign w:val="center"/>
          </w:tcPr>
          <w:p w14:paraId="26575B67" w14:textId="2800B735" w:rsidR="001B201D" w:rsidRPr="00A846B5" w:rsidRDefault="001B201D" w:rsidP="001B20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B201D">
              <w:t>1.804</w:t>
            </w:r>
          </w:p>
        </w:tc>
        <w:tc>
          <w:tcPr>
            <w:tcW w:w="1219" w:type="dxa"/>
            <w:vAlign w:val="center"/>
          </w:tcPr>
          <w:p w14:paraId="005A35DE" w14:textId="7F4E4531" w:rsidR="001B201D" w:rsidRPr="00A846B5" w:rsidRDefault="001B201D" w:rsidP="001B20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1B201D">
              <w:t>0.071 .</w:t>
            </w:r>
          </w:p>
        </w:tc>
      </w:tr>
      <w:tr w:rsidR="001B201D" w:rsidRPr="005765B6" w14:paraId="693B3AEA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B92D63B" w14:textId="77777777" w:rsidR="001B201D" w:rsidRPr="00C654AA" w:rsidRDefault="001B201D" w:rsidP="001B201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</w:pPr>
            <w:r w:rsidRPr="00C654AA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Stimulation intensity x Gender</w:t>
            </w:r>
          </w:p>
          <w:p w14:paraId="5CE4C326" w14:textId="77777777" w:rsidR="001B201D" w:rsidRDefault="001B201D" w:rsidP="001B201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en-US" w:eastAsia="en-US"/>
              </w:rPr>
            </w:pPr>
            <w:r w:rsidRPr="00C654AA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(diverse-female)</w:t>
            </w:r>
          </w:p>
          <w:p w14:paraId="504D8371" w14:textId="1ECD0DB0" w:rsidR="001B201D" w:rsidRPr="00C654AA" w:rsidRDefault="001B201D" w:rsidP="001B201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</w:pPr>
          </w:p>
        </w:tc>
        <w:tc>
          <w:tcPr>
            <w:tcW w:w="992" w:type="dxa"/>
            <w:vAlign w:val="center"/>
          </w:tcPr>
          <w:p w14:paraId="48B8558D" w14:textId="412D41BD" w:rsidR="001B201D" w:rsidRPr="00A846B5" w:rsidRDefault="001B201D" w:rsidP="001B20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01D">
              <w:t>-4.649</w:t>
            </w:r>
          </w:p>
        </w:tc>
        <w:tc>
          <w:tcPr>
            <w:tcW w:w="992" w:type="dxa"/>
            <w:vAlign w:val="center"/>
          </w:tcPr>
          <w:p w14:paraId="62B6D158" w14:textId="003FC502" w:rsidR="001B201D" w:rsidRPr="00A846B5" w:rsidRDefault="001B201D" w:rsidP="001B20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01D">
              <w:t>3.588</w:t>
            </w:r>
          </w:p>
        </w:tc>
        <w:tc>
          <w:tcPr>
            <w:tcW w:w="993" w:type="dxa"/>
            <w:vAlign w:val="center"/>
          </w:tcPr>
          <w:p w14:paraId="1A8A15FB" w14:textId="29758CEF" w:rsidR="001B201D" w:rsidRPr="00A846B5" w:rsidRDefault="001B201D" w:rsidP="001B20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01D">
              <w:t>-1.296</w:t>
            </w:r>
          </w:p>
        </w:tc>
        <w:tc>
          <w:tcPr>
            <w:tcW w:w="1219" w:type="dxa"/>
            <w:vAlign w:val="center"/>
          </w:tcPr>
          <w:p w14:paraId="3E79FF12" w14:textId="1DAC70F0" w:rsidR="001B201D" w:rsidRPr="00A846B5" w:rsidRDefault="001B201D" w:rsidP="001B20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B201D">
              <w:t>0.195</w:t>
            </w:r>
          </w:p>
        </w:tc>
      </w:tr>
      <w:tr w:rsidR="001B201D" w:rsidRPr="005765B6" w14:paraId="59ACE6BA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AEAB6E2" w14:textId="77777777" w:rsidR="001B201D" w:rsidRPr="00C25CF0" w:rsidRDefault="001B201D" w:rsidP="001B201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val="en-US" w:eastAsia="en-US"/>
              </w:rPr>
            </w:pPr>
          </w:p>
        </w:tc>
        <w:tc>
          <w:tcPr>
            <w:tcW w:w="992" w:type="dxa"/>
            <w:vAlign w:val="center"/>
          </w:tcPr>
          <w:p w14:paraId="5976C634" w14:textId="77777777" w:rsidR="001B201D" w:rsidRPr="00E06C18" w:rsidRDefault="001B201D" w:rsidP="001B20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204" w:type="dxa"/>
            <w:gridSpan w:val="3"/>
            <w:vAlign w:val="center"/>
          </w:tcPr>
          <w:p w14:paraId="3C9EAB62" w14:textId="77777777" w:rsidR="001B201D" w:rsidRDefault="001B201D" w:rsidP="001B20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25CF0">
              <w:rPr>
                <w:b/>
                <w:bCs/>
              </w:rPr>
              <w:t>Random Effects</w:t>
            </w:r>
          </w:p>
          <w:p w14:paraId="2E21970F" w14:textId="77777777" w:rsidR="001B201D" w:rsidRPr="00C25CF0" w:rsidRDefault="001B201D" w:rsidP="001B20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1B201D" w:rsidRPr="005765B6" w14:paraId="09DF2773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91C43F6" w14:textId="77777777" w:rsidR="001B201D" w:rsidRPr="00C25CF0" w:rsidRDefault="001B201D" w:rsidP="001B201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val="en-US" w:eastAsia="en-US"/>
              </w:rPr>
            </w:pPr>
          </w:p>
        </w:tc>
        <w:tc>
          <w:tcPr>
            <w:tcW w:w="992" w:type="dxa"/>
            <w:vAlign w:val="center"/>
          </w:tcPr>
          <w:p w14:paraId="2C681EC4" w14:textId="77777777" w:rsidR="001B201D" w:rsidRPr="00E06C18" w:rsidRDefault="001B201D" w:rsidP="001B20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5" w:type="dxa"/>
            <w:gridSpan w:val="2"/>
            <w:vAlign w:val="center"/>
          </w:tcPr>
          <w:p w14:paraId="31711C59" w14:textId="77777777" w:rsidR="001B201D" w:rsidRPr="00C25CF0" w:rsidRDefault="001B201D" w:rsidP="001B20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Variance</w:t>
            </w:r>
          </w:p>
        </w:tc>
        <w:tc>
          <w:tcPr>
            <w:tcW w:w="1219" w:type="dxa"/>
            <w:vAlign w:val="center"/>
          </w:tcPr>
          <w:p w14:paraId="5B593F53" w14:textId="77777777" w:rsidR="001B201D" w:rsidRPr="00C25CF0" w:rsidRDefault="001B201D" w:rsidP="001B20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.D.</w:t>
            </w:r>
          </w:p>
        </w:tc>
      </w:tr>
      <w:tr w:rsidR="001B201D" w:rsidRPr="005765B6" w14:paraId="2CDB0DE9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0F92784" w14:textId="77777777" w:rsidR="001B201D" w:rsidRPr="004C62F1" w:rsidRDefault="001B201D" w:rsidP="001B201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</w:pPr>
            <w:proofErr w:type="spellStart"/>
            <w:proofErr w:type="gramStart"/>
            <w:r w:rsidRPr="004C62F1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VP:Study</w:t>
            </w:r>
            <w:proofErr w:type="spellEnd"/>
            <w:proofErr w:type="gramEnd"/>
            <w:r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 xml:space="preserve"> </w:t>
            </w:r>
            <w:r w:rsidRPr="004C62F1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(Intercept)</w:t>
            </w:r>
          </w:p>
        </w:tc>
        <w:tc>
          <w:tcPr>
            <w:tcW w:w="992" w:type="dxa"/>
            <w:vAlign w:val="center"/>
          </w:tcPr>
          <w:p w14:paraId="016DCA66" w14:textId="77777777" w:rsidR="001B201D" w:rsidRPr="004C62F1" w:rsidRDefault="001B201D" w:rsidP="001B20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vAlign w:val="center"/>
          </w:tcPr>
          <w:p w14:paraId="6BFA5D8E" w14:textId="3A64EA1B" w:rsidR="001B201D" w:rsidRPr="00E06C18" w:rsidRDefault="001B201D" w:rsidP="001B20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884</w:t>
            </w:r>
          </w:p>
        </w:tc>
        <w:tc>
          <w:tcPr>
            <w:tcW w:w="993" w:type="dxa"/>
            <w:vAlign w:val="center"/>
          </w:tcPr>
          <w:p w14:paraId="7EE3FAC2" w14:textId="77777777" w:rsidR="001B201D" w:rsidRPr="00E06C18" w:rsidRDefault="001B201D" w:rsidP="001B20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19" w:type="dxa"/>
            <w:vAlign w:val="center"/>
          </w:tcPr>
          <w:p w14:paraId="0B17D88B" w14:textId="519D86E4" w:rsidR="001B201D" w:rsidRPr="003B23BB" w:rsidRDefault="001B201D" w:rsidP="001B20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426</w:t>
            </w:r>
          </w:p>
        </w:tc>
      </w:tr>
      <w:tr w:rsidR="001B201D" w:rsidRPr="005765B6" w14:paraId="52A0F44B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AB16D12" w14:textId="77777777" w:rsidR="001B201D" w:rsidRPr="004C62F1" w:rsidRDefault="001B201D" w:rsidP="001B201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Study (Intercept)</w:t>
            </w:r>
          </w:p>
        </w:tc>
        <w:tc>
          <w:tcPr>
            <w:tcW w:w="992" w:type="dxa"/>
            <w:vAlign w:val="center"/>
          </w:tcPr>
          <w:p w14:paraId="33B24C0B" w14:textId="77777777" w:rsidR="001B201D" w:rsidRPr="004C62F1" w:rsidRDefault="001B201D" w:rsidP="001B20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vAlign w:val="center"/>
          </w:tcPr>
          <w:p w14:paraId="5A1C092D" w14:textId="6C4B875B" w:rsidR="001B201D" w:rsidRPr="00E06C18" w:rsidRDefault="001B201D" w:rsidP="001B20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</w:t>
            </w:r>
          </w:p>
        </w:tc>
        <w:tc>
          <w:tcPr>
            <w:tcW w:w="993" w:type="dxa"/>
            <w:vAlign w:val="center"/>
          </w:tcPr>
          <w:p w14:paraId="0098F29F" w14:textId="77777777" w:rsidR="001B201D" w:rsidRPr="00E06C18" w:rsidRDefault="001B201D" w:rsidP="001B20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9" w:type="dxa"/>
            <w:vAlign w:val="center"/>
          </w:tcPr>
          <w:p w14:paraId="06A06720" w14:textId="1380363C" w:rsidR="001B201D" w:rsidRPr="003B23BB" w:rsidRDefault="001B201D" w:rsidP="001B20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23BB">
              <w:t>0.</w:t>
            </w:r>
            <w:r>
              <w:t>000</w:t>
            </w:r>
          </w:p>
        </w:tc>
      </w:tr>
    </w:tbl>
    <w:p w14:paraId="09D301BD" w14:textId="77777777" w:rsidR="000629F1" w:rsidRDefault="000629F1" w:rsidP="00C25CF0">
      <w:pPr>
        <w:jc w:val="both"/>
        <w:rPr>
          <w:lang w:val="en-US"/>
        </w:rPr>
      </w:pPr>
    </w:p>
    <w:p w14:paraId="6799E6B5" w14:textId="26318C34" w:rsidR="00D7710A" w:rsidRDefault="00D7710A" w:rsidP="00D7710A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Appendix A9. Model output for the side effect ‘fluctuations of </w:t>
      </w:r>
      <w:proofErr w:type="gramStart"/>
      <w:r>
        <w:rPr>
          <w:b/>
          <w:bCs/>
          <w:lang w:val="en-US"/>
        </w:rPr>
        <w:t>feelings’</w:t>
      </w:r>
      <w:proofErr w:type="gramEnd"/>
      <w:r>
        <w:rPr>
          <w:b/>
          <w:bCs/>
          <w:lang w:val="en-US"/>
        </w:rPr>
        <w:t>.</w:t>
      </w:r>
    </w:p>
    <w:p w14:paraId="7FE5840E" w14:textId="77777777" w:rsidR="006A0D81" w:rsidRDefault="006A0D81" w:rsidP="00C25CF0">
      <w:pPr>
        <w:jc w:val="both"/>
        <w:rPr>
          <w:lang w:val="en-US"/>
        </w:rPr>
      </w:pPr>
    </w:p>
    <w:p w14:paraId="0706C0A7" w14:textId="77777777" w:rsidR="006A0D81" w:rsidRDefault="006A0D81" w:rsidP="00C25CF0">
      <w:pPr>
        <w:jc w:val="both"/>
        <w:rPr>
          <w:lang w:val="en-US"/>
        </w:rPr>
      </w:pPr>
    </w:p>
    <w:p w14:paraId="52CB7F77" w14:textId="77777777" w:rsidR="006A0D81" w:rsidRDefault="006A0D81" w:rsidP="00C25CF0">
      <w:pPr>
        <w:jc w:val="both"/>
        <w:rPr>
          <w:lang w:val="en-US"/>
        </w:rPr>
      </w:pPr>
    </w:p>
    <w:p w14:paraId="02AA6EDD" w14:textId="77777777" w:rsidR="006A0D81" w:rsidRDefault="006A0D81" w:rsidP="00C25CF0">
      <w:pPr>
        <w:jc w:val="both"/>
        <w:rPr>
          <w:lang w:val="en-US"/>
        </w:rPr>
      </w:pPr>
    </w:p>
    <w:p w14:paraId="4220D4F1" w14:textId="77777777" w:rsidR="006A0D81" w:rsidRDefault="006A0D81" w:rsidP="00C25CF0">
      <w:pPr>
        <w:jc w:val="both"/>
        <w:rPr>
          <w:lang w:val="en-US"/>
        </w:rPr>
      </w:pPr>
    </w:p>
    <w:p w14:paraId="1313D170" w14:textId="77777777" w:rsidR="006A0D81" w:rsidRDefault="006A0D81" w:rsidP="00C25CF0">
      <w:pPr>
        <w:jc w:val="both"/>
        <w:rPr>
          <w:lang w:val="en-US"/>
        </w:rPr>
      </w:pPr>
    </w:p>
    <w:p w14:paraId="5FD3D004" w14:textId="77777777" w:rsidR="006A0D81" w:rsidRDefault="006A0D81" w:rsidP="00C25CF0">
      <w:pPr>
        <w:jc w:val="both"/>
        <w:rPr>
          <w:lang w:val="en-US"/>
        </w:rPr>
      </w:pPr>
    </w:p>
    <w:p w14:paraId="3EE7C385" w14:textId="77777777" w:rsidR="006A0D81" w:rsidRDefault="006A0D81" w:rsidP="00C25CF0">
      <w:pPr>
        <w:jc w:val="both"/>
        <w:rPr>
          <w:lang w:val="en-US"/>
        </w:rPr>
      </w:pPr>
    </w:p>
    <w:p w14:paraId="4C3C3A00" w14:textId="77777777" w:rsidR="006A0D81" w:rsidRDefault="006A0D81" w:rsidP="00C25CF0">
      <w:pPr>
        <w:jc w:val="both"/>
        <w:rPr>
          <w:lang w:val="en-US"/>
        </w:rPr>
      </w:pPr>
    </w:p>
    <w:p w14:paraId="70659A8D" w14:textId="77777777" w:rsidR="006A0D81" w:rsidRDefault="006A0D81" w:rsidP="00C25CF0">
      <w:pPr>
        <w:jc w:val="both"/>
        <w:rPr>
          <w:lang w:val="en-US"/>
        </w:rPr>
      </w:pPr>
    </w:p>
    <w:p w14:paraId="2B1E452E" w14:textId="77777777" w:rsidR="006A0D81" w:rsidRDefault="006A0D81" w:rsidP="00C25CF0">
      <w:pPr>
        <w:jc w:val="both"/>
        <w:rPr>
          <w:lang w:val="en-US"/>
        </w:rPr>
      </w:pPr>
    </w:p>
    <w:p w14:paraId="0C9658A6" w14:textId="77777777" w:rsidR="006A0D81" w:rsidRDefault="006A0D81" w:rsidP="00C25CF0">
      <w:pPr>
        <w:jc w:val="both"/>
        <w:rPr>
          <w:lang w:val="en-US"/>
        </w:rPr>
      </w:pPr>
    </w:p>
    <w:p w14:paraId="17E503F5" w14:textId="77777777" w:rsidR="006A0D81" w:rsidRDefault="006A0D81" w:rsidP="00C25CF0">
      <w:pPr>
        <w:jc w:val="both"/>
        <w:rPr>
          <w:lang w:val="en-US"/>
        </w:rPr>
      </w:pPr>
    </w:p>
    <w:p w14:paraId="6484A0FA" w14:textId="77777777" w:rsidR="006A0D81" w:rsidRDefault="006A0D81" w:rsidP="00C25CF0">
      <w:pPr>
        <w:jc w:val="both"/>
        <w:rPr>
          <w:lang w:val="en-US"/>
        </w:rPr>
      </w:pPr>
    </w:p>
    <w:p w14:paraId="2A891554" w14:textId="77777777" w:rsidR="006A0D81" w:rsidRDefault="006A0D81" w:rsidP="00C25CF0">
      <w:pPr>
        <w:jc w:val="both"/>
        <w:rPr>
          <w:lang w:val="en-US"/>
        </w:rPr>
      </w:pPr>
    </w:p>
    <w:p w14:paraId="6373222B" w14:textId="77777777" w:rsidR="00195EDE" w:rsidRDefault="00195EDE" w:rsidP="00195EDE">
      <w:pPr>
        <w:jc w:val="both"/>
        <w:rPr>
          <w:b/>
          <w:bCs/>
          <w:lang w:val="en-US"/>
        </w:rPr>
      </w:pPr>
    </w:p>
    <w:p w14:paraId="508DED13" w14:textId="77777777" w:rsidR="00D7710A" w:rsidRDefault="00D7710A" w:rsidP="00195EDE">
      <w:pPr>
        <w:jc w:val="both"/>
        <w:rPr>
          <w:b/>
          <w:bCs/>
          <w:lang w:val="en-US"/>
        </w:rPr>
      </w:pPr>
    </w:p>
    <w:p w14:paraId="1F40C33B" w14:textId="77777777" w:rsidR="00D7710A" w:rsidRPr="00195EDE" w:rsidRDefault="00D7710A" w:rsidP="00195EDE">
      <w:pPr>
        <w:jc w:val="both"/>
        <w:rPr>
          <w:vanish/>
        </w:rPr>
      </w:pPr>
    </w:p>
    <w:p w14:paraId="4D850568" w14:textId="77777777" w:rsidR="00195EDE" w:rsidRPr="00195EDE" w:rsidRDefault="00195EDE" w:rsidP="00195EDE">
      <w:pPr>
        <w:jc w:val="both"/>
        <w:rPr>
          <w:vanish/>
        </w:rPr>
      </w:pPr>
    </w:p>
    <w:p w14:paraId="4D123DD1" w14:textId="77777777" w:rsidR="006A0D81" w:rsidRDefault="006A0D81" w:rsidP="006A0D81">
      <w:pPr>
        <w:jc w:val="both"/>
        <w:rPr>
          <w:lang w:val="en-US"/>
        </w:rPr>
      </w:pPr>
    </w:p>
    <w:p w14:paraId="6A065337" w14:textId="77777777" w:rsidR="00195EDE" w:rsidRDefault="00195EDE" w:rsidP="006A0D81">
      <w:pPr>
        <w:jc w:val="both"/>
        <w:rPr>
          <w:lang w:val="en-US"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4820"/>
        <w:gridCol w:w="992"/>
        <w:gridCol w:w="992"/>
        <w:gridCol w:w="993"/>
        <w:gridCol w:w="1219"/>
      </w:tblGrid>
      <w:tr w:rsidR="006A0D81" w:rsidRPr="005765B6" w14:paraId="0CDF3A13" w14:textId="77777777" w:rsidTr="00C938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FDA536A" w14:textId="77777777" w:rsidR="006A0D81" w:rsidRPr="005765B6" w:rsidRDefault="006A0D81" w:rsidP="00C938DC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</w:tcPr>
          <w:p w14:paraId="05BEF735" w14:textId="77777777" w:rsidR="006A0D81" w:rsidRPr="005765B6" w:rsidRDefault="006A0D81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</w:p>
        </w:tc>
        <w:tc>
          <w:tcPr>
            <w:tcW w:w="3204" w:type="dxa"/>
            <w:gridSpan w:val="3"/>
          </w:tcPr>
          <w:p w14:paraId="0A1E5CBC" w14:textId="77777777" w:rsidR="006A0D81" w:rsidRDefault="006A0D81" w:rsidP="00C938D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C25CF0">
              <w:rPr>
                <w:color w:val="000000"/>
              </w:rPr>
              <w:t>Fixed Effects</w:t>
            </w:r>
          </w:p>
          <w:p w14:paraId="49D85FC7" w14:textId="77777777" w:rsidR="006A0D81" w:rsidRPr="00C25CF0" w:rsidRDefault="006A0D81" w:rsidP="00C938D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6A0D81" w:rsidRPr="005765B6" w14:paraId="0A69D91F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AC3AA24" w14:textId="77777777" w:rsidR="006A0D81" w:rsidRPr="001D62F9" w:rsidRDefault="006A0D81" w:rsidP="00C938DC">
            <w:pPr>
              <w:jc w:val="both"/>
              <w:rPr>
                <w:color w:val="000000"/>
              </w:rPr>
            </w:pPr>
            <w:r w:rsidRPr="001D62F9">
              <w:rPr>
                <w:color w:val="000000"/>
              </w:rPr>
              <w:t>Predictor</w:t>
            </w:r>
          </w:p>
        </w:tc>
        <w:tc>
          <w:tcPr>
            <w:tcW w:w="992" w:type="dxa"/>
          </w:tcPr>
          <w:p w14:paraId="6F630C9A" w14:textId="77777777" w:rsidR="006A0D81" w:rsidRPr="005765B6" w:rsidRDefault="006A0D81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st</w:t>
            </w:r>
          </w:p>
        </w:tc>
        <w:tc>
          <w:tcPr>
            <w:tcW w:w="992" w:type="dxa"/>
          </w:tcPr>
          <w:p w14:paraId="45E774DE" w14:textId="77777777" w:rsidR="006A0D81" w:rsidRPr="005765B6" w:rsidRDefault="006A0D81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</w:t>
            </w:r>
          </w:p>
        </w:tc>
        <w:tc>
          <w:tcPr>
            <w:tcW w:w="993" w:type="dxa"/>
          </w:tcPr>
          <w:p w14:paraId="5B7B4B54" w14:textId="77777777" w:rsidR="006A0D81" w:rsidRPr="005765B6" w:rsidRDefault="006A0D81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z</w:t>
            </w:r>
          </w:p>
        </w:tc>
        <w:tc>
          <w:tcPr>
            <w:tcW w:w="1219" w:type="dxa"/>
          </w:tcPr>
          <w:p w14:paraId="2405B7D3" w14:textId="77777777" w:rsidR="006A0D81" w:rsidRPr="005765B6" w:rsidRDefault="006A0D81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</w:tr>
      <w:tr w:rsidR="00195EDE" w:rsidRPr="005765B6" w14:paraId="1E3743D0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9BB27F8" w14:textId="77777777" w:rsidR="00195EDE" w:rsidRPr="00DC6353" w:rsidRDefault="00195EDE" w:rsidP="00195ED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en-US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 xml:space="preserve">Stimulation </w:t>
            </w:r>
            <w:r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intensity</w:t>
            </w:r>
          </w:p>
          <w:p w14:paraId="3BF9274A" w14:textId="77777777" w:rsidR="00195EDE" w:rsidRPr="004C62F1" w:rsidRDefault="00195EDE" w:rsidP="00195EDE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606525B0" w14:textId="02B6C639" w:rsidR="00195EDE" w:rsidRPr="00A846B5" w:rsidRDefault="00195EDE" w:rsidP="00195E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EDE">
              <w:t>0.303</w:t>
            </w:r>
          </w:p>
        </w:tc>
        <w:tc>
          <w:tcPr>
            <w:tcW w:w="992" w:type="dxa"/>
            <w:vAlign w:val="center"/>
          </w:tcPr>
          <w:p w14:paraId="2363A8AE" w14:textId="67079DB8" w:rsidR="00195EDE" w:rsidRPr="00A846B5" w:rsidRDefault="00195EDE" w:rsidP="00195E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EDE">
              <w:t>0.339</w:t>
            </w:r>
          </w:p>
        </w:tc>
        <w:tc>
          <w:tcPr>
            <w:tcW w:w="993" w:type="dxa"/>
            <w:vAlign w:val="center"/>
          </w:tcPr>
          <w:p w14:paraId="414AE996" w14:textId="208AC332" w:rsidR="00195EDE" w:rsidRPr="00A846B5" w:rsidRDefault="00195EDE" w:rsidP="00195E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EDE">
              <w:t>0.896</w:t>
            </w:r>
          </w:p>
        </w:tc>
        <w:tc>
          <w:tcPr>
            <w:tcW w:w="1219" w:type="dxa"/>
            <w:vAlign w:val="center"/>
          </w:tcPr>
          <w:p w14:paraId="71EFF92E" w14:textId="6F5D2E36" w:rsidR="00195EDE" w:rsidRPr="001B201D" w:rsidRDefault="00195EDE" w:rsidP="00195E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195EDE">
              <w:t>0.370</w:t>
            </w:r>
          </w:p>
        </w:tc>
      </w:tr>
      <w:tr w:rsidR="00195EDE" w:rsidRPr="005765B6" w14:paraId="2F853273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9313DD5" w14:textId="3183652E" w:rsidR="00195EDE" w:rsidRPr="006A0D81" w:rsidRDefault="00195EDE" w:rsidP="00195ED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</w:pPr>
            <w:r w:rsidRPr="006A0D81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Stimulation type (interval-continuous)</w:t>
            </w:r>
          </w:p>
          <w:p w14:paraId="011DE1DC" w14:textId="77777777" w:rsidR="00195EDE" w:rsidRPr="008410A7" w:rsidRDefault="00195EDE" w:rsidP="00195ED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en-US" w:eastAsia="en-US"/>
              </w:rPr>
            </w:pPr>
          </w:p>
        </w:tc>
        <w:tc>
          <w:tcPr>
            <w:tcW w:w="992" w:type="dxa"/>
            <w:vAlign w:val="center"/>
          </w:tcPr>
          <w:p w14:paraId="726E615A" w14:textId="25E6496E" w:rsidR="00195EDE" w:rsidRPr="00A846B5" w:rsidRDefault="00195EDE" w:rsidP="00195E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95EDE">
              <w:t>-0.143</w:t>
            </w:r>
          </w:p>
        </w:tc>
        <w:tc>
          <w:tcPr>
            <w:tcW w:w="992" w:type="dxa"/>
            <w:vAlign w:val="center"/>
          </w:tcPr>
          <w:p w14:paraId="0F99AEE3" w14:textId="0A0394B8" w:rsidR="00195EDE" w:rsidRPr="00A846B5" w:rsidRDefault="00195EDE" w:rsidP="00195E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95EDE">
              <w:t>0.360</w:t>
            </w:r>
          </w:p>
        </w:tc>
        <w:tc>
          <w:tcPr>
            <w:tcW w:w="993" w:type="dxa"/>
            <w:vAlign w:val="center"/>
          </w:tcPr>
          <w:p w14:paraId="15D6FCC7" w14:textId="627C2314" w:rsidR="00195EDE" w:rsidRPr="00A846B5" w:rsidRDefault="00195EDE" w:rsidP="00195E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95EDE">
              <w:t>-0.396</w:t>
            </w:r>
          </w:p>
        </w:tc>
        <w:tc>
          <w:tcPr>
            <w:tcW w:w="1219" w:type="dxa"/>
            <w:vAlign w:val="center"/>
          </w:tcPr>
          <w:p w14:paraId="73AC2E9D" w14:textId="60C46890" w:rsidR="00195EDE" w:rsidRPr="00A846B5" w:rsidRDefault="00195EDE" w:rsidP="00195E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95EDE">
              <w:t>0.692</w:t>
            </w:r>
          </w:p>
        </w:tc>
      </w:tr>
      <w:tr w:rsidR="00195EDE" w:rsidRPr="005765B6" w14:paraId="038781A4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85D9284" w14:textId="77777777" w:rsidR="00195EDE" w:rsidRDefault="00195EDE" w:rsidP="00195ED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Stimulation (sham-taVNS)</w:t>
            </w:r>
          </w:p>
          <w:p w14:paraId="5D91FA62" w14:textId="77777777" w:rsidR="00195EDE" w:rsidRPr="004C62F1" w:rsidRDefault="00195EDE" w:rsidP="00195EDE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443F627C" w14:textId="2C7AA843" w:rsidR="00195EDE" w:rsidRPr="00A846B5" w:rsidRDefault="00195EDE" w:rsidP="00195E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EDE">
              <w:t>-0.391</w:t>
            </w:r>
          </w:p>
        </w:tc>
        <w:tc>
          <w:tcPr>
            <w:tcW w:w="992" w:type="dxa"/>
            <w:vAlign w:val="center"/>
          </w:tcPr>
          <w:p w14:paraId="4EB20391" w14:textId="27AFB39F" w:rsidR="00195EDE" w:rsidRPr="00A846B5" w:rsidRDefault="00195EDE" w:rsidP="00195E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EDE">
              <w:t>0.190</w:t>
            </w:r>
          </w:p>
        </w:tc>
        <w:tc>
          <w:tcPr>
            <w:tcW w:w="993" w:type="dxa"/>
            <w:vAlign w:val="center"/>
          </w:tcPr>
          <w:p w14:paraId="1E3FA752" w14:textId="53EF2442" w:rsidR="00195EDE" w:rsidRPr="00A846B5" w:rsidRDefault="00195EDE" w:rsidP="00195E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EDE">
              <w:t>-2.058</w:t>
            </w:r>
          </w:p>
        </w:tc>
        <w:tc>
          <w:tcPr>
            <w:tcW w:w="1219" w:type="dxa"/>
            <w:vAlign w:val="center"/>
          </w:tcPr>
          <w:p w14:paraId="0B02BFDF" w14:textId="238088D7" w:rsidR="00195EDE" w:rsidRPr="00A846B5" w:rsidRDefault="00195EDE" w:rsidP="00195E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EDE">
              <w:t>0.040 *</w:t>
            </w:r>
          </w:p>
        </w:tc>
      </w:tr>
      <w:tr w:rsidR="00195EDE" w:rsidRPr="005765B6" w14:paraId="400805A7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08529D4" w14:textId="2A973950" w:rsidR="00195EDE" w:rsidRDefault="00195EDE" w:rsidP="00195ED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Stimulation duration</w:t>
            </w:r>
          </w:p>
          <w:p w14:paraId="0FA254CE" w14:textId="77777777" w:rsidR="00195EDE" w:rsidRPr="004C62F1" w:rsidRDefault="00195EDE" w:rsidP="00195ED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619C0B72" w14:textId="4441ABC7" w:rsidR="00195EDE" w:rsidRPr="00A846B5" w:rsidRDefault="00195EDE" w:rsidP="00195E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95EDE">
              <w:t>-0.006</w:t>
            </w:r>
          </w:p>
        </w:tc>
        <w:tc>
          <w:tcPr>
            <w:tcW w:w="992" w:type="dxa"/>
            <w:vAlign w:val="center"/>
          </w:tcPr>
          <w:p w14:paraId="3A700AFD" w14:textId="759E17E5" w:rsidR="00195EDE" w:rsidRPr="00A846B5" w:rsidRDefault="00195EDE" w:rsidP="00195E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95EDE">
              <w:t>0.006</w:t>
            </w:r>
          </w:p>
        </w:tc>
        <w:tc>
          <w:tcPr>
            <w:tcW w:w="993" w:type="dxa"/>
            <w:vAlign w:val="center"/>
          </w:tcPr>
          <w:p w14:paraId="776263B9" w14:textId="36A4BBF2" w:rsidR="00195EDE" w:rsidRPr="00A846B5" w:rsidRDefault="00195EDE" w:rsidP="00195E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95EDE">
              <w:t>-1.068</w:t>
            </w:r>
          </w:p>
        </w:tc>
        <w:tc>
          <w:tcPr>
            <w:tcW w:w="1219" w:type="dxa"/>
            <w:vAlign w:val="center"/>
          </w:tcPr>
          <w:p w14:paraId="1498ABEB" w14:textId="51CBED3D" w:rsidR="00195EDE" w:rsidRPr="00A846B5" w:rsidRDefault="00195EDE" w:rsidP="00195E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95EDE">
              <w:t>0.285</w:t>
            </w:r>
          </w:p>
        </w:tc>
      </w:tr>
      <w:tr w:rsidR="00195EDE" w:rsidRPr="005765B6" w14:paraId="16261BF3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ECDA2C0" w14:textId="14848562" w:rsidR="00195EDE" w:rsidRPr="004C62F1" w:rsidRDefault="00195EDE" w:rsidP="00195ED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en-GB" w:eastAsia="en-US"/>
              </w:rPr>
            </w:pPr>
            <w:r>
              <w:rPr>
                <w:rFonts w:eastAsiaTheme="minorHAnsi"/>
                <w:b w:val="0"/>
                <w:bCs w:val="0"/>
                <w:color w:val="000000"/>
                <w:lang w:val="en-GB" w:eastAsia="en-US"/>
              </w:rPr>
              <w:t>Age</w:t>
            </w:r>
          </w:p>
          <w:p w14:paraId="01E95361" w14:textId="77777777" w:rsidR="00195EDE" w:rsidRPr="004C62F1" w:rsidRDefault="00195EDE" w:rsidP="00195EDE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6F30697B" w14:textId="6D4C8D68" w:rsidR="00195EDE" w:rsidRPr="00A846B5" w:rsidRDefault="00195EDE" w:rsidP="00195E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EDE">
              <w:t>-0.001</w:t>
            </w:r>
          </w:p>
        </w:tc>
        <w:tc>
          <w:tcPr>
            <w:tcW w:w="992" w:type="dxa"/>
            <w:vAlign w:val="center"/>
          </w:tcPr>
          <w:p w14:paraId="2F4B8B33" w14:textId="3A09152D" w:rsidR="00195EDE" w:rsidRPr="00A846B5" w:rsidRDefault="00195EDE" w:rsidP="00195E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EDE">
              <w:t>0.029</w:t>
            </w:r>
          </w:p>
        </w:tc>
        <w:tc>
          <w:tcPr>
            <w:tcW w:w="993" w:type="dxa"/>
            <w:vAlign w:val="center"/>
          </w:tcPr>
          <w:p w14:paraId="0027E325" w14:textId="4BE306E9" w:rsidR="00195EDE" w:rsidRPr="00A846B5" w:rsidRDefault="00195EDE" w:rsidP="00195E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EDE">
              <w:t>-0.023</w:t>
            </w:r>
          </w:p>
        </w:tc>
        <w:tc>
          <w:tcPr>
            <w:tcW w:w="1219" w:type="dxa"/>
            <w:vAlign w:val="center"/>
          </w:tcPr>
          <w:p w14:paraId="1541BE16" w14:textId="3B878482" w:rsidR="00195EDE" w:rsidRPr="00A846B5" w:rsidRDefault="00195EDE" w:rsidP="00195E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195EDE">
              <w:t>0.982</w:t>
            </w:r>
          </w:p>
        </w:tc>
      </w:tr>
      <w:tr w:rsidR="00195EDE" w:rsidRPr="005765B6" w14:paraId="439070A4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F0B05D6" w14:textId="74207869" w:rsidR="00195EDE" w:rsidRPr="004C62F1" w:rsidRDefault="00195EDE" w:rsidP="00195ED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</w:pPr>
            <w:r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Gender (male-</w:t>
            </w:r>
            <w:proofErr w:type="spellStart"/>
            <w:r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female</w:t>
            </w:r>
            <w:proofErr w:type="spellEnd"/>
            <w:r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)</w:t>
            </w:r>
          </w:p>
          <w:p w14:paraId="74EBB67E" w14:textId="77777777" w:rsidR="00195EDE" w:rsidRPr="004C62F1" w:rsidRDefault="00195EDE" w:rsidP="00195EDE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11C4E455" w14:textId="1418C87D" w:rsidR="00195EDE" w:rsidRPr="00A846B5" w:rsidRDefault="00195EDE" w:rsidP="00195E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95EDE">
              <w:t>-0.888</w:t>
            </w:r>
          </w:p>
        </w:tc>
        <w:tc>
          <w:tcPr>
            <w:tcW w:w="992" w:type="dxa"/>
            <w:vAlign w:val="center"/>
          </w:tcPr>
          <w:p w14:paraId="49783B37" w14:textId="6B780F38" w:rsidR="00195EDE" w:rsidRPr="00A846B5" w:rsidRDefault="00195EDE" w:rsidP="00195E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95EDE">
              <w:t>0.337</w:t>
            </w:r>
          </w:p>
        </w:tc>
        <w:tc>
          <w:tcPr>
            <w:tcW w:w="993" w:type="dxa"/>
            <w:vAlign w:val="center"/>
          </w:tcPr>
          <w:p w14:paraId="24847883" w14:textId="538BEDD0" w:rsidR="00195EDE" w:rsidRPr="00A846B5" w:rsidRDefault="00195EDE" w:rsidP="00195E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95EDE">
              <w:t>-2.638</w:t>
            </w:r>
          </w:p>
        </w:tc>
        <w:tc>
          <w:tcPr>
            <w:tcW w:w="1219" w:type="dxa"/>
            <w:vAlign w:val="center"/>
          </w:tcPr>
          <w:p w14:paraId="090FF0AA" w14:textId="3E91115D" w:rsidR="00195EDE" w:rsidRPr="00195EDE" w:rsidRDefault="00195EDE" w:rsidP="00195E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195EDE">
              <w:rPr>
                <w:b/>
                <w:bCs/>
              </w:rPr>
              <w:t>0.008 **</w:t>
            </w:r>
          </w:p>
        </w:tc>
      </w:tr>
      <w:tr w:rsidR="00195EDE" w:rsidRPr="005765B6" w14:paraId="1C6C2A49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73E16FA" w14:textId="631B010F" w:rsidR="00195EDE" w:rsidRPr="004C62F1" w:rsidRDefault="00195EDE" w:rsidP="00195ED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</w:pPr>
            <w:r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Gender (diverse-</w:t>
            </w:r>
            <w:proofErr w:type="spellStart"/>
            <w:r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female</w:t>
            </w:r>
            <w:proofErr w:type="spellEnd"/>
            <w:r>
              <w:rPr>
                <w:rFonts w:eastAsiaTheme="minorHAnsi"/>
                <w:b w:val="0"/>
                <w:bCs w:val="0"/>
                <w:color w:val="000000"/>
                <w:lang w:val="de-DE" w:eastAsia="en-US"/>
              </w:rPr>
              <w:t>)</w:t>
            </w:r>
          </w:p>
          <w:p w14:paraId="44042EAA" w14:textId="77777777" w:rsidR="00195EDE" w:rsidRPr="004C62F1" w:rsidRDefault="00195EDE" w:rsidP="00195EDE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6F7F1249" w14:textId="4A90A6B0" w:rsidR="00195EDE" w:rsidRPr="00A846B5" w:rsidRDefault="00195EDE" w:rsidP="00195E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EDE">
              <w:t>1.225</w:t>
            </w:r>
          </w:p>
        </w:tc>
        <w:tc>
          <w:tcPr>
            <w:tcW w:w="992" w:type="dxa"/>
            <w:vAlign w:val="center"/>
          </w:tcPr>
          <w:p w14:paraId="78ED7540" w14:textId="7AC171CF" w:rsidR="00195EDE" w:rsidRPr="00A846B5" w:rsidRDefault="00195EDE" w:rsidP="00195E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EDE">
              <w:t>1.293</w:t>
            </w:r>
          </w:p>
        </w:tc>
        <w:tc>
          <w:tcPr>
            <w:tcW w:w="993" w:type="dxa"/>
            <w:vAlign w:val="center"/>
          </w:tcPr>
          <w:p w14:paraId="48B80652" w14:textId="006C761B" w:rsidR="00195EDE" w:rsidRPr="00A846B5" w:rsidRDefault="00195EDE" w:rsidP="00195E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EDE">
              <w:t>0.948</w:t>
            </w:r>
          </w:p>
        </w:tc>
        <w:tc>
          <w:tcPr>
            <w:tcW w:w="1219" w:type="dxa"/>
            <w:vAlign w:val="center"/>
          </w:tcPr>
          <w:p w14:paraId="56D74B2F" w14:textId="5DD9762F" w:rsidR="00195EDE" w:rsidRPr="00A846B5" w:rsidRDefault="00195EDE" w:rsidP="00195E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5EDE">
              <w:t>0.343</w:t>
            </w:r>
          </w:p>
        </w:tc>
      </w:tr>
      <w:tr w:rsidR="00195EDE" w:rsidRPr="005765B6" w14:paraId="7C30CEA4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837AA4E" w14:textId="09F04326" w:rsidR="00195EDE" w:rsidRDefault="00195EDE" w:rsidP="00195ED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/>
                <w:lang w:val="en-US" w:eastAsia="en-US"/>
              </w:rPr>
            </w:pPr>
            <w:r w:rsidRPr="00C654AA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 xml:space="preserve">Stimulation intensity x </w:t>
            </w:r>
            <w:r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Stimulation type</w:t>
            </w:r>
          </w:p>
          <w:p w14:paraId="5AD105F2" w14:textId="1CF10B2F" w:rsidR="00195EDE" w:rsidRPr="00C654AA" w:rsidRDefault="00195EDE" w:rsidP="00195ED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</w:pPr>
            <w:r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(interval-continuous)</w:t>
            </w:r>
          </w:p>
          <w:p w14:paraId="0A8D6069" w14:textId="77777777" w:rsidR="00195EDE" w:rsidRPr="00C654AA" w:rsidRDefault="00195EDE" w:rsidP="00195EDE">
            <w:pPr>
              <w:jc w:val="both"/>
              <w:rPr>
                <w:b w:val="0"/>
                <w:bCs w:val="0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6CB8492D" w14:textId="6DFFB171" w:rsidR="00195EDE" w:rsidRPr="00A846B5" w:rsidRDefault="00195EDE" w:rsidP="00195E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95EDE">
              <w:t>-0.788</w:t>
            </w:r>
          </w:p>
        </w:tc>
        <w:tc>
          <w:tcPr>
            <w:tcW w:w="992" w:type="dxa"/>
            <w:vAlign w:val="center"/>
          </w:tcPr>
          <w:p w14:paraId="74DC238D" w14:textId="14812D99" w:rsidR="00195EDE" w:rsidRPr="00A846B5" w:rsidRDefault="00195EDE" w:rsidP="00195E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95EDE">
              <w:t>0.383</w:t>
            </w:r>
          </w:p>
        </w:tc>
        <w:tc>
          <w:tcPr>
            <w:tcW w:w="993" w:type="dxa"/>
            <w:vAlign w:val="center"/>
          </w:tcPr>
          <w:p w14:paraId="3C4CE11E" w14:textId="4A4151FE" w:rsidR="00195EDE" w:rsidRPr="00A846B5" w:rsidRDefault="00195EDE" w:rsidP="00195E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95EDE">
              <w:t>-2.058</w:t>
            </w:r>
          </w:p>
        </w:tc>
        <w:tc>
          <w:tcPr>
            <w:tcW w:w="1219" w:type="dxa"/>
            <w:vAlign w:val="center"/>
          </w:tcPr>
          <w:p w14:paraId="6C651057" w14:textId="0258CE94" w:rsidR="00195EDE" w:rsidRPr="00195EDE" w:rsidRDefault="00195EDE" w:rsidP="00195E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195EDE">
              <w:rPr>
                <w:b/>
                <w:bCs/>
              </w:rPr>
              <w:t>0.040 *</w:t>
            </w:r>
          </w:p>
        </w:tc>
      </w:tr>
      <w:tr w:rsidR="006A0D81" w:rsidRPr="005765B6" w14:paraId="61558924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8A70C76" w14:textId="77777777" w:rsidR="006A0D81" w:rsidRPr="00C25CF0" w:rsidRDefault="006A0D81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val="en-US" w:eastAsia="en-US"/>
              </w:rPr>
            </w:pPr>
          </w:p>
        </w:tc>
        <w:tc>
          <w:tcPr>
            <w:tcW w:w="992" w:type="dxa"/>
            <w:vAlign w:val="center"/>
          </w:tcPr>
          <w:p w14:paraId="0B95AEC3" w14:textId="77777777" w:rsidR="006A0D81" w:rsidRPr="00E06C18" w:rsidRDefault="006A0D81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04" w:type="dxa"/>
            <w:gridSpan w:val="3"/>
            <w:vAlign w:val="center"/>
          </w:tcPr>
          <w:p w14:paraId="085E228B" w14:textId="77777777" w:rsidR="006A0D81" w:rsidRDefault="006A0D81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25CF0">
              <w:rPr>
                <w:b/>
                <w:bCs/>
              </w:rPr>
              <w:t>Random Effects</w:t>
            </w:r>
          </w:p>
          <w:p w14:paraId="1E5FEEB6" w14:textId="77777777" w:rsidR="006A0D81" w:rsidRPr="00C25CF0" w:rsidRDefault="006A0D81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6A0D81" w:rsidRPr="005765B6" w14:paraId="18F1E3C5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97B1FCB" w14:textId="77777777" w:rsidR="006A0D81" w:rsidRPr="00C25CF0" w:rsidRDefault="006A0D81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lang w:val="en-US" w:eastAsia="en-US"/>
              </w:rPr>
            </w:pPr>
          </w:p>
        </w:tc>
        <w:tc>
          <w:tcPr>
            <w:tcW w:w="992" w:type="dxa"/>
            <w:vAlign w:val="center"/>
          </w:tcPr>
          <w:p w14:paraId="737F6FEE" w14:textId="77777777" w:rsidR="006A0D81" w:rsidRPr="00E06C18" w:rsidRDefault="006A0D81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5" w:type="dxa"/>
            <w:gridSpan w:val="2"/>
            <w:vAlign w:val="center"/>
          </w:tcPr>
          <w:p w14:paraId="7AF5FEB5" w14:textId="77777777" w:rsidR="006A0D81" w:rsidRPr="00C25CF0" w:rsidRDefault="006A0D81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Variance</w:t>
            </w:r>
          </w:p>
        </w:tc>
        <w:tc>
          <w:tcPr>
            <w:tcW w:w="1219" w:type="dxa"/>
            <w:vAlign w:val="center"/>
          </w:tcPr>
          <w:p w14:paraId="4A3972B2" w14:textId="77777777" w:rsidR="006A0D81" w:rsidRPr="00C25CF0" w:rsidRDefault="006A0D81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.D.</w:t>
            </w:r>
          </w:p>
        </w:tc>
      </w:tr>
      <w:tr w:rsidR="006A0D81" w:rsidRPr="005765B6" w14:paraId="321C9A75" w14:textId="77777777" w:rsidTr="00C93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2BBAC86" w14:textId="77777777" w:rsidR="006A0D81" w:rsidRPr="004C62F1" w:rsidRDefault="006A0D81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</w:pPr>
            <w:proofErr w:type="spellStart"/>
            <w:proofErr w:type="gramStart"/>
            <w:r w:rsidRPr="004C62F1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VP:Study</w:t>
            </w:r>
            <w:proofErr w:type="spellEnd"/>
            <w:proofErr w:type="gramEnd"/>
            <w:r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 xml:space="preserve"> </w:t>
            </w:r>
            <w:r w:rsidRPr="004C62F1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(Intercept)</w:t>
            </w:r>
          </w:p>
        </w:tc>
        <w:tc>
          <w:tcPr>
            <w:tcW w:w="992" w:type="dxa"/>
            <w:vAlign w:val="center"/>
          </w:tcPr>
          <w:p w14:paraId="44D64DBF" w14:textId="77777777" w:rsidR="006A0D81" w:rsidRPr="004C62F1" w:rsidRDefault="006A0D81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vAlign w:val="center"/>
          </w:tcPr>
          <w:p w14:paraId="6C7173A6" w14:textId="2C8D6DA2" w:rsidR="006A0D81" w:rsidRPr="00E06C18" w:rsidRDefault="00543EB8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79</w:t>
            </w:r>
          </w:p>
        </w:tc>
        <w:tc>
          <w:tcPr>
            <w:tcW w:w="993" w:type="dxa"/>
            <w:vAlign w:val="center"/>
          </w:tcPr>
          <w:p w14:paraId="576E8A49" w14:textId="77777777" w:rsidR="006A0D81" w:rsidRPr="00E06C18" w:rsidRDefault="006A0D81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9" w:type="dxa"/>
            <w:vAlign w:val="center"/>
          </w:tcPr>
          <w:p w14:paraId="46BBEA69" w14:textId="65A03989" w:rsidR="006A0D81" w:rsidRPr="003B23BB" w:rsidRDefault="00543EB8" w:rsidP="00C938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47</w:t>
            </w:r>
          </w:p>
        </w:tc>
      </w:tr>
      <w:tr w:rsidR="006A0D81" w:rsidRPr="005765B6" w14:paraId="6FB364F4" w14:textId="77777777" w:rsidTr="00C93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E5E4BF4" w14:textId="77777777" w:rsidR="006A0D81" w:rsidRPr="004C62F1" w:rsidRDefault="006A0D81" w:rsidP="00C938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</w:pPr>
            <w:r w:rsidRPr="004C62F1">
              <w:rPr>
                <w:rFonts w:eastAsiaTheme="minorHAnsi"/>
                <w:b w:val="0"/>
                <w:bCs w:val="0"/>
                <w:color w:val="000000"/>
                <w:lang w:val="en-US" w:eastAsia="en-US"/>
              </w:rPr>
              <w:t>Study (Intercept)</w:t>
            </w:r>
          </w:p>
        </w:tc>
        <w:tc>
          <w:tcPr>
            <w:tcW w:w="992" w:type="dxa"/>
            <w:vAlign w:val="center"/>
          </w:tcPr>
          <w:p w14:paraId="52949420" w14:textId="77777777" w:rsidR="006A0D81" w:rsidRPr="004C62F1" w:rsidRDefault="006A0D81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vAlign w:val="center"/>
          </w:tcPr>
          <w:p w14:paraId="29036A37" w14:textId="77777777" w:rsidR="006A0D81" w:rsidRPr="00E06C18" w:rsidRDefault="006A0D81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</w:t>
            </w:r>
          </w:p>
        </w:tc>
        <w:tc>
          <w:tcPr>
            <w:tcW w:w="993" w:type="dxa"/>
            <w:vAlign w:val="center"/>
          </w:tcPr>
          <w:p w14:paraId="030E8A9D" w14:textId="77777777" w:rsidR="006A0D81" w:rsidRPr="00E06C18" w:rsidRDefault="006A0D81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19" w:type="dxa"/>
            <w:vAlign w:val="center"/>
          </w:tcPr>
          <w:p w14:paraId="5FE85936" w14:textId="77777777" w:rsidR="006A0D81" w:rsidRPr="003B23BB" w:rsidRDefault="006A0D81" w:rsidP="00C938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23BB">
              <w:t>0.</w:t>
            </w:r>
            <w:r>
              <w:t>000</w:t>
            </w:r>
          </w:p>
        </w:tc>
      </w:tr>
    </w:tbl>
    <w:p w14:paraId="5034CA8B" w14:textId="77777777" w:rsidR="006A0D81" w:rsidRPr="005765B6" w:rsidRDefault="006A0D81" w:rsidP="006A0D81">
      <w:pPr>
        <w:jc w:val="both"/>
        <w:rPr>
          <w:lang w:val="en-US"/>
        </w:rPr>
      </w:pPr>
    </w:p>
    <w:p w14:paraId="128E7997" w14:textId="047CF591" w:rsidR="00D7710A" w:rsidRDefault="00D7710A" w:rsidP="00D7710A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Appendix A10. Model output for the side effect ‘unpleasant </w:t>
      </w:r>
      <w:proofErr w:type="gramStart"/>
      <w:r>
        <w:rPr>
          <w:b/>
          <w:bCs/>
          <w:lang w:val="en-US"/>
        </w:rPr>
        <w:t>feelings’</w:t>
      </w:r>
      <w:proofErr w:type="gramEnd"/>
      <w:r>
        <w:rPr>
          <w:b/>
          <w:bCs/>
          <w:lang w:val="en-US"/>
        </w:rPr>
        <w:t>.</w:t>
      </w:r>
    </w:p>
    <w:p w14:paraId="5C31D7B9" w14:textId="77777777" w:rsidR="006A0D81" w:rsidRPr="005765B6" w:rsidRDefault="006A0D81" w:rsidP="00C25CF0">
      <w:pPr>
        <w:jc w:val="both"/>
        <w:rPr>
          <w:lang w:val="en-US"/>
        </w:rPr>
      </w:pPr>
    </w:p>
    <w:sectPr w:rsidR="006A0D81" w:rsidRPr="005765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F486C"/>
    <w:multiLevelType w:val="multilevel"/>
    <w:tmpl w:val="44F4B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2ED78C2"/>
    <w:multiLevelType w:val="multilevel"/>
    <w:tmpl w:val="F57C1FBC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080A22"/>
    <w:multiLevelType w:val="multilevel"/>
    <w:tmpl w:val="BC9C2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36F76BA"/>
    <w:multiLevelType w:val="multilevel"/>
    <w:tmpl w:val="13AC09A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55B35AA"/>
    <w:multiLevelType w:val="multilevel"/>
    <w:tmpl w:val="FE1895FA"/>
    <w:lvl w:ilvl="0">
      <w:start w:val="5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9500544"/>
    <w:multiLevelType w:val="multilevel"/>
    <w:tmpl w:val="55A29F1A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D18741C"/>
    <w:multiLevelType w:val="multilevel"/>
    <w:tmpl w:val="7084E940"/>
    <w:lvl w:ilvl="0">
      <w:start w:val="5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DDD0A01"/>
    <w:multiLevelType w:val="multilevel"/>
    <w:tmpl w:val="11DED272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8621A65"/>
    <w:multiLevelType w:val="multilevel"/>
    <w:tmpl w:val="719E32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9101EE8"/>
    <w:multiLevelType w:val="multilevel"/>
    <w:tmpl w:val="C8620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19464F13"/>
    <w:multiLevelType w:val="multilevel"/>
    <w:tmpl w:val="C58ADDB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C77440B"/>
    <w:multiLevelType w:val="multilevel"/>
    <w:tmpl w:val="55E0E474"/>
    <w:lvl w:ilvl="0">
      <w:start w:val="8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E251816"/>
    <w:multiLevelType w:val="multilevel"/>
    <w:tmpl w:val="6CF8B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263B4F88"/>
    <w:multiLevelType w:val="multilevel"/>
    <w:tmpl w:val="AB7675A6"/>
    <w:lvl w:ilvl="0">
      <w:start w:val="5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9973B45"/>
    <w:multiLevelType w:val="multilevel"/>
    <w:tmpl w:val="CF44ED1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-US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B4C49BB"/>
    <w:multiLevelType w:val="multilevel"/>
    <w:tmpl w:val="8C44A1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CEE6B87"/>
    <w:multiLevelType w:val="multilevel"/>
    <w:tmpl w:val="AED0022E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CFC0CC4"/>
    <w:multiLevelType w:val="multilevel"/>
    <w:tmpl w:val="E0B890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D3345AF"/>
    <w:multiLevelType w:val="multilevel"/>
    <w:tmpl w:val="FF924970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E8264A8"/>
    <w:multiLevelType w:val="multilevel"/>
    <w:tmpl w:val="AE5ED044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08A604E"/>
    <w:multiLevelType w:val="multilevel"/>
    <w:tmpl w:val="936288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24C3FB1"/>
    <w:multiLevelType w:val="multilevel"/>
    <w:tmpl w:val="3F284AF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870635C"/>
    <w:multiLevelType w:val="multilevel"/>
    <w:tmpl w:val="30824FF2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DE42472"/>
    <w:multiLevelType w:val="hybridMultilevel"/>
    <w:tmpl w:val="D1D22528"/>
    <w:lvl w:ilvl="0" w:tplc="1E86430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EE62F60"/>
    <w:multiLevelType w:val="multilevel"/>
    <w:tmpl w:val="808C1CD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88300E9"/>
    <w:multiLevelType w:val="multilevel"/>
    <w:tmpl w:val="5630E126"/>
    <w:lvl w:ilvl="0">
      <w:start w:val="5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9A62501"/>
    <w:multiLevelType w:val="multilevel"/>
    <w:tmpl w:val="7E7E33FC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A014CEF"/>
    <w:multiLevelType w:val="multilevel"/>
    <w:tmpl w:val="84169DB8"/>
    <w:lvl w:ilvl="0">
      <w:start w:val="5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D376F78"/>
    <w:multiLevelType w:val="multilevel"/>
    <w:tmpl w:val="51409E5A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4EF304E8"/>
    <w:multiLevelType w:val="multilevel"/>
    <w:tmpl w:val="D966A8B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1ED3700"/>
    <w:multiLevelType w:val="multilevel"/>
    <w:tmpl w:val="7764A700"/>
    <w:lvl w:ilvl="0">
      <w:start w:val="5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30C3D8C"/>
    <w:multiLevelType w:val="multilevel"/>
    <w:tmpl w:val="CAA498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BA46646"/>
    <w:multiLevelType w:val="multilevel"/>
    <w:tmpl w:val="A51834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605C7F3C"/>
    <w:multiLevelType w:val="multilevel"/>
    <w:tmpl w:val="F3209A52"/>
    <w:lvl w:ilvl="0">
      <w:start w:val="5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7922811"/>
    <w:multiLevelType w:val="multilevel"/>
    <w:tmpl w:val="8A46FF68"/>
    <w:lvl w:ilvl="0">
      <w:start w:val="5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7D10AB9"/>
    <w:multiLevelType w:val="multilevel"/>
    <w:tmpl w:val="2E9EAA6E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88457D1"/>
    <w:multiLevelType w:val="hybridMultilevel"/>
    <w:tmpl w:val="E2209A08"/>
    <w:lvl w:ilvl="0" w:tplc="AFBEBD7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  <w:color w:val="1D1C1D"/>
        <w:sz w:val="23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89B41C7"/>
    <w:multiLevelType w:val="multilevel"/>
    <w:tmpl w:val="4238B1EC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B851E9E"/>
    <w:multiLevelType w:val="multilevel"/>
    <w:tmpl w:val="849272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E34154A"/>
    <w:multiLevelType w:val="multilevel"/>
    <w:tmpl w:val="D8EC7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6E730339"/>
    <w:multiLevelType w:val="multilevel"/>
    <w:tmpl w:val="86B083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6F36354D"/>
    <w:multiLevelType w:val="multilevel"/>
    <w:tmpl w:val="01E03DCE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705D5DD2"/>
    <w:multiLevelType w:val="multilevel"/>
    <w:tmpl w:val="0108EA2C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74BF0A43"/>
    <w:multiLevelType w:val="multilevel"/>
    <w:tmpl w:val="9C8C3244"/>
    <w:lvl w:ilvl="0">
      <w:start w:val="5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754A744D"/>
    <w:multiLevelType w:val="multilevel"/>
    <w:tmpl w:val="E146E588"/>
    <w:lvl w:ilvl="0">
      <w:start w:val="5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76847A75"/>
    <w:multiLevelType w:val="multilevel"/>
    <w:tmpl w:val="435A5B6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11785681">
    <w:abstractNumId w:val="20"/>
  </w:num>
  <w:num w:numId="2" w16cid:durableId="1772117330">
    <w:abstractNumId w:val="0"/>
  </w:num>
  <w:num w:numId="3" w16cid:durableId="1447846718">
    <w:abstractNumId w:val="29"/>
  </w:num>
  <w:num w:numId="4" w16cid:durableId="37823616">
    <w:abstractNumId w:val="32"/>
  </w:num>
  <w:num w:numId="5" w16cid:durableId="2038387113">
    <w:abstractNumId w:val="8"/>
  </w:num>
  <w:num w:numId="6" w16cid:durableId="1243180510">
    <w:abstractNumId w:val="12"/>
  </w:num>
  <w:num w:numId="7" w16cid:durableId="1802531312">
    <w:abstractNumId w:val="9"/>
  </w:num>
  <w:num w:numId="8" w16cid:durableId="841429010">
    <w:abstractNumId w:val="44"/>
  </w:num>
  <w:num w:numId="9" w16cid:durableId="1142041831">
    <w:abstractNumId w:val="34"/>
  </w:num>
  <w:num w:numId="10" w16cid:durableId="1982998648">
    <w:abstractNumId w:val="40"/>
  </w:num>
  <w:num w:numId="11" w16cid:durableId="1970622860">
    <w:abstractNumId w:val="45"/>
  </w:num>
  <w:num w:numId="12" w16cid:durableId="112021764">
    <w:abstractNumId w:val="24"/>
  </w:num>
  <w:num w:numId="13" w16cid:durableId="982778384">
    <w:abstractNumId w:val="36"/>
  </w:num>
  <w:num w:numId="14" w16cid:durableId="2117866808">
    <w:abstractNumId w:val="3"/>
  </w:num>
  <w:num w:numId="15" w16cid:durableId="1665546250">
    <w:abstractNumId w:val="21"/>
  </w:num>
  <w:num w:numId="16" w16cid:durableId="1244754473">
    <w:abstractNumId w:val="26"/>
  </w:num>
  <w:num w:numId="17" w16cid:durableId="1641106901">
    <w:abstractNumId w:val="28"/>
  </w:num>
  <w:num w:numId="18" w16cid:durableId="1070688477">
    <w:abstractNumId w:val="22"/>
  </w:num>
  <w:num w:numId="19" w16cid:durableId="1125923213">
    <w:abstractNumId w:val="7"/>
  </w:num>
  <w:num w:numId="20" w16cid:durableId="535237348">
    <w:abstractNumId w:val="18"/>
  </w:num>
  <w:num w:numId="21" w16cid:durableId="361132448">
    <w:abstractNumId w:val="1"/>
  </w:num>
  <w:num w:numId="22" w16cid:durableId="493297161">
    <w:abstractNumId w:val="35"/>
  </w:num>
  <w:num w:numId="23" w16cid:durableId="1641617883">
    <w:abstractNumId w:val="19"/>
  </w:num>
  <w:num w:numId="24" w16cid:durableId="299382046">
    <w:abstractNumId w:val="42"/>
  </w:num>
  <w:num w:numId="25" w16cid:durableId="2025328715">
    <w:abstractNumId w:val="5"/>
  </w:num>
  <w:num w:numId="26" w16cid:durableId="966354373">
    <w:abstractNumId w:val="23"/>
  </w:num>
  <w:num w:numId="27" w16cid:durableId="1599750540">
    <w:abstractNumId w:val="37"/>
  </w:num>
  <w:num w:numId="28" w16cid:durableId="1909654342">
    <w:abstractNumId w:val="16"/>
  </w:num>
  <w:num w:numId="29" w16cid:durableId="1368675843">
    <w:abstractNumId w:val="41"/>
  </w:num>
  <w:num w:numId="30" w16cid:durableId="711342384">
    <w:abstractNumId w:val="30"/>
  </w:num>
  <w:num w:numId="31" w16cid:durableId="217009442">
    <w:abstractNumId w:val="6"/>
  </w:num>
  <w:num w:numId="32" w16cid:durableId="2629753">
    <w:abstractNumId w:val="43"/>
  </w:num>
  <w:num w:numId="33" w16cid:durableId="1704478965">
    <w:abstractNumId w:val="33"/>
  </w:num>
  <w:num w:numId="34" w16cid:durableId="1793135091">
    <w:abstractNumId w:val="4"/>
  </w:num>
  <w:num w:numId="35" w16cid:durableId="441148896">
    <w:abstractNumId w:val="13"/>
  </w:num>
  <w:num w:numId="36" w16cid:durableId="1333487684">
    <w:abstractNumId w:val="25"/>
  </w:num>
  <w:num w:numId="37" w16cid:durableId="350643657">
    <w:abstractNumId w:val="11"/>
  </w:num>
  <w:num w:numId="38" w16cid:durableId="1800876252">
    <w:abstractNumId w:val="27"/>
  </w:num>
  <w:num w:numId="39" w16cid:durableId="1291085435">
    <w:abstractNumId w:val="14"/>
  </w:num>
  <w:num w:numId="40" w16cid:durableId="1176267442">
    <w:abstractNumId w:val="10"/>
  </w:num>
  <w:num w:numId="41" w16cid:durableId="695035809">
    <w:abstractNumId w:val="17"/>
  </w:num>
  <w:num w:numId="42" w16cid:durableId="1295676663">
    <w:abstractNumId w:val="31"/>
  </w:num>
  <w:num w:numId="43" w16cid:durableId="291207980">
    <w:abstractNumId w:val="38"/>
  </w:num>
  <w:num w:numId="44" w16cid:durableId="1173110881">
    <w:abstractNumId w:val="15"/>
  </w:num>
  <w:num w:numId="45" w16cid:durableId="1436362453">
    <w:abstractNumId w:val="2"/>
  </w:num>
  <w:num w:numId="46" w16cid:durableId="188498082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38C"/>
    <w:rsid w:val="000007BF"/>
    <w:rsid w:val="00001EBD"/>
    <w:rsid w:val="00003772"/>
    <w:rsid w:val="00004718"/>
    <w:rsid w:val="0000638E"/>
    <w:rsid w:val="00012AFB"/>
    <w:rsid w:val="00013296"/>
    <w:rsid w:val="00014CDD"/>
    <w:rsid w:val="00017851"/>
    <w:rsid w:val="00017C88"/>
    <w:rsid w:val="00022134"/>
    <w:rsid w:val="000252BB"/>
    <w:rsid w:val="000256A1"/>
    <w:rsid w:val="000440BF"/>
    <w:rsid w:val="000447A8"/>
    <w:rsid w:val="00045856"/>
    <w:rsid w:val="0005211D"/>
    <w:rsid w:val="000539F5"/>
    <w:rsid w:val="000540B1"/>
    <w:rsid w:val="00054369"/>
    <w:rsid w:val="00054D92"/>
    <w:rsid w:val="00061217"/>
    <w:rsid w:val="00061440"/>
    <w:rsid w:val="000629F1"/>
    <w:rsid w:val="00066375"/>
    <w:rsid w:val="0007048E"/>
    <w:rsid w:val="00070F4D"/>
    <w:rsid w:val="00070F98"/>
    <w:rsid w:val="0007609D"/>
    <w:rsid w:val="000760FB"/>
    <w:rsid w:val="00081AB7"/>
    <w:rsid w:val="00085C2D"/>
    <w:rsid w:val="00085E12"/>
    <w:rsid w:val="00087BD1"/>
    <w:rsid w:val="000902AE"/>
    <w:rsid w:val="000903E3"/>
    <w:rsid w:val="00094A35"/>
    <w:rsid w:val="000A0232"/>
    <w:rsid w:val="000A0EB1"/>
    <w:rsid w:val="000A2126"/>
    <w:rsid w:val="000A3ADA"/>
    <w:rsid w:val="000B061B"/>
    <w:rsid w:val="000B2173"/>
    <w:rsid w:val="000D2464"/>
    <w:rsid w:val="000D2FC5"/>
    <w:rsid w:val="000D5C81"/>
    <w:rsid w:val="000D7375"/>
    <w:rsid w:val="000E1454"/>
    <w:rsid w:val="000E34BF"/>
    <w:rsid w:val="000E6FF2"/>
    <w:rsid w:val="000E78AE"/>
    <w:rsid w:val="000F070C"/>
    <w:rsid w:val="000F1AC8"/>
    <w:rsid w:val="000F3518"/>
    <w:rsid w:val="000F47B5"/>
    <w:rsid w:val="000F5629"/>
    <w:rsid w:val="0010183E"/>
    <w:rsid w:val="00101AD4"/>
    <w:rsid w:val="00101E93"/>
    <w:rsid w:val="00103E05"/>
    <w:rsid w:val="00107806"/>
    <w:rsid w:val="00110512"/>
    <w:rsid w:val="0011197A"/>
    <w:rsid w:val="00114CD5"/>
    <w:rsid w:val="00115DBE"/>
    <w:rsid w:val="001179EA"/>
    <w:rsid w:val="00131ABD"/>
    <w:rsid w:val="001359BE"/>
    <w:rsid w:val="001372CB"/>
    <w:rsid w:val="001418FB"/>
    <w:rsid w:val="00145473"/>
    <w:rsid w:val="00146B07"/>
    <w:rsid w:val="001505AF"/>
    <w:rsid w:val="001514C3"/>
    <w:rsid w:val="00152889"/>
    <w:rsid w:val="00154033"/>
    <w:rsid w:val="00154C36"/>
    <w:rsid w:val="00155C43"/>
    <w:rsid w:val="00156632"/>
    <w:rsid w:val="001603F6"/>
    <w:rsid w:val="001617DA"/>
    <w:rsid w:val="001629BA"/>
    <w:rsid w:val="00163C9A"/>
    <w:rsid w:val="00170E5E"/>
    <w:rsid w:val="001711B4"/>
    <w:rsid w:val="00171AEC"/>
    <w:rsid w:val="00172687"/>
    <w:rsid w:val="001822FD"/>
    <w:rsid w:val="00182423"/>
    <w:rsid w:val="00184CC9"/>
    <w:rsid w:val="001860A6"/>
    <w:rsid w:val="00186620"/>
    <w:rsid w:val="00195EDE"/>
    <w:rsid w:val="00196AB2"/>
    <w:rsid w:val="001A067E"/>
    <w:rsid w:val="001A38ED"/>
    <w:rsid w:val="001A39A1"/>
    <w:rsid w:val="001A5402"/>
    <w:rsid w:val="001A56FF"/>
    <w:rsid w:val="001A6850"/>
    <w:rsid w:val="001A6B42"/>
    <w:rsid w:val="001A6E25"/>
    <w:rsid w:val="001B0E89"/>
    <w:rsid w:val="001B1D3E"/>
    <w:rsid w:val="001B201D"/>
    <w:rsid w:val="001B3648"/>
    <w:rsid w:val="001B3814"/>
    <w:rsid w:val="001B49A3"/>
    <w:rsid w:val="001B4D8F"/>
    <w:rsid w:val="001B72D8"/>
    <w:rsid w:val="001C1631"/>
    <w:rsid w:val="001C2691"/>
    <w:rsid w:val="001C3C05"/>
    <w:rsid w:val="001C65C1"/>
    <w:rsid w:val="001D0B5B"/>
    <w:rsid w:val="001D1D7C"/>
    <w:rsid w:val="001D2237"/>
    <w:rsid w:val="001D4058"/>
    <w:rsid w:val="001D4DA2"/>
    <w:rsid w:val="001D5115"/>
    <w:rsid w:val="001D62F9"/>
    <w:rsid w:val="001D6956"/>
    <w:rsid w:val="001D7382"/>
    <w:rsid w:val="001D74B4"/>
    <w:rsid w:val="001E0043"/>
    <w:rsid w:val="001E0BF0"/>
    <w:rsid w:val="001E0D21"/>
    <w:rsid w:val="001E42ED"/>
    <w:rsid w:val="001E7A52"/>
    <w:rsid w:val="001F1F49"/>
    <w:rsid w:val="001F4221"/>
    <w:rsid w:val="001F4F41"/>
    <w:rsid w:val="001F4F7A"/>
    <w:rsid w:val="001F5FAF"/>
    <w:rsid w:val="001F69AA"/>
    <w:rsid w:val="00201159"/>
    <w:rsid w:val="00202806"/>
    <w:rsid w:val="0020544E"/>
    <w:rsid w:val="00213899"/>
    <w:rsid w:val="00213F91"/>
    <w:rsid w:val="002145BC"/>
    <w:rsid w:val="00217380"/>
    <w:rsid w:val="002241FD"/>
    <w:rsid w:val="00225ED3"/>
    <w:rsid w:val="00226EE5"/>
    <w:rsid w:val="00232F9C"/>
    <w:rsid w:val="002353C3"/>
    <w:rsid w:val="00241736"/>
    <w:rsid w:val="0024295A"/>
    <w:rsid w:val="00244FB9"/>
    <w:rsid w:val="00245DB4"/>
    <w:rsid w:val="002467A0"/>
    <w:rsid w:val="00247453"/>
    <w:rsid w:val="00247A9E"/>
    <w:rsid w:val="00247CC2"/>
    <w:rsid w:val="00247EEE"/>
    <w:rsid w:val="002542C8"/>
    <w:rsid w:val="00255431"/>
    <w:rsid w:val="002618AD"/>
    <w:rsid w:val="0026289F"/>
    <w:rsid w:val="0026333B"/>
    <w:rsid w:val="00263FB2"/>
    <w:rsid w:val="00264B60"/>
    <w:rsid w:val="00264C74"/>
    <w:rsid w:val="00266592"/>
    <w:rsid w:val="00266D3F"/>
    <w:rsid w:val="00266F49"/>
    <w:rsid w:val="00267915"/>
    <w:rsid w:val="0027026C"/>
    <w:rsid w:val="00270307"/>
    <w:rsid w:val="00272068"/>
    <w:rsid w:val="00275230"/>
    <w:rsid w:val="002765F1"/>
    <w:rsid w:val="00277A56"/>
    <w:rsid w:val="00277B40"/>
    <w:rsid w:val="00281F85"/>
    <w:rsid w:val="00284575"/>
    <w:rsid w:val="002875B1"/>
    <w:rsid w:val="00290C4D"/>
    <w:rsid w:val="00290C75"/>
    <w:rsid w:val="00290E6B"/>
    <w:rsid w:val="002938AD"/>
    <w:rsid w:val="002A0E9C"/>
    <w:rsid w:val="002A1BC8"/>
    <w:rsid w:val="002A2E49"/>
    <w:rsid w:val="002A30AA"/>
    <w:rsid w:val="002A3CA5"/>
    <w:rsid w:val="002A5FC8"/>
    <w:rsid w:val="002A70E5"/>
    <w:rsid w:val="002A74C2"/>
    <w:rsid w:val="002B04E7"/>
    <w:rsid w:val="002B49C5"/>
    <w:rsid w:val="002C0514"/>
    <w:rsid w:val="002C2D0D"/>
    <w:rsid w:val="002C6586"/>
    <w:rsid w:val="002C69E0"/>
    <w:rsid w:val="002C786E"/>
    <w:rsid w:val="002D1B84"/>
    <w:rsid w:val="002D26AF"/>
    <w:rsid w:val="002D3177"/>
    <w:rsid w:val="002D53A1"/>
    <w:rsid w:val="002D70EC"/>
    <w:rsid w:val="002E0A8D"/>
    <w:rsid w:val="002E3F6E"/>
    <w:rsid w:val="002E4FC7"/>
    <w:rsid w:val="002E54CE"/>
    <w:rsid w:val="002E5D64"/>
    <w:rsid w:val="002E69E3"/>
    <w:rsid w:val="002E75EA"/>
    <w:rsid w:val="002F044D"/>
    <w:rsid w:val="002F0B56"/>
    <w:rsid w:val="002F1F5E"/>
    <w:rsid w:val="002F3371"/>
    <w:rsid w:val="002F3D87"/>
    <w:rsid w:val="002F576D"/>
    <w:rsid w:val="00301E78"/>
    <w:rsid w:val="003022CD"/>
    <w:rsid w:val="003024C7"/>
    <w:rsid w:val="00303A7B"/>
    <w:rsid w:val="00310300"/>
    <w:rsid w:val="00312BE2"/>
    <w:rsid w:val="003132C4"/>
    <w:rsid w:val="00315EE5"/>
    <w:rsid w:val="003172D9"/>
    <w:rsid w:val="003232B7"/>
    <w:rsid w:val="0032614F"/>
    <w:rsid w:val="00326E62"/>
    <w:rsid w:val="00326FE2"/>
    <w:rsid w:val="00327D76"/>
    <w:rsid w:val="00334FA1"/>
    <w:rsid w:val="00337264"/>
    <w:rsid w:val="003417DF"/>
    <w:rsid w:val="00341FF1"/>
    <w:rsid w:val="00342A95"/>
    <w:rsid w:val="00342CE0"/>
    <w:rsid w:val="00342FD8"/>
    <w:rsid w:val="003458B4"/>
    <w:rsid w:val="00351DCF"/>
    <w:rsid w:val="0035300C"/>
    <w:rsid w:val="00353579"/>
    <w:rsid w:val="00354101"/>
    <w:rsid w:val="0036046D"/>
    <w:rsid w:val="003626CD"/>
    <w:rsid w:val="00363AE6"/>
    <w:rsid w:val="0036423C"/>
    <w:rsid w:val="003657CB"/>
    <w:rsid w:val="00365CA7"/>
    <w:rsid w:val="003703BF"/>
    <w:rsid w:val="00370F32"/>
    <w:rsid w:val="00371934"/>
    <w:rsid w:val="00372395"/>
    <w:rsid w:val="003731DA"/>
    <w:rsid w:val="00373D23"/>
    <w:rsid w:val="00374AC6"/>
    <w:rsid w:val="00375AFD"/>
    <w:rsid w:val="00376073"/>
    <w:rsid w:val="00376106"/>
    <w:rsid w:val="00376BB9"/>
    <w:rsid w:val="00377849"/>
    <w:rsid w:val="00382972"/>
    <w:rsid w:val="00383F84"/>
    <w:rsid w:val="00384E1A"/>
    <w:rsid w:val="00386B63"/>
    <w:rsid w:val="00387913"/>
    <w:rsid w:val="00390820"/>
    <w:rsid w:val="0039148A"/>
    <w:rsid w:val="00392B0F"/>
    <w:rsid w:val="0039313D"/>
    <w:rsid w:val="00394700"/>
    <w:rsid w:val="00396951"/>
    <w:rsid w:val="00397B02"/>
    <w:rsid w:val="003A3DAA"/>
    <w:rsid w:val="003A517D"/>
    <w:rsid w:val="003A6125"/>
    <w:rsid w:val="003A6D9F"/>
    <w:rsid w:val="003B23BB"/>
    <w:rsid w:val="003B2989"/>
    <w:rsid w:val="003B5B98"/>
    <w:rsid w:val="003B62A0"/>
    <w:rsid w:val="003B6586"/>
    <w:rsid w:val="003B6620"/>
    <w:rsid w:val="003B6D8D"/>
    <w:rsid w:val="003C017D"/>
    <w:rsid w:val="003C2C2D"/>
    <w:rsid w:val="003C6CE6"/>
    <w:rsid w:val="003D7A8D"/>
    <w:rsid w:val="003E38F3"/>
    <w:rsid w:val="003E77C6"/>
    <w:rsid w:val="003F0015"/>
    <w:rsid w:val="003F0363"/>
    <w:rsid w:val="003F0C99"/>
    <w:rsid w:val="003F3F1B"/>
    <w:rsid w:val="003F408C"/>
    <w:rsid w:val="0040153F"/>
    <w:rsid w:val="00403460"/>
    <w:rsid w:val="0040349D"/>
    <w:rsid w:val="00403FAD"/>
    <w:rsid w:val="00404DC1"/>
    <w:rsid w:val="00407D17"/>
    <w:rsid w:val="00414B01"/>
    <w:rsid w:val="004153EB"/>
    <w:rsid w:val="0042592C"/>
    <w:rsid w:val="00426B2B"/>
    <w:rsid w:val="00427A43"/>
    <w:rsid w:val="0043128F"/>
    <w:rsid w:val="004331B7"/>
    <w:rsid w:val="00435AB4"/>
    <w:rsid w:val="00436BF2"/>
    <w:rsid w:val="00436F43"/>
    <w:rsid w:val="004437DC"/>
    <w:rsid w:val="004455D5"/>
    <w:rsid w:val="00447E5B"/>
    <w:rsid w:val="00450FD5"/>
    <w:rsid w:val="00454D29"/>
    <w:rsid w:val="00457D5F"/>
    <w:rsid w:val="00460958"/>
    <w:rsid w:val="00461182"/>
    <w:rsid w:val="004613D1"/>
    <w:rsid w:val="0046307D"/>
    <w:rsid w:val="00463363"/>
    <w:rsid w:val="004658AB"/>
    <w:rsid w:val="00465CB9"/>
    <w:rsid w:val="00470C50"/>
    <w:rsid w:val="004746FB"/>
    <w:rsid w:val="004754FA"/>
    <w:rsid w:val="004801C2"/>
    <w:rsid w:val="00480DD1"/>
    <w:rsid w:val="0048568B"/>
    <w:rsid w:val="00491B37"/>
    <w:rsid w:val="00493044"/>
    <w:rsid w:val="00493F82"/>
    <w:rsid w:val="00494F6B"/>
    <w:rsid w:val="004A4155"/>
    <w:rsid w:val="004A624D"/>
    <w:rsid w:val="004A63FE"/>
    <w:rsid w:val="004B1078"/>
    <w:rsid w:val="004B60B6"/>
    <w:rsid w:val="004B6E67"/>
    <w:rsid w:val="004C1A87"/>
    <w:rsid w:val="004C62F1"/>
    <w:rsid w:val="004C68B9"/>
    <w:rsid w:val="004C73F8"/>
    <w:rsid w:val="004E2F95"/>
    <w:rsid w:val="004E4343"/>
    <w:rsid w:val="004E4F1E"/>
    <w:rsid w:val="004E6029"/>
    <w:rsid w:val="004E65A9"/>
    <w:rsid w:val="004E769D"/>
    <w:rsid w:val="004E79CC"/>
    <w:rsid w:val="004F0BC1"/>
    <w:rsid w:val="004F4CC8"/>
    <w:rsid w:val="004F5935"/>
    <w:rsid w:val="004F7723"/>
    <w:rsid w:val="00501841"/>
    <w:rsid w:val="00501B91"/>
    <w:rsid w:val="00502DD5"/>
    <w:rsid w:val="005032AA"/>
    <w:rsid w:val="005035C1"/>
    <w:rsid w:val="00504D72"/>
    <w:rsid w:val="00505121"/>
    <w:rsid w:val="0050562E"/>
    <w:rsid w:val="005154C0"/>
    <w:rsid w:val="005167D5"/>
    <w:rsid w:val="005173FC"/>
    <w:rsid w:val="0051745A"/>
    <w:rsid w:val="00521F5A"/>
    <w:rsid w:val="00530407"/>
    <w:rsid w:val="00532D7F"/>
    <w:rsid w:val="005330F0"/>
    <w:rsid w:val="00537137"/>
    <w:rsid w:val="00537E00"/>
    <w:rsid w:val="005420C0"/>
    <w:rsid w:val="00543EB8"/>
    <w:rsid w:val="005507A4"/>
    <w:rsid w:val="005522BE"/>
    <w:rsid w:val="0055503D"/>
    <w:rsid w:val="00555EE1"/>
    <w:rsid w:val="00556F49"/>
    <w:rsid w:val="005571BF"/>
    <w:rsid w:val="00564B5E"/>
    <w:rsid w:val="00570D72"/>
    <w:rsid w:val="00572E4D"/>
    <w:rsid w:val="00572EA4"/>
    <w:rsid w:val="00574D41"/>
    <w:rsid w:val="00575B6D"/>
    <w:rsid w:val="005761CC"/>
    <w:rsid w:val="005765B6"/>
    <w:rsid w:val="00581204"/>
    <w:rsid w:val="0058320C"/>
    <w:rsid w:val="00584AFD"/>
    <w:rsid w:val="00591D5C"/>
    <w:rsid w:val="00591EE6"/>
    <w:rsid w:val="005926BF"/>
    <w:rsid w:val="00595D3B"/>
    <w:rsid w:val="0059608E"/>
    <w:rsid w:val="005A5CDD"/>
    <w:rsid w:val="005B0116"/>
    <w:rsid w:val="005B239B"/>
    <w:rsid w:val="005B2F21"/>
    <w:rsid w:val="005B494E"/>
    <w:rsid w:val="005B7876"/>
    <w:rsid w:val="005B7CC1"/>
    <w:rsid w:val="005C494C"/>
    <w:rsid w:val="005C4D4C"/>
    <w:rsid w:val="005C555A"/>
    <w:rsid w:val="005C5E7B"/>
    <w:rsid w:val="005C7FA9"/>
    <w:rsid w:val="005D0C51"/>
    <w:rsid w:val="005D453D"/>
    <w:rsid w:val="005D743B"/>
    <w:rsid w:val="005E0420"/>
    <w:rsid w:val="005E1408"/>
    <w:rsid w:val="005E5085"/>
    <w:rsid w:val="005E5C01"/>
    <w:rsid w:val="005E65C6"/>
    <w:rsid w:val="005E7970"/>
    <w:rsid w:val="005F1E78"/>
    <w:rsid w:val="0060349C"/>
    <w:rsid w:val="00603E83"/>
    <w:rsid w:val="00604664"/>
    <w:rsid w:val="0060494B"/>
    <w:rsid w:val="006104EA"/>
    <w:rsid w:val="00611D3B"/>
    <w:rsid w:val="006129F1"/>
    <w:rsid w:val="00613EB9"/>
    <w:rsid w:val="00615F50"/>
    <w:rsid w:val="006206F5"/>
    <w:rsid w:val="0063363E"/>
    <w:rsid w:val="00635088"/>
    <w:rsid w:val="006363B0"/>
    <w:rsid w:val="00637BD6"/>
    <w:rsid w:val="006403C5"/>
    <w:rsid w:val="0064251C"/>
    <w:rsid w:val="006452CA"/>
    <w:rsid w:val="006475FC"/>
    <w:rsid w:val="006553F0"/>
    <w:rsid w:val="00657406"/>
    <w:rsid w:val="00657A25"/>
    <w:rsid w:val="00657D3D"/>
    <w:rsid w:val="006608EF"/>
    <w:rsid w:val="00660B03"/>
    <w:rsid w:val="006614DB"/>
    <w:rsid w:val="00661A1C"/>
    <w:rsid w:val="0067019D"/>
    <w:rsid w:val="00671615"/>
    <w:rsid w:val="00672947"/>
    <w:rsid w:val="00672B2E"/>
    <w:rsid w:val="00683D77"/>
    <w:rsid w:val="006841CC"/>
    <w:rsid w:val="00684804"/>
    <w:rsid w:val="006876C4"/>
    <w:rsid w:val="00690AFF"/>
    <w:rsid w:val="00692C3E"/>
    <w:rsid w:val="006A0578"/>
    <w:rsid w:val="006A0D81"/>
    <w:rsid w:val="006A4A2D"/>
    <w:rsid w:val="006A5966"/>
    <w:rsid w:val="006A6EED"/>
    <w:rsid w:val="006A7EC8"/>
    <w:rsid w:val="006B1AC3"/>
    <w:rsid w:val="006B2F81"/>
    <w:rsid w:val="006B5AEB"/>
    <w:rsid w:val="006B7725"/>
    <w:rsid w:val="006C132E"/>
    <w:rsid w:val="006C194B"/>
    <w:rsid w:val="006C2FD9"/>
    <w:rsid w:val="006C4109"/>
    <w:rsid w:val="006C7B03"/>
    <w:rsid w:val="006C7C10"/>
    <w:rsid w:val="006D0D6E"/>
    <w:rsid w:val="006D1D1F"/>
    <w:rsid w:val="006E0CF5"/>
    <w:rsid w:val="006E29B7"/>
    <w:rsid w:val="006F05FC"/>
    <w:rsid w:val="006F18F8"/>
    <w:rsid w:val="006F25FF"/>
    <w:rsid w:val="006F438C"/>
    <w:rsid w:val="006F4EBD"/>
    <w:rsid w:val="006F62AD"/>
    <w:rsid w:val="006F64AC"/>
    <w:rsid w:val="006F70BF"/>
    <w:rsid w:val="00700C0E"/>
    <w:rsid w:val="00701DAF"/>
    <w:rsid w:val="007028ED"/>
    <w:rsid w:val="007033EB"/>
    <w:rsid w:val="007037CC"/>
    <w:rsid w:val="007068D5"/>
    <w:rsid w:val="00706CC0"/>
    <w:rsid w:val="00707BD9"/>
    <w:rsid w:val="007112BB"/>
    <w:rsid w:val="00714324"/>
    <w:rsid w:val="007201AC"/>
    <w:rsid w:val="00723E82"/>
    <w:rsid w:val="00725D61"/>
    <w:rsid w:val="007267C8"/>
    <w:rsid w:val="00733807"/>
    <w:rsid w:val="00733F06"/>
    <w:rsid w:val="0073427A"/>
    <w:rsid w:val="00735A62"/>
    <w:rsid w:val="00741099"/>
    <w:rsid w:val="00743D89"/>
    <w:rsid w:val="007452EE"/>
    <w:rsid w:val="00745D7F"/>
    <w:rsid w:val="00750EBC"/>
    <w:rsid w:val="00751F98"/>
    <w:rsid w:val="00751FEB"/>
    <w:rsid w:val="00756079"/>
    <w:rsid w:val="00756298"/>
    <w:rsid w:val="007603AA"/>
    <w:rsid w:val="0076087D"/>
    <w:rsid w:val="00761A1A"/>
    <w:rsid w:val="007621CA"/>
    <w:rsid w:val="007624EE"/>
    <w:rsid w:val="007628E6"/>
    <w:rsid w:val="00765F0D"/>
    <w:rsid w:val="0076686D"/>
    <w:rsid w:val="00767DCD"/>
    <w:rsid w:val="00772504"/>
    <w:rsid w:val="0077623B"/>
    <w:rsid w:val="00776565"/>
    <w:rsid w:val="0078109B"/>
    <w:rsid w:val="00783860"/>
    <w:rsid w:val="0078688C"/>
    <w:rsid w:val="007905C0"/>
    <w:rsid w:val="00791656"/>
    <w:rsid w:val="007962E5"/>
    <w:rsid w:val="00797119"/>
    <w:rsid w:val="007975C7"/>
    <w:rsid w:val="0079774A"/>
    <w:rsid w:val="007A27A1"/>
    <w:rsid w:val="007A3401"/>
    <w:rsid w:val="007A54B3"/>
    <w:rsid w:val="007A7899"/>
    <w:rsid w:val="007B3539"/>
    <w:rsid w:val="007B708B"/>
    <w:rsid w:val="007C1AE2"/>
    <w:rsid w:val="007C1C69"/>
    <w:rsid w:val="007C4545"/>
    <w:rsid w:val="007D19CC"/>
    <w:rsid w:val="007D22B2"/>
    <w:rsid w:val="007D2BFE"/>
    <w:rsid w:val="007D6025"/>
    <w:rsid w:val="007E231B"/>
    <w:rsid w:val="007E2988"/>
    <w:rsid w:val="007E40C4"/>
    <w:rsid w:val="007E67ED"/>
    <w:rsid w:val="007E708C"/>
    <w:rsid w:val="007F1B14"/>
    <w:rsid w:val="007F24CD"/>
    <w:rsid w:val="007F26C2"/>
    <w:rsid w:val="007F4320"/>
    <w:rsid w:val="008005A5"/>
    <w:rsid w:val="00801F72"/>
    <w:rsid w:val="00803A34"/>
    <w:rsid w:val="00805C5A"/>
    <w:rsid w:val="008060A8"/>
    <w:rsid w:val="00807575"/>
    <w:rsid w:val="00811654"/>
    <w:rsid w:val="008126DB"/>
    <w:rsid w:val="00820880"/>
    <w:rsid w:val="00822C3D"/>
    <w:rsid w:val="00825C8D"/>
    <w:rsid w:val="00826C99"/>
    <w:rsid w:val="0082787E"/>
    <w:rsid w:val="00830840"/>
    <w:rsid w:val="0083254C"/>
    <w:rsid w:val="00833143"/>
    <w:rsid w:val="00837D58"/>
    <w:rsid w:val="008410A7"/>
    <w:rsid w:val="0084152D"/>
    <w:rsid w:val="00842D94"/>
    <w:rsid w:val="00844AB3"/>
    <w:rsid w:val="00845708"/>
    <w:rsid w:val="008463A6"/>
    <w:rsid w:val="00853FF7"/>
    <w:rsid w:val="008578AC"/>
    <w:rsid w:val="008661F2"/>
    <w:rsid w:val="00866BA7"/>
    <w:rsid w:val="0086762A"/>
    <w:rsid w:val="00873872"/>
    <w:rsid w:val="008739DE"/>
    <w:rsid w:val="00876913"/>
    <w:rsid w:val="00881DBE"/>
    <w:rsid w:val="00885450"/>
    <w:rsid w:val="00885E01"/>
    <w:rsid w:val="008869DC"/>
    <w:rsid w:val="00886BC1"/>
    <w:rsid w:val="00887875"/>
    <w:rsid w:val="008916F0"/>
    <w:rsid w:val="00897573"/>
    <w:rsid w:val="008A2A2E"/>
    <w:rsid w:val="008A3A68"/>
    <w:rsid w:val="008A457D"/>
    <w:rsid w:val="008A570A"/>
    <w:rsid w:val="008A6778"/>
    <w:rsid w:val="008A7CBE"/>
    <w:rsid w:val="008B2751"/>
    <w:rsid w:val="008B2DEA"/>
    <w:rsid w:val="008B33D9"/>
    <w:rsid w:val="008B658C"/>
    <w:rsid w:val="008B6AB1"/>
    <w:rsid w:val="008C3819"/>
    <w:rsid w:val="008C4507"/>
    <w:rsid w:val="008C4C6D"/>
    <w:rsid w:val="008C4E67"/>
    <w:rsid w:val="008C6932"/>
    <w:rsid w:val="008D02DF"/>
    <w:rsid w:val="008D30D1"/>
    <w:rsid w:val="008D3C15"/>
    <w:rsid w:val="008D4C3B"/>
    <w:rsid w:val="008D7619"/>
    <w:rsid w:val="008D7643"/>
    <w:rsid w:val="008E30FB"/>
    <w:rsid w:val="008E392A"/>
    <w:rsid w:val="008E5CBA"/>
    <w:rsid w:val="008F2BAF"/>
    <w:rsid w:val="008F3E25"/>
    <w:rsid w:val="008F4BDD"/>
    <w:rsid w:val="0090312A"/>
    <w:rsid w:val="0090481A"/>
    <w:rsid w:val="009117A8"/>
    <w:rsid w:val="009141EF"/>
    <w:rsid w:val="00915A19"/>
    <w:rsid w:val="00915F44"/>
    <w:rsid w:val="00917422"/>
    <w:rsid w:val="00917612"/>
    <w:rsid w:val="009216A7"/>
    <w:rsid w:val="00921B8F"/>
    <w:rsid w:val="0092486B"/>
    <w:rsid w:val="00924D48"/>
    <w:rsid w:val="009258B4"/>
    <w:rsid w:val="0093193B"/>
    <w:rsid w:val="00932BE7"/>
    <w:rsid w:val="00932CB7"/>
    <w:rsid w:val="0093474B"/>
    <w:rsid w:val="0094041F"/>
    <w:rsid w:val="009421D3"/>
    <w:rsid w:val="00946459"/>
    <w:rsid w:val="0095021C"/>
    <w:rsid w:val="0095706F"/>
    <w:rsid w:val="0096259C"/>
    <w:rsid w:val="00966C15"/>
    <w:rsid w:val="00971E2D"/>
    <w:rsid w:val="00972232"/>
    <w:rsid w:val="009724E8"/>
    <w:rsid w:val="0097477B"/>
    <w:rsid w:val="00974E2F"/>
    <w:rsid w:val="00974F17"/>
    <w:rsid w:val="009774F9"/>
    <w:rsid w:val="009803A4"/>
    <w:rsid w:val="0098077D"/>
    <w:rsid w:val="00981894"/>
    <w:rsid w:val="00987ACE"/>
    <w:rsid w:val="00992A2F"/>
    <w:rsid w:val="00993027"/>
    <w:rsid w:val="00995D5B"/>
    <w:rsid w:val="009A0380"/>
    <w:rsid w:val="009A12A1"/>
    <w:rsid w:val="009A455D"/>
    <w:rsid w:val="009A5081"/>
    <w:rsid w:val="009A5F36"/>
    <w:rsid w:val="009A62A2"/>
    <w:rsid w:val="009B1342"/>
    <w:rsid w:val="009B7C65"/>
    <w:rsid w:val="009C0BD7"/>
    <w:rsid w:val="009C0E20"/>
    <w:rsid w:val="009C1630"/>
    <w:rsid w:val="009C2832"/>
    <w:rsid w:val="009C2D80"/>
    <w:rsid w:val="009C398C"/>
    <w:rsid w:val="009D14A8"/>
    <w:rsid w:val="009D1D47"/>
    <w:rsid w:val="009D1F22"/>
    <w:rsid w:val="009D3DA2"/>
    <w:rsid w:val="009D5CE8"/>
    <w:rsid w:val="009E2949"/>
    <w:rsid w:val="009E7512"/>
    <w:rsid w:val="009E79B5"/>
    <w:rsid w:val="009F4128"/>
    <w:rsid w:val="009F76FE"/>
    <w:rsid w:val="00A01D7A"/>
    <w:rsid w:val="00A04017"/>
    <w:rsid w:val="00A11373"/>
    <w:rsid w:val="00A113A1"/>
    <w:rsid w:val="00A12BFC"/>
    <w:rsid w:val="00A14655"/>
    <w:rsid w:val="00A20CAA"/>
    <w:rsid w:val="00A22158"/>
    <w:rsid w:val="00A2346B"/>
    <w:rsid w:val="00A31865"/>
    <w:rsid w:val="00A34BFF"/>
    <w:rsid w:val="00A34CEE"/>
    <w:rsid w:val="00A40144"/>
    <w:rsid w:val="00A41E89"/>
    <w:rsid w:val="00A425E5"/>
    <w:rsid w:val="00A4370A"/>
    <w:rsid w:val="00A443E3"/>
    <w:rsid w:val="00A47EDC"/>
    <w:rsid w:val="00A505DA"/>
    <w:rsid w:val="00A513DD"/>
    <w:rsid w:val="00A53040"/>
    <w:rsid w:val="00A552C7"/>
    <w:rsid w:val="00A57CA3"/>
    <w:rsid w:val="00A620BD"/>
    <w:rsid w:val="00A623EC"/>
    <w:rsid w:val="00A64FE6"/>
    <w:rsid w:val="00A70D27"/>
    <w:rsid w:val="00A72326"/>
    <w:rsid w:val="00A76736"/>
    <w:rsid w:val="00A76755"/>
    <w:rsid w:val="00A77790"/>
    <w:rsid w:val="00A77EDA"/>
    <w:rsid w:val="00A83441"/>
    <w:rsid w:val="00A83796"/>
    <w:rsid w:val="00A8402C"/>
    <w:rsid w:val="00A846B5"/>
    <w:rsid w:val="00A93966"/>
    <w:rsid w:val="00A94D14"/>
    <w:rsid w:val="00A97B7B"/>
    <w:rsid w:val="00AA0769"/>
    <w:rsid w:val="00AA3560"/>
    <w:rsid w:val="00AB3EB3"/>
    <w:rsid w:val="00AB469D"/>
    <w:rsid w:val="00AC28D7"/>
    <w:rsid w:val="00AC501B"/>
    <w:rsid w:val="00AC5FEA"/>
    <w:rsid w:val="00AD0751"/>
    <w:rsid w:val="00AD104E"/>
    <w:rsid w:val="00AD1810"/>
    <w:rsid w:val="00AD1C80"/>
    <w:rsid w:val="00AD2686"/>
    <w:rsid w:val="00AD513D"/>
    <w:rsid w:val="00AD70EE"/>
    <w:rsid w:val="00AE027D"/>
    <w:rsid w:val="00AE0C23"/>
    <w:rsid w:val="00AE1D75"/>
    <w:rsid w:val="00AE1FC5"/>
    <w:rsid w:val="00AE34E1"/>
    <w:rsid w:val="00AE3FF9"/>
    <w:rsid w:val="00AE4556"/>
    <w:rsid w:val="00AF0A9D"/>
    <w:rsid w:val="00AF0C35"/>
    <w:rsid w:val="00AF1FB1"/>
    <w:rsid w:val="00AF38B8"/>
    <w:rsid w:val="00AF4BD4"/>
    <w:rsid w:val="00AF7DEF"/>
    <w:rsid w:val="00B00BCD"/>
    <w:rsid w:val="00B067F5"/>
    <w:rsid w:val="00B06994"/>
    <w:rsid w:val="00B14562"/>
    <w:rsid w:val="00B174FD"/>
    <w:rsid w:val="00B300D5"/>
    <w:rsid w:val="00B312D7"/>
    <w:rsid w:val="00B36DCD"/>
    <w:rsid w:val="00B42067"/>
    <w:rsid w:val="00B4516D"/>
    <w:rsid w:val="00B50786"/>
    <w:rsid w:val="00B52DCD"/>
    <w:rsid w:val="00B54D58"/>
    <w:rsid w:val="00B55A34"/>
    <w:rsid w:val="00B60C13"/>
    <w:rsid w:val="00B64559"/>
    <w:rsid w:val="00B67704"/>
    <w:rsid w:val="00B733E5"/>
    <w:rsid w:val="00B73EE5"/>
    <w:rsid w:val="00B74474"/>
    <w:rsid w:val="00B76662"/>
    <w:rsid w:val="00B76A48"/>
    <w:rsid w:val="00B800D0"/>
    <w:rsid w:val="00B809B2"/>
    <w:rsid w:val="00B80E50"/>
    <w:rsid w:val="00B824B4"/>
    <w:rsid w:val="00B83E83"/>
    <w:rsid w:val="00B9005C"/>
    <w:rsid w:val="00B91311"/>
    <w:rsid w:val="00B91EF1"/>
    <w:rsid w:val="00B91F50"/>
    <w:rsid w:val="00B93C8A"/>
    <w:rsid w:val="00B96E61"/>
    <w:rsid w:val="00BA1FA9"/>
    <w:rsid w:val="00BA2204"/>
    <w:rsid w:val="00BA2E78"/>
    <w:rsid w:val="00BA57BC"/>
    <w:rsid w:val="00BB1847"/>
    <w:rsid w:val="00BB195C"/>
    <w:rsid w:val="00BB1E70"/>
    <w:rsid w:val="00BB4006"/>
    <w:rsid w:val="00BB4041"/>
    <w:rsid w:val="00BB4B83"/>
    <w:rsid w:val="00BB5100"/>
    <w:rsid w:val="00BB7875"/>
    <w:rsid w:val="00BC0AF9"/>
    <w:rsid w:val="00BC2466"/>
    <w:rsid w:val="00BC316B"/>
    <w:rsid w:val="00BC482B"/>
    <w:rsid w:val="00BD0CE2"/>
    <w:rsid w:val="00BD3E8D"/>
    <w:rsid w:val="00BD70C4"/>
    <w:rsid w:val="00BE434E"/>
    <w:rsid w:val="00BF0DEA"/>
    <w:rsid w:val="00BF11EB"/>
    <w:rsid w:val="00BF522D"/>
    <w:rsid w:val="00BF5BB6"/>
    <w:rsid w:val="00BF6744"/>
    <w:rsid w:val="00BF6837"/>
    <w:rsid w:val="00BF7BAD"/>
    <w:rsid w:val="00BF7F37"/>
    <w:rsid w:val="00C001A2"/>
    <w:rsid w:val="00C00476"/>
    <w:rsid w:val="00C10F57"/>
    <w:rsid w:val="00C139BB"/>
    <w:rsid w:val="00C13C54"/>
    <w:rsid w:val="00C13CFC"/>
    <w:rsid w:val="00C15AFC"/>
    <w:rsid w:val="00C16B71"/>
    <w:rsid w:val="00C17B3D"/>
    <w:rsid w:val="00C21C46"/>
    <w:rsid w:val="00C22288"/>
    <w:rsid w:val="00C25CF0"/>
    <w:rsid w:val="00C2710A"/>
    <w:rsid w:val="00C3117B"/>
    <w:rsid w:val="00C35F1A"/>
    <w:rsid w:val="00C40BF1"/>
    <w:rsid w:val="00C412F2"/>
    <w:rsid w:val="00C47861"/>
    <w:rsid w:val="00C50F34"/>
    <w:rsid w:val="00C60DC8"/>
    <w:rsid w:val="00C61BB1"/>
    <w:rsid w:val="00C6359D"/>
    <w:rsid w:val="00C64DF0"/>
    <w:rsid w:val="00C654AA"/>
    <w:rsid w:val="00C655DA"/>
    <w:rsid w:val="00C65EDE"/>
    <w:rsid w:val="00C72599"/>
    <w:rsid w:val="00C72839"/>
    <w:rsid w:val="00C96587"/>
    <w:rsid w:val="00C96D53"/>
    <w:rsid w:val="00CA03A1"/>
    <w:rsid w:val="00CA2FFF"/>
    <w:rsid w:val="00CA43AD"/>
    <w:rsid w:val="00CA662E"/>
    <w:rsid w:val="00CB0595"/>
    <w:rsid w:val="00CB1783"/>
    <w:rsid w:val="00CB1D11"/>
    <w:rsid w:val="00CB29CA"/>
    <w:rsid w:val="00CB39A1"/>
    <w:rsid w:val="00CB5662"/>
    <w:rsid w:val="00CB6295"/>
    <w:rsid w:val="00CB72E1"/>
    <w:rsid w:val="00CC0A69"/>
    <w:rsid w:val="00CC1DB2"/>
    <w:rsid w:val="00CC457B"/>
    <w:rsid w:val="00CC4AA4"/>
    <w:rsid w:val="00CC7422"/>
    <w:rsid w:val="00CC7EA9"/>
    <w:rsid w:val="00CD6504"/>
    <w:rsid w:val="00CD6A27"/>
    <w:rsid w:val="00CD761E"/>
    <w:rsid w:val="00CE1219"/>
    <w:rsid w:val="00CE25D7"/>
    <w:rsid w:val="00CE3213"/>
    <w:rsid w:val="00CE62FA"/>
    <w:rsid w:val="00CE65D2"/>
    <w:rsid w:val="00CE6B72"/>
    <w:rsid w:val="00CE7C8E"/>
    <w:rsid w:val="00CF029E"/>
    <w:rsid w:val="00CF0B9D"/>
    <w:rsid w:val="00D00E0F"/>
    <w:rsid w:val="00D01F6D"/>
    <w:rsid w:val="00D0331B"/>
    <w:rsid w:val="00D0431B"/>
    <w:rsid w:val="00D049B7"/>
    <w:rsid w:val="00D05EC2"/>
    <w:rsid w:val="00D060E0"/>
    <w:rsid w:val="00D148FA"/>
    <w:rsid w:val="00D14F8E"/>
    <w:rsid w:val="00D20A11"/>
    <w:rsid w:val="00D20B50"/>
    <w:rsid w:val="00D2147E"/>
    <w:rsid w:val="00D21521"/>
    <w:rsid w:val="00D22360"/>
    <w:rsid w:val="00D232EA"/>
    <w:rsid w:val="00D2457F"/>
    <w:rsid w:val="00D25023"/>
    <w:rsid w:val="00D25C1E"/>
    <w:rsid w:val="00D272C3"/>
    <w:rsid w:val="00D30D36"/>
    <w:rsid w:val="00D313DD"/>
    <w:rsid w:val="00D41157"/>
    <w:rsid w:val="00D41A1E"/>
    <w:rsid w:val="00D420DC"/>
    <w:rsid w:val="00D4224D"/>
    <w:rsid w:val="00D436C5"/>
    <w:rsid w:val="00D4483F"/>
    <w:rsid w:val="00D46DC4"/>
    <w:rsid w:val="00D4764A"/>
    <w:rsid w:val="00D57DF9"/>
    <w:rsid w:val="00D61395"/>
    <w:rsid w:val="00D6144A"/>
    <w:rsid w:val="00D61471"/>
    <w:rsid w:val="00D625C5"/>
    <w:rsid w:val="00D635D5"/>
    <w:rsid w:val="00D7502C"/>
    <w:rsid w:val="00D7710A"/>
    <w:rsid w:val="00D7791E"/>
    <w:rsid w:val="00D802D2"/>
    <w:rsid w:val="00D809DB"/>
    <w:rsid w:val="00D85E17"/>
    <w:rsid w:val="00D870DA"/>
    <w:rsid w:val="00D90472"/>
    <w:rsid w:val="00D914CE"/>
    <w:rsid w:val="00D94731"/>
    <w:rsid w:val="00D96D1F"/>
    <w:rsid w:val="00DA10BA"/>
    <w:rsid w:val="00DA3B74"/>
    <w:rsid w:val="00DB0C92"/>
    <w:rsid w:val="00DB1E48"/>
    <w:rsid w:val="00DB3775"/>
    <w:rsid w:val="00DB6A1A"/>
    <w:rsid w:val="00DB71E2"/>
    <w:rsid w:val="00DC008A"/>
    <w:rsid w:val="00DC1BD1"/>
    <w:rsid w:val="00DC6353"/>
    <w:rsid w:val="00DD0582"/>
    <w:rsid w:val="00DE053A"/>
    <w:rsid w:val="00DE2C0B"/>
    <w:rsid w:val="00DE47F3"/>
    <w:rsid w:val="00DF0988"/>
    <w:rsid w:val="00DF13C7"/>
    <w:rsid w:val="00DF1663"/>
    <w:rsid w:val="00DF22DA"/>
    <w:rsid w:val="00E000B5"/>
    <w:rsid w:val="00E01BB1"/>
    <w:rsid w:val="00E0214D"/>
    <w:rsid w:val="00E04D54"/>
    <w:rsid w:val="00E06C18"/>
    <w:rsid w:val="00E07824"/>
    <w:rsid w:val="00E24A65"/>
    <w:rsid w:val="00E24C82"/>
    <w:rsid w:val="00E31A39"/>
    <w:rsid w:val="00E31D26"/>
    <w:rsid w:val="00E3237E"/>
    <w:rsid w:val="00E32655"/>
    <w:rsid w:val="00E40F93"/>
    <w:rsid w:val="00E431F0"/>
    <w:rsid w:val="00E43B75"/>
    <w:rsid w:val="00E44764"/>
    <w:rsid w:val="00E44999"/>
    <w:rsid w:val="00E44B6D"/>
    <w:rsid w:val="00E45840"/>
    <w:rsid w:val="00E47CD9"/>
    <w:rsid w:val="00E50348"/>
    <w:rsid w:val="00E51AC9"/>
    <w:rsid w:val="00E57046"/>
    <w:rsid w:val="00E57F61"/>
    <w:rsid w:val="00E61614"/>
    <w:rsid w:val="00E61641"/>
    <w:rsid w:val="00E6452F"/>
    <w:rsid w:val="00E64F79"/>
    <w:rsid w:val="00E66FBE"/>
    <w:rsid w:val="00E73948"/>
    <w:rsid w:val="00E74E66"/>
    <w:rsid w:val="00E76138"/>
    <w:rsid w:val="00E764D1"/>
    <w:rsid w:val="00E768B7"/>
    <w:rsid w:val="00E76F8B"/>
    <w:rsid w:val="00E81C84"/>
    <w:rsid w:val="00E82F88"/>
    <w:rsid w:val="00E83B56"/>
    <w:rsid w:val="00E84016"/>
    <w:rsid w:val="00E87D8B"/>
    <w:rsid w:val="00E91831"/>
    <w:rsid w:val="00E91B51"/>
    <w:rsid w:val="00E91BCE"/>
    <w:rsid w:val="00E93546"/>
    <w:rsid w:val="00E94C93"/>
    <w:rsid w:val="00E95C20"/>
    <w:rsid w:val="00E96592"/>
    <w:rsid w:val="00E97A25"/>
    <w:rsid w:val="00EA01D1"/>
    <w:rsid w:val="00EA56DD"/>
    <w:rsid w:val="00EA5A88"/>
    <w:rsid w:val="00EA62DC"/>
    <w:rsid w:val="00EA7623"/>
    <w:rsid w:val="00EA789F"/>
    <w:rsid w:val="00EA7C62"/>
    <w:rsid w:val="00EB09E6"/>
    <w:rsid w:val="00EB1C1D"/>
    <w:rsid w:val="00EC215C"/>
    <w:rsid w:val="00EC2281"/>
    <w:rsid w:val="00EC2ADF"/>
    <w:rsid w:val="00EC394C"/>
    <w:rsid w:val="00EC7F3E"/>
    <w:rsid w:val="00ED1AA3"/>
    <w:rsid w:val="00ED4ADC"/>
    <w:rsid w:val="00ED52EE"/>
    <w:rsid w:val="00ED7EC0"/>
    <w:rsid w:val="00EE0CB9"/>
    <w:rsid w:val="00EE2AA1"/>
    <w:rsid w:val="00EF0D63"/>
    <w:rsid w:val="00EF1CD6"/>
    <w:rsid w:val="00EF3175"/>
    <w:rsid w:val="00EF4065"/>
    <w:rsid w:val="00EF4243"/>
    <w:rsid w:val="00EF7345"/>
    <w:rsid w:val="00F044DA"/>
    <w:rsid w:val="00F104BD"/>
    <w:rsid w:val="00F134D3"/>
    <w:rsid w:val="00F15A5D"/>
    <w:rsid w:val="00F22F67"/>
    <w:rsid w:val="00F22FE2"/>
    <w:rsid w:val="00F308C2"/>
    <w:rsid w:val="00F30D50"/>
    <w:rsid w:val="00F34A6C"/>
    <w:rsid w:val="00F40658"/>
    <w:rsid w:val="00F45225"/>
    <w:rsid w:val="00F47FB5"/>
    <w:rsid w:val="00F5324B"/>
    <w:rsid w:val="00F549C6"/>
    <w:rsid w:val="00F569DC"/>
    <w:rsid w:val="00F57895"/>
    <w:rsid w:val="00F635C4"/>
    <w:rsid w:val="00F64525"/>
    <w:rsid w:val="00F733BA"/>
    <w:rsid w:val="00F740B3"/>
    <w:rsid w:val="00F7451C"/>
    <w:rsid w:val="00F7509A"/>
    <w:rsid w:val="00F750EB"/>
    <w:rsid w:val="00F7551B"/>
    <w:rsid w:val="00F77734"/>
    <w:rsid w:val="00F80161"/>
    <w:rsid w:val="00F80D58"/>
    <w:rsid w:val="00F81499"/>
    <w:rsid w:val="00F82917"/>
    <w:rsid w:val="00F85EB5"/>
    <w:rsid w:val="00F86597"/>
    <w:rsid w:val="00F87622"/>
    <w:rsid w:val="00F876C2"/>
    <w:rsid w:val="00F92995"/>
    <w:rsid w:val="00F92EE1"/>
    <w:rsid w:val="00FA0C83"/>
    <w:rsid w:val="00FB2F21"/>
    <w:rsid w:val="00FB5100"/>
    <w:rsid w:val="00FB6DB5"/>
    <w:rsid w:val="00FB7327"/>
    <w:rsid w:val="00FB742B"/>
    <w:rsid w:val="00FB7689"/>
    <w:rsid w:val="00FC1243"/>
    <w:rsid w:val="00FC1C3B"/>
    <w:rsid w:val="00FC360C"/>
    <w:rsid w:val="00FC4574"/>
    <w:rsid w:val="00FC584D"/>
    <w:rsid w:val="00FC58EE"/>
    <w:rsid w:val="00FE1856"/>
    <w:rsid w:val="00FE35EB"/>
    <w:rsid w:val="00FE3A1C"/>
    <w:rsid w:val="00FE3F2E"/>
    <w:rsid w:val="00FE3FDA"/>
    <w:rsid w:val="00FF18BB"/>
    <w:rsid w:val="00FF22D2"/>
    <w:rsid w:val="00FF631C"/>
    <w:rsid w:val="00FF6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EE8A54"/>
  <w15:chartTrackingRefBased/>
  <w15:docId w15:val="{23C2792F-644C-044B-8123-EC4F1A2A7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35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3363E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436F4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A662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33807"/>
  </w:style>
  <w:style w:type="character" w:styleId="CommentReference">
    <w:name w:val="annotation reference"/>
    <w:basedOn w:val="DefaultParagraphFont"/>
    <w:uiPriority w:val="99"/>
    <w:semiHidden/>
    <w:unhideWhenUsed/>
    <w:rsid w:val="00FC58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58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584D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8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84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FC584D"/>
    <w:rPr>
      <w:rFonts w:ascii="Times New Roman" w:eastAsia="Times New Roman" w:hAnsi="Times New Roman" w:cs="Times New Roman"/>
      <w:lang w:eastAsia="en-GB"/>
    </w:rPr>
  </w:style>
  <w:style w:type="table" w:styleId="PlainTable1">
    <w:name w:val="Plain Table 1"/>
    <w:basedOn w:val="TableNormal"/>
    <w:uiPriority w:val="41"/>
    <w:rsid w:val="00C61BB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81204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110512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0F562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01F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5C494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5C494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5C494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5C494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70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81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393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318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47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46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046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456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4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6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86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687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68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68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67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982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87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28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79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987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4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42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228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18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533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95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82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67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164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31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1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587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137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29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89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95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29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00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34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796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37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21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1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14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77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75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769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87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58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996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85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06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64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968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68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54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07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253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793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60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2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39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34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0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52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89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97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00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032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08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073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9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13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16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52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859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41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732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30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065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85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94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05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529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10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842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79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99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02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88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257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203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75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11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664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525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5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75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16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25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836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21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52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904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38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3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61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937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090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5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05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61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57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671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0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981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13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372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838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252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5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77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91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28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879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50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4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97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177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05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25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454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41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95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59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65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281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4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13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9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395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300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5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87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62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9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845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2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98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62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11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360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32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25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35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48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01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57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283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89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1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41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87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771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59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83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56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698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10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4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38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88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86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1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696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53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84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6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63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32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021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667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26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01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77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9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38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46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33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88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69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848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104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48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60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9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684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4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90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76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23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21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2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55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46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89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221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48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2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044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136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63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4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2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4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15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2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706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893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1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46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30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2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92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20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905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168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50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410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034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591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5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26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5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63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14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78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65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785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753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86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0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43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750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8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31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259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96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954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1C8939-5127-4236-9262-A6C40D7400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4</TotalTime>
  <Pages>10</Pages>
  <Words>984</Words>
  <Characters>561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non Giraudier</cp:lastModifiedBy>
  <cp:revision>390</cp:revision>
  <dcterms:created xsi:type="dcterms:W3CDTF">2023-07-14T03:16:00Z</dcterms:created>
  <dcterms:modified xsi:type="dcterms:W3CDTF">2024-10-02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